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84F2F" w14:textId="77777777" w:rsidR="00187816" w:rsidRPr="009C22A0" w:rsidRDefault="00187816" w:rsidP="00187816">
      <w:pPr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p w14:paraId="4B226B7B" w14:textId="77777777" w:rsidR="00187816" w:rsidRPr="009C22A0" w:rsidRDefault="00187816" w:rsidP="00227365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9C22A0">
        <w:rPr>
          <w:rFonts w:ascii="Times New Roman" w:eastAsia="Times New Roman" w:hAnsi="Times New Roman" w:cs="Times New Roman"/>
          <w:b/>
          <w:bCs/>
        </w:rPr>
        <w:t>Table S1. Microbiological isolates, culture number, growth media and condition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1640"/>
        <w:gridCol w:w="4380"/>
      </w:tblGrid>
      <w:tr w:rsidR="00187816" w:rsidRPr="009C22A0" w14:paraId="5273F932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822A60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ame/Species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A057E6" w14:textId="2C275174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ulture number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0590725" w14:textId="7B6C872F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ditions for growth on solid media:</w:t>
            </w:r>
          </w:p>
        </w:tc>
      </w:tr>
      <w:tr w:rsidR="00187816" w:rsidRPr="009C22A0" w14:paraId="186C8E64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62BDC70" w14:textId="0D8B112F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BB49666" w14:textId="2B1EFC56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 76615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9FA7522" w14:textId="5EC334ED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Potato dextrose agar (PDA) 24°C to 26C</w:t>
            </w:r>
          </w:p>
        </w:tc>
      </w:tr>
      <w:tr w:rsidR="00187816" w:rsidRPr="009C22A0" w14:paraId="3681140E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9F61AE" w14:textId="01D23F18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>Enterobacter cloacae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731166" w14:textId="79CB2AC5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Lab strain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16F50F1" w14:textId="0234CA79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Nutrient agar, 37°C, aerobic</w:t>
            </w:r>
          </w:p>
        </w:tc>
      </w:tr>
      <w:tr w:rsidR="00187816" w:rsidRPr="009C22A0" w14:paraId="6852C0B2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0EB2326" w14:textId="3E483496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>Enterococcus faecalis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B015EA" w14:textId="731633E9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 51299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4572D3" w14:textId="35D2652F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nutrient/blood agar,37, facultative anaerobe</w:t>
            </w:r>
          </w:p>
        </w:tc>
      </w:tr>
      <w:tr w:rsidR="00187816" w:rsidRPr="009C22A0" w14:paraId="56847E26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9B767C5" w14:textId="63809982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 xml:space="preserve">Escherichia coli </w:t>
            </w:r>
            <w:r w:rsidRPr="009C22A0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14DB1E" w14:textId="578DFD79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 23848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726CC9D" w14:textId="7D41DE59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Nutrient agar 37°C, aerobic</w:t>
            </w:r>
          </w:p>
        </w:tc>
      </w:tr>
      <w:tr w:rsidR="00187816" w:rsidRPr="009C22A0" w14:paraId="0D6AAEED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3E84CD9" w14:textId="62FC02E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 xml:space="preserve">Escherichia coli </w:t>
            </w:r>
            <w:r w:rsidRPr="009C22A0">
              <w:rPr>
                <w:rFonts w:ascii="Times New Roman" w:eastAsia="Times New Roman" w:hAnsi="Times New Roman" w:cs="Times New Roman"/>
              </w:rPr>
              <w:t>K12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D900E3" w14:textId="79083A72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NCTC 12923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03FF6C" w14:textId="4BB72225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Nutrient agar 37°C, aerobic</w:t>
            </w:r>
          </w:p>
        </w:tc>
      </w:tr>
      <w:tr w:rsidR="00187816" w:rsidRPr="009C22A0" w14:paraId="4F66673B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0C561A9" w14:textId="4BA5D3A9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>Listeria monocytogenes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F4066A3" w14:textId="33B5DBA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  7646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AE57AE" w14:textId="62B866AA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Brain Heart Infusion Agar/Broth 37°C</w:t>
            </w:r>
          </w:p>
        </w:tc>
      </w:tr>
      <w:tr w:rsidR="00187816" w:rsidRPr="009C22A0" w14:paraId="1CB620D8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93250B" w14:textId="57476F28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>Proteus mirabilis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00CBF8" w14:textId="6A8044D8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NCTC BS711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9DD30C" w14:textId="55DE0136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Brain Heart Infusion Agar/Broth 37°C</w:t>
            </w:r>
          </w:p>
        </w:tc>
      </w:tr>
      <w:tr w:rsidR="00187816" w:rsidRPr="009C22A0" w14:paraId="1E26CFE4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216BBC3" w14:textId="40E1604A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D2DF1A6" w14:textId="2137D166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 27853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9C1D8F" w14:textId="7568F9B6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Trypticase Soy Agar/Broth,37°C</w:t>
            </w:r>
          </w:p>
        </w:tc>
      </w:tr>
      <w:tr w:rsidR="00187816" w:rsidRPr="009C22A0" w14:paraId="7ABBF12E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202289B" w14:textId="5740BC25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>Salmonella enteritidis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7DCA6CA" w14:textId="697EA930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 13076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6F75D1D" w14:textId="3B2D76CC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Nutrient agar or nutrient broth 37°C</w:t>
            </w:r>
          </w:p>
        </w:tc>
      </w:tr>
      <w:tr w:rsidR="00187816" w:rsidRPr="009C22A0" w14:paraId="690A91AB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207523" w14:textId="5A333A36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>Salmonella typhimurium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3A8A45" w14:textId="7A4D1C1B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Lab strain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7D748A5" w14:textId="7B3C26A0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Nutrient agar or nutrient broth 37°C</w:t>
            </w:r>
          </w:p>
        </w:tc>
      </w:tr>
      <w:tr w:rsidR="00187816" w:rsidRPr="009C22A0" w14:paraId="438C479B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5834202" w14:textId="4DA2BAD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>Serratia marcescens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7882E5B" w14:textId="76E6A78A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Lab strain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E67148E" w14:textId="09B64662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Nutrient agar or nutrient broth 37°C</w:t>
            </w:r>
          </w:p>
        </w:tc>
      </w:tr>
      <w:tr w:rsidR="00187816" w:rsidRPr="009C22A0" w14:paraId="10D602B3" w14:textId="77777777" w:rsidTr="00D245D6">
        <w:trPr>
          <w:trHeight w:val="3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7A3CBBD" w14:textId="30B6CAC9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 xml:space="preserve">Staphylococcus aureus </w:t>
            </w:r>
            <w:r w:rsidRPr="009C22A0">
              <w:rPr>
                <w:rFonts w:ascii="Times New Roman" w:eastAsia="Times New Roman" w:hAnsi="Times New Roman" w:cs="Times New Roman"/>
              </w:rPr>
              <w:t>MRSA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1CC07F8" w14:textId="6F8E48CC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 43300</w:t>
            </w:r>
          </w:p>
        </w:tc>
        <w:tc>
          <w:tcPr>
            <w:tcW w:w="43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5AAE1A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Trypticase Soy Agar/Broth,37°C</w:t>
            </w:r>
          </w:p>
        </w:tc>
      </w:tr>
    </w:tbl>
    <w:p w14:paraId="7D324C30" w14:textId="77777777" w:rsidR="00187816" w:rsidRPr="009C22A0" w:rsidRDefault="00187816" w:rsidP="00227365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0DA1D25D" w14:textId="408BBAC3" w:rsidR="00187816" w:rsidRPr="009C22A0" w:rsidRDefault="00187816" w:rsidP="00227365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9C22A0">
        <w:rPr>
          <w:rFonts w:ascii="Times New Roman" w:eastAsia="Times New Roman" w:hAnsi="Times New Roman" w:cs="Times New Roman"/>
          <w:b/>
          <w:bCs/>
        </w:rPr>
        <w:t>Table S2. Cell line catalogue number, origin, growth media, CO</w:t>
      </w:r>
      <w:r w:rsidRPr="009C22A0">
        <w:rPr>
          <w:rFonts w:ascii="Times New Roman" w:eastAsia="Times New Roman" w:hAnsi="Times New Roman" w:cs="Times New Roman"/>
          <w:b/>
          <w:bCs/>
          <w:vertAlign w:val="subscript"/>
        </w:rPr>
        <w:t>2</w:t>
      </w:r>
      <w:r w:rsidRPr="009C22A0">
        <w:rPr>
          <w:rFonts w:ascii="Times New Roman" w:eastAsia="Times New Roman" w:hAnsi="Times New Roman" w:cs="Times New Roman"/>
          <w:b/>
          <w:bCs/>
        </w:rPr>
        <w:t>,</w:t>
      </w:r>
      <w:r w:rsidRPr="009C22A0">
        <w:rPr>
          <w:rFonts w:ascii="Times New Roman" w:eastAsia="Times New Roman" w:hAnsi="Times New Roman" w:cs="Times New Roman"/>
          <w:b/>
        </w:rPr>
        <w:t xml:space="preserve"> and</w:t>
      </w:r>
      <w:r w:rsidRPr="009C22A0">
        <w:rPr>
          <w:rFonts w:ascii="Times New Roman" w:eastAsia="Times New Roman" w:hAnsi="Times New Roman" w:cs="Times New Roman"/>
          <w:b/>
          <w:bCs/>
        </w:rPr>
        <w:t xml:space="preserve"> temperature.</w:t>
      </w:r>
    </w:p>
    <w:p w14:paraId="140FF641" w14:textId="77777777" w:rsidR="00187816" w:rsidRPr="009C22A0" w:rsidRDefault="00187816" w:rsidP="00227365">
      <w:pPr>
        <w:jc w:val="center"/>
        <w:rPr>
          <w:rFonts w:ascii="Times New Roman" w:eastAsia="Times New Roman" w:hAnsi="Times New Roman" w:cs="Times New Roman"/>
          <w:b/>
          <w:bCs/>
        </w:rPr>
      </w:pPr>
    </w:p>
    <w:tbl>
      <w:tblPr>
        <w:tblW w:w="7670" w:type="dxa"/>
        <w:jc w:val="center"/>
        <w:tblLayout w:type="fixed"/>
        <w:tblLook w:val="04A0" w:firstRow="1" w:lastRow="0" w:firstColumn="1" w:lastColumn="0" w:noHBand="0" w:noVBand="1"/>
      </w:tblPr>
      <w:tblGrid>
        <w:gridCol w:w="2287"/>
        <w:gridCol w:w="1723"/>
        <w:gridCol w:w="3660"/>
      </w:tblGrid>
      <w:tr w:rsidR="00187816" w:rsidRPr="009C22A0" w14:paraId="170FEBAE" w14:textId="77777777" w:rsidTr="00227365">
        <w:trPr>
          <w:trHeight w:val="300"/>
          <w:jc w:val="center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66E57E" w14:textId="4B88A008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pecimen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7EF05B" w14:textId="537040E6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ell type and origins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9D7CE3D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rowth Media, CO</w:t>
            </w: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, and temperature</w:t>
            </w:r>
          </w:p>
        </w:tc>
      </w:tr>
      <w:tr w:rsidR="00187816" w:rsidRPr="009C22A0" w14:paraId="01163B4E" w14:textId="77777777" w:rsidTr="00227365">
        <w:trPr>
          <w:trHeight w:val="300"/>
          <w:jc w:val="center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8D12CCE" w14:textId="1476AA46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549 (ATCC, cat: CRM-CCL-185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B0B652" w14:textId="276EF66E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Human epithelial lung cells- 58 years old male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54F5FAC" w14:textId="66F099DF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EMEM/DMEM 10%FBS– 5% CO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, 37°C</w:t>
            </w:r>
          </w:p>
        </w:tc>
      </w:tr>
      <w:tr w:rsidR="00187816" w:rsidRPr="009C22A0" w14:paraId="158EDCF5" w14:textId="77777777" w:rsidTr="00227365">
        <w:trPr>
          <w:trHeight w:val="300"/>
          <w:jc w:val="center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CEDCF84" w14:textId="374BFDE4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BS-C-1 (ATCC, cat: CCL-26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3ECCED" w14:textId="7957F3A9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frican green monkey kidney epithelial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487A76" w14:textId="3E2B8073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DMEM (Corning, cat:</w:t>
            </w:r>
            <w:r w:rsidRPr="009C22A0">
              <w:rPr>
                <w:rFonts w:ascii="Times New Roman" w:eastAsia="Times New Roman" w:hAnsi="Times New Roman" w:cs="Times New Roman"/>
              </w:rPr>
              <w:t>10-013-CM)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C22A0">
              <w:rPr>
                <w:rFonts w:ascii="Times New Roman" w:eastAsia="Times New Roman" w:hAnsi="Times New Roman" w:cs="Times New Roman"/>
              </w:rPr>
              <w:t>10%FBS– 5% CO</w:t>
            </w:r>
            <w:r w:rsidRPr="009C22A0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9C22A0">
              <w:rPr>
                <w:rFonts w:ascii="Times New Roman" w:eastAsia="Times New Roman" w:hAnsi="Times New Roman" w:cs="Times New Roman"/>
              </w:rPr>
              <w:t>, 37°C</w:t>
            </w:r>
          </w:p>
        </w:tc>
      </w:tr>
      <w:tr w:rsidR="00187816" w:rsidRPr="009C22A0" w14:paraId="23ECEC8A" w14:textId="77777777" w:rsidTr="00227365">
        <w:trPr>
          <w:trHeight w:val="300"/>
          <w:jc w:val="center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BF5F8C" w14:textId="25EB7E8A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HeLa (ATCC, cat: CCL-2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CC14EB5" w14:textId="566247E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Human epithelial cervix cells- 31 years old female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EF54F37" w14:textId="136D459B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EMEM/DMEM 10%FBS– 5% CO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, 37°C</w:t>
            </w:r>
          </w:p>
        </w:tc>
      </w:tr>
      <w:tr w:rsidR="00187816" w:rsidRPr="009C22A0" w14:paraId="57874665" w14:textId="77777777" w:rsidTr="00227365">
        <w:trPr>
          <w:trHeight w:val="300"/>
          <w:jc w:val="center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33B31D7" w14:textId="6214193B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MA-104 clone 1 (ATCC, cat: CRL-2378.1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0F3D86E" w14:textId="3818E90A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frican green monkey kidney epithelial cloned cells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C2A6D6" w14:textId="2EB10119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EMEM 10%FBS– 5% CO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,37°C</w:t>
            </w:r>
          </w:p>
        </w:tc>
      </w:tr>
      <w:tr w:rsidR="00187816" w:rsidRPr="009C22A0" w14:paraId="60752084" w14:textId="77777777" w:rsidTr="00227365">
        <w:trPr>
          <w:trHeight w:val="300"/>
          <w:jc w:val="center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BA464AF" w14:textId="5783D51A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MDCK (ATCC, cat: CCL-34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B77F2A" w14:textId="7793290C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Canine kidney epithelial cells- adult, female cocker spaniel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96562F" w14:textId="639AB30F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DMEM 10%FBS– 5% CO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7°C</w:t>
            </w:r>
          </w:p>
        </w:tc>
      </w:tr>
      <w:tr w:rsidR="00187816" w:rsidRPr="009C22A0" w14:paraId="6F2709ED" w14:textId="77777777" w:rsidTr="00227365">
        <w:trPr>
          <w:trHeight w:val="300"/>
          <w:jc w:val="center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86D40D2" w14:textId="40D43079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MRC-5 (ATCC, cat: CCL-17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5C7C19" w14:textId="27546C9F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Human lung fibroblast- male 14 weeks embryo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111B3AF" w14:textId="6CD7E15B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EMEM (Corning, cat:10-009-CV) 10%FBS – 5% CO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37°C</w:t>
            </w:r>
          </w:p>
        </w:tc>
      </w:tr>
      <w:tr w:rsidR="00187816" w:rsidRPr="009C22A0" w14:paraId="377543FD" w14:textId="77777777" w:rsidTr="00227365">
        <w:trPr>
          <w:trHeight w:val="315"/>
          <w:jc w:val="center"/>
        </w:trPr>
        <w:tc>
          <w:tcPr>
            <w:tcW w:w="2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B4C2A2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imary adult epidermal keratinocytes (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HEKa)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ATCC, cat: PCS-200-011)</w:t>
            </w:r>
          </w:p>
        </w:tc>
        <w:tc>
          <w:tcPr>
            <w:tcW w:w="17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9B8C4D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Primary adult epidermal keratinocytes</w:t>
            </w:r>
          </w:p>
        </w:tc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66262CD" w14:textId="30ED58D8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Dermal cell basal medium (ATCC, cat: PCS-200-030), keratinocyte growth kit (ATCC, cat: PCS-200-040),5% CO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37°C</w:t>
            </w:r>
          </w:p>
        </w:tc>
      </w:tr>
    </w:tbl>
    <w:p w14:paraId="28BE21F2" w14:textId="77777777" w:rsidR="00187816" w:rsidRPr="009C22A0" w:rsidRDefault="00187816" w:rsidP="00227365">
      <w:pPr>
        <w:jc w:val="center"/>
        <w:rPr>
          <w:rFonts w:ascii="Times New Roman" w:eastAsia="Times New Roman" w:hAnsi="Times New Roman" w:cs="Times New Roman"/>
        </w:rPr>
      </w:pPr>
    </w:p>
    <w:p w14:paraId="2128FD02" w14:textId="1C7628D1" w:rsidR="00187816" w:rsidRPr="009C22A0" w:rsidRDefault="00187816" w:rsidP="00227365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9C22A0">
        <w:rPr>
          <w:rFonts w:ascii="Times New Roman" w:eastAsia="Times New Roman" w:hAnsi="Times New Roman" w:cs="Times New Roman"/>
          <w:b/>
          <w:bCs/>
        </w:rPr>
        <w:t xml:space="preserve">Table S3. </w:t>
      </w:r>
      <w:r w:rsidRPr="009C22A0">
        <w:rPr>
          <w:rFonts w:ascii="Times New Roman" w:eastAsia="Times New Roman" w:hAnsi="Times New Roman" w:cs="Times New Roman"/>
          <w:b/>
          <w:bCs/>
          <w:color w:val="000000" w:themeColor="text1"/>
        </w:rPr>
        <w:t>Viral conditions for each specimen, including catalogue number, cell host, temperature, media, period of infection and supplements necessary for viral propagation.</w:t>
      </w:r>
    </w:p>
    <w:p w14:paraId="3C7F0321" w14:textId="77777777" w:rsidR="00187816" w:rsidRPr="009C22A0" w:rsidRDefault="00187816" w:rsidP="00227365">
      <w:pPr>
        <w:jc w:val="center"/>
        <w:rPr>
          <w:rFonts w:ascii="Times New Roman" w:eastAsia="Times New Roman" w:hAnsi="Times New Roman" w:cs="Times New Roman"/>
          <w:b/>
          <w:bCs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24"/>
        <w:gridCol w:w="2055"/>
        <w:gridCol w:w="4950"/>
      </w:tblGrid>
      <w:tr w:rsidR="00187816" w:rsidRPr="009C22A0" w14:paraId="29AA93B2" w14:textId="77777777" w:rsidTr="00227365">
        <w:trPr>
          <w:trHeight w:val="300"/>
          <w:jc w:val="center"/>
        </w:trPr>
        <w:tc>
          <w:tcPr>
            <w:tcW w:w="1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FA7D4D0" w14:textId="7C08A54D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ame/Species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9C28E0" w14:textId="72BA70D5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ulture number</w:t>
            </w:r>
          </w:p>
        </w:tc>
        <w:tc>
          <w:tcPr>
            <w:tcW w:w="4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5D8CFD9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rowth conditions and host</w:t>
            </w:r>
          </w:p>
        </w:tc>
      </w:tr>
      <w:tr w:rsidR="00187816" w:rsidRPr="009C22A0" w14:paraId="23A82716" w14:textId="77777777" w:rsidTr="00227365">
        <w:trPr>
          <w:trHeight w:val="315"/>
          <w:jc w:val="center"/>
        </w:trPr>
        <w:tc>
          <w:tcPr>
            <w:tcW w:w="1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F0E1AB" w14:textId="758790F0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ta coronavirus 1 OC43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0E13F8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, cat: VR-1558</w:t>
            </w:r>
          </w:p>
        </w:tc>
        <w:tc>
          <w:tcPr>
            <w:tcW w:w="4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20E96F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RC-5/A549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, EMEM, 0% FBS, 33°C, 3-5 days</w:t>
            </w:r>
          </w:p>
        </w:tc>
      </w:tr>
      <w:tr w:rsidR="00187816" w:rsidRPr="009C22A0" w14:paraId="17D1BE24" w14:textId="77777777" w:rsidTr="00227365">
        <w:trPr>
          <w:trHeight w:val="300"/>
          <w:jc w:val="center"/>
        </w:trPr>
        <w:tc>
          <w:tcPr>
            <w:tcW w:w="1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F02FB8" w14:textId="6CD0473D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C22A0">
              <w:rPr>
                <w:rFonts w:ascii="Times New Roman" w:eastAsia="Times New Roman" w:hAnsi="Times New Roman" w:cs="Times New Roman"/>
              </w:rPr>
              <w:t xml:space="preserve">Human </w:t>
            </w: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 xml:space="preserve">Alpha coronavirus </w:t>
            </w:r>
            <w:r w:rsidRPr="009C22A0">
              <w:rPr>
                <w:rFonts w:ascii="Times New Roman" w:eastAsia="Times New Roman" w:hAnsi="Times New Roman" w:cs="Times New Roman"/>
              </w:rPr>
              <w:t>229E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634637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, cat: VR-740</w:t>
            </w:r>
          </w:p>
        </w:tc>
        <w:tc>
          <w:tcPr>
            <w:tcW w:w="4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4897171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RC-5/A549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, EMEM, 0% FBS, 35°C, 3-5 days</w:t>
            </w:r>
          </w:p>
        </w:tc>
      </w:tr>
      <w:tr w:rsidR="00187816" w:rsidRPr="009C22A0" w14:paraId="5907F9F1" w14:textId="77777777" w:rsidTr="00227365">
        <w:trPr>
          <w:trHeight w:val="300"/>
          <w:jc w:val="center"/>
        </w:trPr>
        <w:tc>
          <w:tcPr>
            <w:tcW w:w="1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78267F" w14:textId="0D49D956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C22A0">
              <w:rPr>
                <w:rFonts w:ascii="Times New Roman" w:eastAsia="Times New Roman" w:hAnsi="Times New Roman" w:cs="Times New Roman"/>
              </w:rPr>
              <w:t>Human parainfluenza virus 3</w:t>
            </w: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 xml:space="preserve"> C 243</w:t>
            </w:r>
            <w:r w:rsidRPr="009C22A0">
              <w:rPr>
                <w:rFonts w:ascii="Times New Roman" w:eastAsia="Times New Roman" w:hAnsi="Times New Roman" w:cs="Times New Roman"/>
              </w:rPr>
              <w:t>, HPIV-3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69B18C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, cat: VR-93</w:t>
            </w:r>
          </w:p>
        </w:tc>
        <w:tc>
          <w:tcPr>
            <w:tcW w:w="4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1CD38C7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eLa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, EMEM/DMEM,2% FBS ,33°C, 2-4 days</w:t>
            </w:r>
          </w:p>
        </w:tc>
      </w:tr>
      <w:tr w:rsidR="00187816" w:rsidRPr="009C22A0" w14:paraId="4956F246" w14:textId="77777777" w:rsidTr="00227365">
        <w:trPr>
          <w:trHeight w:val="300"/>
          <w:jc w:val="center"/>
        </w:trPr>
        <w:tc>
          <w:tcPr>
            <w:tcW w:w="1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0C6F9D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C22A0">
              <w:rPr>
                <w:rFonts w:ascii="Times New Roman" w:eastAsia="Times New Roman" w:hAnsi="Times New Roman" w:cs="Times New Roman"/>
              </w:rPr>
              <w:t xml:space="preserve">Human rhinovirus 1A </w:t>
            </w:r>
            <w:r w:rsidRPr="009C22A0">
              <w:rPr>
                <w:rFonts w:ascii="Times New Roman" w:eastAsia="Times New Roman" w:hAnsi="Times New Roman" w:cs="Times New Roman"/>
                <w:i/>
                <w:iCs/>
              </w:rPr>
              <w:t>2060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22A470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, cat: VR-1559</w:t>
            </w:r>
          </w:p>
        </w:tc>
        <w:tc>
          <w:tcPr>
            <w:tcW w:w="4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60B44B1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eLa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, EMEM/DMEM,2% FBS ,33°C, 1-3 days</w:t>
            </w:r>
          </w:p>
        </w:tc>
      </w:tr>
      <w:tr w:rsidR="00187816" w:rsidRPr="009C22A0" w14:paraId="4C09F94D" w14:textId="77777777" w:rsidTr="00227365">
        <w:trPr>
          <w:trHeight w:val="300"/>
          <w:jc w:val="center"/>
        </w:trPr>
        <w:tc>
          <w:tcPr>
            <w:tcW w:w="1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993535" w14:textId="65237A8D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 w:rsidRPr="009C22A0">
              <w:rPr>
                <w:rFonts w:ascii="Times New Roman" w:eastAsia="Times New Roman" w:hAnsi="Times New Roman" w:cs="Times New Roman"/>
              </w:rPr>
              <w:t>Influenza A virus (H1N1) A/PR/8/34 cell culture adapted PR8</w:t>
            </w:r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9AFA8F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, cat: VR-1469</w:t>
            </w:r>
          </w:p>
        </w:tc>
        <w:tc>
          <w:tcPr>
            <w:tcW w:w="4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38B24A7" w14:textId="28EDC09D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DCK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, DMEM,2% FBS ,37°C, 1-3 days, TPCK 1</w:t>
            </w:r>
            <w:r w:rsidR="00E1290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μg/ml during culturing</w:t>
            </w:r>
          </w:p>
        </w:tc>
      </w:tr>
      <w:tr w:rsidR="00187816" w:rsidRPr="009C22A0" w14:paraId="5F4B1272" w14:textId="77777777" w:rsidTr="00227365">
        <w:trPr>
          <w:trHeight w:val="315"/>
          <w:jc w:val="center"/>
        </w:trPr>
        <w:tc>
          <w:tcPr>
            <w:tcW w:w="18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ADE89F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9C22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tavirus </w:t>
            </w:r>
            <w:r w:rsidRPr="009C22A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 </w:t>
            </w:r>
            <w:proofErr w:type="spellStart"/>
            <w:r w:rsidRPr="009C22A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a</w:t>
            </w:r>
            <w:proofErr w:type="spellEnd"/>
          </w:p>
        </w:tc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C1F9F2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ATCC, cat: VR-2018</w:t>
            </w:r>
          </w:p>
        </w:tc>
        <w:tc>
          <w:tcPr>
            <w:tcW w:w="49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B9E9F1F" w14:textId="77777777" w:rsidR="00187816" w:rsidRPr="009C22A0" w:rsidRDefault="00187816" w:rsidP="0022736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C22A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S-C-1/MA-104</w:t>
            </w:r>
            <w:r w:rsidRPr="009C22A0">
              <w:rPr>
                <w:rFonts w:ascii="Times New Roman" w:eastAsia="Times New Roman" w:hAnsi="Times New Roman" w:cs="Times New Roman"/>
                <w:color w:val="000000" w:themeColor="text1"/>
              </w:rPr>
              <w:t>, EMEM/DMEM,2% FBS ,37°C, 1-2 days, 1-hour activation 37°C with porcine pancreatic trypsin 10 μg/ml (Sigma-Aldrich, cat: T4799), during culturing 2 μg/ml</w:t>
            </w:r>
          </w:p>
        </w:tc>
      </w:tr>
    </w:tbl>
    <w:p w14:paraId="5E0F835E" w14:textId="77777777" w:rsidR="00187816" w:rsidRDefault="00187816" w:rsidP="00227365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142F92D4" w14:textId="77777777" w:rsidR="00187816" w:rsidRDefault="00187816" w:rsidP="00227365">
      <w:pPr>
        <w:jc w:val="center"/>
        <w:rPr>
          <w:rFonts w:ascii="Times New Roman" w:eastAsia="Times New Roman" w:hAnsi="Times New Roman" w:cs="Times New Roman"/>
          <w:b/>
          <w:bCs/>
        </w:rPr>
      </w:pPr>
    </w:p>
    <w:p w14:paraId="00209527" w14:textId="77777777" w:rsidR="00187816" w:rsidRPr="00187816" w:rsidRDefault="00187816" w:rsidP="00227365">
      <w:pPr>
        <w:jc w:val="center"/>
        <w:rPr>
          <w:rFonts w:ascii="Times New Roman" w:eastAsia="Times New Roman" w:hAnsi="Times New Roman" w:cs="Times New Roman"/>
        </w:rPr>
      </w:pPr>
    </w:p>
    <w:p w14:paraId="7D06AD3D" w14:textId="77777777" w:rsidR="00187816" w:rsidRDefault="00187816" w:rsidP="00187816">
      <w:pPr>
        <w:rPr>
          <w:rFonts w:ascii="Times New Roman" w:eastAsia="Times New Roman" w:hAnsi="Times New Roman" w:cs="Times New Roman"/>
          <w:b/>
          <w:bCs/>
        </w:rPr>
      </w:pPr>
    </w:p>
    <w:p w14:paraId="38323C52" w14:textId="1ABD0AE0" w:rsidR="7C45D41E" w:rsidRPr="009C22A0" w:rsidRDefault="7C45D41E" w:rsidP="6FB10706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51807534" w14:textId="1A1ECE5A" w:rsidR="27400002" w:rsidRPr="009C22A0" w:rsidRDefault="27400002" w:rsidP="27400002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66374252" w14:textId="6F4F1C16" w:rsidR="6120FC3E" w:rsidRPr="009C22A0" w:rsidRDefault="6120FC3E" w:rsidP="16A39A0E">
      <w:pPr>
        <w:spacing w:after="0" w:line="48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sectPr w:rsidR="6120FC3E" w:rsidRPr="009C22A0">
      <w:headerReference w:type="even" r:id="rId9"/>
      <w:headerReference w:type="default" r:id="rId10"/>
      <w:head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4928DC" w14:textId="77777777" w:rsidR="00B3582C" w:rsidRDefault="00B3582C" w:rsidP="000C0884">
      <w:pPr>
        <w:spacing w:after="0" w:line="240" w:lineRule="auto"/>
      </w:pPr>
      <w:r>
        <w:separator/>
      </w:r>
    </w:p>
  </w:endnote>
  <w:endnote w:type="continuationSeparator" w:id="0">
    <w:p w14:paraId="76DECA3E" w14:textId="77777777" w:rsidR="00B3582C" w:rsidRDefault="00B3582C" w:rsidP="000C0884">
      <w:pPr>
        <w:spacing w:after="0" w:line="240" w:lineRule="auto"/>
      </w:pPr>
      <w:r>
        <w:continuationSeparator/>
      </w:r>
    </w:p>
  </w:endnote>
  <w:endnote w:type="continuationNotice" w:id="1">
    <w:p w14:paraId="46BF5394" w14:textId="77777777" w:rsidR="00B3582C" w:rsidRDefault="00B3582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8B9DB" w14:textId="77777777" w:rsidR="00B3582C" w:rsidRDefault="00B3582C" w:rsidP="000C0884">
      <w:pPr>
        <w:spacing w:after="0" w:line="240" w:lineRule="auto"/>
      </w:pPr>
      <w:r>
        <w:separator/>
      </w:r>
    </w:p>
  </w:footnote>
  <w:footnote w:type="continuationSeparator" w:id="0">
    <w:p w14:paraId="45936406" w14:textId="77777777" w:rsidR="00B3582C" w:rsidRDefault="00B3582C" w:rsidP="000C0884">
      <w:pPr>
        <w:spacing w:after="0" w:line="240" w:lineRule="auto"/>
      </w:pPr>
      <w:r>
        <w:continuationSeparator/>
      </w:r>
    </w:p>
  </w:footnote>
  <w:footnote w:type="continuationNotice" w:id="1">
    <w:p w14:paraId="0481D35E" w14:textId="77777777" w:rsidR="00B3582C" w:rsidRDefault="00B3582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F86CC" w14:textId="62E63660" w:rsidR="00B167FB" w:rsidRDefault="00B167FB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4C0E461" wp14:editId="6A8808E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381125" cy="357505"/>
              <wp:effectExtent l="0" t="0" r="0" b="4445"/>
              <wp:wrapNone/>
              <wp:docPr id="1043128530" name="Text Box 2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B19E356" w14:textId="7B3305C6" w:rsidR="00B167FB" w:rsidRPr="000C0884" w:rsidRDefault="00B167FB" w:rsidP="000C088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C088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4C0E46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 / CYHOEDDUS" style="position:absolute;margin-left:57.55pt;margin-top:0;width:108.75pt;height:28.1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" filled="f" stroked="f">
              <v:textbox style="mso-fit-shape-to-text:t" inset="0,15pt,20pt,0">
                <w:txbxContent>
                  <w:p w14:paraId="0B19E356" w14:textId="7B3305C6" w:rsidR="00B167FB" w:rsidRPr="000C0884" w:rsidRDefault="00B167FB" w:rsidP="000C088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C088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FEA7D" w14:textId="424198D9" w:rsidR="00B167FB" w:rsidRDefault="00B167FB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991A042" wp14:editId="6C6D8AE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381125" cy="357505"/>
              <wp:effectExtent l="0" t="0" r="0" b="4445"/>
              <wp:wrapNone/>
              <wp:docPr id="1068593897" name="Text Box 3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A7A6EB" w14:textId="3494C790" w:rsidR="00B167FB" w:rsidRPr="000C0884" w:rsidRDefault="00B167FB" w:rsidP="000C088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991A04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UBLIC / CYHOEDDUS" style="position:absolute;margin-left:57.55pt;margin-top:0;width:108.75pt;height:28.1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" filled="f" stroked="f">
              <v:textbox style="mso-fit-shape-to-text:t" inset="0,15pt,20pt,0">
                <w:txbxContent>
                  <w:p w14:paraId="09A7A6EB" w14:textId="3494C790" w:rsidR="00B167FB" w:rsidRPr="000C0884" w:rsidRDefault="00B167FB" w:rsidP="000C088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1702C5" w14:textId="15D44740" w:rsidR="00B167FB" w:rsidRDefault="00B167FB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0BBE2876" wp14:editId="36FB0DD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381125" cy="357505"/>
              <wp:effectExtent l="0" t="0" r="0" b="4445"/>
              <wp:wrapNone/>
              <wp:docPr id="1342679186" name="Text Box 1" descr="PUBLIC / CYHOEDDUS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112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B14AEC" w14:textId="2E9433F3" w:rsidR="00B167FB" w:rsidRPr="000C0884" w:rsidRDefault="00B167FB" w:rsidP="000C088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C088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UBLIC / CYHOEDDUS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BBE287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UBLIC / CYHOEDDUS" style="position:absolute;margin-left:57.55pt;margin-top:0;width:108.75pt;height:28.1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" filled="f" stroked="f">
              <v:textbox style="mso-fit-shape-to-text:t" inset="0,15pt,20pt,0">
                <w:txbxContent>
                  <w:p w14:paraId="6AB14AEC" w14:textId="2E9433F3" w:rsidR="00B167FB" w:rsidRPr="000C0884" w:rsidRDefault="00B167FB" w:rsidP="000C088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C088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UBLIC / CYHOEDDU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H1W6YsFmUV+T8h" int2:id="1JbLE3sg">
      <int2:state int2:value="Rejected" int2:type="AugLoop_Text_Critique"/>
    </int2:textHash>
    <int2:textHash int2:hashCode="552fhCAA8mmiyG" int2:id="3rnxOzMf">
      <int2:state int2:value="Rejected" int2:type="AugLoop_Text_Critique"/>
    </int2:textHash>
    <int2:textHash int2:hashCode="LFXMJH68dD0Um1" int2:id="6lb7mZly">
      <int2:state int2:value="Rejected" int2:type="AugLoop_Text_Critique"/>
    </int2:textHash>
    <int2:textHash int2:hashCode="bgUNIqZs2wwBtf" int2:id="6uEIteZ4">
      <int2:state int2:value="Rejected" int2:type="AugLoop_Text_Critique"/>
    </int2:textHash>
    <int2:textHash int2:hashCode="g2MSDGrAgBJyWV" int2:id="8qeeWtpn">
      <int2:state int2:value="Rejected" int2:type="AugLoop_Text_Critique"/>
    </int2:textHash>
    <int2:textHash int2:hashCode="ymQVl2t8Khng6U" int2:id="AEhSyhFD">
      <int2:state int2:value="Rejected" int2:type="AugLoop_Text_Critique"/>
    </int2:textHash>
    <int2:textHash int2:hashCode="K/OALivD0XkhhM" int2:id="Aa2FUE0r">
      <int2:state int2:value="Rejected" int2:type="AugLoop_Text_Critique"/>
    </int2:textHash>
    <int2:textHash int2:hashCode="rliprcabKsayTF" int2:id="B5G8HnJr">
      <int2:state int2:value="Rejected" int2:type="AugLoop_Text_Critique"/>
    </int2:textHash>
    <int2:textHash int2:hashCode="Ku7egL5vbfwKpN" int2:id="DwWVZlLV">
      <int2:state int2:value="Rejected" int2:type="AugLoop_Text_Critique"/>
    </int2:textHash>
    <int2:textHash int2:hashCode="howSJERdJ54Q1d" int2:id="JQBN4hIc">
      <int2:state int2:value="Rejected" int2:type="AugLoop_Text_Critique"/>
    </int2:textHash>
    <int2:textHash int2:hashCode="SOVj8UjcBNizHJ" int2:id="MfniFc9i">
      <int2:state int2:value="Rejected" int2:type="AugLoop_Text_Critique"/>
    </int2:textHash>
    <int2:textHash int2:hashCode="u+92r3A59Sbt50" int2:id="OBr2mYQj">
      <int2:state int2:value="Rejected" int2:type="AugLoop_Text_Critique"/>
    </int2:textHash>
    <int2:textHash int2:hashCode="itsd9zWS/UjD9/" int2:id="PUax3mXU">
      <int2:state int2:value="Rejected" int2:type="AugLoop_Text_Critique"/>
    </int2:textHash>
    <int2:textHash int2:hashCode="/vqB7dXb2CpNj5" int2:id="Po4CjIIV">
      <int2:state int2:value="Rejected" int2:type="AugLoop_Text_Critique"/>
    </int2:textHash>
    <int2:textHash int2:hashCode="dj8s5Ws0LlOM8u" int2:id="SlBWXn6C">
      <int2:state int2:value="Rejected" int2:type="AugLoop_Text_Critique"/>
    </int2:textHash>
    <int2:textHash int2:hashCode="S+jmutYtdN8I2l" int2:id="Tk32aB1u">
      <int2:state int2:value="Rejected" int2:type="AugLoop_Text_Critique"/>
    </int2:textHash>
    <int2:textHash int2:hashCode="p/ExnsHelTyUyn" int2:id="TxEtf8Im">
      <int2:state int2:value="Rejected" int2:type="AugLoop_Text_Critique"/>
    </int2:textHash>
    <int2:textHash int2:hashCode="3gT6Din5s14kkF" int2:id="UnbbGwLB">
      <int2:state int2:value="Rejected" int2:type="AugLoop_Text_Critique"/>
    </int2:textHash>
    <int2:textHash int2:hashCode="zFoHAIslEdLA4v" int2:id="a929nnp0">
      <int2:state int2:value="Rejected" int2:type="AugLoop_Text_Critique"/>
    </int2:textHash>
    <int2:textHash int2:hashCode="qCELVlqyNj+Ex3" int2:id="aS7AxQdL">
      <int2:state int2:value="Rejected" int2:type="AugLoop_Text_Critique"/>
    </int2:textHash>
    <int2:textHash int2:hashCode="TPo4CnoFriYnD1" int2:id="bFIlG8lw">
      <int2:state int2:value="Rejected" int2:type="AugLoop_Text_Critique"/>
    </int2:textHash>
    <int2:textHash int2:hashCode="sSQoj/bXb2pOq9" int2:id="cRIRM19Y">
      <int2:state int2:value="Rejected" int2:type="AugLoop_Text_Critique"/>
    </int2:textHash>
    <int2:textHash int2:hashCode="usPF5jBaWnd+62" int2:id="dMl9Mx0Q">
      <int2:state int2:value="Rejected" int2:type="AugLoop_Text_Critique"/>
    </int2:textHash>
    <int2:textHash int2:hashCode="KgmZjXL03C37Ia" int2:id="h3asjdxg">
      <int2:state int2:value="Rejected" int2:type="AugLoop_Text_Critique"/>
    </int2:textHash>
    <int2:textHash int2:hashCode="wBW65cxO8eBaAq" int2:id="hdbjTUQp">
      <int2:state int2:value="Rejected" int2:type="AugLoop_Text_Critique"/>
    </int2:textHash>
    <int2:textHash int2:hashCode="oJ5Bgp+hdxLAfO" int2:id="iFlm7XgD">
      <int2:state int2:value="Rejected" int2:type="AugLoop_Text_Critique"/>
    </int2:textHash>
    <int2:textHash int2:hashCode="XQVOxYHOAUtnPt" int2:id="ksEY4Yxf">
      <int2:state int2:value="Rejected" int2:type="AugLoop_Text_Critique"/>
    </int2:textHash>
    <int2:textHash int2:hashCode="ga47Ep4mdNBWGG" int2:id="kznB7ldv">
      <int2:state int2:value="Rejected" int2:type="AugLoop_Text_Critique"/>
    </int2:textHash>
    <int2:textHash int2:hashCode="eW0M95N3vPbH+n" int2:id="pEaq7b34">
      <int2:state int2:value="Rejected" int2:type="AugLoop_Text_Critique"/>
    </int2:textHash>
    <int2:textHash int2:hashCode="K51oTepQX8t70Q" int2:id="pgJQ9foR">
      <int2:state int2:value="Rejected" int2:type="AugLoop_Text_Critique"/>
    </int2:textHash>
    <int2:textHash int2:hashCode="t0D4euyiLBI97F" int2:id="q9bWtPfv">
      <int2:state int2:value="Rejected" int2:type="AugLoop_Text_Critique"/>
    </int2:textHash>
    <int2:textHash int2:hashCode="jyAsrCeG+3vqth" int2:id="tTUtKV4Q">
      <int2:state int2:value="Rejected" int2:type="AugLoop_Text_Critique"/>
    </int2:textHash>
    <int2:textHash int2:hashCode="m34/rzDO3Xclwn" int2:id="yWDBdB31">
      <int2:state int2:value="Rejected" int2:type="AugLoop_Text_Critique"/>
    </int2:textHash>
    <int2:textHash int2:hashCode="gLdaKNPUvbvIeq" int2:id="zuX2s4EU">
      <int2:state int2:value="Rejected" int2:type="AugLoop_Text_Critique"/>
    </int2:textHash>
    <int2:bookmark int2:bookmarkName="_Int_zsSrrW3c" int2:invalidationBookmarkName="" int2:hashCode="bWD5kpf1F+Sshy" int2:id="DBxc7Cda">
      <int2:state int2:value="Rejected" int2:type="AugLoop_Text_Critique"/>
    </int2:bookmark>
    <int2:bookmark int2:bookmarkName="_Int_8vOV4lTK" int2:invalidationBookmarkName="" int2:hashCode="nP6ZrtP8XJgFjY" int2:id="Q8OtCGBW">
      <int2:state int2:value="Rejected" int2:type="AugLoop_Text_Critique"/>
    </int2:bookmark>
    <int2:bookmark int2:bookmarkName="_Int_KLVp5oCu" int2:invalidationBookmarkName="" int2:hashCode="GnOvnnrgAYJzOy" int2:id="r67EAhQF">
      <int2:state int2:value="Rejected" int2:type="AugLoop_Text_Critique"/>
    </int2:bookmark>
  </int2:observations>
  <int2:intelligenceSettings>
    <int2:extLst>
      <oel:ext uri="74B372B9-2EFF-4315-9A3F-32BA87CA82B1">
        <int2:goals int2:version="1" int2:formality="0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4E760"/>
    <w:multiLevelType w:val="hybridMultilevel"/>
    <w:tmpl w:val="BA9EF800"/>
    <w:lvl w:ilvl="0" w:tplc="9B6C12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EE7F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909C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0A44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66E6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E0FD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205A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0825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528B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2714BB"/>
    <w:multiLevelType w:val="hybridMultilevel"/>
    <w:tmpl w:val="00C61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35E6E3"/>
    <w:multiLevelType w:val="hybridMultilevel"/>
    <w:tmpl w:val="CCE4E614"/>
    <w:lvl w:ilvl="0" w:tplc="09B013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08FC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C8A1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F438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884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E4E7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1851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9C84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7200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5037E8"/>
    <w:multiLevelType w:val="hybridMultilevel"/>
    <w:tmpl w:val="75582C36"/>
    <w:lvl w:ilvl="0" w:tplc="9414539A">
      <w:start w:val="1"/>
      <w:numFmt w:val="decimal"/>
      <w:lvlText w:val="%1."/>
      <w:lvlJc w:val="left"/>
      <w:pPr>
        <w:ind w:left="720" w:hanging="360"/>
      </w:pPr>
    </w:lvl>
    <w:lvl w:ilvl="1" w:tplc="D580374E">
      <w:start w:val="1"/>
      <w:numFmt w:val="lowerLetter"/>
      <w:lvlText w:val="%2."/>
      <w:lvlJc w:val="left"/>
      <w:pPr>
        <w:ind w:left="1440" w:hanging="360"/>
      </w:pPr>
    </w:lvl>
    <w:lvl w:ilvl="2" w:tplc="17B25B06">
      <w:start w:val="1"/>
      <w:numFmt w:val="lowerRoman"/>
      <w:lvlText w:val="%3."/>
      <w:lvlJc w:val="right"/>
      <w:pPr>
        <w:ind w:left="2160" w:hanging="180"/>
      </w:pPr>
    </w:lvl>
    <w:lvl w:ilvl="3" w:tplc="84D2D20A">
      <w:start w:val="1"/>
      <w:numFmt w:val="decimal"/>
      <w:lvlText w:val="%4."/>
      <w:lvlJc w:val="left"/>
      <w:pPr>
        <w:ind w:left="2880" w:hanging="360"/>
      </w:pPr>
    </w:lvl>
    <w:lvl w:ilvl="4" w:tplc="45704F08">
      <w:start w:val="1"/>
      <w:numFmt w:val="lowerLetter"/>
      <w:lvlText w:val="%5."/>
      <w:lvlJc w:val="left"/>
      <w:pPr>
        <w:ind w:left="3600" w:hanging="360"/>
      </w:pPr>
    </w:lvl>
    <w:lvl w:ilvl="5" w:tplc="4ACCF72A">
      <w:start w:val="1"/>
      <w:numFmt w:val="lowerRoman"/>
      <w:lvlText w:val="%6."/>
      <w:lvlJc w:val="right"/>
      <w:pPr>
        <w:ind w:left="4320" w:hanging="180"/>
      </w:pPr>
    </w:lvl>
    <w:lvl w:ilvl="6" w:tplc="A76EBEE6">
      <w:start w:val="1"/>
      <w:numFmt w:val="decimal"/>
      <w:lvlText w:val="%7."/>
      <w:lvlJc w:val="left"/>
      <w:pPr>
        <w:ind w:left="5040" w:hanging="360"/>
      </w:pPr>
    </w:lvl>
    <w:lvl w:ilvl="7" w:tplc="F86CD796">
      <w:start w:val="1"/>
      <w:numFmt w:val="lowerLetter"/>
      <w:lvlText w:val="%8."/>
      <w:lvlJc w:val="left"/>
      <w:pPr>
        <w:ind w:left="5760" w:hanging="360"/>
      </w:pPr>
    </w:lvl>
    <w:lvl w:ilvl="8" w:tplc="519AD5C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871A84"/>
    <w:multiLevelType w:val="hybridMultilevel"/>
    <w:tmpl w:val="C060A866"/>
    <w:lvl w:ilvl="0" w:tplc="3B1AE15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38177D"/>
    <w:multiLevelType w:val="hybridMultilevel"/>
    <w:tmpl w:val="608C4E9E"/>
    <w:lvl w:ilvl="0" w:tplc="728243A2">
      <w:start w:val="1"/>
      <w:numFmt w:val="decimal"/>
      <w:lvlText w:val="%1)"/>
      <w:lvlJc w:val="left"/>
      <w:pPr>
        <w:ind w:left="720" w:hanging="360"/>
      </w:pPr>
    </w:lvl>
    <w:lvl w:ilvl="1" w:tplc="F9CA7E8C">
      <w:start w:val="1"/>
      <w:numFmt w:val="lowerLetter"/>
      <w:lvlText w:val="%2."/>
      <w:lvlJc w:val="left"/>
      <w:pPr>
        <w:ind w:left="1440" w:hanging="360"/>
      </w:pPr>
    </w:lvl>
    <w:lvl w:ilvl="2" w:tplc="20E8BAA8">
      <w:start w:val="1"/>
      <w:numFmt w:val="lowerRoman"/>
      <w:lvlText w:val="%3."/>
      <w:lvlJc w:val="right"/>
      <w:pPr>
        <w:ind w:left="2160" w:hanging="180"/>
      </w:pPr>
    </w:lvl>
    <w:lvl w:ilvl="3" w:tplc="300C9EA2">
      <w:start w:val="1"/>
      <w:numFmt w:val="decimal"/>
      <w:lvlText w:val="%4."/>
      <w:lvlJc w:val="left"/>
      <w:pPr>
        <w:ind w:left="2880" w:hanging="360"/>
      </w:pPr>
    </w:lvl>
    <w:lvl w:ilvl="4" w:tplc="4D7855FA">
      <w:start w:val="1"/>
      <w:numFmt w:val="lowerLetter"/>
      <w:lvlText w:val="%5."/>
      <w:lvlJc w:val="left"/>
      <w:pPr>
        <w:ind w:left="3600" w:hanging="360"/>
      </w:pPr>
    </w:lvl>
    <w:lvl w:ilvl="5" w:tplc="C13E02D6">
      <w:start w:val="1"/>
      <w:numFmt w:val="lowerRoman"/>
      <w:lvlText w:val="%6."/>
      <w:lvlJc w:val="right"/>
      <w:pPr>
        <w:ind w:left="4320" w:hanging="180"/>
      </w:pPr>
    </w:lvl>
    <w:lvl w:ilvl="6" w:tplc="16C60636">
      <w:start w:val="1"/>
      <w:numFmt w:val="decimal"/>
      <w:lvlText w:val="%7."/>
      <w:lvlJc w:val="left"/>
      <w:pPr>
        <w:ind w:left="5040" w:hanging="360"/>
      </w:pPr>
    </w:lvl>
    <w:lvl w:ilvl="7" w:tplc="A6DE1EE6">
      <w:start w:val="1"/>
      <w:numFmt w:val="lowerLetter"/>
      <w:lvlText w:val="%8."/>
      <w:lvlJc w:val="left"/>
      <w:pPr>
        <w:ind w:left="5760" w:hanging="360"/>
      </w:pPr>
    </w:lvl>
    <w:lvl w:ilvl="8" w:tplc="D23245D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AA3"/>
    <w:rsid w:val="0000041E"/>
    <w:rsid w:val="000033E8"/>
    <w:rsid w:val="00006B75"/>
    <w:rsid w:val="00007C8B"/>
    <w:rsid w:val="00010507"/>
    <w:rsid w:val="00011CE2"/>
    <w:rsid w:val="00012283"/>
    <w:rsid w:val="000135C8"/>
    <w:rsid w:val="000138ED"/>
    <w:rsid w:val="00013DB2"/>
    <w:rsid w:val="00015290"/>
    <w:rsid w:val="0001706E"/>
    <w:rsid w:val="000174A3"/>
    <w:rsid w:val="000203AD"/>
    <w:rsid w:val="00022B8A"/>
    <w:rsid w:val="00022CEC"/>
    <w:rsid w:val="00026D71"/>
    <w:rsid w:val="00027269"/>
    <w:rsid w:val="0002774E"/>
    <w:rsid w:val="00030520"/>
    <w:rsid w:val="00030C09"/>
    <w:rsid w:val="00032535"/>
    <w:rsid w:val="00033EFA"/>
    <w:rsid w:val="00035401"/>
    <w:rsid w:val="0003631C"/>
    <w:rsid w:val="0003F051"/>
    <w:rsid w:val="00041474"/>
    <w:rsid w:val="00041B96"/>
    <w:rsid w:val="00043114"/>
    <w:rsid w:val="00046F9F"/>
    <w:rsid w:val="000479CB"/>
    <w:rsid w:val="00051AFA"/>
    <w:rsid w:val="00054162"/>
    <w:rsid w:val="00054BD5"/>
    <w:rsid w:val="00055821"/>
    <w:rsid w:val="0006075A"/>
    <w:rsid w:val="00060CF6"/>
    <w:rsid w:val="00065F2F"/>
    <w:rsid w:val="00065F3F"/>
    <w:rsid w:val="00066570"/>
    <w:rsid w:val="00074B56"/>
    <w:rsid w:val="00074F5A"/>
    <w:rsid w:val="00079F42"/>
    <w:rsid w:val="00082A4B"/>
    <w:rsid w:val="00085A6A"/>
    <w:rsid w:val="000901C6"/>
    <w:rsid w:val="0009180B"/>
    <w:rsid w:val="00093C3E"/>
    <w:rsid w:val="000951EB"/>
    <w:rsid w:val="0009E41F"/>
    <w:rsid w:val="000A33E8"/>
    <w:rsid w:val="000A4033"/>
    <w:rsid w:val="000A6B9F"/>
    <w:rsid w:val="000B217A"/>
    <w:rsid w:val="000B2420"/>
    <w:rsid w:val="000B3810"/>
    <w:rsid w:val="000B593B"/>
    <w:rsid w:val="000C0884"/>
    <w:rsid w:val="000C4371"/>
    <w:rsid w:val="000C442F"/>
    <w:rsid w:val="000C4FC7"/>
    <w:rsid w:val="000C5358"/>
    <w:rsid w:val="000C7FB8"/>
    <w:rsid w:val="000D0485"/>
    <w:rsid w:val="000D1135"/>
    <w:rsid w:val="000D23F4"/>
    <w:rsid w:val="000D2518"/>
    <w:rsid w:val="000D2D9A"/>
    <w:rsid w:val="000D2EFF"/>
    <w:rsid w:val="000D3476"/>
    <w:rsid w:val="000D3C49"/>
    <w:rsid w:val="000D48BE"/>
    <w:rsid w:val="000D70C8"/>
    <w:rsid w:val="000D7749"/>
    <w:rsid w:val="000E15B5"/>
    <w:rsid w:val="000E218A"/>
    <w:rsid w:val="000E2EA4"/>
    <w:rsid w:val="000E3F5E"/>
    <w:rsid w:val="000E6201"/>
    <w:rsid w:val="000E638C"/>
    <w:rsid w:val="000F0BF7"/>
    <w:rsid w:val="000F3643"/>
    <w:rsid w:val="000F3AB8"/>
    <w:rsid w:val="000F466A"/>
    <w:rsid w:val="000F563F"/>
    <w:rsid w:val="000F7978"/>
    <w:rsid w:val="000F7C60"/>
    <w:rsid w:val="00105662"/>
    <w:rsid w:val="00107259"/>
    <w:rsid w:val="00113BBE"/>
    <w:rsid w:val="00116D69"/>
    <w:rsid w:val="00116FC5"/>
    <w:rsid w:val="001171E9"/>
    <w:rsid w:val="0012020E"/>
    <w:rsid w:val="00120E50"/>
    <w:rsid w:val="0012153C"/>
    <w:rsid w:val="001217CF"/>
    <w:rsid w:val="0012186E"/>
    <w:rsid w:val="00122516"/>
    <w:rsid w:val="0012486F"/>
    <w:rsid w:val="001260E8"/>
    <w:rsid w:val="00130A5F"/>
    <w:rsid w:val="001344B2"/>
    <w:rsid w:val="0013D093"/>
    <w:rsid w:val="00140E89"/>
    <w:rsid w:val="001433AF"/>
    <w:rsid w:val="00143FF8"/>
    <w:rsid w:val="001467CF"/>
    <w:rsid w:val="001506D6"/>
    <w:rsid w:val="00150B26"/>
    <w:rsid w:val="001515F3"/>
    <w:rsid w:val="00153423"/>
    <w:rsid w:val="00157046"/>
    <w:rsid w:val="001580A2"/>
    <w:rsid w:val="001615E8"/>
    <w:rsid w:val="0016546F"/>
    <w:rsid w:val="00166952"/>
    <w:rsid w:val="00171204"/>
    <w:rsid w:val="00173585"/>
    <w:rsid w:val="00176060"/>
    <w:rsid w:val="00176D4C"/>
    <w:rsid w:val="00177496"/>
    <w:rsid w:val="00177C9C"/>
    <w:rsid w:val="001859B9"/>
    <w:rsid w:val="00186191"/>
    <w:rsid w:val="0018702A"/>
    <w:rsid w:val="00187816"/>
    <w:rsid w:val="00190622"/>
    <w:rsid w:val="00190C73"/>
    <w:rsid w:val="00194B3E"/>
    <w:rsid w:val="00196D3F"/>
    <w:rsid w:val="00196E4D"/>
    <w:rsid w:val="001A0C06"/>
    <w:rsid w:val="001A2513"/>
    <w:rsid w:val="001A255E"/>
    <w:rsid w:val="001A3C84"/>
    <w:rsid w:val="001A6238"/>
    <w:rsid w:val="001A7D58"/>
    <w:rsid w:val="001B15A0"/>
    <w:rsid w:val="001B3373"/>
    <w:rsid w:val="001B4CA6"/>
    <w:rsid w:val="001B51C4"/>
    <w:rsid w:val="001B636B"/>
    <w:rsid w:val="001C1690"/>
    <w:rsid w:val="001C635A"/>
    <w:rsid w:val="001D19D4"/>
    <w:rsid w:val="001D6C74"/>
    <w:rsid w:val="001E14DE"/>
    <w:rsid w:val="001E4ED7"/>
    <w:rsid w:val="001E6D57"/>
    <w:rsid w:val="001F4124"/>
    <w:rsid w:val="001F43E3"/>
    <w:rsid w:val="00206279"/>
    <w:rsid w:val="002128DD"/>
    <w:rsid w:val="00214856"/>
    <w:rsid w:val="00216023"/>
    <w:rsid w:val="002163A6"/>
    <w:rsid w:val="00221F30"/>
    <w:rsid w:val="00222D8F"/>
    <w:rsid w:val="002258C3"/>
    <w:rsid w:val="00225B24"/>
    <w:rsid w:val="00227365"/>
    <w:rsid w:val="00227B1D"/>
    <w:rsid w:val="00227BD2"/>
    <w:rsid w:val="00230F08"/>
    <w:rsid w:val="00233152"/>
    <w:rsid w:val="0023479C"/>
    <w:rsid w:val="00234BDF"/>
    <w:rsid w:val="00235467"/>
    <w:rsid w:val="00243468"/>
    <w:rsid w:val="00244BC2"/>
    <w:rsid w:val="00246125"/>
    <w:rsid w:val="0025006A"/>
    <w:rsid w:val="00251055"/>
    <w:rsid w:val="0025129D"/>
    <w:rsid w:val="002513BD"/>
    <w:rsid w:val="002618E3"/>
    <w:rsid w:val="00263270"/>
    <w:rsid w:val="002690B9"/>
    <w:rsid w:val="00270C1F"/>
    <w:rsid w:val="00270C6E"/>
    <w:rsid w:val="002717E9"/>
    <w:rsid w:val="00273FA9"/>
    <w:rsid w:val="00275FE3"/>
    <w:rsid w:val="002823B2"/>
    <w:rsid w:val="00285339"/>
    <w:rsid w:val="00286991"/>
    <w:rsid w:val="00286CBA"/>
    <w:rsid w:val="002874B9"/>
    <w:rsid w:val="00287620"/>
    <w:rsid w:val="002912BF"/>
    <w:rsid w:val="002918A7"/>
    <w:rsid w:val="00293549"/>
    <w:rsid w:val="00296437"/>
    <w:rsid w:val="002A2DC6"/>
    <w:rsid w:val="002A2E52"/>
    <w:rsid w:val="002A6391"/>
    <w:rsid w:val="002B20D1"/>
    <w:rsid w:val="002B2CEC"/>
    <w:rsid w:val="002BE2DE"/>
    <w:rsid w:val="002C0B2C"/>
    <w:rsid w:val="002C54D7"/>
    <w:rsid w:val="002D225D"/>
    <w:rsid w:val="002D4E95"/>
    <w:rsid w:val="002D6B55"/>
    <w:rsid w:val="002D74CD"/>
    <w:rsid w:val="002D7EF3"/>
    <w:rsid w:val="002E0E9D"/>
    <w:rsid w:val="002E2EAE"/>
    <w:rsid w:val="002E3EA6"/>
    <w:rsid w:val="002F13F7"/>
    <w:rsid w:val="002F57B3"/>
    <w:rsid w:val="002F6B20"/>
    <w:rsid w:val="003105FB"/>
    <w:rsid w:val="003132CE"/>
    <w:rsid w:val="00314762"/>
    <w:rsid w:val="0031651A"/>
    <w:rsid w:val="003211D5"/>
    <w:rsid w:val="003250DA"/>
    <w:rsid w:val="0032595D"/>
    <w:rsid w:val="003349E1"/>
    <w:rsid w:val="00336550"/>
    <w:rsid w:val="00340928"/>
    <w:rsid w:val="0034207F"/>
    <w:rsid w:val="003448C3"/>
    <w:rsid w:val="0035152F"/>
    <w:rsid w:val="00353223"/>
    <w:rsid w:val="00353EBD"/>
    <w:rsid w:val="00357648"/>
    <w:rsid w:val="00357E71"/>
    <w:rsid w:val="00361981"/>
    <w:rsid w:val="003621AF"/>
    <w:rsid w:val="0036542E"/>
    <w:rsid w:val="00365625"/>
    <w:rsid w:val="00366775"/>
    <w:rsid w:val="003676B6"/>
    <w:rsid w:val="00367D48"/>
    <w:rsid w:val="00367F9C"/>
    <w:rsid w:val="00371928"/>
    <w:rsid w:val="00371ACF"/>
    <w:rsid w:val="00373A5D"/>
    <w:rsid w:val="003742ED"/>
    <w:rsid w:val="003754C8"/>
    <w:rsid w:val="003766A5"/>
    <w:rsid w:val="0037F886"/>
    <w:rsid w:val="00380F94"/>
    <w:rsid w:val="00381084"/>
    <w:rsid w:val="00384E37"/>
    <w:rsid w:val="0038556D"/>
    <w:rsid w:val="00385E5A"/>
    <w:rsid w:val="00386F40"/>
    <w:rsid w:val="00387F4B"/>
    <w:rsid w:val="00390DF2"/>
    <w:rsid w:val="00392023"/>
    <w:rsid w:val="003927B0"/>
    <w:rsid w:val="003929F6"/>
    <w:rsid w:val="003932DD"/>
    <w:rsid w:val="003943E1"/>
    <w:rsid w:val="00394892"/>
    <w:rsid w:val="00395777"/>
    <w:rsid w:val="00397CAC"/>
    <w:rsid w:val="003A2763"/>
    <w:rsid w:val="003A6A68"/>
    <w:rsid w:val="003B270B"/>
    <w:rsid w:val="003B2FAA"/>
    <w:rsid w:val="003B3C8C"/>
    <w:rsid w:val="003B4DB6"/>
    <w:rsid w:val="003B573E"/>
    <w:rsid w:val="003C14B5"/>
    <w:rsid w:val="003C2904"/>
    <w:rsid w:val="003C2A8E"/>
    <w:rsid w:val="003C2C03"/>
    <w:rsid w:val="003C3CBE"/>
    <w:rsid w:val="003C6E8B"/>
    <w:rsid w:val="003CB1DE"/>
    <w:rsid w:val="003D34AB"/>
    <w:rsid w:val="003D4643"/>
    <w:rsid w:val="003D50A7"/>
    <w:rsid w:val="003D5CEB"/>
    <w:rsid w:val="003D62BE"/>
    <w:rsid w:val="003E1525"/>
    <w:rsid w:val="003E2B66"/>
    <w:rsid w:val="003E3C71"/>
    <w:rsid w:val="003E50DA"/>
    <w:rsid w:val="003E50FA"/>
    <w:rsid w:val="003F34CE"/>
    <w:rsid w:val="003F375E"/>
    <w:rsid w:val="003F3F68"/>
    <w:rsid w:val="004069C8"/>
    <w:rsid w:val="004079B0"/>
    <w:rsid w:val="00415A3B"/>
    <w:rsid w:val="004163EE"/>
    <w:rsid w:val="004230C2"/>
    <w:rsid w:val="00423824"/>
    <w:rsid w:val="004238AE"/>
    <w:rsid w:val="00424888"/>
    <w:rsid w:val="00426244"/>
    <w:rsid w:val="00426854"/>
    <w:rsid w:val="00427026"/>
    <w:rsid w:val="00430F77"/>
    <w:rsid w:val="00431112"/>
    <w:rsid w:val="00431ED4"/>
    <w:rsid w:val="00432B4E"/>
    <w:rsid w:val="00432F38"/>
    <w:rsid w:val="0043318C"/>
    <w:rsid w:val="004365CB"/>
    <w:rsid w:val="00437C73"/>
    <w:rsid w:val="00440132"/>
    <w:rsid w:val="00440EA0"/>
    <w:rsid w:val="00441E07"/>
    <w:rsid w:val="004428EA"/>
    <w:rsid w:val="00442986"/>
    <w:rsid w:val="004504B0"/>
    <w:rsid w:val="004519DE"/>
    <w:rsid w:val="00454F4E"/>
    <w:rsid w:val="00456FE1"/>
    <w:rsid w:val="004603D1"/>
    <w:rsid w:val="00460DD1"/>
    <w:rsid w:val="00461CDD"/>
    <w:rsid w:val="00463705"/>
    <w:rsid w:val="0046588C"/>
    <w:rsid w:val="004659D3"/>
    <w:rsid w:val="00466DB0"/>
    <w:rsid w:val="0047052D"/>
    <w:rsid w:val="0047069A"/>
    <w:rsid w:val="0047153C"/>
    <w:rsid w:val="00471855"/>
    <w:rsid w:val="0047194A"/>
    <w:rsid w:val="00472E8D"/>
    <w:rsid w:val="00473CB0"/>
    <w:rsid w:val="00474AC9"/>
    <w:rsid w:val="00480948"/>
    <w:rsid w:val="004825BD"/>
    <w:rsid w:val="00483F75"/>
    <w:rsid w:val="00485648"/>
    <w:rsid w:val="004905FE"/>
    <w:rsid w:val="00490C8D"/>
    <w:rsid w:val="00491D07"/>
    <w:rsid w:val="00494C56"/>
    <w:rsid w:val="004A07D5"/>
    <w:rsid w:val="004A39CB"/>
    <w:rsid w:val="004A587E"/>
    <w:rsid w:val="004A6C89"/>
    <w:rsid w:val="004A7198"/>
    <w:rsid w:val="004ABA84"/>
    <w:rsid w:val="004B334E"/>
    <w:rsid w:val="004B33E1"/>
    <w:rsid w:val="004B383E"/>
    <w:rsid w:val="004B4132"/>
    <w:rsid w:val="004B48FA"/>
    <w:rsid w:val="004B61EA"/>
    <w:rsid w:val="004C7654"/>
    <w:rsid w:val="004C782F"/>
    <w:rsid w:val="004C7F4F"/>
    <w:rsid w:val="004D53A1"/>
    <w:rsid w:val="004E31EF"/>
    <w:rsid w:val="004E62B3"/>
    <w:rsid w:val="004E6759"/>
    <w:rsid w:val="004F05B3"/>
    <w:rsid w:val="004F2A73"/>
    <w:rsid w:val="004F4854"/>
    <w:rsid w:val="004F5B79"/>
    <w:rsid w:val="00503FDF"/>
    <w:rsid w:val="00507EB9"/>
    <w:rsid w:val="00510334"/>
    <w:rsid w:val="00510CE8"/>
    <w:rsid w:val="00512223"/>
    <w:rsid w:val="00515037"/>
    <w:rsid w:val="00526889"/>
    <w:rsid w:val="0053326E"/>
    <w:rsid w:val="00534FA8"/>
    <w:rsid w:val="00535136"/>
    <w:rsid w:val="00536EA1"/>
    <w:rsid w:val="005378A7"/>
    <w:rsid w:val="00537C4B"/>
    <w:rsid w:val="00537D08"/>
    <w:rsid w:val="00542C03"/>
    <w:rsid w:val="0054384A"/>
    <w:rsid w:val="00550454"/>
    <w:rsid w:val="005512E7"/>
    <w:rsid w:val="00552649"/>
    <w:rsid w:val="00554A8D"/>
    <w:rsid w:val="00555535"/>
    <w:rsid w:val="00555611"/>
    <w:rsid w:val="0055662D"/>
    <w:rsid w:val="00557B99"/>
    <w:rsid w:val="00557BFA"/>
    <w:rsid w:val="00561902"/>
    <w:rsid w:val="00562796"/>
    <w:rsid w:val="00567CC5"/>
    <w:rsid w:val="00570F52"/>
    <w:rsid w:val="00574DF8"/>
    <w:rsid w:val="00576FBA"/>
    <w:rsid w:val="00582DC0"/>
    <w:rsid w:val="0058587E"/>
    <w:rsid w:val="00586FC5"/>
    <w:rsid w:val="00587A08"/>
    <w:rsid w:val="00594682"/>
    <w:rsid w:val="005947DE"/>
    <w:rsid w:val="005A0FE5"/>
    <w:rsid w:val="005A11D8"/>
    <w:rsid w:val="005A3EC5"/>
    <w:rsid w:val="005A6D56"/>
    <w:rsid w:val="005A7386"/>
    <w:rsid w:val="005A7A99"/>
    <w:rsid w:val="005B7D33"/>
    <w:rsid w:val="005C1F92"/>
    <w:rsid w:val="005C2A52"/>
    <w:rsid w:val="005C3A17"/>
    <w:rsid w:val="005C407E"/>
    <w:rsid w:val="005C4A7A"/>
    <w:rsid w:val="005C4FF1"/>
    <w:rsid w:val="005C573C"/>
    <w:rsid w:val="005D0498"/>
    <w:rsid w:val="005D21AF"/>
    <w:rsid w:val="005D246F"/>
    <w:rsid w:val="005D29E0"/>
    <w:rsid w:val="005D3AFA"/>
    <w:rsid w:val="005D6964"/>
    <w:rsid w:val="005E1DD6"/>
    <w:rsid w:val="005E4CA4"/>
    <w:rsid w:val="005E643D"/>
    <w:rsid w:val="005E6D13"/>
    <w:rsid w:val="005E77B5"/>
    <w:rsid w:val="005E7956"/>
    <w:rsid w:val="005F1C86"/>
    <w:rsid w:val="005F1FB2"/>
    <w:rsid w:val="005F2405"/>
    <w:rsid w:val="005F3268"/>
    <w:rsid w:val="005F351C"/>
    <w:rsid w:val="005F4445"/>
    <w:rsid w:val="005F4554"/>
    <w:rsid w:val="005F4E77"/>
    <w:rsid w:val="005F7479"/>
    <w:rsid w:val="00602189"/>
    <w:rsid w:val="00602656"/>
    <w:rsid w:val="00603E55"/>
    <w:rsid w:val="006050F5"/>
    <w:rsid w:val="006103F7"/>
    <w:rsid w:val="00610C25"/>
    <w:rsid w:val="00613AB7"/>
    <w:rsid w:val="0061550A"/>
    <w:rsid w:val="00617427"/>
    <w:rsid w:val="00623A73"/>
    <w:rsid w:val="0063768F"/>
    <w:rsid w:val="00637D00"/>
    <w:rsid w:val="006404C8"/>
    <w:rsid w:val="00640C74"/>
    <w:rsid w:val="00644864"/>
    <w:rsid w:val="0064683B"/>
    <w:rsid w:val="00652C05"/>
    <w:rsid w:val="006559FB"/>
    <w:rsid w:val="00662CE4"/>
    <w:rsid w:val="00663D98"/>
    <w:rsid w:val="00663E38"/>
    <w:rsid w:val="0066491E"/>
    <w:rsid w:val="006662DB"/>
    <w:rsid w:val="006716C4"/>
    <w:rsid w:val="006751AD"/>
    <w:rsid w:val="006767F1"/>
    <w:rsid w:val="00686638"/>
    <w:rsid w:val="00690720"/>
    <w:rsid w:val="0069231B"/>
    <w:rsid w:val="006A076B"/>
    <w:rsid w:val="006A0D4C"/>
    <w:rsid w:val="006A300C"/>
    <w:rsid w:val="006A48DB"/>
    <w:rsid w:val="006A4BA7"/>
    <w:rsid w:val="006A6BB0"/>
    <w:rsid w:val="006B1168"/>
    <w:rsid w:val="006B5B97"/>
    <w:rsid w:val="006C21CD"/>
    <w:rsid w:val="006C2CD5"/>
    <w:rsid w:val="006C6691"/>
    <w:rsid w:val="006C7B6F"/>
    <w:rsid w:val="006D063C"/>
    <w:rsid w:val="006D09F2"/>
    <w:rsid w:val="006D2631"/>
    <w:rsid w:val="006D2CAE"/>
    <w:rsid w:val="006D4988"/>
    <w:rsid w:val="006D62CB"/>
    <w:rsid w:val="006E0138"/>
    <w:rsid w:val="006E1521"/>
    <w:rsid w:val="006E2C50"/>
    <w:rsid w:val="006E34D3"/>
    <w:rsid w:val="006E49B1"/>
    <w:rsid w:val="006E6CD8"/>
    <w:rsid w:val="006E6E03"/>
    <w:rsid w:val="006E7F06"/>
    <w:rsid w:val="006F0661"/>
    <w:rsid w:val="006F32A1"/>
    <w:rsid w:val="006F3593"/>
    <w:rsid w:val="006F3D3E"/>
    <w:rsid w:val="006F48ED"/>
    <w:rsid w:val="00703EB6"/>
    <w:rsid w:val="00706F5C"/>
    <w:rsid w:val="00711AF9"/>
    <w:rsid w:val="00712247"/>
    <w:rsid w:val="00712F0A"/>
    <w:rsid w:val="007262B4"/>
    <w:rsid w:val="00727701"/>
    <w:rsid w:val="007364BE"/>
    <w:rsid w:val="00741108"/>
    <w:rsid w:val="007419A5"/>
    <w:rsid w:val="00752AC1"/>
    <w:rsid w:val="00754EDE"/>
    <w:rsid w:val="00757129"/>
    <w:rsid w:val="007613E5"/>
    <w:rsid w:val="007652E5"/>
    <w:rsid w:val="00766609"/>
    <w:rsid w:val="007677C5"/>
    <w:rsid w:val="0077121E"/>
    <w:rsid w:val="00772340"/>
    <w:rsid w:val="0077433C"/>
    <w:rsid w:val="0077792A"/>
    <w:rsid w:val="00777ADB"/>
    <w:rsid w:val="00784E58"/>
    <w:rsid w:val="00792EB8"/>
    <w:rsid w:val="0079A5A5"/>
    <w:rsid w:val="007A00F5"/>
    <w:rsid w:val="007A0291"/>
    <w:rsid w:val="007A3D68"/>
    <w:rsid w:val="007A55F9"/>
    <w:rsid w:val="007B034E"/>
    <w:rsid w:val="007B0D4B"/>
    <w:rsid w:val="007B3A46"/>
    <w:rsid w:val="007B5CD3"/>
    <w:rsid w:val="007B5CFB"/>
    <w:rsid w:val="007B725F"/>
    <w:rsid w:val="007C0F3A"/>
    <w:rsid w:val="007C10FD"/>
    <w:rsid w:val="007C11A9"/>
    <w:rsid w:val="007C1CCC"/>
    <w:rsid w:val="007C4C29"/>
    <w:rsid w:val="007C67FE"/>
    <w:rsid w:val="007D0748"/>
    <w:rsid w:val="007D0919"/>
    <w:rsid w:val="007D38AD"/>
    <w:rsid w:val="007D42E0"/>
    <w:rsid w:val="007D5021"/>
    <w:rsid w:val="007E2886"/>
    <w:rsid w:val="007E74B5"/>
    <w:rsid w:val="007E74E4"/>
    <w:rsid w:val="007E7ACB"/>
    <w:rsid w:val="007F184E"/>
    <w:rsid w:val="007F3CA5"/>
    <w:rsid w:val="007F3D53"/>
    <w:rsid w:val="007F5126"/>
    <w:rsid w:val="007F5993"/>
    <w:rsid w:val="00801E4D"/>
    <w:rsid w:val="00804F0F"/>
    <w:rsid w:val="008051EA"/>
    <w:rsid w:val="008052FE"/>
    <w:rsid w:val="008075AB"/>
    <w:rsid w:val="00811015"/>
    <w:rsid w:val="00812CC0"/>
    <w:rsid w:val="00815F66"/>
    <w:rsid w:val="00817B2D"/>
    <w:rsid w:val="008210E6"/>
    <w:rsid w:val="00823A96"/>
    <w:rsid w:val="00824D83"/>
    <w:rsid w:val="00825B62"/>
    <w:rsid w:val="00833967"/>
    <w:rsid w:val="00834093"/>
    <w:rsid w:val="00836052"/>
    <w:rsid w:val="0083627C"/>
    <w:rsid w:val="008367B6"/>
    <w:rsid w:val="00840D59"/>
    <w:rsid w:val="00841B37"/>
    <w:rsid w:val="00844C4A"/>
    <w:rsid w:val="00847FB7"/>
    <w:rsid w:val="00850AAD"/>
    <w:rsid w:val="00853047"/>
    <w:rsid w:val="0085334E"/>
    <w:rsid w:val="00854B19"/>
    <w:rsid w:val="00854FDE"/>
    <w:rsid w:val="00856E84"/>
    <w:rsid w:val="00857D8B"/>
    <w:rsid w:val="00861447"/>
    <w:rsid w:val="00864576"/>
    <w:rsid w:val="00865E2E"/>
    <w:rsid w:val="0086637D"/>
    <w:rsid w:val="00871AF6"/>
    <w:rsid w:val="00873A58"/>
    <w:rsid w:val="00875507"/>
    <w:rsid w:val="0087622E"/>
    <w:rsid w:val="00878A04"/>
    <w:rsid w:val="00880D0A"/>
    <w:rsid w:val="00881193"/>
    <w:rsid w:val="00882917"/>
    <w:rsid w:val="00882CFB"/>
    <w:rsid w:val="0088378A"/>
    <w:rsid w:val="00886AAB"/>
    <w:rsid w:val="00886E09"/>
    <w:rsid w:val="008879E8"/>
    <w:rsid w:val="0088B899"/>
    <w:rsid w:val="008968DA"/>
    <w:rsid w:val="008A06DF"/>
    <w:rsid w:val="008A1919"/>
    <w:rsid w:val="008A362B"/>
    <w:rsid w:val="008A5018"/>
    <w:rsid w:val="008A68E7"/>
    <w:rsid w:val="008A7128"/>
    <w:rsid w:val="008AAE0C"/>
    <w:rsid w:val="008B3528"/>
    <w:rsid w:val="008B3FB0"/>
    <w:rsid w:val="008B407A"/>
    <w:rsid w:val="008B42DD"/>
    <w:rsid w:val="008B5586"/>
    <w:rsid w:val="008B5FA2"/>
    <w:rsid w:val="008C38BE"/>
    <w:rsid w:val="008C41C7"/>
    <w:rsid w:val="008C647D"/>
    <w:rsid w:val="008D0255"/>
    <w:rsid w:val="008D07B7"/>
    <w:rsid w:val="008D34D5"/>
    <w:rsid w:val="008D464D"/>
    <w:rsid w:val="008D48FB"/>
    <w:rsid w:val="008D4E7E"/>
    <w:rsid w:val="008E0BC1"/>
    <w:rsid w:val="008E3197"/>
    <w:rsid w:val="008E3A4C"/>
    <w:rsid w:val="008E6446"/>
    <w:rsid w:val="008F07F9"/>
    <w:rsid w:val="008F27C2"/>
    <w:rsid w:val="008F55E8"/>
    <w:rsid w:val="008F5FDA"/>
    <w:rsid w:val="008F64A1"/>
    <w:rsid w:val="008F7C8D"/>
    <w:rsid w:val="008F7C93"/>
    <w:rsid w:val="0090029C"/>
    <w:rsid w:val="00902982"/>
    <w:rsid w:val="00903726"/>
    <w:rsid w:val="00904D38"/>
    <w:rsid w:val="00910B11"/>
    <w:rsid w:val="00911103"/>
    <w:rsid w:val="00911CAA"/>
    <w:rsid w:val="00911CEA"/>
    <w:rsid w:val="00913182"/>
    <w:rsid w:val="0091412C"/>
    <w:rsid w:val="00916151"/>
    <w:rsid w:val="0091699D"/>
    <w:rsid w:val="00916CB2"/>
    <w:rsid w:val="009176F3"/>
    <w:rsid w:val="00920736"/>
    <w:rsid w:val="00923D95"/>
    <w:rsid w:val="00927883"/>
    <w:rsid w:val="00930A33"/>
    <w:rsid w:val="009320A0"/>
    <w:rsid w:val="009341D9"/>
    <w:rsid w:val="009376DD"/>
    <w:rsid w:val="009397C2"/>
    <w:rsid w:val="0094006F"/>
    <w:rsid w:val="00941CC1"/>
    <w:rsid w:val="00943B62"/>
    <w:rsid w:val="00950B50"/>
    <w:rsid w:val="00951603"/>
    <w:rsid w:val="009517D6"/>
    <w:rsid w:val="009521FA"/>
    <w:rsid w:val="00954F57"/>
    <w:rsid w:val="00955C34"/>
    <w:rsid w:val="00956138"/>
    <w:rsid w:val="009623B8"/>
    <w:rsid w:val="00962728"/>
    <w:rsid w:val="009633D0"/>
    <w:rsid w:val="009641F5"/>
    <w:rsid w:val="00972165"/>
    <w:rsid w:val="009721D3"/>
    <w:rsid w:val="009848E5"/>
    <w:rsid w:val="00986657"/>
    <w:rsid w:val="0099222E"/>
    <w:rsid w:val="00993548"/>
    <w:rsid w:val="00993EBD"/>
    <w:rsid w:val="00993F72"/>
    <w:rsid w:val="0099462D"/>
    <w:rsid w:val="00995A9D"/>
    <w:rsid w:val="009A0EAF"/>
    <w:rsid w:val="009A6A36"/>
    <w:rsid w:val="009A7446"/>
    <w:rsid w:val="009B1F28"/>
    <w:rsid w:val="009B2E9C"/>
    <w:rsid w:val="009B7677"/>
    <w:rsid w:val="009C22A0"/>
    <w:rsid w:val="009C2459"/>
    <w:rsid w:val="009C65FF"/>
    <w:rsid w:val="009D3831"/>
    <w:rsid w:val="009D54A2"/>
    <w:rsid w:val="009D65AA"/>
    <w:rsid w:val="009D79EF"/>
    <w:rsid w:val="009E05EC"/>
    <w:rsid w:val="009E3FB4"/>
    <w:rsid w:val="009E45D9"/>
    <w:rsid w:val="009F0DBD"/>
    <w:rsid w:val="009F282E"/>
    <w:rsid w:val="009F4352"/>
    <w:rsid w:val="009F60E0"/>
    <w:rsid w:val="009F6AB6"/>
    <w:rsid w:val="009F77B1"/>
    <w:rsid w:val="00A026EB"/>
    <w:rsid w:val="00A04FD4"/>
    <w:rsid w:val="00A05663"/>
    <w:rsid w:val="00A07D65"/>
    <w:rsid w:val="00A1105D"/>
    <w:rsid w:val="00A11B4D"/>
    <w:rsid w:val="00A15047"/>
    <w:rsid w:val="00A16ADF"/>
    <w:rsid w:val="00A271B4"/>
    <w:rsid w:val="00A30821"/>
    <w:rsid w:val="00A30E41"/>
    <w:rsid w:val="00A31016"/>
    <w:rsid w:val="00A3132C"/>
    <w:rsid w:val="00A32BEF"/>
    <w:rsid w:val="00A40BE6"/>
    <w:rsid w:val="00A40D0E"/>
    <w:rsid w:val="00A42013"/>
    <w:rsid w:val="00A51C8B"/>
    <w:rsid w:val="00A53B8A"/>
    <w:rsid w:val="00A53CB0"/>
    <w:rsid w:val="00A53CDD"/>
    <w:rsid w:val="00A53E7C"/>
    <w:rsid w:val="00A544A4"/>
    <w:rsid w:val="00A549CD"/>
    <w:rsid w:val="00A55D11"/>
    <w:rsid w:val="00A57594"/>
    <w:rsid w:val="00A57A24"/>
    <w:rsid w:val="00A611DC"/>
    <w:rsid w:val="00A6324E"/>
    <w:rsid w:val="00A677A9"/>
    <w:rsid w:val="00A71FEF"/>
    <w:rsid w:val="00A74862"/>
    <w:rsid w:val="00A74D59"/>
    <w:rsid w:val="00A7A1D3"/>
    <w:rsid w:val="00A82CE7"/>
    <w:rsid w:val="00A83CB0"/>
    <w:rsid w:val="00A84FF5"/>
    <w:rsid w:val="00A870C2"/>
    <w:rsid w:val="00A8743E"/>
    <w:rsid w:val="00A91826"/>
    <w:rsid w:val="00A93208"/>
    <w:rsid w:val="00A96BFD"/>
    <w:rsid w:val="00AA0A4A"/>
    <w:rsid w:val="00AA1BBD"/>
    <w:rsid w:val="00AA3B5C"/>
    <w:rsid w:val="00AA6E31"/>
    <w:rsid w:val="00AA7628"/>
    <w:rsid w:val="00AA76C6"/>
    <w:rsid w:val="00AB1DB0"/>
    <w:rsid w:val="00AB32EB"/>
    <w:rsid w:val="00AB63F1"/>
    <w:rsid w:val="00AC1DBE"/>
    <w:rsid w:val="00AC4D85"/>
    <w:rsid w:val="00AC6E7D"/>
    <w:rsid w:val="00AC708E"/>
    <w:rsid w:val="00AC772F"/>
    <w:rsid w:val="00AC7CE0"/>
    <w:rsid w:val="00AC89A3"/>
    <w:rsid w:val="00AD0A3B"/>
    <w:rsid w:val="00AD0ED8"/>
    <w:rsid w:val="00AD305C"/>
    <w:rsid w:val="00AD35A7"/>
    <w:rsid w:val="00AE14BE"/>
    <w:rsid w:val="00AE7CF6"/>
    <w:rsid w:val="00AF07C6"/>
    <w:rsid w:val="00AF0E50"/>
    <w:rsid w:val="00AF25D5"/>
    <w:rsid w:val="00AF36DA"/>
    <w:rsid w:val="00AF3CE6"/>
    <w:rsid w:val="00B01BD1"/>
    <w:rsid w:val="00B026D9"/>
    <w:rsid w:val="00B05BC5"/>
    <w:rsid w:val="00B06CCE"/>
    <w:rsid w:val="00B06FD7"/>
    <w:rsid w:val="00B10AF1"/>
    <w:rsid w:val="00B11D96"/>
    <w:rsid w:val="00B12275"/>
    <w:rsid w:val="00B167FB"/>
    <w:rsid w:val="00B21CD6"/>
    <w:rsid w:val="00B22420"/>
    <w:rsid w:val="00B26EA6"/>
    <w:rsid w:val="00B30594"/>
    <w:rsid w:val="00B308D9"/>
    <w:rsid w:val="00B3447D"/>
    <w:rsid w:val="00B34890"/>
    <w:rsid w:val="00B3582C"/>
    <w:rsid w:val="00B37403"/>
    <w:rsid w:val="00B37BF5"/>
    <w:rsid w:val="00B40841"/>
    <w:rsid w:val="00B42A53"/>
    <w:rsid w:val="00B459F0"/>
    <w:rsid w:val="00B465DC"/>
    <w:rsid w:val="00B470B5"/>
    <w:rsid w:val="00B47220"/>
    <w:rsid w:val="00B4B045"/>
    <w:rsid w:val="00B5268C"/>
    <w:rsid w:val="00B52BEA"/>
    <w:rsid w:val="00B531C8"/>
    <w:rsid w:val="00B54CAF"/>
    <w:rsid w:val="00B62B25"/>
    <w:rsid w:val="00B67894"/>
    <w:rsid w:val="00B738D0"/>
    <w:rsid w:val="00B84DCD"/>
    <w:rsid w:val="00B85CFB"/>
    <w:rsid w:val="00B86ABC"/>
    <w:rsid w:val="00B90AA0"/>
    <w:rsid w:val="00B91CC7"/>
    <w:rsid w:val="00B93454"/>
    <w:rsid w:val="00B9636D"/>
    <w:rsid w:val="00B96664"/>
    <w:rsid w:val="00BA011B"/>
    <w:rsid w:val="00BA078E"/>
    <w:rsid w:val="00BA1300"/>
    <w:rsid w:val="00BA23B3"/>
    <w:rsid w:val="00BA3CE7"/>
    <w:rsid w:val="00BA6017"/>
    <w:rsid w:val="00BB2B35"/>
    <w:rsid w:val="00BB517D"/>
    <w:rsid w:val="00BB5909"/>
    <w:rsid w:val="00BB690B"/>
    <w:rsid w:val="00BC1ABC"/>
    <w:rsid w:val="00BC4B41"/>
    <w:rsid w:val="00BD02AC"/>
    <w:rsid w:val="00BD7F92"/>
    <w:rsid w:val="00BDFB23"/>
    <w:rsid w:val="00BE1266"/>
    <w:rsid w:val="00BF17A4"/>
    <w:rsid w:val="00BF207D"/>
    <w:rsid w:val="00BF2119"/>
    <w:rsid w:val="00BF3FD9"/>
    <w:rsid w:val="00BF5549"/>
    <w:rsid w:val="00BF59AA"/>
    <w:rsid w:val="00BF7737"/>
    <w:rsid w:val="00C0185E"/>
    <w:rsid w:val="00C05223"/>
    <w:rsid w:val="00C07C19"/>
    <w:rsid w:val="00C10ACD"/>
    <w:rsid w:val="00C1473D"/>
    <w:rsid w:val="00C162A9"/>
    <w:rsid w:val="00C16513"/>
    <w:rsid w:val="00C186E2"/>
    <w:rsid w:val="00C20E0F"/>
    <w:rsid w:val="00C21C8C"/>
    <w:rsid w:val="00C22A2D"/>
    <w:rsid w:val="00C2434A"/>
    <w:rsid w:val="00C251C5"/>
    <w:rsid w:val="00C2705A"/>
    <w:rsid w:val="00C27BB0"/>
    <w:rsid w:val="00C27CAD"/>
    <w:rsid w:val="00C333CA"/>
    <w:rsid w:val="00C35279"/>
    <w:rsid w:val="00C362DE"/>
    <w:rsid w:val="00C37A65"/>
    <w:rsid w:val="00C40371"/>
    <w:rsid w:val="00C40A8A"/>
    <w:rsid w:val="00C4226E"/>
    <w:rsid w:val="00C443B9"/>
    <w:rsid w:val="00C4720C"/>
    <w:rsid w:val="00C472B9"/>
    <w:rsid w:val="00C4768F"/>
    <w:rsid w:val="00C51024"/>
    <w:rsid w:val="00C579C2"/>
    <w:rsid w:val="00C57B8B"/>
    <w:rsid w:val="00C57EAF"/>
    <w:rsid w:val="00C628D2"/>
    <w:rsid w:val="00C65603"/>
    <w:rsid w:val="00C665FC"/>
    <w:rsid w:val="00C670AA"/>
    <w:rsid w:val="00C761FE"/>
    <w:rsid w:val="00C7AE6E"/>
    <w:rsid w:val="00C83652"/>
    <w:rsid w:val="00C85466"/>
    <w:rsid w:val="00C869BA"/>
    <w:rsid w:val="00C93279"/>
    <w:rsid w:val="00C932F7"/>
    <w:rsid w:val="00C949B5"/>
    <w:rsid w:val="00C95CE5"/>
    <w:rsid w:val="00C9693F"/>
    <w:rsid w:val="00CA29B2"/>
    <w:rsid w:val="00CA4223"/>
    <w:rsid w:val="00CA60D2"/>
    <w:rsid w:val="00CA78AE"/>
    <w:rsid w:val="00CB0FD3"/>
    <w:rsid w:val="00CB0FD4"/>
    <w:rsid w:val="00CB2C72"/>
    <w:rsid w:val="00CB3869"/>
    <w:rsid w:val="00CB42B6"/>
    <w:rsid w:val="00CB57D8"/>
    <w:rsid w:val="00CB7297"/>
    <w:rsid w:val="00CC0193"/>
    <w:rsid w:val="00CC01D7"/>
    <w:rsid w:val="00CC386F"/>
    <w:rsid w:val="00CD04CA"/>
    <w:rsid w:val="00CD25BB"/>
    <w:rsid w:val="00CD3A6E"/>
    <w:rsid w:val="00CD3CC7"/>
    <w:rsid w:val="00CD4A4D"/>
    <w:rsid w:val="00CD557F"/>
    <w:rsid w:val="00CD73B4"/>
    <w:rsid w:val="00CD7D7F"/>
    <w:rsid w:val="00CE4580"/>
    <w:rsid w:val="00CE479F"/>
    <w:rsid w:val="00CE7DF9"/>
    <w:rsid w:val="00CF0F15"/>
    <w:rsid w:val="00CF145A"/>
    <w:rsid w:val="00CF1698"/>
    <w:rsid w:val="00CF36FB"/>
    <w:rsid w:val="00CF60C6"/>
    <w:rsid w:val="00D0079E"/>
    <w:rsid w:val="00D007C7"/>
    <w:rsid w:val="00D015B3"/>
    <w:rsid w:val="00D034A0"/>
    <w:rsid w:val="00D06C80"/>
    <w:rsid w:val="00D07EF3"/>
    <w:rsid w:val="00D11661"/>
    <w:rsid w:val="00D13875"/>
    <w:rsid w:val="00D13B57"/>
    <w:rsid w:val="00D15B5D"/>
    <w:rsid w:val="00D31CEB"/>
    <w:rsid w:val="00D333C6"/>
    <w:rsid w:val="00D34535"/>
    <w:rsid w:val="00D40879"/>
    <w:rsid w:val="00D42362"/>
    <w:rsid w:val="00D42658"/>
    <w:rsid w:val="00D4442D"/>
    <w:rsid w:val="00D51432"/>
    <w:rsid w:val="00D52337"/>
    <w:rsid w:val="00D531E2"/>
    <w:rsid w:val="00D56C06"/>
    <w:rsid w:val="00D57700"/>
    <w:rsid w:val="00D624E2"/>
    <w:rsid w:val="00D65A97"/>
    <w:rsid w:val="00D71A0F"/>
    <w:rsid w:val="00D72706"/>
    <w:rsid w:val="00D73D93"/>
    <w:rsid w:val="00D7505D"/>
    <w:rsid w:val="00D75A4C"/>
    <w:rsid w:val="00D80B61"/>
    <w:rsid w:val="00D811B1"/>
    <w:rsid w:val="00D8164E"/>
    <w:rsid w:val="00D82448"/>
    <w:rsid w:val="00D82C4F"/>
    <w:rsid w:val="00D83414"/>
    <w:rsid w:val="00D867A0"/>
    <w:rsid w:val="00D95635"/>
    <w:rsid w:val="00D961E1"/>
    <w:rsid w:val="00DA1425"/>
    <w:rsid w:val="00DA1FF8"/>
    <w:rsid w:val="00DA3B14"/>
    <w:rsid w:val="00DA53CF"/>
    <w:rsid w:val="00DA5B13"/>
    <w:rsid w:val="00DB2ECD"/>
    <w:rsid w:val="00DB36B8"/>
    <w:rsid w:val="00DB4CE2"/>
    <w:rsid w:val="00DB7650"/>
    <w:rsid w:val="00DC0B59"/>
    <w:rsid w:val="00DC5E53"/>
    <w:rsid w:val="00DC6608"/>
    <w:rsid w:val="00DC6EE6"/>
    <w:rsid w:val="00DC71CE"/>
    <w:rsid w:val="00DC7DFC"/>
    <w:rsid w:val="00DD2369"/>
    <w:rsid w:val="00DD2BE3"/>
    <w:rsid w:val="00DD42E2"/>
    <w:rsid w:val="00DD5CB2"/>
    <w:rsid w:val="00DE03F8"/>
    <w:rsid w:val="00DE0B77"/>
    <w:rsid w:val="00DE192B"/>
    <w:rsid w:val="00DE3D66"/>
    <w:rsid w:val="00DEF0D7"/>
    <w:rsid w:val="00DF063B"/>
    <w:rsid w:val="00DF5950"/>
    <w:rsid w:val="00E005AF"/>
    <w:rsid w:val="00E025E4"/>
    <w:rsid w:val="00E04758"/>
    <w:rsid w:val="00E049FB"/>
    <w:rsid w:val="00E0502C"/>
    <w:rsid w:val="00E0524F"/>
    <w:rsid w:val="00E115D8"/>
    <w:rsid w:val="00E12900"/>
    <w:rsid w:val="00E13237"/>
    <w:rsid w:val="00E158AA"/>
    <w:rsid w:val="00E20CF3"/>
    <w:rsid w:val="00E21349"/>
    <w:rsid w:val="00E21DD9"/>
    <w:rsid w:val="00E239FC"/>
    <w:rsid w:val="00E26E4D"/>
    <w:rsid w:val="00E315E7"/>
    <w:rsid w:val="00E329FD"/>
    <w:rsid w:val="00E33748"/>
    <w:rsid w:val="00E33CA3"/>
    <w:rsid w:val="00E33D0E"/>
    <w:rsid w:val="00E4552A"/>
    <w:rsid w:val="00E47D8C"/>
    <w:rsid w:val="00E54147"/>
    <w:rsid w:val="00E5679B"/>
    <w:rsid w:val="00E606E7"/>
    <w:rsid w:val="00E607AE"/>
    <w:rsid w:val="00E64131"/>
    <w:rsid w:val="00E67D66"/>
    <w:rsid w:val="00E67D9C"/>
    <w:rsid w:val="00E6B4C5"/>
    <w:rsid w:val="00E7227B"/>
    <w:rsid w:val="00E75167"/>
    <w:rsid w:val="00E7600E"/>
    <w:rsid w:val="00E774A2"/>
    <w:rsid w:val="00E81FC6"/>
    <w:rsid w:val="00E828DB"/>
    <w:rsid w:val="00E846DC"/>
    <w:rsid w:val="00E84F23"/>
    <w:rsid w:val="00E8632A"/>
    <w:rsid w:val="00E963BE"/>
    <w:rsid w:val="00EA57E0"/>
    <w:rsid w:val="00EA7664"/>
    <w:rsid w:val="00EB00EF"/>
    <w:rsid w:val="00EB1068"/>
    <w:rsid w:val="00EB1ACE"/>
    <w:rsid w:val="00EB49A2"/>
    <w:rsid w:val="00EC04D0"/>
    <w:rsid w:val="00EC068A"/>
    <w:rsid w:val="00EC1BB5"/>
    <w:rsid w:val="00EC44F7"/>
    <w:rsid w:val="00ED01F2"/>
    <w:rsid w:val="00ED17EA"/>
    <w:rsid w:val="00ED2C40"/>
    <w:rsid w:val="00ED3F56"/>
    <w:rsid w:val="00ED5160"/>
    <w:rsid w:val="00EE6965"/>
    <w:rsid w:val="00EF0D23"/>
    <w:rsid w:val="00EF3561"/>
    <w:rsid w:val="00EF4153"/>
    <w:rsid w:val="00EF4CCB"/>
    <w:rsid w:val="00EF6E45"/>
    <w:rsid w:val="00EF711B"/>
    <w:rsid w:val="00F00C70"/>
    <w:rsid w:val="00F02B91"/>
    <w:rsid w:val="00F051C5"/>
    <w:rsid w:val="00F071B2"/>
    <w:rsid w:val="00F0C8B5"/>
    <w:rsid w:val="00F11430"/>
    <w:rsid w:val="00F1224D"/>
    <w:rsid w:val="00F1450D"/>
    <w:rsid w:val="00F1496E"/>
    <w:rsid w:val="00F206D9"/>
    <w:rsid w:val="00F30E5C"/>
    <w:rsid w:val="00F31392"/>
    <w:rsid w:val="00F31744"/>
    <w:rsid w:val="00F31C83"/>
    <w:rsid w:val="00F32D87"/>
    <w:rsid w:val="00F3575C"/>
    <w:rsid w:val="00F36052"/>
    <w:rsid w:val="00F37E29"/>
    <w:rsid w:val="00F45997"/>
    <w:rsid w:val="00F51D68"/>
    <w:rsid w:val="00F51E9E"/>
    <w:rsid w:val="00F53627"/>
    <w:rsid w:val="00F56B14"/>
    <w:rsid w:val="00F61ED1"/>
    <w:rsid w:val="00F656B2"/>
    <w:rsid w:val="00F70B8C"/>
    <w:rsid w:val="00F70E05"/>
    <w:rsid w:val="00F713D2"/>
    <w:rsid w:val="00F71947"/>
    <w:rsid w:val="00F739DF"/>
    <w:rsid w:val="00F7535D"/>
    <w:rsid w:val="00F76EDB"/>
    <w:rsid w:val="00F81511"/>
    <w:rsid w:val="00F864EA"/>
    <w:rsid w:val="00F875B0"/>
    <w:rsid w:val="00F8AD44"/>
    <w:rsid w:val="00F91AA3"/>
    <w:rsid w:val="00F9339F"/>
    <w:rsid w:val="00F95569"/>
    <w:rsid w:val="00F96AF6"/>
    <w:rsid w:val="00F97458"/>
    <w:rsid w:val="00F97A14"/>
    <w:rsid w:val="00F97FC6"/>
    <w:rsid w:val="00FA12D1"/>
    <w:rsid w:val="00FA2566"/>
    <w:rsid w:val="00FA410F"/>
    <w:rsid w:val="00FA6E6F"/>
    <w:rsid w:val="00FB4260"/>
    <w:rsid w:val="00FB4306"/>
    <w:rsid w:val="00FB4589"/>
    <w:rsid w:val="00FB6902"/>
    <w:rsid w:val="00FB787D"/>
    <w:rsid w:val="00FB7DAD"/>
    <w:rsid w:val="00FC0A9E"/>
    <w:rsid w:val="00FC47AC"/>
    <w:rsid w:val="00FC53C4"/>
    <w:rsid w:val="00FC5CC7"/>
    <w:rsid w:val="00FC7740"/>
    <w:rsid w:val="00FD2DFF"/>
    <w:rsid w:val="00FD3522"/>
    <w:rsid w:val="00FD46D5"/>
    <w:rsid w:val="00FD6752"/>
    <w:rsid w:val="00FD7C9A"/>
    <w:rsid w:val="00FD7D73"/>
    <w:rsid w:val="00FE043A"/>
    <w:rsid w:val="00FF0A19"/>
    <w:rsid w:val="00FF42DD"/>
    <w:rsid w:val="01012F8F"/>
    <w:rsid w:val="010F4D18"/>
    <w:rsid w:val="012607B3"/>
    <w:rsid w:val="012692D5"/>
    <w:rsid w:val="012B1ADF"/>
    <w:rsid w:val="012E22D1"/>
    <w:rsid w:val="012EF547"/>
    <w:rsid w:val="013CCB06"/>
    <w:rsid w:val="014DDB35"/>
    <w:rsid w:val="014FAB83"/>
    <w:rsid w:val="0159845E"/>
    <w:rsid w:val="015A71BA"/>
    <w:rsid w:val="015B293E"/>
    <w:rsid w:val="015EA2B0"/>
    <w:rsid w:val="0167618B"/>
    <w:rsid w:val="0167A639"/>
    <w:rsid w:val="016C11EC"/>
    <w:rsid w:val="01724EDD"/>
    <w:rsid w:val="018390E7"/>
    <w:rsid w:val="0187A169"/>
    <w:rsid w:val="01899A89"/>
    <w:rsid w:val="018B453A"/>
    <w:rsid w:val="018EA800"/>
    <w:rsid w:val="0193D8F1"/>
    <w:rsid w:val="01944D2A"/>
    <w:rsid w:val="019A6C27"/>
    <w:rsid w:val="019EB0FC"/>
    <w:rsid w:val="01A3C524"/>
    <w:rsid w:val="01A5930E"/>
    <w:rsid w:val="01AF11C1"/>
    <w:rsid w:val="01B008C8"/>
    <w:rsid w:val="01B2B101"/>
    <w:rsid w:val="01B3019E"/>
    <w:rsid w:val="01B47AD4"/>
    <w:rsid w:val="01B57155"/>
    <w:rsid w:val="01B5BECA"/>
    <w:rsid w:val="01B73934"/>
    <w:rsid w:val="01BCB823"/>
    <w:rsid w:val="01BE2DC0"/>
    <w:rsid w:val="01BEBEB7"/>
    <w:rsid w:val="01C21294"/>
    <w:rsid w:val="01C29E81"/>
    <w:rsid w:val="01C6CF09"/>
    <w:rsid w:val="01C8D95B"/>
    <w:rsid w:val="01CBC35E"/>
    <w:rsid w:val="01CEEC7F"/>
    <w:rsid w:val="01D32FB2"/>
    <w:rsid w:val="01D3E4BE"/>
    <w:rsid w:val="01D7FC5D"/>
    <w:rsid w:val="01DA156D"/>
    <w:rsid w:val="01DC00F1"/>
    <w:rsid w:val="01DD2C09"/>
    <w:rsid w:val="01DD34EE"/>
    <w:rsid w:val="01DFBEB1"/>
    <w:rsid w:val="01E70A04"/>
    <w:rsid w:val="01EA1F44"/>
    <w:rsid w:val="01EE0B8A"/>
    <w:rsid w:val="0208A819"/>
    <w:rsid w:val="020B40E6"/>
    <w:rsid w:val="020BAD4B"/>
    <w:rsid w:val="02188B2D"/>
    <w:rsid w:val="0222213C"/>
    <w:rsid w:val="0224B68B"/>
    <w:rsid w:val="0226D37F"/>
    <w:rsid w:val="0226FBEB"/>
    <w:rsid w:val="022D64A4"/>
    <w:rsid w:val="022E61BB"/>
    <w:rsid w:val="0230ED8A"/>
    <w:rsid w:val="0233BFD0"/>
    <w:rsid w:val="02377062"/>
    <w:rsid w:val="0237877B"/>
    <w:rsid w:val="023B3ED7"/>
    <w:rsid w:val="023B89CC"/>
    <w:rsid w:val="023F8D65"/>
    <w:rsid w:val="024E5C42"/>
    <w:rsid w:val="0255ADEF"/>
    <w:rsid w:val="0255B7B9"/>
    <w:rsid w:val="025E7A47"/>
    <w:rsid w:val="02648EBE"/>
    <w:rsid w:val="026603F5"/>
    <w:rsid w:val="026B45E1"/>
    <w:rsid w:val="027138F2"/>
    <w:rsid w:val="0275058E"/>
    <w:rsid w:val="02800843"/>
    <w:rsid w:val="02892577"/>
    <w:rsid w:val="0290D5F1"/>
    <w:rsid w:val="02923A10"/>
    <w:rsid w:val="0296675A"/>
    <w:rsid w:val="02A0C441"/>
    <w:rsid w:val="02A18A07"/>
    <w:rsid w:val="02A211F4"/>
    <w:rsid w:val="02B259A9"/>
    <w:rsid w:val="02B591FB"/>
    <w:rsid w:val="02BA79F1"/>
    <w:rsid w:val="02C05638"/>
    <w:rsid w:val="02CA7F8A"/>
    <w:rsid w:val="02CE0389"/>
    <w:rsid w:val="02D06AA4"/>
    <w:rsid w:val="02D11776"/>
    <w:rsid w:val="02D3FEBA"/>
    <w:rsid w:val="02D4693E"/>
    <w:rsid w:val="02D5EB07"/>
    <w:rsid w:val="02DD94E6"/>
    <w:rsid w:val="02E3DDE3"/>
    <w:rsid w:val="02E99FA4"/>
    <w:rsid w:val="02EF2244"/>
    <w:rsid w:val="02FB7E7C"/>
    <w:rsid w:val="02FDF155"/>
    <w:rsid w:val="02FEAE27"/>
    <w:rsid w:val="02FEB0A6"/>
    <w:rsid w:val="02FF6E55"/>
    <w:rsid w:val="0307776F"/>
    <w:rsid w:val="0307E2F2"/>
    <w:rsid w:val="030D9741"/>
    <w:rsid w:val="0317BF57"/>
    <w:rsid w:val="03187862"/>
    <w:rsid w:val="0319FBF7"/>
    <w:rsid w:val="03230AD8"/>
    <w:rsid w:val="03245480"/>
    <w:rsid w:val="0327FFDC"/>
    <w:rsid w:val="032AFD47"/>
    <w:rsid w:val="032C1153"/>
    <w:rsid w:val="032CF7B7"/>
    <w:rsid w:val="033DBB26"/>
    <w:rsid w:val="033FC314"/>
    <w:rsid w:val="034625E3"/>
    <w:rsid w:val="0352A49C"/>
    <w:rsid w:val="0352B2D5"/>
    <w:rsid w:val="03540A02"/>
    <w:rsid w:val="0357812D"/>
    <w:rsid w:val="03607DED"/>
    <w:rsid w:val="03646ECF"/>
    <w:rsid w:val="036E870D"/>
    <w:rsid w:val="037A6A02"/>
    <w:rsid w:val="0382B147"/>
    <w:rsid w:val="0395F419"/>
    <w:rsid w:val="03984DA9"/>
    <w:rsid w:val="0398A394"/>
    <w:rsid w:val="039C1DB7"/>
    <w:rsid w:val="039CA042"/>
    <w:rsid w:val="03A25ED4"/>
    <w:rsid w:val="03A5D44A"/>
    <w:rsid w:val="03B0D747"/>
    <w:rsid w:val="03B21B9F"/>
    <w:rsid w:val="03B4BC2A"/>
    <w:rsid w:val="03BEF4D1"/>
    <w:rsid w:val="03C02665"/>
    <w:rsid w:val="03C7640A"/>
    <w:rsid w:val="03CDB585"/>
    <w:rsid w:val="03D09F9F"/>
    <w:rsid w:val="03D18A54"/>
    <w:rsid w:val="03D2C7AF"/>
    <w:rsid w:val="03D40DA8"/>
    <w:rsid w:val="03DAAC02"/>
    <w:rsid w:val="03DD6029"/>
    <w:rsid w:val="03DE92C8"/>
    <w:rsid w:val="03EAED72"/>
    <w:rsid w:val="03F29A85"/>
    <w:rsid w:val="03FF4F30"/>
    <w:rsid w:val="04005F1F"/>
    <w:rsid w:val="0402CC10"/>
    <w:rsid w:val="0405AB6A"/>
    <w:rsid w:val="04076966"/>
    <w:rsid w:val="040B9508"/>
    <w:rsid w:val="040CC034"/>
    <w:rsid w:val="04102B3F"/>
    <w:rsid w:val="0423BA6D"/>
    <w:rsid w:val="04261E29"/>
    <w:rsid w:val="04273E59"/>
    <w:rsid w:val="042CB31A"/>
    <w:rsid w:val="04322FB3"/>
    <w:rsid w:val="0433EB3F"/>
    <w:rsid w:val="04397123"/>
    <w:rsid w:val="0439CAE7"/>
    <w:rsid w:val="043A5CDF"/>
    <w:rsid w:val="043A6A5F"/>
    <w:rsid w:val="0441A68F"/>
    <w:rsid w:val="044BA085"/>
    <w:rsid w:val="044D5CD3"/>
    <w:rsid w:val="0459D394"/>
    <w:rsid w:val="04601ABC"/>
    <w:rsid w:val="046320AB"/>
    <w:rsid w:val="0467FB64"/>
    <w:rsid w:val="046C6FCC"/>
    <w:rsid w:val="04722630"/>
    <w:rsid w:val="04735729"/>
    <w:rsid w:val="04755B7F"/>
    <w:rsid w:val="0476FAD6"/>
    <w:rsid w:val="047B0B8A"/>
    <w:rsid w:val="047D3AF9"/>
    <w:rsid w:val="047F2B6C"/>
    <w:rsid w:val="0488A407"/>
    <w:rsid w:val="048E421F"/>
    <w:rsid w:val="04920F9F"/>
    <w:rsid w:val="049B00BC"/>
    <w:rsid w:val="04BA31E6"/>
    <w:rsid w:val="04BBF93B"/>
    <w:rsid w:val="04C4D53C"/>
    <w:rsid w:val="04C4D885"/>
    <w:rsid w:val="04CBB05E"/>
    <w:rsid w:val="04D7394D"/>
    <w:rsid w:val="04D8587A"/>
    <w:rsid w:val="04DD36C8"/>
    <w:rsid w:val="04DF37E6"/>
    <w:rsid w:val="04E00D79"/>
    <w:rsid w:val="04E32B50"/>
    <w:rsid w:val="04EE68FB"/>
    <w:rsid w:val="04FB3DC1"/>
    <w:rsid w:val="04FB6ACB"/>
    <w:rsid w:val="04FF8825"/>
    <w:rsid w:val="05025F4C"/>
    <w:rsid w:val="0502A338"/>
    <w:rsid w:val="050818FF"/>
    <w:rsid w:val="050B36B2"/>
    <w:rsid w:val="050CF4E3"/>
    <w:rsid w:val="050E0D55"/>
    <w:rsid w:val="050F325C"/>
    <w:rsid w:val="050FF226"/>
    <w:rsid w:val="0513C9F1"/>
    <w:rsid w:val="0515F67C"/>
    <w:rsid w:val="0516B9EA"/>
    <w:rsid w:val="0519AD1E"/>
    <w:rsid w:val="0519CEDE"/>
    <w:rsid w:val="051BA466"/>
    <w:rsid w:val="0523BF25"/>
    <w:rsid w:val="05258340"/>
    <w:rsid w:val="05267677"/>
    <w:rsid w:val="052EC04B"/>
    <w:rsid w:val="053429A9"/>
    <w:rsid w:val="0537EE18"/>
    <w:rsid w:val="05380577"/>
    <w:rsid w:val="053EF4AF"/>
    <w:rsid w:val="053F1FE7"/>
    <w:rsid w:val="0544F524"/>
    <w:rsid w:val="0545456F"/>
    <w:rsid w:val="054775A0"/>
    <w:rsid w:val="0548065B"/>
    <w:rsid w:val="054C53A0"/>
    <w:rsid w:val="0552AAAD"/>
    <w:rsid w:val="0561BA2A"/>
    <w:rsid w:val="0567ACDC"/>
    <w:rsid w:val="056C82C9"/>
    <w:rsid w:val="056D5859"/>
    <w:rsid w:val="056F786F"/>
    <w:rsid w:val="05712A19"/>
    <w:rsid w:val="05785491"/>
    <w:rsid w:val="057D6859"/>
    <w:rsid w:val="0585FD04"/>
    <w:rsid w:val="058AA383"/>
    <w:rsid w:val="058EE799"/>
    <w:rsid w:val="05910477"/>
    <w:rsid w:val="05919D6E"/>
    <w:rsid w:val="059374BC"/>
    <w:rsid w:val="0595FCEC"/>
    <w:rsid w:val="0596687C"/>
    <w:rsid w:val="05974182"/>
    <w:rsid w:val="059A0E21"/>
    <w:rsid w:val="05A02509"/>
    <w:rsid w:val="05A308E4"/>
    <w:rsid w:val="05A562A5"/>
    <w:rsid w:val="05A9D360"/>
    <w:rsid w:val="05AC2DF7"/>
    <w:rsid w:val="05B058E1"/>
    <w:rsid w:val="05B31BD2"/>
    <w:rsid w:val="05C02FA9"/>
    <w:rsid w:val="05C63B34"/>
    <w:rsid w:val="05C74E6C"/>
    <w:rsid w:val="05C8BD94"/>
    <w:rsid w:val="05C8C521"/>
    <w:rsid w:val="05CCC996"/>
    <w:rsid w:val="05D0221E"/>
    <w:rsid w:val="05D33412"/>
    <w:rsid w:val="05D4B33D"/>
    <w:rsid w:val="05D8BF37"/>
    <w:rsid w:val="05E330B8"/>
    <w:rsid w:val="05E3449C"/>
    <w:rsid w:val="05E7B7AC"/>
    <w:rsid w:val="05E7BEC1"/>
    <w:rsid w:val="05EC3842"/>
    <w:rsid w:val="05F19A28"/>
    <w:rsid w:val="05FFF789"/>
    <w:rsid w:val="06000A26"/>
    <w:rsid w:val="0602FE6A"/>
    <w:rsid w:val="06032605"/>
    <w:rsid w:val="0603DA65"/>
    <w:rsid w:val="06045386"/>
    <w:rsid w:val="060D3A12"/>
    <w:rsid w:val="060EC265"/>
    <w:rsid w:val="061A47B6"/>
    <w:rsid w:val="0623A4F3"/>
    <w:rsid w:val="0626683C"/>
    <w:rsid w:val="062C260E"/>
    <w:rsid w:val="062C9272"/>
    <w:rsid w:val="062F92D2"/>
    <w:rsid w:val="0631303D"/>
    <w:rsid w:val="06368049"/>
    <w:rsid w:val="063AE25A"/>
    <w:rsid w:val="0640A551"/>
    <w:rsid w:val="0640C050"/>
    <w:rsid w:val="064A49AE"/>
    <w:rsid w:val="065463B6"/>
    <w:rsid w:val="0654B4ED"/>
    <w:rsid w:val="06575785"/>
    <w:rsid w:val="06585100"/>
    <w:rsid w:val="065BC59E"/>
    <w:rsid w:val="0665FA14"/>
    <w:rsid w:val="066B215C"/>
    <w:rsid w:val="0677746F"/>
    <w:rsid w:val="067D0B36"/>
    <w:rsid w:val="06808529"/>
    <w:rsid w:val="0682C746"/>
    <w:rsid w:val="0685C498"/>
    <w:rsid w:val="068A3D3F"/>
    <w:rsid w:val="068BB186"/>
    <w:rsid w:val="068D1184"/>
    <w:rsid w:val="068DE303"/>
    <w:rsid w:val="06908C33"/>
    <w:rsid w:val="0692D171"/>
    <w:rsid w:val="06936510"/>
    <w:rsid w:val="0694A64B"/>
    <w:rsid w:val="06952E35"/>
    <w:rsid w:val="06A13F20"/>
    <w:rsid w:val="06A32B73"/>
    <w:rsid w:val="06A4BD7C"/>
    <w:rsid w:val="06A95176"/>
    <w:rsid w:val="06ACF0EE"/>
    <w:rsid w:val="06B26299"/>
    <w:rsid w:val="06B6FBFE"/>
    <w:rsid w:val="06B88C9B"/>
    <w:rsid w:val="06BA0AE9"/>
    <w:rsid w:val="06BD626C"/>
    <w:rsid w:val="06C02123"/>
    <w:rsid w:val="06C1E931"/>
    <w:rsid w:val="06C379F8"/>
    <w:rsid w:val="06C6194B"/>
    <w:rsid w:val="06CAE0BD"/>
    <w:rsid w:val="06D54127"/>
    <w:rsid w:val="06D8EF93"/>
    <w:rsid w:val="06E30246"/>
    <w:rsid w:val="06F59DA0"/>
    <w:rsid w:val="06F93C56"/>
    <w:rsid w:val="06FBD399"/>
    <w:rsid w:val="06FC4C90"/>
    <w:rsid w:val="06FD9293"/>
    <w:rsid w:val="0700D812"/>
    <w:rsid w:val="0706F2E1"/>
    <w:rsid w:val="070751D4"/>
    <w:rsid w:val="0708F35D"/>
    <w:rsid w:val="0710BCA1"/>
    <w:rsid w:val="071A9BC7"/>
    <w:rsid w:val="071EC6A3"/>
    <w:rsid w:val="072023D1"/>
    <w:rsid w:val="072272AD"/>
    <w:rsid w:val="07266EEC"/>
    <w:rsid w:val="07267025"/>
    <w:rsid w:val="072A4445"/>
    <w:rsid w:val="072FA0E1"/>
    <w:rsid w:val="073DB39D"/>
    <w:rsid w:val="073ED330"/>
    <w:rsid w:val="07405998"/>
    <w:rsid w:val="074232D2"/>
    <w:rsid w:val="0742AEC8"/>
    <w:rsid w:val="07433A84"/>
    <w:rsid w:val="07472B11"/>
    <w:rsid w:val="074B0D7A"/>
    <w:rsid w:val="0752DF5A"/>
    <w:rsid w:val="075626FB"/>
    <w:rsid w:val="075B5B2F"/>
    <w:rsid w:val="075CAF48"/>
    <w:rsid w:val="075DF323"/>
    <w:rsid w:val="0767F731"/>
    <w:rsid w:val="076D641F"/>
    <w:rsid w:val="076E4724"/>
    <w:rsid w:val="0780C7AC"/>
    <w:rsid w:val="078292C0"/>
    <w:rsid w:val="07838B58"/>
    <w:rsid w:val="07845BD1"/>
    <w:rsid w:val="0785BCF5"/>
    <w:rsid w:val="07878CEC"/>
    <w:rsid w:val="078A25BD"/>
    <w:rsid w:val="078C04B4"/>
    <w:rsid w:val="078C7655"/>
    <w:rsid w:val="079610C9"/>
    <w:rsid w:val="07A25210"/>
    <w:rsid w:val="07A9A9FB"/>
    <w:rsid w:val="07B608A8"/>
    <w:rsid w:val="07B6CC2E"/>
    <w:rsid w:val="07BA442A"/>
    <w:rsid w:val="07C2EF4F"/>
    <w:rsid w:val="07C627C3"/>
    <w:rsid w:val="07C79011"/>
    <w:rsid w:val="07C81B58"/>
    <w:rsid w:val="07CB647A"/>
    <w:rsid w:val="07CD722A"/>
    <w:rsid w:val="07DA293A"/>
    <w:rsid w:val="07DC2EB2"/>
    <w:rsid w:val="07E07B54"/>
    <w:rsid w:val="07E4B33E"/>
    <w:rsid w:val="07E89495"/>
    <w:rsid w:val="07EE8C74"/>
    <w:rsid w:val="07EFBB76"/>
    <w:rsid w:val="07F55E95"/>
    <w:rsid w:val="07F6E42F"/>
    <w:rsid w:val="07FA3998"/>
    <w:rsid w:val="07FF6B44"/>
    <w:rsid w:val="08024EA3"/>
    <w:rsid w:val="08058EF0"/>
    <w:rsid w:val="0813711A"/>
    <w:rsid w:val="0813A185"/>
    <w:rsid w:val="08196753"/>
    <w:rsid w:val="081A14E6"/>
    <w:rsid w:val="081AB811"/>
    <w:rsid w:val="081B7F5C"/>
    <w:rsid w:val="081C39CB"/>
    <w:rsid w:val="081CDF5A"/>
    <w:rsid w:val="0820ECF4"/>
    <w:rsid w:val="0822759C"/>
    <w:rsid w:val="08295413"/>
    <w:rsid w:val="082B4B15"/>
    <w:rsid w:val="0833864C"/>
    <w:rsid w:val="083A43FA"/>
    <w:rsid w:val="084804D6"/>
    <w:rsid w:val="084AA929"/>
    <w:rsid w:val="085CD207"/>
    <w:rsid w:val="0862B67C"/>
    <w:rsid w:val="086E5724"/>
    <w:rsid w:val="08701165"/>
    <w:rsid w:val="0881D7F7"/>
    <w:rsid w:val="0883C191"/>
    <w:rsid w:val="08844181"/>
    <w:rsid w:val="0884FC27"/>
    <w:rsid w:val="088DBE1E"/>
    <w:rsid w:val="0892C66F"/>
    <w:rsid w:val="0895D504"/>
    <w:rsid w:val="08961503"/>
    <w:rsid w:val="089F8A05"/>
    <w:rsid w:val="089FD0A2"/>
    <w:rsid w:val="08A2A19B"/>
    <w:rsid w:val="08B07CBA"/>
    <w:rsid w:val="08B4BE12"/>
    <w:rsid w:val="08B72EE8"/>
    <w:rsid w:val="08BC0DC9"/>
    <w:rsid w:val="08C65975"/>
    <w:rsid w:val="08C6B536"/>
    <w:rsid w:val="08CA2952"/>
    <w:rsid w:val="08CBB87A"/>
    <w:rsid w:val="08CBBE51"/>
    <w:rsid w:val="08CD601F"/>
    <w:rsid w:val="08D3779A"/>
    <w:rsid w:val="08DE0333"/>
    <w:rsid w:val="08E09165"/>
    <w:rsid w:val="08E7C1E3"/>
    <w:rsid w:val="08E92CED"/>
    <w:rsid w:val="08EB4812"/>
    <w:rsid w:val="08F1BF23"/>
    <w:rsid w:val="08F5C6D9"/>
    <w:rsid w:val="08F7B315"/>
    <w:rsid w:val="08F999FD"/>
    <w:rsid w:val="08F9D1D6"/>
    <w:rsid w:val="08FB586A"/>
    <w:rsid w:val="08FBBDBE"/>
    <w:rsid w:val="08FCCDC5"/>
    <w:rsid w:val="090468A6"/>
    <w:rsid w:val="090823A3"/>
    <w:rsid w:val="090F207B"/>
    <w:rsid w:val="09136FA3"/>
    <w:rsid w:val="091951C7"/>
    <w:rsid w:val="09268702"/>
    <w:rsid w:val="0926E9E7"/>
    <w:rsid w:val="092A9907"/>
    <w:rsid w:val="092D86FF"/>
    <w:rsid w:val="0932DFA0"/>
    <w:rsid w:val="0938A8BA"/>
    <w:rsid w:val="093C0E2E"/>
    <w:rsid w:val="09443C3D"/>
    <w:rsid w:val="0947A07D"/>
    <w:rsid w:val="0951B950"/>
    <w:rsid w:val="09522E3D"/>
    <w:rsid w:val="0954F9E4"/>
    <w:rsid w:val="0958129D"/>
    <w:rsid w:val="095A7411"/>
    <w:rsid w:val="095C1444"/>
    <w:rsid w:val="09655D8B"/>
    <w:rsid w:val="096FB069"/>
    <w:rsid w:val="0972279D"/>
    <w:rsid w:val="09764211"/>
    <w:rsid w:val="0977FF13"/>
    <w:rsid w:val="097ACDCA"/>
    <w:rsid w:val="09880128"/>
    <w:rsid w:val="098BF55C"/>
    <w:rsid w:val="0997E27D"/>
    <w:rsid w:val="0999C96E"/>
    <w:rsid w:val="099B4DE9"/>
    <w:rsid w:val="099ED912"/>
    <w:rsid w:val="09A242A5"/>
    <w:rsid w:val="09A44A4C"/>
    <w:rsid w:val="09A94B9E"/>
    <w:rsid w:val="09ADED6E"/>
    <w:rsid w:val="09ADFB3E"/>
    <w:rsid w:val="09B00A3D"/>
    <w:rsid w:val="09B0D49F"/>
    <w:rsid w:val="09B71CF6"/>
    <w:rsid w:val="09B7FBBE"/>
    <w:rsid w:val="09BC4EF3"/>
    <w:rsid w:val="09C0107D"/>
    <w:rsid w:val="09C1ACA7"/>
    <w:rsid w:val="09C2C230"/>
    <w:rsid w:val="09C53A81"/>
    <w:rsid w:val="09CCD511"/>
    <w:rsid w:val="09CD7244"/>
    <w:rsid w:val="09D302B1"/>
    <w:rsid w:val="09D51D71"/>
    <w:rsid w:val="09D527FD"/>
    <w:rsid w:val="09E02419"/>
    <w:rsid w:val="09E1092F"/>
    <w:rsid w:val="09F1B496"/>
    <w:rsid w:val="09F492CC"/>
    <w:rsid w:val="09F4D97F"/>
    <w:rsid w:val="09F5ACC9"/>
    <w:rsid w:val="09F86316"/>
    <w:rsid w:val="09FBFE43"/>
    <w:rsid w:val="09FCE2B5"/>
    <w:rsid w:val="0A05CF3D"/>
    <w:rsid w:val="0A101DB3"/>
    <w:rsid w:val="0A122BA9"/>
    <w:rsid w:val="0A162593"/>
    <w:rsid w:val="0A1B7B66"/>
    <w:rsid w:val="0A1B93FA"/>
    <w:rsid w:val="0A1F91F2"/>
    <w:rsid w:val="0A22A737"/>
    <w:rsid w:val="0A2F301D"/>
    <w:rsid w:val="0A36A528"/>
    <w:rsid w:val="0A3A3778"/>
    <w:rsid w:val="0A3D2A5A"/>
    <w:rsid w:val="0A3E2CED"/>
    <w:rsid w:val="0A4D772C"/>
    <w:rsid w:val="0A5CFDCC"/>
    <w:rsid w:val="0A5D828D"/>
    <w:rsid w:val="0A607B7C"/>
    <w:rsid w:val="0A635307"/>
    <w:rsid w:val="0A684C2A"/>
    <w:rsid w:val="0A6A3528"/>
    <w:rsid w:val="0A703EDD"/>
    <w:rsid w:val="0A74B069"/>
    <w:rsid w:val="0A7BE069"/>
    <w:rsid w:val="0A7D6F9F"/>
    <w:rsid w:val="0A85DFC1"/>
    <w:rsid w:val="0A886F61"/>
    <w:rsid w:val="0A8880D0"/>
    <w:rsid w:val="0A89E13E"/>
    <w:rsid w:val="0A8FF03F"/>
    <w:rsid w:val="0A90D159"/>
    <w:rsid w:val="0A923B71"/>
    <w:rsid w:val="0A9AFD54"/>
    <w:rsid w:val="0A9D1E36"/>
    <w:rsid w:val="0A9EB6B6"/>
    <w:rsid w:val="0A9EDD52"/>
    <w:rsid w:val="0A9FF560"/>
    <w:rsid w:val="0AA7D2D3"/>
    <w:rsid w:val="0AA80922"/>
    <w:rsid w:val="0AA9C9E4"/>
    <w:rsid w:val="0AABA61E"/>
    <w:rsid w:val="0AB1514A"/>
    <w:rsid w:val="0AB87539"/>
    <w:rsid w:val="0ABA4639"/>
    <w:rsid w:val="0ABB1F67"/>
    <w:rsid w:val="0ABF52E3"/>
    <w:rsid w:val="0AC25680"/>
    <w:rsid w:val="0AC3DF72"/>
    <w:rsid w:val="0AC4D335"/>
    <w:rsid w:val="0ACB95D6"/>
    <w:rsid w:val="0ACBD895"/>
    <w:rsid w:val="0AD4156F"/>
    <w:rsid w:val="0ADF8C57"/>
    <w:rsid w:val="0AF4D1E7"/>
    <w:rsid w:val="0AFC2E46"/>
    <w:rsid w:val="0B021AD7"/>
    <w:rsid w:val="0B06D813"/>
    <w:rsid w:val="0B079E3A"/>
    <w:rsid w:val="0B209821"/>
    <w:rsid w:val="0B20BD39"/>
    <w:rsid w:val="0B260FE2"/>
    <w:rsid w:val="0B280EF7"/>
    <w:rsid w:val="0B2A1F25"/>
    <w:rsid w:val="0B2DC807"/>
    <w:rsid w:val="0B368CB4"/>
    <w:rsid w:val="0B3DB255"/>
    <w:rsid w:val="0B41828C"/>
    <w:rsid w:val="0B43CD2C"/>
    <w:rsid w:val="0B454394"/>
    <w:rsid w:val="0B4AE52B"/>
    <w:rsid w:val="0B4ECF8C"/>
    <w:rsid w:val="0B6309F7"/>
    <w:rsid w:val="0B63FD56"/>
    <w:rsid w:val="0B6912E5"/>
    <w:rsid w:val="0B6DB0FC"/>
    <w:rsid w:val="0B6EC5FA"/>
    <w:rsid w:val="0B706F8D"/>
    <w:rsid w:val="0B7867CB"/>
    <w:rsid w:val="0B7C3254"/>
    <w:rsid w:val="0B7EF268"/>
    <w:rsid w:val="0B828E9C"/>
    <w:rsid w:val="0B8B2249"/>
    <w:rsid w:val="0B8E46F4"/>
    <w:rsid w:val="0B942906"/>
    <w:rsid w:val="0B947951"/>
    <w:rsid w:val="0BA070EB"/>
    <w:rsid w:val="0BA11E0F"/>
    <w:rsid w:val="0BA451F4"/>
    <w:rsid w:val="0BAB047E"/>
    <w:rsid w:val="0BB43143"/>
    <w:rsid w:val="0BB7F0DF"/>
    <w:rsid w:val="0BBD1F5D"/>
    <w:rsid w:val="0BBD25AA"/>
    <w:rsid w:val="0BC28927"/>
    <w:rsid w:val="0BC3DD53"/>
    <w:rsid w:val="0BC99F29"/>
    <w:rsid w:val="0BCF6C7D"/>
    <w:rsid w:val="0BD247E3"/>
    <w:rsid w:val="0BD71F54"/>
    <w:rsid w:val="0BDA37C5"/>
    <w:rsid w:val="0BE13A80"/>
    <w:rsid w:val="0BE6C1BF"/>
    <w:rsid w:val="0BE92938"/>
    <w:rsid w:val="0BE9ECED"/>
    <w:rsid w:val="0BEADA29"/>
    <w:rsid w:val="0BF22FB1"/>
    <w:rsid w:val="0BFF3A0D"/>
    <w:rsid w:val="0C041F59"/>
    <w:rsid w:val="0C04E90F"/>
    <w:rsid w:val="0C073D97"/>
    <w:rsid w:val="0C07B04D"/>
    <w:rsid w:val="0C0ED991"/>
    <w:rsid w:val="0C0EE21E"/>
    <w:rsid w:val="0C1070B8"/>
    <w:rsid w:val="0C13CABB"/>
    <w:rsid w:val="0C14F1F2"/>
    <w:rsid w:val="0C15E7CF"/>
    <w:rsid w:val="0C1A0F20"/>
    <w:rsid w:val="0C1C0DCD"/>
    <w:rsid w:val="0C1EFFD5"/>
    <w:rsid w:val="0C2B3FF4"/>
    <w:rsid w:val="0C2F1CBE"/>
    <w:rsid w:val="0C352C4A"/>
    <w:rsid w:val="0C38B0A8"/>
    <w:rsid w:val="0C3A4BF5"/>
    <w:rsid w:val="0C3E6E29"/>
    <w:rsid w:val="0C3F9831"/>
    <w:rsid w:val="0C4453F9"/>
    <w:rsid w:val="0C4F6C50"/>
    <w:rsid w:val="0C4F9130"/>
    <w:rsid w:val="0C58ACE3"/>
    <w:rsid w:val="0C5A85DA"/>
    <w:rsid w:val="0C5DF8B4"/>
    <w:rsid w:val="0C622A0F"/>
    <w:rsid w:val="0C66FC7C"/>
    <w:rsid w:val="0C671A27"/>
    <w:rsid w:val="0C69982B"/>
    <w:rsid w:val="0C759F4C"/>
    <w:rsid w:val="0C7C65B0"/>
    <w:rsid w:val="0C7D0B1F"/>
    <w:rsid w:val="0C823DD2"/>
    <w:rsid w:val="0C82FE53"/>
    <w:rsid w:val="0C849FCE"/>
    <w:rsid w:val="0C86CE5D"/>
    <w:rsid w:val="0C8C0576"/>
    <w:rsid w:val="0C8F7347"/>
    <w:rsid w:val="0C999402"/>
    <w:rsid w:val="0C9C0146"/>
    <w:rsid w:val="0CA133AC"/>
    <w:rsid w:val="0CA134FC"/>
    <w:rsid w:val="0CA59F0E"/>
    <w:rsid w:val="0CA9137B"/>
    <w:rsid w:val="0CB2D1B4"/>
    <w:rsid w:val="0CB44B5C"/>
    <w:rsid w:val="0CB49D77"/>
    <w:rsid w:val="0CB87D8E"/>
    <w:rsid w:val="0CB8C6CD"/>
    <w:rsid w:val="0CBB192F"/>
    <w:rsid w:val="0CC5344D"/>
    <w:rsid w:val="0CC79284"/>
    <w:rsid w:val="0CC9EA24"/>
    <w:rsid w:val="0CCBE3F7"/>
    <w:rsid w:val="0CCEB127"/>
    <w:rsid w:val="0CD7A147"/>
    <w:rsid w:val="0CD7EEF6"/>
    <w:rsid w:val="0CE36A5F"/>
    <w:rsid w:val="0CE6A55A"/>
    <w:rsid w:val="0CE6B0B3"/>
    <w:rsid w:val="0CE958B7"/>
    <w:rsid w:val="0CF85529"/>
    <w:rsid w:val="0D0090CA"/>
    <w:rsid w:val="0D017962"/>
    <w:rsid w:val="0D04C8C9"/>
    <w:rsid w:val="0D073CD0"/>
    <w:rsid w:val="0D0EF37D"/>
    <w:rsid w:val="0D131701"/>
    <w:rsid w:val="0D1D94F7"/>
    <w:rsid w:val="0D1FA717"/>
    <w:rsid w:val="0D216073"/>
    <w:rsid w:val="0D24E443"/>
    <w:rsid w:val="0D250E34"/>
    <w:rsid w:val="0D278D44"/>
    <w:rsid w:val="0D28AC58"/>
    <w:rsid w:val="0D2CC009"/>
    <w:rsid w:val="0D2EB357"/>
    <w:rsid w:val="0D36C455"/>
    <w:rsid w:val="0D37D3D0"/>
    <w:rsid w:val="0D412AF6"/>
    <w:rsid w:val="0D42787C"/>
    <w:rsid w:val="0D44328C"/>
    <w:rsid w:val="0D49F1A4"/>
    <w:rsid w:val="0D57BE42"/>
    <w:rsid w:val="0D5CEA61"/>
    <w:rsid w:val="0D61075A"/>
    <w:rsid w:val="0D63C46D"/>
    <w:rsid w:val="0D700846"/>
    <w:rsid w:val="0D764F45"/>
    <w:rsid w:val="0D7C017A"/>
    <w:rsid w:val="0D800C6D"/>
    <w:rsid w:val="0D882876"/>
    <w:rsid w:val="0D8B8B0A"/>
    <w:rsid w:val="0D95234F"/>
    <w:rsid w:val="0D969ED2"/>
    <w:rsid w:val="0DAA8983"/>
    <w:rsid w:val="0DAC1C24"/>
    <w:rsid w:val="0DAD84FA"/>
    <w:rsid w:val="0DAF2891"/>
    <w:rsid w:val="0DAFFF20"/>
    <w:rsid w:val="0DB14299"/>
    <w:rsid w:val="0DB71463"/>
    <w:rsid w:val="0DB8A931"/>
    <w:rsid w:val="0DB9CAD7"/>
    <w:rsid w:val="0DBA29E8"/>
    <w:rsid w:val="0DC17BC3"/>
    <w:rsid w:val="0DC4B56F"/>
    <w:rsid w:val="0DC5E643"/>
    <w:rsid w:val="0DC7EBC1"/>
    <w:rsid w:val="0DC9EFD5"/>
    <w:rsid w:val="0DCA060D"/>
    <w:rsid w:val="0DCAAEBA"/>
    <w:rsid w:val="0DCCEE31"/>
    <w:rsid w:val="0DCF355F"/>
    <w:rsid w:val="0DD08AAF"/>
    <w:rsid w:val="0DD0A1CB"/>
    <w:rsid w:val="0DD7CFB4"/>
    <w:rsid w:val="0DE07C82"/>
    <w:rsid w:val="0DECCF14"/>
    <w:rsid w:val="0DEF7F01"/>
    <w:rsid w:val="0DF4065F"/>
    <w:rsid w:val="0DF949EC"/>
    <w:rsid w:val="0DF97C5A"/>
    <w:rsid w:val="0DF9D45E"/>
    <w:rsid w:val="0E04361E"/>
    <w:rsid w:val="0E05342B"/>
    <w:rsid w:val="0E07E31B"/>
    <w:rsid w:val="0E0FF544"/>
    <w:rsid w:val="0E116071"/>
    <w:rsid w:val="0E133DCF"/>
    <w:rsid w:val="0E14CAE6"/>
    <w:rsid w:val="0E1529B5"/>
    <w:rsid w:val="0E1BB599"/>
    <w:rsid w:val="0E200793"/>
    <w:rsid w:val="0E2566A3"/>
    <w:rsid w:val="0E286B8B"/>
    <w:rsid w:val="0E2A73FF"/>
    <w:rsid w:val="0E2A8B35"/>
    <w:rsid w:val="0E2C72A9"/>
    <w:rsid w:val="0E2DE534"/>
    <w:rsid w:val="0E2E3042"/>
    <w:rsid w:val="0E2E5F67"/>
    <w:rsid w:val="0E3AC997"/>
    <w:rsid w:val="0E494365"/>
    <w:rsid w:val="0E49A4F4"/>
    <w:rsid w:val="0E534AFE"/>
    <w:rsid w:val="0E5DADA7"/>
    <w:rsid w:val="0E5E39A5"/>
    <w:rsid w:val="0E6360B8"/>
    <w:rsid w:val="0E6A2368"/>
    <w:rsid w:val="0E73F4E8"/>
    <w:rsid w:val="0E74D8C6"/>
    <w:rsid w:val="0E7EFB0C"/>
    <w:rsid w:val="0E81872E"/>
    <w:rsid w:val="0E81A7D2"/>
    <w:rsid w:val="0E8275BB"/>
    <w:rsid w:val="0E84DBCE"/>
    <w:rsid w:val="0E84F286"/>
    <w:rsid w:val="0E899F73"/>
    <w:rsid w:val="0E8FCB49"/>
    <w:rsid w:val="0E9165F1"/>
    <w:rsid w:val="0E981019"/>
    <w:rsid w:val="0E9C05D9"/>
    <w:rsid w:val="0E9C4774"/>
    <w:rsid w:val="0EA756E0"/>
    <w:rsid w:val="0EB2E57C"/>
    <w:rsid w:val="0EB86D9E"/>
    <w:rsid w:val="0EC4A1A0"/>
    <w:rsid w:val="0ED5F982"/>
    <w:rsid w:val="0EDA60E8"/>
    <w:rsid w:val="0EDDFBD3"/>
    <w:rsid w:val="0EDEF439"/>
    <w:rsid w:val="0EE0CDDE"/>
    <w:rsid w:val="0EE2A4E6"/>
    <w:rsid w:val="0EEB50C6"/>
    <w:rsid w:val="0EF2B53E"/>
    <w:rsid w:val="0EF39CED"/>
    <w:rsid w:val="0EF7F39B"/>
    <w:rsid w:val="0EFA6F3E"/>
    <w:rsid w:val="0EFC2DC0"/>
    <w:rsid w:val="0F0434BE"/>
    <w:rsid w:val="0F1559F9"/>
    <w:rsid w:val="0F1586D6"/>
    <w:rsid w:val="0F15DE3D"/>
    <w:rsid w:val="0F16D2E4"/>
    <w:rsid w:val="0F1A02DA"/>
    <w:rsid w:val="0F1EC06A"/>
    <w:rsid w:val="0F255D7D"/>
    <w:rsid w:val="0F29679C"/>
    <w:rsid w:val="0F2A9B04"/>
    <w:rsid w:val="0F3471CC"/>
    <w:rsid w:val="0F34E7C8"/>
    <w:rsid w:val="0F36CCAA"/>
    <w:rsid w:val="0F37E64D"/>
    <w:rsid w:val="0F3C3715"/>
    <w:rsid w:val="0F408689"/>
    <w:rsid w:val="0F467308"/>
    <w:rsid w:val="0F502307"/>
    <w:rsid w:val="0F528043"/>
    <w:rsid w:val="0F5626AB"/>
    <w:rsid w:val="0F577A96"/>
    <w:rsid w:val="0F5B1C0A"/>
    <w:rsid w:val="0F5D07B3"/>
    <w:rsid w:val="0F62B986"/>
    <w:rsid w:val="0F6B10D1"/>
    <w:rsid w:val="0F7000EA"/>
    <w:rsid w:val="0F77F68C"/>
    <w:rsid w:val="0F7DBC05"/>
    <w:rsid w:val="0F8C58A8"/>
    <w:rsid w:val="0F96F387"/>
    <w:rsid w:val="0F99C14B"/>
    <w:rsid w:val="0F9EA2A9"/>
    <w:rsid w:val="0FA0C4BD"/>
    <w:rsid w:val="0FA7767F"/>
    <w:rsid w:val="0FA9FDFC"/>
    <w:rsid w:val="0FAA9827"/>
    <w:rsid w:val="0FB4ACBE"/>
    <w:rsid w:val="0FBAA1E0"/>
    <w:rsid w:val="0FBE1774"/>
    <w:rsid w:val="0FC02694"/>
    <w:rsid w:val="0FC75AA5"/>
    <w:rsid w:val="0FC85F11"/>
    <w:rsid w:val="0FCD73BD"/>
    <w:rsid w:val="0FDDBB0E"/>
    <w:rsid w:val="0FDE9AC2"/>
    <w:rsid w:val="0FEA8940"/>
    <w:rsid w:val="0FEAD781"/>
    <w:rsid w:val="0FEF2336"/>
    <w:rsid w:val="0FF2A7F9"/>
    <w:rsid w:val="0FFEA75B"/>
    <w:rsid w:val="10155071"/>
    <w:rsid w:val="1019F0F9"/>
    <w:rsid w:val="101ACB6D"/>
    <w:rsid w:val="101C9C6D"/>
    <w:rsid w:val="101DEB30"/>
    <w:rsid w:val="1022FE4B"/>
    <w:rsid w:val="1026BB6A"/>
    <w:rsid w:val="10273E62"/>
    <w:rsid w:val="102B09B6"/>
    <w:rsid w:val="102C4092"/>
    <w:rsid w:val="102DA2FD"/>
    <w:rsid w:val="102DF9C6"/>
    <w:rsid w:val="1032AE06"/>
    <w:rsid w:val="10391A24"/>
    <w:rsid w:val="103BDF90"/>
    <w:rsid w:val="103C698B"/>
    <w:rsid w:val="104073FD"/>
    <w:rsid w:val="104107AA"/>
    <w:rsid w:val="1043B573"/>
    <w:rsid w:val="10447BE5"/>
    <w:rsid w:val="1046C19D"/>
    <w:rsid w:val="104E5CD4"/>
    <w:rsid w:val="104FB01D"/>
    <w:rsid w:val="1051205D"/>
    <w:rsid w:val="10522138"/>
    <w:rsid w:val="10581784"/>
    <w:rsid w:val="105920D8"/>
    <w:rsid w:val="105CD886"/>
    <w:rsid w:val="1063CCF7"/>
    <w:rsid w:val="1065F1AF"/>
    <w:rsid w:val="106D2892"/>
    <w:rsid w:val="106DF62F"/>
    <w:rsid w:val="10713698"/>
    <w:rsid w:val="1073CD58"/>
    <w:rsid w:val="107BBFAA"/>
    <w:rsid w:val="1080EFBA"/>
    <w:rsid w:val="1088309C"/>
    <w:rsid w:val="10979B33"/>
    <w:rsid w:val="10A4417C"/>
    <w:rsid w:val="10A5AA09"/>
    <w:rsid w:val="10A978FC"/>
    <w:rsid w:val="10B2A345"/>
    <w:rsid w:val="10B58BFB"/>
    <w:rsid w:val="10B7EAD1"/>
    <w:rsid w:val="10BD7316"/>
    <w:rsid w:val="10C2D5EC"/>
    <w:rsid w:val="10C454A2"/>
    <w:rsid w:val="10C8D780"/>
    <w:rsid w:val="10D0CDD2"/>
    <w:rsid w:val="10D4D0B5"/>
    <w:rsid w:val="10DA42E3"/>
    <w:rsid w:val="10DEB081"/>
    <w:rsid w:val="10DF14C9"/>
    <w:rsid w:val="10E91518"/>
    <w:rsid w:val="10ED0B2A"/>
    <w:rsid w:val="10F2216B"/>
    <w:rsid w:val="10F2271F"/>
    <w:rsid w:val="10F2A420"/>
    <w:rsid w:val="10F61B1E"/>
    <w:rsid w:val="10F6EF93"/>
    <w:rsid w:val="10F9DBCF"/>
    <w:rsid w:val="10FB85F6"/>
    <w:rsid w:val="11077901"/>
    <w:rsid w:val="110D00B4"/>
    <w:rsid w:val="110DF933"/>
    <w:rsid w:val="11127999"/>
    <w:rsid w:val="1113B39D"/>
    <w:rsid w:val="111932C7"/>
    <w:rsid w:val="1119EF62"/>
    <w:rsid w:val="111A98A5"/>
    <w:rsid w:val="111F2F12"/>
    <w:rsid w:val="11327187"/>
    <w:rsid w:val="113B7C35"/>
    <w:rsid w:val="1144EC2A"/>
    <w:rsid w:val="11460F99"/>
    <w:rsid w:val="11477AFE"/>
    <w:rsid w:val="114B68C5"/>
    <w:rsid w:val="1152B732"/>
    <w:rsid w:val="11541CC8"/>
    <w:rsid w:val="11548F4C"/>
    <w:rsid w:val="1156EE9D"/>
    <w:rsid w:val="1158D0FE"/>
    <w:rsid w:val="11604173"/>
    <w:rsid w:val="1162DC7E"/>
    <w:rsid w:val="11649489"/>
    <w:rsid w:val="116512FD"/>
    <w:rsid w:val="1165DCDC"/>
    <w:rsid w:val="11662B5F"/>
    <w:rsid w:val="116A5864"/>
    <w:rsid w:val="116B78FC"/>
    <w:rsid w:val="1177F7A1"/>
    <w:rsid w:val="1195DA67"/>
    <w:rsid w:val="11960300"/>
    <w:rsid w:val="119B3526"/>
    <w:rsid w:val="119DC6EB"/>
    <w:rsid w:val="11A322AC"/>
    <w:rsid w:val="11A368AF"/>
    <w:rsid w:val="11A45C9C"/>
    <w:rsid w:val="11AA158A"/>
    <w:rsid w:val="11B12049"/>
    <w:rsid w:val="11B398C7"/>
    <w:rsid w:val="11BD359E"/>
    <w:rsid w:val="11C52A1F"/>
    <w:rsid w:val="11C88F7C"/>
    <w:rsid w:val="11C8E780"/>
    <w:rsid w:val="11CC7356"/>
    <w:rsid w:val="11CE67AF"/>
    <w:rsid w:val="11D084F6"/>
    <w:rsid w:val="11D342E8"/>
    <w:rsid w:val="11E1F2D5"/>
    <w:rsid w:val="11E5DD1E"/>
    <w:rsid w:val="11E7280F"/>
    <w:rsid w:val="11E84D50"/>
    <w:rsid w:val="11EEC95E"/>
    <w:rsid w:val="11F34D62"/>
    <w:rsid w:val="11F72DDF"/>
    <w:rsid w:val="11FC4262"/>
    <w:rsid w:val="1202247A"/>
    <w:rsid w:val="1205838F"/>
    <w:rsid w:val="1207A0C6"/>
    <w:rsid w:val="1209BA8A"/>
    <w:rsid w:val="120DDEC7"/>
    <w:rsid w:val="12143856"/>
    <w:rsid w:val="12197DC9"/>
    <w:rsid w:val="121E3091"/>
    <w:rsid w:val="1226A5DF"/>
    <w:rsid w:val="1226D478"/>
    <w:rsid w:val="122FA00C"/>
    <w:rsid w:val="122FB115"/>
    <w:rsid w:val="12372A1A"/>
    <w:rsid w:val="123C26F9"/>
    <w:rsid w:val="12446AB8"/>
    <w:rsid w:val="12473194"/>
    <w:rsid w:val="12497699"/>
    <w:rsid w:val="1250E0C6"/>
    <w:rsid w:val="1251E0A6"/>
    <w:rsid w:val="125A058A"/>
    <w:rsid w:val="125D1876"/>
    <w:rsid w:val="126C8E3C"/>
    <w:rsid w:val="12704826"/>
    <w:rsid w:val="127B9334"/>
    <w:rsid w:val="127F37E5"/>
    <w:rsid w:val="12833BFC"/>
    <w:rsid w:val="128793EA"/>
    <w:rsid w:val="128E25F4"/>
    <w:rsid w:val="12954151"/>
    <w:rsid w:val="1295E5F3"/>
    <w:rsid w:val="1298127D"/>
    <w:rsid w:val="129ADB15"/>
    <w:rsid w:val="12A1F37A"/>
    <w:rsid w:val="12A87B63"/>
    <w:rsid w:val="12AC99C5"/>
    <w:rsid w:val="12BC0D9E"/>
    <w:rsid w:val="12BD6FC0"/>
    <w:rsid w:val="12BEBF14"/>
    <w:rsid w:val="12BF670F"/>
    <w:rsid w:val="12C8C336"/>
    <w:rsid w:val="12CE515E"/>
    <w:rsid w:val="12D19F24"/>
    <w:rsid w:val="12D31213"/>
    <w:rsid w:val="12DAD001"/>
    <w:rsid w:val="12E26E3B"/>
    <w:rsid w:val="12E56A6D"/>
    <w:rsid w:val="12E82DFA"/>
    <w:rsid w:val="12EE8793"/>
    <w:rsid w:val="12F4CC91"/>
    <w:rsid w:val="12FDA50E"/>
    <w:rsid w:val="1303F8D8"/>
    <w:rsid w:val="1305F774"/>
    <w:rsid w:val="130E089B"/>
    <w:rsid w:val="1317645B"/>
    <w:rsid w:val="1317B0D1"/>
    <w:rsid w:val="1317F96A"/>
    <w:rsid w:val="131AA720"/>
    <w:rsid w:val="1321A607"/>
    <w:rsid w:val="1322A4E9"/>
    <w:rsid w:val="13262614"/>
    <w:rsid w:val="13299D8D"/>
    <w:rsid w:val="132EB455"/>
    <w:rsid w:val="13338D21"/>
    <w:rsid w:val="13347F46"/>
    <w:rsid w:val="13367E2E"/>
    <w:rsid w:val="1336D408"/>
    <w:rsid w:val="1337C262"/>
    <w:rsid w:val="133BCF66"/>
    <w:rsid w:val="133F6EFA"/>
    <w:rsid w:val="133FE0FC"/>
    <w:rsid w:val="1343A617"/>
    <w:rsid w:val="1352ED7F"/>
    <w:rsid w:val="1354AEE8"/>
    <w:rsid w:val="13554D1E"/>
    <w:rsid w:val="1355509B"/>
    <w:rsid w:val="13688B10"/>
    <w:rsid w:val="136B0402"/>
    <w:rsid w:val="136C02B3"/>
    <w:rsid w:val="1370F454"/>
    <w:rsid w:val="1374DF59"/>
    <w:rsid w:val="137AF9EA"/>
    <w:rsid w:val="137F03DF"/>
    <w:rsid w:val="1388253F"/>
    <w:rsid w:val="138A4466"/>
    <w:rsid w:val="13909861"/>
    <w:rsid w:val="13942247"/>
    <w:rsid w:val="139B001F"/>
    <w:rsid w:val="13A1A5BB"/>
    <w:rsid w:val="13A73729"/>
    <w:rsid w:val="13AFCEB9"/>
    <w:rsid w:val="13B3A714"/>
    <w:rsid w:val="13B68D05"/>
    <w:rsid w:val="13BD4454"/>
    <w:rsid w:val="13C1359E"/>
    <w:rsid w:val="13C275CB"/>
    <w:rsid w:val="13C5D264"/>
    <w:rsid w:val="13C86963"/>
    <w:rsid w:val="13CC9CA2"/>
    <w:rsid w:val="13CCAC7F"/>
    <w:rsid w:val="13CD93A3"/>
    <w:rsid w:val="13CDBCDF"/>
    <w:rsid w:val="13D0596C"/>
    <w:rsid w:val="13D94A07"/>
    <w:rsid w:val="13DC470F"/>
    <w:rsid w:val="13ED395F"/>
    <w:rsid w:val="13EE3565"/>
    <w:rsid w:val="13F0F865"/>
    <w:rsid w:val="13F2318D"/>
    <w:rsid w:val="13F410FA"/>
    <w:rsid w:val="1401759C"/>
    <w:rsid w:val="140C90CB"/>
    <w:rsid w:val="140DEB31"/>
    <w:rsid w:val="140E2035"/>
    <w:rsid w:val="140EE58D"/>
    <w:rsid w:val="1410923A"/>
    <w:rsid w:val="14149A3A"/>
    <w:rsid w:val="141DAAC7"/>
    <w:rsid w:val="141E16D0"/>
    <w:rsid w:val="142212DF"/>
    <w:rsid w:val="142BB5DF"/>
    <w:rsid w:val="142DE23A"/>
    <w:rsid w:val="143A26DC"/>
    <w:rsid w:val="144283F8"/>
    <w:rsid w:val="1448AFE0"/>
    <w:rsid w:val="1458CDAE"/>
    <w:rsid w:val="145B1EC8"/>
    <w:rsid w:val="145BF907"/>
    <w:rsid w:val="1464B24F"/>
    <w:rsid w:val="14675F21"/>
    <w:rsid w:val="1467DBB4"/>
    <w:rsid w:val="1470D7E8"/>
    <w:rsid w:val="14726834"/>
    <w:rsid w:val="1473C0CB"/>
    <w:rsid w:val="147BF748"/>
    <w:rsid w:val="147D5CF0"/>
    <w:rsid w:val="147E9D99"/>
    <w:rsid w:val="147EE4DB"/>
    <w:rsid w:val="14854379"/>
    <w:rsid w:val="148945AA"/>
    <w:rsid w:val="14918215"/>
    <w:rsid w:val="14919BFE"/>
    <w:rsid w:val="1493BB9F"/>
    <w:rsid w:val="1495F05F"/>
    <w:rsid w:val="1497EAE1"/>
    <w:rsid w:val="149A87B3"/>
    <w:rsid w:val="14A3C3D9"/>
    <w:rsid w:val="14A9E297"/>
    <w:rsid w:val="14ABF6BE"/>
    <w:rsid w:val="14B5FC06"/>
    <w:rsid w:val="14BC34D9"/>
    <w:rsid w:val="14BF60AC"/>
    <w:rsid w:val="14C5658E"/>
    <w:rsid w:val="14CAC73A"/>
    <w:rsid w:val="14D7F08B"/>
    <w:rsid w:val="14DCFF0C"/>
    <w:rsid w:val="14DEA828"/>
    <w:rsid w:val="14E13380"/>
    <w:rsid w:val="14E70777"/>
    <w:rsid w:val="14EAF661"/>
    <w:rsid w:val="14F2F037"/>
    <w:rsid w:val="14F458A1"/>
    <w:rsid w:val="14F5388F"/>
    <w:rsid w:val="14FB3CB9"/>
    <w:rsid w:val="14FE9E12"/>
    <w:rsid w:val="150E7EE7"/>
    <w:rsid w:val="1516C4B6"/>
    <w:rsid w:val="151B2714"/>
    <w:rsid w:val="151EC8D1"/>
    <w:rsid w:val="15205521"/>
    <w:rsid w:val="1533435F"/>
    <w:rsid w:val="1535EB1D"/>
    <w:rsid w:val="1536F021"/>
    <w:rsid w:val="15376A40"/>
    <w:rsid w:val="1537FDAB"/>
    <w:rsid w:val="1539D2DB"/>
    <w:rsid w:val="15497187"/>
    <w:rsid w:val="155E46A1"/>
    <w:rsid w:val="157565BF"/>
    <w:rsid w:val="1588E269"/>
    <w:rsid w:val="158E6015"/>
    <w:rsid w:val="158F83FD"/>
    <w:rsid w:val="15927745"/>
    <w:rsid w:val="15942CC7"/>
    <w:rsid w:val="15972680"/>
    <w:rsid w:val="159931B1"/>
    <w:rsid w:val="159DC5D8"/>
    <w:rsid w:val="15A0F51B"/>
    <w:rsid w:val="15A20EA0"/>
    <w:rsid w:val="15A72533"/>
    <w:rsid w:val="15B7085D"/>
    <w:rsid w:val="15B8BC50"/>
    <w:rsid w:val="15B9294B"/>
    <w:rsid w:val="15C01F50"/>
    <w:rsid w:val="15C7217A"/>
    <w:rsid w:val="15C98D01"/>
    <w:rsid w:val="15CA6DCD"/>
    <w:rsid w:val="15CB2208"/>
    <w:rsid w:val="15D330D4"/>
    <w:rsid w:val="15D4E637"/>
    <w:rsid w:val="15D867EA"/>
    <w:rsid w:val="15E00745"/>
    <w:rsid w:val="15E89035"/>
    <w:rsid w:val="15F3363E"/>
    <w:rsid w:val="15F49E0F"/>
    <w:rsid w:val="15F4B289"/>
    <w:rsid w:val="15F7BF67"/>
    <w:rsid w:val="15F9897B"/>
    <w:rsid w:val="15FC5663"/>
    <w:rsid w:val="15FEFDFC"/>
    <w:rsid w:val="16055545"/>
    <w:rsid w:val="16062ED0"/>
    <w:rsid w:val="1606859A"/>
    <w:rsid w:val="160AF98B"/>
    <w:rsid w:val="160ECE19"/>
    <w:rsid w:val="1610C713"/>
    <w:rsid w:val="16157B43"/>
    <w:rsid w:val="1618E92D"/>
    <w:rsid w:val="161C3AA4"/>
    <w:rsid w:val="162D14AE"/>
    <w:rsid w:val="163380C9"/>
    <w:rsid w:val="164674FA"/>
    <w:rsid w:val="164B3621"/>
    <w:rsid w:val="164FB476"/>
    <w:rsid w:val="164FC209"/>
    <w:rsid w:val="16598996"/>
    <w:rsid w:val="165B464D"/>
    <w:rsid w:val="16627B34"/>
    <w:rsid w:val="166BC86E"/>
    <w:rsid w:val="166C1D52"/>
    <w:rsid w:val="1670E7DA"/>
    <w:rsid w:val="16738EC8"/>
    <w:rsid w:val="167A3EE5"/>
    <w:rsid w:val="167B4BDF"/>
    <w:rsid w:val="1681633E"/>
    <w:rsid w:val="1681C788"/>
    <w:rsid w:val="168A42EB"/>
    <w:rsid w:val="169670FA"/>
    <w:rsid w:val="16968A7E"/>
    <w:rsid w:val="169C2919"/>
    <w:rsid w:val="16A39A0E"/>
    <w:rsid w:val="16A6BF09"/>
    <w:rsid w:val="16A851C4"/>
    <w:rsid w:val="16A8F046"/>
    <w:rsid w:val="16AB34C8"/>
    <w:rsid w:val="16B23526"/>
    <w:rsid w:val="16B4F461"/>
    <w:rsid w:val="16B99C7E"/>
    <w:rsid w:val="16BD6BCA"/>
    <w:rsid w:val="16BD9CBE"/>
    <w:rsid w:val="16BEFF46"/>
    <w:rsid w:val="16C35529"/>
    <w:rsid w:val="16C492C3"/>
    <w:rsid w:val="16C513E9"/>
    <w:rsid w:val="16C9701D"/>
    <w:rsid w:val="16C9809D"/>
    <w:rsid w:val="16D28EEC"/>
    <w:rsid w:val="16D5077A"/>
    <w:rsid w:val="16D73537"/>
    <w:rsid w:val="16DB86FF"/>
    <w:rsid w:val="16DFEBE4"/>
    <w:rsid w:val="16E2B655"/>
    <w:rsid w:val="16E774FF"/>
    <w:rsid w:val="16F3C7F1"/>
    <w:rsid w:val="16F61478"/>
    <w:rsid w:val="16F617DF"/>
    <w:rsid w:val="170085ED"/>
    <w:rsid w:val="170111FE"/>
    <w:rsid w:val="170D1A6D"/>
    <w:rsid w:val="170D23E9"/>
    <w:rsid w:val="1710A9F2"/>
    <w:rsid w:val="1716B035"/>
    <w:rsid w:val="171AF178"/>
    <w:rsid w:val="171D318B"/>
    <w:rsid w:val="171E79C3"/>
    <w:rsid w:val="171EA13D"/>
    <w:rsid w:val="17285AAB"/>
    <w:rsid w:val="17291A4A"/>
    <w:rsid w:val="172AF12B"/>
    <w:rsid w:val="172F344A"/>
    <w:rsid w:val="1731A492"/>
    <w:rsid w:val="1732F203"/>
    <w:rsid w:val="173CADB9"/>
    <w:rsid w:val="1743FF81"/>
    <w:rsid w:val="17558AE9"/>
    <w:rsid w:val="175A7DE0"/>
    <w:rsid w:val="175CFEF9"/>
    <w:rsid w:val="175D206B"/>
    <w:rsid w:val="175D4BE6"/>
    <w:rsid w:val="175DA7E9"/>
    <w:rsid w:val="175FD986"/>
    <w:rsid w:val="1765DD51"/>
    <w:rsid w:val="176F609D"/>
    <w:rsid w:val="1770829A"/>
    <w:rsid w:val="17726A76"/>
    <w:rsid w:val="177FE205"/>
    <w:rsid w:val="1781080F"/>
    <w:rsid w:val="1787467B"/>
    <w:rsid w:val="178914B9"/>
    <w:rsid w:val="178D225C"/>
    <w:rsid w:val="17974835"/>
    <w:rsid w:val="1798B741"/>
    <w:rsid w:val="179E1F6F"/>
    <w:rsid w:val="17A06AE3"/>
    <w:rsid w:val="17A0EB52"/>
    <w:rsid w:val="17B18E2E"/>
    <w:rsid w:val="17B2174C"/>
    <w:rsid w:val="17B88541"/>
    <w:rsid w:val="17BB9F1D"/>
    <w:rsid w:val="17C60FDC"/>
    <w:rsid w:val="17C71184"/>
    <w:rsid w:val="17C7417D"/>
    <w:rsid w:val="17CBC92C"/>
    <w:rsid w:val="17CDC31A"/>
    <w:rsid w:val="17CF5093"/>
    <w:rsid w:val="17CF6308"/>
    <w:rsid w:val="17CF706F"/>
    <w:rsid w:val="17D1F776"/>
    <w:rsid w:val="17D354EF"/>
    <w:rsid w:val="17D370F6"/>
    <w:rsid w:val="17D7A8E1"/>
    <w:rsid w:val="17E6EBB5"/>
    <w:rsid w:val="17F1B759"/>
    <w:rsid w:val="17F9A779"/>
    <w:rsid w:val="17FAFD28"/>
    <w:rsid w:val="17FC503E"/>
    <w:rsid w:val="1809D044"/>
    <w:rsid w:val="18111721"/>
    <w:rsid w:val="18126430"/>
    <w:rsid w:val="18142F96"/>
    <w:rsid w:val="1814B4C3"/>
    <w:rsid w:val="18163E9D"/>
    <w:rsid w:val="181DEC4E"/>
    <w:rsid w:val="1828A54B"/>
    <w:rsid w:val="183C47C7"/>
    <w:rsid w:val="183EDAF1"/>
    <w:rsid w:val="183F31D7"/>
    <w:rsid w:val="18452EBC"/>
    <w:rsid w:val="184E3B26"/>
    <w:rsid w:val="1852FDF5"/>
    <w:rsid w:val="185D6C16"/>
    <w:rsid w:val="1862ACDC"/>
    <w:rsid w:val="186AB153"/>
    <w:rsid w:val="186C95A0"/>
    <w:rsid w:val="186E261E"/>
    <w:rsid w:val="187157E0"/>
    <w:rsid w:val="1872D942"/>
    <w:rsid w:val="187643DA"/>
    <w:rsid w:val="1876BDEB"/>
    <w:rsid w:val="187C373E"/>
    <w:rsid w:val="187DD25A"/>
    <w:rsid w:val="187E46B3"/>
    <w:rsid w:val="18801EFE"/>
    <w:rsid w:val="1885EB57"/>
    <w:rsid w:val="188A0CD3"/>
    <w:rsid w:val="188AC28E"/>
    <w:rsid w:val="188C7C9B"/>
    <w:rsid w:val="188D7215"/>
    <w:rsid w:val="188E5360"/>
    <w:rsid w:val="189285D8"/>
    <w:rsid w:val="189757C5"/>
    <w:rsid w:val="18A06BE4"/>
    <w:rsid w:val="18A6088D"/>
    <w:rsid w:val="18AB6CB4"/>
    <w:rsid w:val="18B94FBB"/>
    <w:rsid w:val="18D62853"/>
    <w:rsid w:val="18D66081"/>
    <w:rsid w:val="18D962C7"/>
    <w:rsid w:val="18DDA72D"/>
    <w:rsid w:val="18DEC5F5"/>
    <w:rsid w:val="18E001EE"/>
    <w:rsid w:val="18F28DE6"/>
    <w:rsid w:val="190114DC"/>
    <w:rsid w:val="1902C2CA"/>
    <w:rsid w:val="19070D22"/>
    <w:rsid w:val="190D2846"/>
    <w:rsid w:val="190E11BA"/>
    <w:rsid w:val="191008AC"/>
    <w:rsid w:val="19110064"/>
    <w:rsid w:val="1911D9C6"/>
    <w:rsid w:val="191FEF97"/>
    <w:rsid w:val="1929D1E1"/>
    <w:rsid w:val="192E07BC"/>
    <w:rsid w:val="1930888C"/>
    <w:rsid w:val="1930B7F2"/>
    <w:rsid w:val="19392ACD"/>
    <w:rsid w:val="193A2B69"/>
    <w:rsid w:val="193D2BED"/>
    <w:rsid w:val="1942AD84"/>
    <w:rsid w:val="194805D0"/>
    <w:rsid w:val="1948F61A"/>
    <w:rsid w:val="194DADCA"/>
    <w:rsid w:val="194F7A07"/>
    <w:rsid w:val="19597B89"/>
    <w:rsid w:val="195BBB1D"/>
    <w:rsid w:val="19629A16"/>
    <w:rsid w:val="19679B1D"/>
    <w:rsid w:val="196C5E28"/>
    <w:rsid w:val="1973AD57"/>
    <w:rsid w:val="19854BE9"/>
    <w:rsid w:val="19880E30"/>
    <w:rsid w:val="198A6573"/>
    <w:rsid w:val="198F983E"/>
    <w:rsid w:val="19941F34"/>
    <w:rsid w:val="19999561"/>
    <w:rsid w:val="199A69B0"/>
    <w:rsid w:val="19A48B97"/>
    <w:rsid w:val="19AB63BA"/>
    <w:rsid w:val="19B123E7"/>
    <w:rsid w:val="19B1F58E"/>
    <w:rsid w:val="19B7E920"/>
    <w:rsid w:val="19BAAE38"/>
    <w:rsid w:val="19BD17A7"/>
    <w:rsid w:val="19BDEA7C"/>
    <w:rsid w:val="19BDF65A"/>
    <w:rsid w:val="19BECB4D"/>
    <w:rsid w:val="19C129C1"/>
    <w:rsid w:val="19C6307E"/>
    <w:rsid w:val="19D4FAA3"/>
    <w:rsid w:val="19D81675"/>
    <w:rsid w:val="19DAD8C8"/>
    <w:rsid w:val="19DB1976"/>
    <w:rsid w:val="19DD2B8A"/>
    <w:rsid w:val="19E30A06"/>
    <w:rsid w:val="19E9E494"/>
    <w:rsid w:val="19F1BF7E"/>
    <w:rsid w:val="19F50F1F"/>
    <w:rsid w:val="19F8F36A"/>
    <w:rsid w:val="1A02DE98"/>
    <w:rsid w:val="1A08C94B"/>
    <w:rsid w:val="1A0B356F"/>
    <w:rsid w:val="1A0EE62D"/>
    <w:rsid w:val="1A174EC5"/>
    <w:rsid w:val="1A1A1714"/>
    <w:rsid w:val="1A1CE8AC"/>
    <w:rsid w:val="1A259724"/>
    <w:rsid w:val="1A2B17B2"/>
    <w:rsid w:val="1A2B2E01"/>
    <w:rsid w:val="1A2C64FD"/>
    <w:rsid w:val="1A2F26BC"/>
    <w:rsid w:val="1A2F6D5B"/>
    <w:rsid w:val="1A33F527"/>
    <w:rsid w:val="1A375A72"/>
    <w:rsid w:val="1A375DBF"/>
    <w:rsid w:val="1A40A845"/>
    <w:rsid w:val="1A41D8EE"/>
    <w:rsid w:val="1A44191F"/>
    <w:rsid w:val="1A48092E"/>
    <w:rsid w:val="1A4C994C"/>
    <w:rsid w:val="1A4CD38A"/>
    <w:rsid w:val="1A5865F2"/>
    <w:rsid w:val="1A5C5766"/>
    <w:rsid w:val="1A5F116A"/>
    <w:rsid w:val="1A62D791"/>
    <w:rsid w:val="1A6C388A"/>
    <w:rsid w:val="1A6F3E00"/>
    <w:rsid w:val="1A71D7EB"/>
    <w:rsid w:val="1A7ACFD1"/>
    <w:rsid w:val="1A88F0B0"/>
    <w:rsid w:val="1A8EB53B"/>
    <w:rsid w:val="1A918BB4"/>
    <w:rsid w:val="1A949FBB"/>
    <w:rsid w:val="1A968DBB"/>
    <w:rsid w:val="1A99DBB4"/>
    <w:rsid w:val="1AA2C2E8"/>
    <w:rsid w:val="1AA95BBB"/>
    <w:rsid w:val="1AA9C946"/>
    <w:rsid w:val="1AAC7370"/>
    <w:rsid w:val="1AAE5443"/>
    <w:rsid w:val="1AAF8351"/>
    <w:rsid w:val="1AB1651F"/>
    <w:rsid w:val="1ABCC751"/>
    <w:rsid w:val="1AC0D239"/>
    <w:rsid w:val="1ACE55ED"/>
    <w:rsid w:val="1ACF3850"/>
    <w:rsid w:val="1AD3C982"/>
    <w:rsid w:val="1AD93D6A"/>
    <w:rsid w:val="1ADB6378"/>
    <w:rsid w:val="1AE75D3B"/>
    <w:rsid w:val="1AE98349"/>
    <w:rsid w:val="1AF07E1F"/>
    <w:rsid w:val="1AF1CD54"/>
    <w:rsid w:val="1AF5D664"/>
    <w:rsid w:val="1AFC2FE1"/>
    <w:rsid w:val="1AFCC74D"/>
    <w:rsid w:val="1B0AA8F4"/>
    <w:rsid w:val="1B124786"/>
    <w:rsid w:val="1B1478F5"/>
    <w:rsid w:val="1B21579B"/>
    <w:rsid w:val="1B229C81"/>
    <w:rsid w:val="1B2AFAF0"/>
    <w:rsid w:val="1B2B3775"/>
    <w:rsid w:val="1B2C6E16"/>
    <w:rsid w:val="1B2CBCC6"/>
    <w:rsid w:val="1B2D0F03"/>
    <w:rsid w:val="1B2DB46C"/>
    <w:rsid w:val="1B327C7D"/>
    <w:rsid w:val="1B384E8E"/>
    <w:rsid w:val="1B493F29"/>
    <w:rsid w:val="1B4B458F"/>
    <w:rsid w:val="1B55AB56"/>
    <w:rsid w:val="1B5B117F"/>
    <w:rsid w:val="1B5DF757"/>
    <w:rsid w:val="1B5ECC01"/>
    <w:rsid w:val="1B626BC6"/>
    <w:rsid w:val="1B63F333"/>
    <w:rsid w:val="1B64D66D"/>
    <w:rsid w:val="1B65AB4E"/>
    <w:rsid w:val="1B667965"/>
    <w:rsid w:val="1B68D31B"/>
    <w:rsid w:val="1B6D460B"/>
    <w:rsid w:val="1B6D77EE"/>
    <w:rsid w:val="1B6F2EC4"/>
    <w:rsid w:val="1B72DE1C"/>
    <w:rsid w:val="1B792DC1"/>
    <w:rsid w:val="1B7D55F6"/>
    <w:rsid w:val="1B8A1B8E"/>
    <w:rsid w:val="1B8C42A5"/>
    <w:rsid w:val="1B8F51CD"/>
    <w:rsid w:val="1B927F73"/>
    <w:rsid w:val="1B963F64"/>
    <w:rsid w:val="1B99550F"/>
    <w:rsid w:val="1B9D235F"/>
    <w:rsid w:val="1B9FE541"/>
    <w:rsid w:val="1BA0CF4E"/>
    <w:rsid w:val="1BA14527"/>
    <w:rsid w:val="1BAA861D"/>
    <w:rsid w:val="1BB7129F"/>
    <w:rsid w:val="1BB974C2"/>
    <w:rsid w:val="1BBCDD63"/>
    <w:rsid w:val="1BBE5408"/>
    <w:rsid w:val="1BBEBE70"/>
    <w:rsid w:val="1BBF0C8A"/>
    <w:rsid w:val="1BC03065"/>
    <w:rsid w:val="1BC56EED"/>
    <w:rsid w:val="1BCBDC7A"/>
    <w:rsid w:val="1BCD0EF3"/>
    <w:rsid w:val="1BD29EB8"/>
    <w:rsid w:val="1BD3341E"/>
    <w:rsid w:val="1BD4195B"/>
    <w:rsid w:val="1BD5B165"/>
    <w:rsid w:val="1BDB89FA"/>
    <w:rsid w:val="1BDD1AF9"/>
    <w:rsid w:val="1BE3215E"/>
    <w:rsid w:val="1BE33F13"/>
    <w:rsid w:val="1BE3D98F"/>
    <w:rsid w:val="1BE56086"/>
    <w:rsid w:val="1BF3D46C"/>
    <w:rsid w:val="1BFBFF73"/>
    <w:rsid w:val="1BFD4372"/>
    <w:rsid w:val="1BFE9C68"/>
    <w:rsid w:val="1C00B7FE"/>
    <w:rsid w:val="1C08C6BC"/>
    <w:rsid w:val="1C136193"/>
    <w:rsid w:val="1C19948E"/>
    <w:rsid w:val="1C1ED75A"/>
    <w:rsid w:val="1C237024"/>
    <w:rsid w:val="1C2755B7"/>
    <w:rsid w:val="1C30E912"/>
    <w:rsid w:val="1C334AA9"/>
    <w:rsid w:val="1C37CAB0"/>
    <w:rsid w:val="1C397525"/>
    <w:rsid w:val="1C4BA53A"/>
    <w:rsid w:val="1C50E28E"/>
    <w:rsid w:val="1C576F13"/>
    <w:rsid w:val="1C5C7D66"/>
    <w:rsid w:val="1C633421"/>
    <w:rsid w:val="1C6D474D"/>
    <w:rsid w:val="1C70ECC3"/>
    <w:rsid w:val="1C7712A8"/>
    <w:rsid w:val="1C7A28FF"/>
    <w:rsid w:val="1C7E3A6C"/>
    <w:rsid w:val="1C821D02"/>
    <w:rsid w:val="1C8FF90D"/>
    <w:rsid w:val="1C98F0FC"/>
    <w:rsid w:val="1CACC84F"/>
    <w:rsid w:val="1CB3E237"/>
    <w:rsid w:val="1CBA7BFC"/>
    <w:rsid w:val="1CBD0A9A"/>
    <w:rsid w:val="1CC470FC"/>
    <w:rsid w:val="1CCA12ED"/>
    <w:rsid w:val="1CCDBC23"/>
    <w:rsid w:val="1CCF51CF"/>
    <w:rsid w:val="1CDA2E56"/>
    <w:rsid w:val="1CDC3975"/>
    <w:rsid w:val="1CF3DA8A"/>
    <w:rsid w:val="1CF4A5BE"/>
    <w:rsid w:val="1CF9C7B8"/>
    <w:rsid w:val="1CFE7EE6"/>
    <w:rsid w:val="1D01F25D"/>
    <w:rsid w:val="1D04D0DF"/>
    <w:rsid w:val="1D0A8951"/>
    <w:rsid w:val="1D0C6932"/>
    <w:rsid w:val="1D0CCC7A"/>
    <w:rsid w:val="1D0D9C90"/>
    <w:rsid w:val="1D0F8CB4"/>
    <w:rsid w:val="1D14BB5D"/>
    <w:rsid w:val="1D15F2C0"/>
    <w:rsid w:val="1D1C0B9E"/>
    <w:rsid w:val="1D1F5D62"/>
    <w:rsid w:val="1D233DE0"/>
    <w:rsid w:val="1D2AEC36"/>
    <w:rsid w:val="1D358CA1"/>
    <w:rsid w:val="1D3B0F98"/>
    <w:rsid w:val="1D3E1D16"/>
    <w:rsid w:val="1D473584"/>
    <w:rsid w:val="1D4E55B1"/>
    <w:rsid w:val="1D51331A"/>
    <w:rsid w:val="1D552371"/>
    <w:rsid w:val="1D56EC55"/>
    <w:rsid w:val="1D5B20F8"/>
    <w:rsid w:val="1D5DE5A6"/>
    <w:rsid w:val="1D6AC00A"/>
    <w:rsid w:val="1D6BAF7E"/>
    <w:rsid w:val="1D705145"/>
    <w:rsid w:val="1D70DBAE"/>
    <w:rsid w:val="1D737EE8"/>
    <w:rsid w:val="1D780CAC"/>
    <w:rsid w:val="1D86850E"/>
    <w:rsid w:val="1D87BD88"/>
    <w:rsid w:val="1D882C7E"/>
    <w:rsid w:val="1D8F9058"/>
    <w:rsid w:val="1D92E232"/>
    <w:rsid w:val="1D9A0042"/>
    <w:rsid w:val="1D9C885F"/>
    <w:rsid w:val="1D9FF3CB"/>
    <w:rsid w:val="1DB24E4C"/>
    <w:rsid w:val="1DB68EF3"/>
    <w:rsid w:val="1DB8C5EB"/>
    <w:rsid w:val="1DBDDBD2"/>
    <w:rsid w:val="1DBEBB8D"/>
    <w:rsid w:val="1DC18EE8"/>
    <w:rsid w:val="1DC2773A"/>
    <w:rsid w:val="1DCBC403"/>
    <w:rsid w:val="1DCD97CE"/>
    <w:rsid w:val="1DD10DDB"/>
    <w:rsid w:val="1DD900DA"/>
    <w:rsid w:val="1DDB7A11"/>
    <w:rsid w:val="1DE54BAB"/>
    <w:rsid w:val="1DE5F6CD"/>
    <w:rsid w:val="1DE8C28A"/>
    <w:rsid w:val="1DEAA4D3"/>
    <w:rsid w:val="1DEAD31D"/>
    <w:rsid w:val="1DF11C2A"/>
    <w:rsid w:val="1DFB41D3"/>
    <w:rsid w:val="1DFEF447"/>
    <w:rsid w:val="1E09D65F"/>
    <w:rsid w:val="1E0A5033"/>
    <w:rsid w:val="1E13C20D"/>
    <w:rsid w:val="1E1627D3"/>
    <w:rsid w:val="1E1D3469"/>
    <w:rsid w:val="1E1ED198"/>
    <w:rsid w:val="1E2AE0A1"/>
    <w:rsid w:val="1E2F13F5"/>
    <w:rsid w:val="1E35523A"/>
    <w:rsid w:val="1E3FC3E5"/>
    <w:rsid w:val="1E46ECA8"/>
    <w:rsid w:val="1E4A62B2"/>
    <w:rsid w:val="1E4D80BA"/>
    <w:rsid w:val="1E5A96FC"/>
    <w:rsid w:val="1E715086"/>
    <w:rsid w:val="1E7744EC"/>
    <w:rsid w:val="1E7C53AF"/>
    <w:rsid w:val="1E7EE36B"/>
    <w:rsid w:val="1E82E651"/>
    <w:rsid w:val="1E84992C"/>
    <w:rsid w:val="1E87B8F4"/>
    <w:rsid w:val="1E8BD256"/>
    <w:rsid w:val="1E92EB7C"/>
    <w:rsid w:val="1E952DBF"/>
    <w:rsid w:val="1E97E6CF"/>
    <w:rsid w:val="1E989985"/>
    <w:rsid w:val="1EA81E90"/>
    <w:rsid w:val="1EA83A8A"/>
    <w:rsid w:val="1EA9C38E"/>
    <w:rsid w:val="1EAA5C50"/>
    <w:rsid w:val="1EB104A2"/>
    <w:rsid w:val="1EB5B09F"/>
    <w:rsid w:val="1EBC1005"/>
    <w:rsid w:val="1EBCEB18"/>
    <w:rsid w:val="1EBF0E41"/>
    <w:rsid w:val="1EC134F7"/>
    <w:rsid w:val="1EC4F2EA"/>
    <w:rsid w:val="1EC92B89"/>
    <w:rsid w:val="1ECB327C"/>
    <w:rsid w:val="1ED6D4EE"/>
    <w:rsid w:val="1ED9B2B6"/>
    <w:rsid w:val="1EDEE18F"/>
    <w:rsid w:val="1EDF42A1"/>
    <w:rsid w:val="1EE180AE"/>
    <w:rsid w:val="1EE7A388"/>
    <w:rsid w:val="1EEBA954"/>
    <w:rsid w:val="1EEC008A"/>
    <w:rsid w:val="1EED7DC5"/>
    <w:rsid w:val="1EF4761B"/>
    <w:rsid w:val="1F04F993"/>
    <w:rsid w:val="1F09A270"/>
    <w:rsid w:val="1F0DA2F1"/>
    <w:rsid w:val="1F0F4F49"/>
    <w:rsid w:val="1F11A8B0"/>
    <w:rsid w:val="1F1C8176"/>
    <w:rsid w:val="1F215AFB"/>
    <w:rsid w:val="1F2BAFE6"/>
    <w:rsid w:val="1F328F5D"/>
    <w:rsid w:val="1F391477"/>
    <w:rsid w:val="1F4227DF"/>
    <w:rsid w:val="1F4B03CC"/>
    <w:rsid w:val="1F4C013E"/>
    <w:rsid w:val="1F51C30E"/>
    <w:rsid w:val="1F67AB40"/>
    <w:rsid w:val="1F684116"/>
    <w:rsid w:val="1F7281AD"/>
    <w:rsid w:val="1F774C4D"/>
    <w:rsid w:val="1F7BE728"/>
    <w:rsid w:val="1F7EE25C"/>
    <w:rsid w:val="1F873FE7"/>
    <w:rsid w:val="1F88A164"/>
    <w:rsid w:val="1F8BCEBB"/>
    <w:rsid w:val="1F939FDA"/>
    <w:rsid w:val="1F96298A"/>
    <w:rsid w:val="1FA73080"/>
    <w:rsid w:val="1FACA2F7"/>
    <w:rsid w:val="1FACB5B3"/>
    <w:rsid w:val="1FAF0FE1"/>
    <w:rsid w:val="1FB3A411"/>
    <w:rsid w:val="1FBBCFC4"/>
    <w:rsid w:val="1FBD4699"/>
    <w:rsid w:val="1FBDBFF3"/>
    <w:rsid w:val="1FBFD9B7"/>
    <w:rsid w:val="1FC6BD8E"/>
    <w:rsid w:val="1FC6E49C"/>
    <w:rsid w:val="1FC9D079"/>
    <w:rsid w:val="1FCC1ABE"/>
    <w:rsid w:val="1FD0B171"/>
    <w:rsid w:val="1FD2224D"/>
    <w:rsid w:val="1FDA8D9F"/>
    <w:rsid w:val="1FEB2D8D"/>
    <w:rsid w:val="1FF74E20"/>
    <w:rsid w:val="2006E56A"/>
    <w:rsid w:val="20090D04"/>
    <w:rsid w:val="2019A883"/>
    <w:rsid w:val="201DD88B"/>
    <w:rsid w:val="201DE554"/>
    <w:rsid w:val="20206368"/>
    <w:rsid w:val="20223561"/>
    <w:rsid w:val="20242918"/>
    <w:rsid w:val="20263BAC"/>
    <w:rsid w:val="202E9EBF"/>
    <w:rsid w:val="202EE35C"/>
    <w:rsid w:val="203BD8B3"/>
    <w:rsid w:val="2041C7D8"/>
    <w:rsid w:val="2045FA5C"/>
    <w:rsid w:val="204CD503"/>
    <w:rsid w:val="204E2383"/>
    <w:rsid w:val="204FCA99"/>
    <w:rsid w:val="2050975C"/>
    <w:rsid w:val="20576F23"/>
    <w:rsid w:val="2058F15A"/>
    <w:rsid w:val="205E06EA"/>
    <w:rsid w:val="205F97F9"/>
    <w:rsid w:val="20616A78"/>
    <w:rsid w:val="2063672F"/>
    <w:rsid w:val="20646A3C"/>
    <w:rsid w:val="206EA033"/>
    <w:rsid w:val="206EAE31"/>
    <w:rsid w:val="206FF8A2"/>
    <w:rsid w:val="2075E351"/>
    <w:rsid w:val="207E1790"/>
    <w:rsid w:val="2083CE61"/>
    <w:rsid w:val="2089C44A"/>
    <w:rsid w:val="208E7DCF"/>
    <w:rsid w:val="20915B59"/>
    <w:rsid w:val="20949311"/>
    <w:rsid w:val="2097DD84"/>
    <w:rsid w:val="209D21D0"/>
    <w:rsid w:val="209D51AE"/>
    <w:rsid w:val="20A300EA"/>
    <w:rsid w:val="20AE0F87"/>
    <w:rsid w:val="20AE3A0F"/>
    <w:rsid w:val="20BD36EF"/>
    <w:rsid w:val="20C09210"/>
    <w:rsid w:val="20CB58BD"/>
    <w:rsid w:val="20D0B495"/>
    <w:rsid w:val="20E1143B"/>
    <w:rsid w:val="20E91602"/>
    <w:rsid w:val="20EA2CA1"/>
    <w:rsid w:val="20EAB8C2"/>
    <w:rsid w:val="20EAD561"/>
    <w:rsid w:val="20EBA175"/>
    <w:rsid w:val="21073DE1"/>
    <w:rsid w:val="210D76F9"/>
    <w:rsid w:val="210F57C0"/>
    <w:rsid w:val="2111766C"/>
    <w:rsid w:val="2114C7DB"/>
    <w:rsid w:val="2114CBF2"/>
    <w:rsid w:val="21168F5E"/>
    <w:rsid w:val="211A25F2"/>
    <w:rsid w:val="211AB2BD"/>
    <w:rsid w:val="211D52A4"/>
    <w:rsid w:val="211E2CF9"/>
    <w:rsid w:val="21212CB6"/>
    <w:rsid w:val="21218E9A"/>
    <w:rsid w:val="2127A092"/>
    <w:rsid w:val="21285D14"/>
    <w:rsid w:val="212BAE29"/>
    <w:rsid w:val="212D7D92"/>
    <w:rsid w:val="212E1271"/>
    <w:rsid w:val="213CC6B4"/>
    <w:rsid w:val="213E81B9"/>
    <w:rsid w:val="213F1270"/>
    <w:rsid w:val="2140497A"/>
    <w:rsid w:val="214E8031"/>
    <w:rsid w:val="2150DAE6"/>
    <w:rsid w:val="21588888"/>
    <w:rsid w:val="215B76B3"/>
    <w:rsid w:val="21623F55"/>
    <w:rsid w:val="21660B7E"/>
    <w:rsid w:val="216CAE9F"/>
    <w:rsid w:val="216D1E40"/>
    <w:rsid w:val="216EC1FC"/>
    <w:rsid w:val="2183A9D9"/>
    <w:rsid w:val="2186BA97"/>
    <w:rsid w:val="218A5F23"/>
    <w:rsid w:val="218D9EF0"/>
    <w:rsid w:val="219A2291"/>
    <w:rsid w:val="219C5087"/>
    <w:rsid w:val="21A0B7C9"/>
    <w:rsid w:val="21A0CC99"/>
    <w:rsid w:val="21A22ACC"/>
    <w:rsid w:val="21AC068F"/>
    <w:rsid w:val="21B15A29"/>
    <w:rsid w:val="21B2A74C"/>
    <w:rsid w:val="21BA933A"/>
    <w:rsid w:val="21BC2B72"/>
    <w:rsid w:val="21CBC92E"/>
    <w:rsid w:val="21CE9098"/>
    <w:rsid w:val="21D02AE9"/>
    <w:rsid w:val="21D0EC79"/>
    <w:rsid w:val="21D209AB"/>
    <w:rsid w:val="21D7FA3E"/>
    <w:rsid w:val="21DFA277"/>
    <w:rsid w:val="21E27B1C"/>
    <w:rsid w:val="21E7B8F5"/>
    <w:rsid w:val="21E86F45"/>
    <w:rsid w:val="21E8A564"/>
    <w:rsid w:val="21EEB371"/>
    <w:rsid w:val="21EFD3BD"/>
    <w:rsid w:val="21F7A432"/>
    <w:rsid w:val="21FA32E0"/>
    <w:rsid w:val="21FF5AA9"/>
    <w:rsid w:val="22066A51"/>
    <w:rsid w:val="2209F127"/>
    <w:rsid w:val="220D534C"/>
    <w:rsid w:val="220DA2E7"/>
    <w:rsid w:val="22148AB5"/>
    <w:rsid w:val="221692D0"/>
    <w:rsid w:val="22181076"/>
    <w:rsid w:val="221B2BFE"/>
    <w:rsid w:val="221CD1DC"/>
    <w:rsid w:val="22228E72"/>
    <w:rsid w:val="222B7A1F"/>
    <w:rsid w:val="223504FB"/>
    <w:rsid w:val="224157BB"/>
    <w:rsid w:val="2248E50D"/>
    <w:rsid w:val="22495A3D"/>
    <w:rsid w:val="22598DE3"/>
    <w:rsid w:val="225A4A50"/>
    <w:rsid w:val="2260B0C2"/>
    <w:rsid w:val="227174D6"/>
    <w:rsid w:val="22733838"/>
    <w:rsid w:val="227A39D1"/>
    <w:rsid w:val="227A508B"/>
    <w:rsid w:val="2280FCFC"/>
    <w:rsid w:val="22845A9D"/>
    <w:rsid w:val="22946FBB"/>
    <w:rsid w:val="2296BAAB"/>
    <w:rsid w:val="229A00CE"/>
    <w:rsid w:val="229DA726"/>
    <w:rsid w:val="22AA48F8"/>
    <w:rsid w:val="22B04807"/>
    <w:rsid w:val="22BE7BAF"/>
    <w:rsid w:val="22C56161"/>
    <w:rsid w:val="22C62637"/>
    <w:rsid w:val="22C6B097"/>
    <w:rsid w:val="22D191BE"/>
    <w:rsid w:val="22D3ECB3"/>
    <w:rsid w:val="22D49368"/>
    <w:rsid w:val="22DCC0B8"/>
    <w:rsid w:val="22E28CE5"/>
    <w:rsid w:val="22EBA462"/>
    <w:rsid w:val="22EDEE9A"/>
    <w:rsid w:val="22EF11CC"/>
    <w:rsid w:val="22F3A824"/>
    <w:rsid w:val="22F6EE14"/>
    <w:rsid w:val="22F9028A"/>
    <w:rsid w:val="22FC41E4"/>
    <w:rsid w:val="22FCBE5A"/>
    <w:rsid w:val="22FD69FA"/>
    <w:rsid w:val="22FFCA6B"/>
    <w:rsid w:val="23058D6D"/>
    <w:rsid w:val="23090AD3"/>
    <w:rsid w:val="230B375D"/>
    <w:rsid w:val="230D7E7B"/>
    <w:rsid w:val="231177D4"/>
    <w:rsid w:val="231C222B"/>
    <w:rsid w:val="231CDB0A"/>
    <w:rsid w:val="2323EDA7"/>
    <w:rsid w:val="23323804"/>
    <w:rsid w:val="233820E8"/>
    <w:rsid w:val="233B1589"/>
    <w:rsid w:val="233E18A5"/>
    <w:rsid w:val="2340ADC6"/>
    <w:rsid w:val="23461837"/>
    <w:rsid w:val="2346E374"/>
    <w:rsid w:val="234B248C"/>
    <w:rsid w:val="2351FC34"/>
    <w:rsid w:val="2357FCA4"/>
    <w:rsid w:val="235A15ED"/>
    <w:rsid w:val="235A4633"/>
    <w:rsid w:val="235E579C"/>
    <w:rsid w:val="236A5083"/>
    <w:rsid w:val="236D7E05"/>
    <w:rsid w:val="2373CA9F"/>
    <w:rsid w:val="2375E152"/>
    <w:rsid w:val="23779774"/>
    <w:rsid w:val="237A1375"/>
    <w:rsid w:val="237ADC7B"/>
    <w:rsid w:val="238070E6"/>
    <w:rsid w:val="2381F6A5"/>
    <w:rsid w:val="238475C5"/>
    <w:rsid w:val="238DE39E"/>
    <w:rsid w:val="238F87A9"/>
    <w:rsid w:val="23949C45"/>
    <w:rsid w:val="23972639"/>
    <w:rsid w:val="239A73EE"/>
    <w:rsid w:val="239EDFC2"/>
    <w:rsid w:val="23A4911C"/>
    <w:rsid w:val="23A4F597"/>
    <w:rsid w:val="23B1052D"/>
    <w:rsid w:val="23B38CD5"/>
    <w:rsid w:val="23D5C317"/>
    <w:rsid w:val="23D794AB"/>
    <w:rsid w:val="23DD41DB"/>
    <w:rsid w:val="23DE92B1"/>
    <w:rsid w:val="23E290C8"/>
    <w:rsid w:val="23E3BE66"/>
    <w:rsid w:val="23E58A85"/>
    <w:rsid w:val="23E5D416"/>
    <w:rsid w:val="23E8C145"/>
    <w:rsid w:val="23FFF9B2"/>
    <w:rsid w:val="24067093"/>
    <w:rsid w:val="24082861"/>
    <w:rsid w:val="24139AF5"/>
    <w:rsid w:val="241AFC72"/>
    <w:rsid w:val="241B4839"/>
    <w:rsid w:val="241C43D4"/>
    <w:rsid w:val="24202AFE"/>
    <w:rsid w:val="242259A4"/>
    <w:rsid w:val="242AB0F3"/>
    <w:rsid w:val="24327A79"/>
    <w:rsid w:val="2434BB48"/>
    <w:rsid w:val="243C87AB"/>
    <w:rsid w:val="243E9066"/>
    <w:rsid w:val="2445E896"/>
    <w:rsid w:val="24490E1B"/>
    <w:rsid w:val="244DB451"/>
    <w:rsid w:val="245D5A9E"/>
    <w:rsid w:val="2463E857"/>
    <w:rsid w:val="2465B333"/>
    <w:rsid w:val="24667C94"/>
    <w:rsid w:val="2469D0B5"/>
    <w:rsid w:val="246A15BC"/>
    <w:rsid w:val="246F5FFB"/>
    <w:rsid w:val="2472CDFD"/>
    <w:rsid w:val="247D44AD"/>
    <w:rsid w:val="248ED622"/>
    <w:rsid w:val="24915EC6"/>
    <w:rsid w:val="24961B7E"/>
    <w:rsid w:val="24966A55"/>
    <w:rsid w:val="249AF0D7"/>
    <w:rsid w:val="249D700B"/>
    <w:rsid w:val="24AA93A9"/>
    <w:rsid w:val="24B45109"/>
    <w:rsid w:val="24B974BD"/>
    <w:rsid w:val="24BA8604"/>
    <w:rsid w:val="24BC6924"/>
    <w:rsid w:val="24CF5826"/>
    <w:rsid w:val="24D0B877"/>
    <w:rsid w:val="24D8BDDB"/>
    <w:rsid w:val="24D97335"/>
    <w:rsid w:val="24DF7AA5"/>
    <w:rsid w:val="24E79E45"/>
    <w:rsid w:val="24ECC7B0"/>
    <w:rsid w:val="24F29D21"/>
    <w:rsid w:val="24FB5094"/>
    <w:rsid w:val="25086C49"/>
    <w:rsid w:val="250CD7E9"/>
    <w:rsid w:val="250DC276"/>
    <w:rsid w:val="25107BC5"/>
    <w:rsid w:val="25175B0B"/>
    <w:rsid w:val="25187955"/>
    <w:rsid w:val="2519DAA1"/>
    <w:rsid w:val="25210CAD"/>
    <w:rsid w:val="252BC6CB"/>
    <w:rsid w:val="252EFFCA"/>
    <w:rsid w:val="2537DB5F"/>
    <w:rsid w:val="25445DDD"/>
    <w:rsid w:val="25448A57"/>
    <w:rsid w:val="254A3724"/>
    <w:rsid w:val="2550723F"/>
    <w:rsid w:val="2552CCC0"/>
    <w:rsid w:val="25530B02"/>
    <w:rsid w:val="2555ED75"/>
    <w:rsid w:val="2556A940"/>
    <w:rsid w:val="2561EEF2"/>
    <w:rsid w:val="2564D29A"/>
    <w:rsid w:val="2565A7A7"/>
    <w:rsid w:val="25727508"/>
    <w:rsid w:val="257D54B0"/>
    <w:rsid w:val="258491A6"/>
    <w:rsid w:val="25883AD4"/>
    <w:rsid w:val="258A3B93"/>
    <w:rsid w:val="258A49DC"/>
    <w:rsid w:val="258C2157"/>
    <w:rsid w:val="25925BDB"/>
    <w:rsid w:val="2596B2A9"/>
    <w:rsid w:val="2599A274"/>
    <w:rsid w:val="259B14BC"/>
    <w:rsid w:val="25A15838"/>
    <w:rsid w:val="25A1DDE1"/>
    <w:rsid w:val="25A33F1F"/>
    <w:rsid w:val="25B2384D"/>
    <w:rsid w:val="25B30E29"/>
    <w:rsid w:val="25BD97C4"/>
    <w:rsid w:val="25C252E9"/>
    <w:rsid w:val="25D310A7"/>
    <w:rsid w:val="25D37F10"/>
    <w:rsid w:val="25D6B583"/>
    <w:rsid w:val="25DB0858"/>
    <w:rsid w:val="25DEAB15"/>
    <w:rsid w:val="25E82846"/>
    <w:rsid w:val="25EA4422"/>
    <w:rsid w:val="25F4FD9F"/>
    <w:rsid w:val="25F7DDD3"/>
    <w:rsid w:val="25F85E45"/>
    <w:rsid w:val="25FC50DE"/>
    <w:rsid w:val="260E0E51"/>
    <w:rsid w:val="26154FE0"/>
    <w:rsid w:val="26171798"/>
    <w:rsid w:val="261A7760"/>
    <w:rsid w:val="2620B601"/>
    <w:rsid w:val="2622ADBF"/>
    <w:rsid w:val="262730EC"/>
    <w:rsid w:val="262B2140"/>
    <w:rsid w:val="26312B14"/>
    <w:rsid w:val="264816C1"/>
    <w:rsid w:val="26505971"/>
    <w:rsid w:val="26593DE1"/>
    <w:rsid w:val="2663ECCC"/>
    <w:rsid w:val="266EFEAF"/>
    <w:rsid w:val="266F84C0"/>
    <w:rsid w:val="267BE11F"/>
    <w:rsid w:val="267D6EFA"/>
    <w:rsid w:val="267DBEFB"/>
    <w:rsid w:val="267EB7FF"/>
    <w:rsid w:val="2688D6D9"/>
    <w:rsid w:val="268F9D66"/>
    <w:rsid w:val="2690E88F"/>
    <w:rsid w:val="2696F118"/>
    <w:rsid w:val="269D4AA6"/>
    <w:rsid w:val="26A201BB"/>
    <w:rsid w:val="26A2F548"/>
    <w:rsid w:val="26A3D65C"/>
    <w:rsid w:val="26A42470"/>
    <w:rsid w:val="26A43CAA"/>
    <w:rsid w:val="26A53C9D"/>
    <w:rsid w:val="26B85B6A"/>
    <w:rsid w:val="26C1A118"/>
    <w:rsid w:val="26C6D865"/>
    <w:rsid w:val="26D0ABFC"/>
    <w:rsid w:val="26D1E492"/>
    <w:rsid w:val="26D295BF"/>
    <w:rsid w:val="26D52D2D"/>
    <w:rsid w:val="26D63892"/>
    <w:rsid w:val="26DB265F"/>
    <w:rsid w:val="26DD5395"/>
    <w:rsid w:val="26E00C61"/>
    <w:rsid w:val="26E04EB0"/>
    <w:rsid w:val="26E3B7C2"/>
    <w:rsid w:val="26E7C3F8"/>
    <w:rsid w:val="26F4F644"/>
    <w:rsid w:val="27053AAC"/>
    <w:rsid w:val="270A3054"/>
    <w:rsid w:val="270B6C9F"/>
    <w:rsid w:val="270C7F41"/>
    <w:rsid w:val="270CA364"/>
    <w:rsid w:val="270E6BFF"/>
    <w:rsid w:val="27109F1C"/>
    <w:rsid w:val="27288042"/>
    <w:rsid w:val="2728C868"/>
    <w:rsid w:val="2729AF6E"/>
    <w:rsid w:val="272B5692"/>
    <w:rsid w:val="2730C14B"/>
    <w:rsid w:val="2733045F"/>
    <w:rsid w:val="273DABBD"/>
    <w:rsid w:val="273DBD91"/>
    <w:rsid w:val="273DC069"/>
    <w:rsid w:val="27400002"/>
    <w:rsid w:val="2742239E"/>
    <w:rsid w:val="27442685"/>
    <w:rsid w:val="27472123"/>
    <w:rsid w:val="274A9F0E"/>
    <w:rsid w:val="275C8CF8"/>
    <w:rsid w:val="2761A528"/>
    <w:rsid w:val="27726C88"/>
    <w:rsid w:val="27736ADD"/>
    <w:rsid w:val="2778BE7C"/>
    <w:rsid w:val="277D6FBC"/>
    <w:rsid w:val="27842B98"/>
    <w:rsid w:val="278D298F"/>
    <w:rsid w:val="27912595"/>
    <w:rsid w:val="279465DC"/>
    <w:rsid w:val="27964530"/>
    <w:rsid w:val="27988EF1"/>
    <w:rsid w:val="2798DA9D"/>
    <w:rsid w:val="27AF4CE3"/>
    <w:rsid w:val="27AFEF09"/>
    <w:rsid w:val="27B39F31"/>
    <w:rsid w:val="27B543F8"/>
    <w:rsid w:val="27C2F3C1"/>
    <w:rsid w:val="27C672BD"/>
    <w:rsid w:val="27C744A3"/>
    <w:rsid w:val="27CD6BB2"/>
    <w:rsid w:val="27E3CDAC"/>
    <w:rsid w:val="27ECBE33"/>
    <w:rsid w:val="27F4D337"/>
    <w:rsid w:val="28006CC1"/>
    <w:rsid w:val="28034F38"/>
    <w:rsid w:val="2810814F"/>
    <w:rsid w:val="2810A03A"/>
    <w:rsid w:val="281540AF"/>
    <w:rsid w:val="2824D7E2"/>
    <w:rsid w:val="2824E5E2"/>
    <w:rsid w:val="28311A03"/>
    <w:rsid w:val="28335B4D"/>
    <w:rsid w:val="283F036A"/>
    <w:rsid w:val="2841820D"/>
    <w:rsid w:val="28462090"/>
    <w:rsid w:val="2846468F"/>
    <w:rsid w:val="284BE209"/>
    <w:rsid w:val="284E51ED"/>
    <w:rsid w:val="2855A279"/>
    <w:rsid w:val="2856E99D"/>
    <w:rsid w:val="28586857"/>
    <w:rsid w:val="2858FCA5"/>
    <w:rsid w:val="285AE6D8"/>
    <w:rsid w:val="2867C902"/>
    <w:rsid w:val="28684AA9"/>
    <w:rsid w:val="286C199B"/>
    <w:rsid w:val="286FEFA3"/>
    <w:rsid w:val="28733833"/>
    <w:rsid w:val="287FBB2E"/>
    <w:rsid w:val="2897B6E6"/>
    <w:rsid w:val="289BCD8A"/>
    <w:rsid w:val="289CACB5"/>
    <w:rsid w:val="289D52DB"/>
    <w:rsid w:val="289DA397"/>
    <w:rsid w:val="289E1155"/>
    <w:rsid w:val="289E242C"/>
    <w:rsid w:val="289E2CBE"/>
    <w:rsid w:val="289F9567"/>
    <w:rsid w:val="28A264A2"/>
    <w:rsid w:val="28A9A2F8"/>
    <w:rsid w:val="28AAEAF2"/>
    <w:rsid w:val="28AB7DBF"/>
    <w:rsid w:val="28AFEEEA"/>
    <w:rsid w:val="28BFD36C"/>
    <w:rsid w:val="28C585DA"/>
    <w:rsid w:val="28C8DB1F"/>
    <w:rsid w:val="28C93317"/>
    <w:rsid w:val="28D25240"/>
    <w:rsid w:val="28DCB51D"/>
    <w:rsid w:val="28DDFE0B"/>
    <w:rsid w:val="28E10E06"/>
    <w:rsid w:val="28E8A135"/>
    <w:rsid w:val="28EB7F3B"/>
    <w:rsid w:val="28F106B9"/>
    <w:rsid w:val="28F5CAC7"/>
    <w:rsid w:val="28FDEDD4"/>
    <w:rsid w:val="28FED807"/>
    <w:rsid w:val="290560DB"/>
    <w:rsid w:val="2906661C"/>
    <w:rsid w:val="2908631D"/>
    <w:rsid w:val="290EAAAE"/>
    <w:rsid w:val="291279D6"/>
    <w:rsid w:val="2913D1FE"/>
    <w:rsid w:val="29173647"/>
    <w:rsid w:val="291E114E"/>
    <w:rsid w:val="291E5C5F"/>
    <w:rsid w:val="291F7715"/>
    <w:rsid w:val="2920C806"/>
    <w:rsid w:val="292203E7"/>
    <w:rsid w:val="29227CD1"/>
    <w:rsid w:val="2925CA8A"/>
    <w:rsid w:val="29293A3E"/>
    <w:rsid w:val="292AD2FD"/>
    <w:rsid w:val="292E1C19"/>
    <w:rsid w:val="292FAFE1"/>
    <w:rsid w:val="29311603"/>
    <w:rsid w:val="2931BE16"/>
    <w:rsid w:val="293366DB"/>
    <w:rsid w:val="2934CE4B"/>
    <w:rsid w:val="2937A217"/>
    <w:rsid w:val="293FB4A9"/>
    <w:rsid w:val="2943B2F2"/>
    <w:rsid w:val="2944058E"/>
    <w:rsid w:val="29461AB7"/>
    <w:rsid w:val="294765A4"/>
    <w:rsid w:val="29490F46"/>
    <w:rsid w:val="2957940E"/>
    <w:rsid w:val="2958C0C0"/>
    <w:rsid w:val="295D717F"/>
    <w:rsid w:val="296282DE"/>
    <w:rsid w:val="29698E66"/>
    <w:rsid w:val="296FCAE3"/>
    <w:rsid w:val="29720843"/>
    <w:rsid w:val="2977C2F0"/>
    <w:rsid w:val="297E7323"/>
    <w:rsid w:val="297E7A7F"/>
    <w:rsid w:val="2981CC80"/>
    <w:rsid w:val="2989C927"/>
    <w:rsid w:val="298B3B46"/>
    <w:rsid w:val="298E67C8"/>
    <w:rsid w:val="29962125"/>
    <w:rsid w:val="2997ABE6"/>
    <w:rsid w:val="299CC974"/>
    <w:rsid w:val="29A38481"/>
    <w:rsid w:val="29A582F4"/>
    <w:rsid w:val="29AAB34D"/>
    <w:rsid w:val="29ACE491"/>
    <w:rsid w:val="29AF40E0"/>
    <w:rsid w:val="29B4B77C"/>
    <w:rsid w:val="29B7D239"/>
    <w:rsid w:val="29C2D2DA"/>
    <w:rsid w:val="29C42C82"/>
    <w:rsid w:val="29CC8E20"/>
    <w:rsid w:val="29CD7B3C"/>
    <w:rsid w:val="29E0EEF3"/>
    <w:rsid w:val="29E24597"/>
    <w:rsid w:val="29E44B21"/>
    <w:rsid w:val="29E5B582"/>
    <w:rsid w:val="29E7C3AD"/>
    <w:rsid w:val="29EA20E9"/>
    <w:rsid w:val="29F3789C"/>
    <w:rsid w:val="29F3F0AE"/>
    <w:rsid w:val="29FE1337"/>
    <w:rsid w:val="29FF31C9"/>
    <w:rsid w:val="2A051BF3"/>
    <w:rsid w:val="2A1BB951"/>
    <w:rsid w:val="2A1CE226"/>
    <w:rsid w:val="2A1D6A7C"/>
    <w:rsid w:val="2A26CCCA"/>
    <w:rsid w:val="2A27BBCA"/>
    <w:rsid w:val="2A2A335D"/>
    <w:rsid w:val="2A2B0858"/>
    <w:rsid w:val="2A2F64BE"/>
    <w:rsid w:val="2A30FBD5"/>
    <w:rsid w:val="2A451B78"/>
    <w:rsid w:val="2A4851E8"/>
    <w:rsid w:val="2A4AF3CD"/>
    <w:rsid w:val="2A4F5D43"/>
    <w:rsid w:val="2A554450"/>
    <w:rsid w:val="2A567EB4"/>
    <w:rsid w:val="2A57E7F0"/>
    <w:rsid w:val="2A5BA8CE"/>
    <w:rsid w:val="2A5BABF7"/>
    <w:rsid w:val="2A6189CA"/>
    <w:rsid w:val="2A61A5A1"/>
    <w:rsid w:val="2A67DE13"/>
    <w:rsid w:val="2A705EA8"/>
    <w:rsid w:val="2A72FC5D"/>
    <w:rsid w:val="2A795445"/>
    <w:rsid w:val="2A79B26E"/>
    <w:rsid w:val="2A7A4C3A"/>
    <w:rsid w:val="2A7BD3A4"/>
    <w:rsid w:val="2A7E66E5"/>
    <w:rsid w:val="2A7EBDB5"/>
    <w:rsid w:val="2A82C5A7"/>
    <w:rsid w:val="2A8361E6"/>
    <w:rsid w:val="2A84982E"/>
    <w:rsid w:val="2A869117"/>
    <w:rsid w:val="2A895D6B"/>
    <w:rsid w:val="2A8AD93E"/>
    <w:rsid w:val="2A8AE002"/>
    <w:rsid w:val="2A8DD3CD"/>
    <w:rsid w:val="2A90FF0B"/>
    <w:rsid w:val="2A9185C9"/>
    <w:rsid w:val="2A9352E2"/>
    <w:rsid w:val="2A9B0D4B"/>
    <w:rsid w:val="2AA285DB"/>
    <w:rsid w:val="2AA5A8C0"/>
    <w:rsid w:val="2AA85A4D"/>
    <w:rsid w:val="2AADC647"/>
    <w:rsid w:val="2AB9268C"/>
    <w:rsid w:val="2ABB221D"/>
    <w:rsid w:val="2AC28838"/>
    <w:rsid w:val="2AC6CD45"/>
    <w:rsid w:val="2AC701D3"/>
    <w:rsid w:val="2ADAF020"/>
    <w:rsid w:val="2AE1716E"/>
    <w:rsid w:val="2AE2BAF0"/>
    <w:rsid w:val="2AE8F176"/>
    <w:rsid w:val="2AE99174"/>
    <w:rsid w:val="2AEED5AC"/>
    <w:rsid w:val="2AF4222B"/>
    <w:rsid w:val="2B018F38"/>
    <w:rsid w:val="2B0654C4"/>
    <w:rsid w:val="2B097767"/>
    <w:rsid w:val="2B0E3A2F"/>
    <w:rsid w:val="2B0FCE9D"/>
    <w:rsid w:val="2B12523D"/>
    <w:rsid w:val="2B1307A7"/>
    <w:rsid w:val="2B14F912"/>
    <w:rsid w:val="2B189060"/>
    <w:rsid w:val="2B1C7203"/>
    <w:rsid w:val="2B20C739"/>
    <w:rsid w:val="2B213582"/>
    <w:rsid w:val="2B215525"/>
    <w:rsid w:val="2B22D450"/>
    <w:rsid w:val="2B2D119C"/>
    <w:rsid w:val="2B2DA683"/>
    <w:rsid w:val="2B313A98"/>
    <w:rsid w:val="2B33E93E"/>
    <w:rsid w:val="2B341E05"/>
    <w:rsid w:val="2B3C879C"/>
    <w:rsid w:val="2B3D1A96"/>
    <w:rsid w:val="2B3FE0A3"/>
    <w:rsid w:val="2B443BE9"/>
    <w:rsid w:val="2B44EBDE"/>
    <w:rsid w:val="2B44FA17"/>
    <w:rsid w:val="2B459694"/>
    <w:rsid w:val="2B4840FC"/>
    <w:rsid w:val="2B487642"/>
    <w:rsid w:val="2B4EB635"/>
    <w:rsid w:val="2B50659B"/>
    <w:rsid w:val="2B50B939"/>
    <w:rsid w:val="2B52EB7B"/>
    <w:rsid w:val="2B6028BC"/>
    <w:rsid w:val="2B6547B3"/>
    <w:rsid w:val="2B689937"/>
    <w:rsid w:val="2B69B4D6"/>
    <w:rsid w:val="2B6B33AD"/>
    <w:rsid w:val="2B7572DE"/>
    <w:rsid w:val="2B76219B"/>
    <w:rsid w:val="2B77EEA5"/>
    <w:rsid w:val="2B784935"/>
    <w:rsid w:val="2B78D313"/>
    <w:rsid w:val="2B79E893"/>
    <w:rsid w:val="2B7A1873"/>
    <w:rsid w:val="2B8495E3"/>
    <w:rsid w:val="2B887056"/>
    <w:rsid w:val="2B8B6119"/>
    <w:rsid w:val="2B8E8158"/>
    <w:rsid w:val="2BA3ED38"/>
    <w:rsid w:val="2BA43C3A"/>
    <w:rsid w:val="2BAC645C"/>
    <w:rsid w:val="2BAE2E3C"/>
    <w:rsid w:val="2BAEB440"/>
    <w:rsid w:val="2BAEB4FD"/>
    <w:rsid w:val="2BAF3DFC"/>
    <w:rsid w:val="2BBDE58A"/>
    <w:rsid w:val="2BC49372"/>
    <w:rsid w:val="2BC9746F"/>
    <w:rsid w:val="2BD7EF36"/>
    <w:rsid w:val="2BD921EF"/>
    <w:rsid w:val="2BDD1629"/>
    <w:rsid w:val="2BE8A951"/>
    <w:rsid w:val="2BF8D66F"/>
    <w:rsid w:val="2BF90DC0"/>
    <w:rsid w:val="2BFB2C49"/>
    <w:rsid w:val="2BFF5524"/>
    <w:rsid w:val="2C003C18"/>
    <w:rsid w:val="2C099A01"/>
    <w:rsid w:val="2C172921"/>
    <w:rsid w:val="2C17472B"/>
    <w:rsid w:val="2C17589A"/>
    <w:rsid w:val="2C197BF0"/>
    <w:rsid w:val="2C21CBE8"/>
    <w:rsid w:val="2C287334"/>
    <w:rsid w:val="2C30A2BA"/>
    <w:rsid w:val="2C37DC36"/>
    <w:rsid w:val="2C3CB1A5"/>
    <w:rsid w:val="2C410D48"/>
    <w:rsid w:val="2C42A16C"/>
    <w:rsid w:val="2C50ECAE"/>
    <w:rsid w:val="2C56FA34"/>
    <w:rsid w:val="2C654D59"/>
    <w:rsid w:val="2C69F716"/>
    <w:rsid w:val="2C6A45C0"/>
    <w:rsid w:val="2C6F920B"/>
    <w:rsid w:val="2C7478B1"/>
    <w:rsid w:val="2C80582B"/>
    <w:rsid w:val="2C80B46C"/>
    <w:rsid w:val="2C8335C4"/>
    <w:rsid w:val="2C866A04"/>
    <w:rsid w:val="2C8F623D"/>
    <w:rsid w:val="2C93E308"/>
    <w:rsid w:val="2C9501DE"/>
    <w:rsid w:val="2C9C76FB"/>
    <w:rsid w:val="2CA49660"/>
    <w:rsid w:val="2CA86FB5"/>
    <w:rsid w:val="2CAC9BD1"/>
    <w:rsid w:val="2CAEA16F"/>
    <w:rsid w:val="2CB2C424"/>
    <w:rsid w:val="2CB460C1"/>
    <w:rsid w:val="2CB6B2B0"/>
    <w:rsid w:val="2CBB07D0"/>
    <w:rsid w:val="2CBDAEBC"/>
    <w:rsid w:val="2CD9A784"/>
    <w:rsid w:val="2CDC416A"/>
    <w:rsid w:val="2CDC9808"/>
    <w:rsid w:val="2CDDB2BF"/>
    <w:rsid w:val="2CDDED6B"/>
    <w:rsid w:val="2CE701B6"/>
    <w:rsid w:val="2CF1D991"/>
    <w:rsid w:val="2CFB48EA"/>
    <w:rsid w:val="2D02B0E6"/>
    <w:rsid w:val="2D042742"/>
    <w:rsid w:val="2D07B52A"/>
    <w:rsid w:val="2D07E8CC"/>
    <w:rsid w:val="2D098491"/>
    <w:rsid w:val="2D0CB8F5"/>
    <w:rsid w:val="2D1832B2"/>
    <w:rsid w:val="2D189B9A"/>
    <w:rsid w:val="2D1AD23F"/>
    <w:rsid w:val="2D239A18"/>
    <w:rsid w:val="2D321750"/>
    <w:rsid w:val="2D327054"/>
    <w:rsid w:val="2D330F72"/>
    <w:rsid w:val="2D37FFFA"/>
    <w:rsid w:val="2D3B8AAE"/>
    <w:rsid w:val="2D4D4EC5"/>
    <w:rsid w:val="2D5CB5B2"/>
    <w:rsid w:val="2D6E52B0"/>
    <w:rsid w:val="2D7180D3"/>
    <w:rsid w:val="2D771870"/>
    <w:rsid w:val="2D78EC4A"/>
    <w:rsid w:val="2D7930B6"/>
    <w:rsid w:val="2D7E5C15"/>
    <w:rsid w:val="2D862839"/>
    <w:rsid w:val="2D865E68"/>
    <w:rsid w:val="2D938DF2"/>
    <w:rsid w:val="2D95CA8D"/>
    <w:rsid w:val="2D960F40"/>
    <w:rsid w:val="2D9857C9"/>
    <w:rsid w:val="2D9A237F"/>
    <w:rsid w:val="2DA024AB"/>
    <w:rsid w:val="2DA0A353"/>
    <w:rsid w:val="2DA48F73"/>
    <w:rsid w:val="2DA84CCA"/>
    <w:rsid w:val="2DB1ECFC"/>
    <w:rsid w:val="2DB54C51"/>
    <w:rsid w:val="2DB7EB57"/>
    <w:rsid w:val="2DBD0F8C"/>
    <w:rsid w:val="2DC1B9AD"/>
    <w:rsid w:val="2DC60420"/>
    <w:rsid w:val="2DCBCBFF"/>
    <w:rsid w:val="2DCFFFC8"/>
    <w:rsid w:val="2DD42F94"/>
    <w:rsid w:val="2DD5BB8C"/>
    <w:rsid w:val="2DD6FCD6"/>
    <w:rsid w:val="2DD94734"/>
    <w:rsid w:val="2DDC7288"/>
    <w:rsid w:val="2DDD85F5"/>
    <w:rsid w:val="2DE27575"/>
    <w:rsid w:val="2DE60332"/>
    <w:rsid w:val="2DE6C200"/>
    <w:rsid w:val="2DE721C1"/>
    <w:rsid w:val="2DE728EC"/>
    <w:rsid w:val="2DECEDC4"/>
    <w:rsid w:val="2DF23A0F"/>
    <w:rsid w:val="2DFAAAA1"/>
    <w:rsid w:val="2DFC9EC2"/>
    <w:rsid w:val="2DFD1E6C"/>
    <w:rsid w:val="2E05DC3D"/>
    <w:rsid w:val="2E06203F"/>
    <w:rsid w:val="2E165BBE"/>
    <w:rsid w:val="2E1D9192"/>
    <w:rsid w:val="2E1F6F6B"/>
    <w:rsid w:val="2E27F212"/>
    <w:rsid w:val="2E2907B3"/>
    <w:rsid w:val="2E346ECE"/>
    <w:rsid w:val="2E396970"/>
    <w:rsid w:val="2E39D154"/>
    <w:rsid w:val="2E3CDD31"/>
    <w:rsid w:val="2E3D8A27"/>
    <w:rsid w:val="2E460CE7"/>
    <w:rsid w:val="2E4CFEC2"/>
    <w:rsid w:val="2E4D108A"/>
    <w:rsid w:val="2E4FC887"/>
    <w:rsid w:val="2E50CECA"/>
    <w:rsid w:val="2E6311F8"/>
    <w:rsid w:val="2E6692A4"/>
    <w:rsid w:val="2E782F4D"/>
    <w:rsid w:val="2E7855D6"/>
    <w:rsid w:val="2E82C115"/>
    <w:rsid w:val="2E8D998A"/>
    <w:rsid w:val="2E90841D"/>
    <w:rsid w:val="2E936906"/>
    <w:rsid w:val="2E957F1E"/>
    <w:rsid w:val="2EA2DDB3"/>
    <w:rsid w:val="2EA7BED7"/>
    <w:rsid w:val="2EA958FC"/>
    <w:rsid w:val="2EB64D02"/>
    <w:rsid w:val="2EBD920C"/>
    <w:rsid w:val="2EC361AA"/>
    <w:rsid w:val="2EC392C8"/>
    <w:rsid w:val="2EC7C057"/>
    <w:rsid w:val="2ED08A9D"/>
    <w:rsid w:val="2ED63573"/>
    <w:rsid w:val="2ED9F0FC"/>
    <w:rsid w:val="2EDAC48B"/>
    <w:rsid w:val="2EDD1F91"/>
    <w:rsid w:val="2EDF05EB"/>
    <w:rsid w:val="2EEBB419"/>
    <w:rsid w:val="2EEC32E8"/>
    <w:rsid w:val="2EED3694"/>
    <w:rsid w:val="2EF6C64D"/>
    <w:rsid w:val="2EFA2C7C"/>
    <w:rsid w:val="2EFB42DF"/>
    <w:rsid w:val="2F012A24"/>
    <w:rsid w:val="2F0288A4"/>
    <w:rsid w:val="2F07F442"/>
    <w:rsid w:val="2F0ED528"/>
    <w:rsid w:val="2F1B4F01"/>
    <w:rsid w:val="2F20E650"/>
    <w:rsid w:val="2F26DBD3"/>
    <w:rsid w:val="2F271347"/>
    <w:rsid w:val="2F2A4855"/>
    <w:rsid w:val="2F32AD01"/>
    <w:rsid w:val="2F34C75E"/>
    <w:rsid w:val="2F35D118"/>
    <w:rsid w:val="2F4179A2"/>
    <w:rsid w:val="2F4CAD83"/>
    <w:rsid w:val="2F5D0E94"/>
    <w:rsid w:val="2F61EBC7"/>
    <w:rsid w:val="2F68F312"/>
    <w:rsid w:val="2F6A5786"/>
    <w:rsid w:val="2F6F4CED"/>
    <w:rsid w:val="2F6FC023"/>
    <w:rsid w:val="2F75AB5E"/>
    <w:rsid w:val="2F7B9516"/>
    <w:rsid w:val="2F7C1AD6"/>
    <w:rsid w:val="2F8626AE"/>
    <w:rsid w:val="2F866F1B"/>
    <w:rsid w:val="2F89E925"/>
    <w:rsid w:val="2F8C8838"/>
    <w:rsid w:val="2F98A37C"/>
    <w:rsid w:val="2F9A1D9E"/>
    <w:rsid w:val="2F9CEE73"/>
    <w:rsid w:val="2FA1A5A5"/>
    <w:rsid w:val="2FA3F39B"/>
    <w:rsid w:val="2FAA5309"/>
    <w:rsid w:val="2FAA7835"/>
    <w:rsid w:val="2FAA8791"/>
    <w:rsid w:val="2FB2EA28"/>
    <w:rsid w:val="2FC1AA6C"/>
    <w:rsid w:val="2FC592B1"/>
    <w:rsid w:val="2FC9AF47"/>
    <w:rsid w:val="2FCFE856"/>
    <w:rsid w:val="2FDBCEB8"/>
    <w:rsid w:val="2FDE88F1"/>
    <w:rsid w:val="2FE16853"/>
    <w:rsid w:val="2FE544B8"/>
    <w:rsid w:val="2FE7837A"/>
    <w:rsid w:val="2FEBE5D3"/>
    <w:rsid w:val="2FF36BE3"/>
    <w:rsid w:val="2FF6974C"/>
    <w:rsid w:val="2FF90FC1"/>
    <w:rsid w:val="2FFCE325"/>
    <w:rsid w:val="2FFE62D0"/>
    <w:rsid w:val="30020596"/>
    <w:rsid w:val="300577C5"/>
    <w:rsid w:val="3005C128"/>
    <w:rsid w:val="30070524"/>
    <w:rsid w:val="3010165B"/>
    <w:rsid w:val="3015CD24"/>
    <w:rsid w:val="30193606"/>
    <w:rsid w:val="302221F6"/>
    <w:rsid w:val="3025022B"/>
    <w:rsid w:val="30279D43"/>
    <w:rsid w:val="302951E6"/>
    <w:rsid w:val="302AAC68"/>
    <w:rsid w:val="302BC77E"/>
    <w:rsid w:val="302FC4B4"/>
    <w:rsid w:val="3033947F"/>
    <w:rsid w:val="3036AF9A"/>
    <w:rsid w:val="3040EA53"/>
    <w:rsid w:val="30496CDB"/>
    <w:rsid w:val="304F1720"/>
    <w:rsid w:val="30531E02"/>
    <w:rsid w:val="30552E93"/>
    <w:rsid w:val="305B6264"/>
    <w:rsid w:val="305C4904"/>
    <w:rsid w:val="3068FDC3"/>
    <w:rsid w:val="306A5169"/>
    <w:rsid w:val="306B054F"/>
    <w:rsid w:val="306BD7BC"/>
    <w:rsid w:val="3070E5F5"/>
    <w:rsid w:val="30738522"/>
    <w:rsid w:val="30742077"/>
    <w:rsid w:val="30760569"/>
    <w:rsid w:val="3076A77E"/>
    <w:rsid w:val="30775E5B"/>
    <w:rsid w:val="3078F61E"/>
    <w:rsid w:val="307BCAB2"/>
    <w:rsid w:val="307EAA45"/>
    <w:rsid w:val="307EF959"/>
    <w:rsid w:val="30819B5D"/>
    <w:rsid w:val="3081FDC4"/>
    <w:rsid w:val="3087AD49"/>
    <w:rsid w:val="308C3EB5"/>
    <w:rsid w:val="309485EE"/>
    <w:rsid w:val="309543D3"/>
    <w:rsid w:val="30958760"/>
    <w:rsid w:val="30988CD5"/>
    <w:rsid w:val="309D6CED"/>
    <w:rsid w:val="30B55C82"/>
    <w:rsid w:val="30BEB059"/>
    <w:rsid w:val="30C03A3D"/>
    <w:rsid w:val="30CB2C1D"/>
    <w:rsid w:val="30CC6BD0"/>
    <w:rsid w:val="30CD9DE7"/>
    <w:rsid w:val="30CE3392"/>
    <w:rsid w:val="30DB0E70"/>
    <w:rsid w:val="30E5A7B0"/>
    <w:rsid w:val="30E5BEFB"/>
    <w:rsid w:val="30E65B59"/>
    <w:rsid w:val="30EC3C3C"/>
    <w:rsid w:val="30F07D37"/>
    <w:rsid w:val="30F1DC44"/>
    <w:rsid w:val="30F9A6B4"/>
    <w:rsid w:val="30FB2979"/>
    <w:rsid w:val="31063D08"/>
    <w:rsid w:val="3109EDE4"/>
    <w:rsid w:val="310C1A1D"/>
    <w:rsid w:val="310E71D9"/>
    <w:rsid w:val="310F7ABE"/>
    <w:rsid w:val="3110C482"/>
    <w:rsid w:val="3112C3A6"/>
    <w:rsid w:val="31160864"/>
    <w:rsid w:val="311A32CE"/>
    <w:rsid w:val="311ADE45"/>
    <w:rsid w:val="311AF3CF"/>
    <w:rsid w:val="311F86BC"/>
    <w:rsid w:val="3125755F"/>
    <w:rsid w:val="31289D6F"/>
    <w:rsid w:val="31297F58"/>
    <w:rsid w:val="313F6E70"/>
    <w:rsid w:val="31400665"/>
    <w:rsid w:val="3141D1F3"/>
    <w:rsid w:val="31453FFB"/>
    <w:rsid w:val="314A61C5"/>
    <w:rsid w:val="314BBDEB"/>
    <w:rsid w:val="314D8146"/>
    <w:rsid w:val="314F72E7"/>
    <w:rsid w:val="31504BB0"/>
    <w:rsid w:val="3150503B"/>
    <w:rsid w:val="3150B320"/>
    <w:rsid w:val="3154258F"/>
    <w:rsid w:val="31557FC7"/>
    <w:rsid w:val="31578530"/>
    <w:rsid w:val="3168977E"/>
    <w:rsid w:val="316BFCA6"/>
    <w:rsid w:val="317FD1DF"/>
    <w:rsid w:val="31824886"/>
    <w:rsid w:val="3188B308"/>
    <w:rsid w:val="318B73F7"/>
    <w:rsid w:val="3192C149"/>
    <w:rsid w:val="3195809D"/>
    <w:rsid w:val="31987126"/>
    <w:rsid w:val="3199621C"/>
    <w:rsid w:val="31A107C7"/>
    <w:rsid w:val="31A6D361"/>
    <w:rsid w:val="31A84A98"/>
    <w:rsid w:val="31ABAB02"/>
    <w:rsid w:val="31B31B84"/>
    <w:rsid w:val="31B95C65"/>
    <w:rsid w:val="31B9BE61"/>
    <w:rsid w:val="31BED20D"/>
    <w:rsid w:val="31C1C954"/>
    <w:rsid w:val="31C4FD1F"/>
    <w:rsid w:val="31CB216A"/>
    <w:rsid w:val="31CC6AEA"/>
    <w:rsid w:val="31CDDE5E"/>
    <w:rsid w:val="31D31D21"/>
    <w:rsid w:val="31D8232A"/>
    <w:rsid w:val="31D8327E"/>
    <w:rsid w:val="31DA3D93"/>
    <w:rsid w:val="31DC60BF"/>
    <w:rsid w:val="31DFCE10"/>
    <w:rsid w:val="31EE9068"/>
    <w:rsid w:val="31F42325"/>
    <w:rsid w:val="31F5D88C"/>
    <w:rsid w:val="31F94007"/>
    <w:rsid w:val="31F9D863"/>
    <w:rsid w:val="31F9ECE5"/>
    <w:rsid w:val="31FD5CE5"/>
    <w:rsid w:val="32068095"/>
    <w:rsid w:val="320C80BB"/>
    <w:rsid w:val="320D859D"/>
    <w:rsid w:val="32162A8F"/>
    <w:rsid w:val="322051D3"/>
    <w:rsid w:val="32206E37"/>
    <w:rsid w:val="3226C4EE"/>
    <w:rsid w:val="322720E0"/>
    <w:rsid w:val="322BCCC1"/>
    <w:rsid w:val="322C450B"/>
    <w:rsid w:val="322E8898"/>
    <w:rsid w:val="32335574"/>
    <w:rsid w:val="32395F6B"/>
    <w:rsid w:val="323CB50E"/>
    <w:rsid w:val="325063E1"/>
    <w:rsid w:val="32539505"/>
    <w:rsid w:val="32588712"/>
    <w:rsid w:val="325C82CD"/>
    <w:rsid w:val="325CD324"/>
    <w:rsid w:val="3267A0AE"/>
    <w:rsid w:val="326AF595"/>
    <w:rsid w:val="326C5EB7"/>
    <w:rsid w:val="326D71C1"/>
    <w:rsid w:val="326DB90F"/>
    <w:rsid w:val="326F61CA"/>
    <w:rsid w:val="327B392C"/>
    <w:rsid w:val="32817769"/>
    <w:rsid w:val="3288F3C8"/>
    <w:rsid w:val="32931359"/>
    <w:rsid w:val="32981E54"/>
    <w:rsid w:val="329AEDBB"/>
    <w:rsid w:val="32A350DF"/>
    <w:rsid w:val="32B1E44C"/>
    <w:rsid w:val="32B98E92"/>
    <w:rsid w:val="32BBD3E5"/>
    <w:rsid w:val="32C189E7"/>
    <w:rsid w:val="32CA26A5"/>
    <w:rsid w:val="32CBAFC8"/>
    <w:rsid w:val="32D9C1DF"/>
    <w:rsid w:val="32E683E4"/>
    <w:rsid w:val="32EA245A"/>
    <w:rsid w:val="32EC5DDE"/>
    <w:rsid w:val="32ED9E8B"/>
    <w:rsid w:val="32F5DDEC"/>
    <w:rsid w:val="32FFE88D"/>
    <w:rsid w:val="330740B1"/>
    <w:rsid w:val="330C0324"/>
    <w:rsid w:val="3310510E"/>
    <w:rsid w:val="33135AD5"/>
    <w:rsid w:val="3314BDD8"/>
    <w:rsid w:val="33197289"/>
    <w:rsid w:val="331AC744"/>
    <w:rsid w:val="331B0C90"/>
    <w:rsid w:val="331C5039"/>
    <w:rsid w:val="3322C17A"/>
    <w:rsid w:val="33329E9C"/>
    <w:rsid w:val="33340B84"/>
    <w:rsid w:val="33377A35"/>
    <w:rsid w:val="333A2166"/>
    <w:rsid w:val="333CF1C7"/>
    <w:rsid w:val="333E6F03"/>
    <w:rsid w:val="33564755"/>
    <w:rsid w:val="3360B7E2"/>
    <w:rsid w:val="337218F4"/>
    <w:rsid w:val="33721F0D"/>
    <w:rsid w:val="337B5212"/>
    <w:rsid w:val="337CCB8F"/>
    <w:rsid w:val="338A41EF"/>
    <w:rsid w:val="3391032F"/>
    <w:rsid w:val="33A250F6"/>
    <w:rsid w:val="33ABC498"/>
    <w:rsid w:val="33AD902B"/>
    <w:rsid w:val="33AF98C0"/>
    <w:rsid w:val="33B26371"/>
    <w:rsid w:val="33B7F0B0"/>
    <w:rsid w:val="33BA74DC"/>
    <w:rsid w:val="33BD7B0D"/>
    <w:rsid w:val="33C4F081"/>
    <w:rsid w:val="33C5DF72"/>
    <w:rsid w:val="33C7D201"/>
    <w:rsid w:val="33CD83A2"/>
    <w:rsid w:val="33CFBB8C"/>
    <w:rsid w:val="33D11338"/>
    <w:rsid w:val="33D5F9C7"/>
    <w:rsid w:val="33D9280A"/>
    <w:rsid w:val="33DA1BDE"/>
    <w:rsid w:val="33DDD8DA"/>
    <w:rsid w:val="33DFD7FC"/>
    <w:rsid w:val="33E23658"/>
    <w:rsid w:val="33E3011B"/>
    <w:rsid w:val="33EF82B0"/>
    <w:rsid w:val="33F162CD"/>
    <w:rsid w:val="33F458B3"/>
    <w:rsid w:val="33F7EA0A"/>
    <w:rsid w:val="33FC996D"/>
    <w:rsid w:val="33FD5743"/>
    <w:rsid w:val="34062E3D"/>
    <w:rsid w:val="3406E3FA"/>
    <w:rsid w:val="340A1749"/>
    <w:rsid w:val="340CACFE"/>
    <w:rsid w:val="340F66BE"/>
    <w:rsid w:val="34110D30"/>
    <w:rsid w:val="34120C93"/>
    <w:rsid w:val="341CDA5D"/>
    <w:rsid w:val="342141E1"/>
    <w:rsid w:val="34285165"/>
    <w:rsid w:val="342AF9A7"/>
    <w:rsid w:val="34352ACC"/>
    <w:rsid w:val="343BFD5F"/>
    <w:rsid w:val="343EA10E"/>
    <w:rsid w:val="343FEE7A"/>
    <w:rsid w:val="3445A6ED"/>
    <w:rsid w:val="3447060C"/>
    <w:rsid w:val="3447D4F2"/>
    <w:rsid w:val="34482441"/>
    <w:rsid w:val="344AE673"/>
    <w:rsid w:val="345AD704"/>
    <w:rsid w:val="34604A58"/>
    <w:rsid w:val="346535C4"/>
    <w:rsid w:val="3466E065"/>
    <w:rsid w:val="346BE046"/>
    <w:rsid w:val="3472924F"/>
    <w:rsid w:val="3475CB63"/>
    <w:rsid w:val="3477ACED"/>
    <w:rsid w:val="3477C3AE"/>
    <w:rsid w:val="3481629F"/>
    <w:rsid w:val="34820F85"/>
    <w:rsid w:val="34835608"/>
    <w:rsid w:val="348424C0"/>
    <w:rsid w:val="3484E3BA"/>
    <w:rsid w:val="348C30F1"/>
    <w:rsid w:val="34995BDB"/>
    <w:rsid w:val="34A0A4F9"/>
    <w:rsid w:val="34A6A67D"/>
    <w:rsid w:val="34A98EA2"/>
    <w:rsid w:val="34ADC024"/>
    <w:rsid w:val="34C193BC"/>
    <w:rsid w:val="34C555E0"/>
    <w:rsid w:val="34C99340"/>
    <w:rsid w:val="34CA432D"/>
    <w:rsid w:val="34CA9414"/>
    <w:rsid w:val="34CCA881"/>
    <w:rsid w:val="34CD6A9D"/>
    <w:rsid w:val="34D046AF"/>
    <w:rsid w:val="34DBB326"/>
    <w:rsid w:val="34DCA7CE"/>
    <w:rsid w:val="34EC5B9F"/>
    <w:rsid w:val="34ECD757"/>
    <w:rsid w:val="34EFC1DC"/>
    <w:rsid w:val="34F12937"/>
    <w:rsid w:val="34F2A802"/>
    <w:rsid w:val="34F86038"/>
    <w:rsid w:val="351170BC"/>
    <w:rsid w:val="3517F2C8"/>
    <w:rsid w:val="351AF370"/>
    <w:rsid w:val="351EB935"/>
    <w:rsid w:val="351FD3FC"/>
    <w:rsid w:val="35215041"/>
    <w:rsid w:val="35237614"/>
    <w:rsid w:val="3524F8FA"/>
    <w:rsid w:val="35273A5F"/>
    <w:rsid w:val="3527B714"/>
    <w:rsid w:val="352ED387"/>
    <w:rsid w:val="352FF051"/>
    <w:rsid w:val="35367648"/>
    <w:rsid w:val="353969E0"/>
    <w:rsid w:val="353F3A7E"/>
    <w:rsid w:val="354311DF"/>
    <w:rsid w:val="3548E599"/>
    <w:rsid w:val="3549E9F1"/>
    <w:rsid w:val="354A2E10"/>
    <w:rsid w:val="354A68CA"/>
    <w:rsid w:val="3550AEC8"/>
    <w:rsid w:val="355FAC52"/>
    <w:rsid w:val="35606490"/>
    <w:rsid w:val="356306AE"/>
    <w:rsid w:val="356684E1"/>
    <w:rsid w:val="35679D85"/>
    <w:rsid w:val="3569CC2F"/>
    <w:rsid w:val="356A5668"/>
    <w:rsid w:val="356C1E97"/>
    <w:rsid w:val="3570CE79"/>
    <w:rsid w:val="35788C63"/>
    <w:rsid w:val="357EEF7F"/>
    <w:rsid w:val="3580F574"/>
    <w:rsid w:val="358120CB"/>
    <w:rsid w:val="358919EA"/>
    <w:rsid w:val="358C285B"/>
    <w:rsid w:val="3593F403"/>
    <w:rsid w:val="35959B3B"/>
    <w:rsid w:val="359C14F2"/>
    <w:rsid w:val="35A7926A"/>
    <w:rsid w:val="35AB4770"/>
    <w:rsid w:val="35B41EB4"/>
    <w:rsid w:val="35BE1B60"/>
    <w:rsid w:val="35C2ECCC"/>
    <w:rsid w:val="35C7805D"/>
    <w:rsid w:val="35CA57BF"/>
    <w:rsid w:val="35D0FB2D"/>
    <w:rsid w:val="35DB1C6F"/>
    <w:rsid w:val="35DCBEFF"/>
    <w:rsid w:val="35DCF3EC"/>
    <w:rsid w:val="35F162E1"/>
    <w:rsid w:val="35F69058"/>
    <w:rsid w:val="35F7E6B3"/>
    <w:rsid w:val="35FA9FAB"/>
    <w:rsid w:val="36003A53"/>
    <w:rsid w:val="36041E8B"/>
    <w:rsid w:val="3607673B"/>
    <w:rsid w:val="360A4666"/>
    <w:rsid w:val="360ABB74"/>
    <w:rsid w:val="360FB9D8"/>
    <w:rsid w:val="3614CDD6"/>
    <w:rsid w:val="362141C8"/>
    <w:rsid w:val="3627670E"/>
    <w:rsid w:val="363DF0F5"/>
    <w:rsid w:val="363EE173"/>
    <w:rsid w:val="364748FB"/>
    <w:rsid w:val="3647D484"/>
    <w:rsid w:val="3653DF28"/>
    <w:rsid w:val="36547E09"/>
    <w:rsid w:val="365B03BF"/>
    <w:rsid w:val="36632821"/>
    <w:rsid w:val="3666E903"/>
    <w:rsid w:val="366A3F5E"/>
    <w:rsid w:val="36755006"/>
    <w:rsid w:val="367B2BF8"/>
    <w:rsid w:val="367BBBBB"/>
    <w:rsid w:val="367CBDF5"/>
    <w:rsid w:val="367E1FE9"/>
    <w:rsid w:val="36845504"/>
    <w:rsid w:val="36874304"/>
    <w:rsid w:val="369569CA"/>
    <w:rsid w:val="3698D556"/>
    <w:rsid w:val="369F28D1"/>
    <w:rsid w:val="36A749C2"/>
    <w:rsid w:val="36A9069C"/>
    <w:rsid w:val="36AEA583"/>
    <w:rsid w:val="36AF6C39"/>
    <w:rsid w:val="36B510AA"/>
    <w:rsid w:val="36B732DC"/>
    <w:rsid w:val="36BCBC8C"/>
    <w:rsid w:val="36BF0719"/>
    <w:rsid w:val="36C122FA"/>
    <w:rsid w:val="36C3B1E4"/>
    <w:rsid w:val="36C8A3F1"/>
    <w:rsid w:val="36D23A51"/>
    <w:rsid w:val="36DA4F02"/>
    <w:rsid w:val="36DE5368"/>
    <w:rsid w:val="36E48C6C"/>
    <w:rsid w:val="36E5CE26"/>
    <w:rsid w:val="36E6CFC6"/>
    <w:rsid w:val="36E7421D"/>
    <w:rsid w:val="36F3C102"/>
    <w:rsid w:val="36F5E3A9"/>
    <w:rsid w:val="36FC24EB"/>
    <w:rsid w:val="36FC4A31"/>
    <w:rsid w:val="3700032E"/>
    <w:rsid w:val="3702DFE1"/>
    <w:rsid w:val="37064A83"/>
    <w:rsid w:val="37297A33"/>
    <w:rsid w:val="372B7529"/>
    <w:rsid w:val="3734B4FA"/>
    <w:rsid w:val="373575F0"/>
    <w:rsid w:val="373BF5A4"/>
    <w:rsid w:val="374AE577"/>
    <w:rsid w:val="374CCDE1"/>
    <w:rsid w:val="37502500"/>
    <w:rsid w:val="37503B05"/>
    <w:rsid w:val="3758EBBE"/>
    <w:rsid w:val="375949EA"/>
    <w:rsid w:val="375E0251"/>
    <w:rsid w:val="37604432"/>
    <w:rsid w:val="3760B2F7"/>
    <w:rsid w:val="3761FF54"/>
    <w:rsid w:val="376321FD"/>
    <w:rsid w:val="37658D19"/>
    <w:rsid w:val="376602DB"/>
    <w:rsid w:val="376DD389"/>
    <w:rsid w:val="376FF374"/>
    <w:rsid w:val="37778B66"/>
    <w:rsid w:val="37796EAA"/>
    <w:rsid w:val="377DCE2B"/>
    <w:rsid w:val="377DFFD1"/>
    <w:rsid w:val="3783613E"/>
    <w:rsid w:val="37848EC1"/>
    <w:rsid w:val="3785C933"/>
    <w:rsid w:val="3788B8C7"/>
    <w:rsid w:val="37915C97"/>
    <w:rsid w:val="3795E4EB"/>
    <w:rsid w:val="3798CAB6"/>
    <w:rsid w:val="379BA731"/>
    <w:rsid w:val="37A2291C"/>
    <w:rsid w:val="37A22E2B"/>
    <w:rsid w:val="37A3A546"/>
    <w:rsid w:val="37A470F7"/>
    <w:rsid w:val="37A6A8A0"/>
    <w:rsid w:val="37A825F3"/>
    <w:rsid w:val="37AA0E43"/>
    <w:rsid w:val="37B02E1D"/>
    <w:rsid w:val="37B56FE0"/>
    <w:rsid w:val="37BC6849"/>
    <w:rsid w:val="37CBAF6F"/>
    <w:rsid w:val="37CC6A9D"/>
    <w:rsid w:val="37CE13DC"/>
    <w:rsid w:val="37DFF1C0"/>
    <w:rsid w:val="37EA302A"/>
    <w:rsid w:val="38015D7C"/>
    <w:rsid w:val="3801D4A4"/>
    <w:rsid w:val="380F9CC0"/>
    <w:rsid w:val="3810EE63"/>
    <w:rsid w:val="38112067"/>
    <w:rsid w:val="38125729"/>
    <w:rsid w:val="38140B7E"/>
    <w:rsid w:val="382FB031"/>
    <w:rsid w:val="38332233"/>
    <w:rsid w:val="3833D9E1"/>
    <w:rsid w:val="383A0826"/>
    <w:rsid w:val="38463E5A"/>
    <w:rsid w:val="38491749"/>
    <w:rsid w:val="384DDE6F"/>
    <w:rsid w:val="3850D189"/>
    <w:rsid w:val="3859A87D"/>
    <w:rsid w:val="3859E6C2"/>
    <w:rsid w:val="385B5332"/>
    <w:rsid w:val="385C4673"/>
    <w:rsid w:val="3862882D"/>
    <w:rsid w:val="3865E5E3"/>
    <w:rsid w:val="3873C8F9"/>
    <w:rsid w:val="3879E9F7"/>
    <w:rsid w:val="387C4EBB"/>
    <w:rsid w:val="3881E5E8"/>
    <w:rsid w:val="38849524"/>
    <w:rsid w:val="388B681D"/>
    <w:rsid w:val="388FCE91"/>
    <w:rsid w:val="389363F3"/>
    <w:rsid w:val="3897BDEB"/>
    <w:rsid w:val="3898BFEF"/>
    <w:rsid w:val="389A91B5"/>
    <w:rsid w:val="38AAC45B"/>
    <w:rsid w:val="38ABAACD"/>
    <w:rsid w:val="38AE8015"/>
    <w:rsid w:val="38B23D69"/>
    <w:rsid w:val="38B62370"/>
    <w:rsid w:val="38B85A89"/>
    <w:rsid w:val="38C7B95D"/>
    <w:rsid w:val="38CAB270"/>
    <w:rsid w:val="38CBC492"/>
    <w:rsid w:val="38D00A63"/>
    <w:rsid w:val="38D1FE8B"/>
    <w:rsid w:val="38D5EE0D"/>
    <w:rsid w:val="38D787C5"/>
    <w:rsid w:val="38D884E8"/>
    <w:rsid w:val="38DCA1D6"/>
    <w:rsid w:val="38E5221B"/>
    <w:rsid w:val="38ED0D59"/>
    <w:rsid w:val="38ED79E4"/>
    <w:rsid w:val="38FD06D6"/>
    <w:rsid w:val="38FEB4B8"/>
    <w:rsid w:val="39044508"/>
    <w:rsid w:val="3906EDDC"/>
    <w:rsid w:val="39089BEF"/>
    <w:rsid w:val="3908C38A"/>
    <w:rsid w:val="3915CA17"/>
    <w:rsid w:val="39207334"/>
    <w:rsid w:val="39230EB0"/>
    <w:rsid w:val="3929698D"/>
    <w:rsid w:val="392E0E3F"/>
    <w:rsid w:val="3934AD02"/>
    <w:rsid w:val="393827B1"/>
    <w:rsid w:val="393B775B"/>
    <w:rsid w:val="393DBBA1"/>
    <w:rsid w:val="39449BD8"/>
    <w:rsid w:val="394A0072"/>
    <w:rsid w:val="394A2949"/>
    <w:rsid w:val="394B1093"/>
    <w:rsid w:val="394E3B36"/>
    <w:rsid w:val="3954409A"/>
    <w:rsid w:val="39625A36"/>
    <w:rsid w:val="39659FE2"/>
    <w:rsid w:val="396A7DFE"/>
    <w:rsid w:val="3972273B"/>
    <w:rsid w:val="3978D54C"/>
    <w:rsid w:val="397AA31C"/>
    <w:rsid w:val="3980E5B0"/>
    <w:rsid w:val="39887A2B"/>
    <w:rsid w:val="398C8AB4"/>
    <w:rsid w:val="39945C03"/>
    <w:rsid w:val="399504DF"/>
    <w:rsid w:val="39991EB4"/>
    <w:rsid w:val="39A16832"/>
    <w:rsid w:val="39A6C2DA"/>
    <w:rsid w:val="39A8FE5C"/>
    <w:rsid w:val="39ACF0C8"/>
    <w:rsid w:val="39B74EC4"/>
    <w:rsid w:val="39B899D3"/>
    <w:rsid w:val="39BD9DB3"/>
    <w:rsid w:val="39C0D68D"/>
    <w:rsid w:val="39C83D14"/>
    <w:rsid w:val="39C9414E"/>
    <w:rsid w:val="39CBE24F"/>
    <w:rsid w:val="39CBEBD7"/>
    <w:rsid w:val="39D158EC"/>
    <w:rsid w:val="39D1752E"/>
    <w:rsid w:val="39D614F1"/>
    <w:rsid w:val="39E1EAE1"/>
    <w:rsid w:val="39E33529"/>
    <w:rsid w:val="39E54F78"/>
    <w:rsid w:val="39E5BEBD"/>
    <w:rsid w:val="39EEA325"/>
    <w:rsid w:val="39F0590B"/>
    <w:rsid w:val="39F12CC7"/>
    <w:rsid w:val="39FA4383"/>
    <w:rsid w:val="39FE588E"/>
    <w:rsid w:val="39FFDE0A"/>
    <w:rsid w:val="3A045292"/>
    <w:rsid w:val="3A082164"/>
    <w:rsid w:val="3A08A45B"/>
    <w:rsid w:val="3A0A2D62"/>
    <w:rsid w:val="3A0B0317"/>
    <w:rsid w:val="3A0E714E"/>
    <w:rsid w:val="3A131851"/>
    <w:rsid w:val="3A181F1C"/>
    <w:rsid w:val="3A1A8C9B"/>
    <w:rsid w:val="3A267570"/>
    <w:rsid w:val="3A339672"/>
    <w:rsid w:val="3A3600C2"/>
    <w:rsid w:val="3A381411"/>
    <w:rsid w:val="3A38A6C5"/>
    <w:rsid w:val="3A39F8C5"/>
    <w:rsid w:val="3A3AC23B"/>
    <w:rsid w:val="3A3D983D"/>
    <w:rsid w:val="3A4EAB4D"/>
    <w:rsid w:val="3A5E2497"/>
    <w:rsid w:val="3A6011DA"/>
    <w:rsid w:val="3A64C75C"/>
    <w:rsid w:val="3A655089"/>
    <w:rsid w:val="3A6813FD"/>
    <w:rsid w:val="3A6BD637"/>
    <w:rsid w:val="3A6E73EA"/>
    <w:rsid w:val="3A79CA5D"/>
    <w:rsid w:val="3A9B88D8"/>
    <w:rsid w:val="3AA3F829"/>
    <w:rsid w:val="3AA5DFA9"/>
    <w:rsid w:val="3AA9B0F2"/>
    <w:rsid w:val="3AAA9536"/>
    <w:rsid w:val="3AAD7598"/>
    <w:rsid w:val="3AAF8527"/>
    <w:rsid w:val="3AAFCEDF"/>
    <w:rsid w:val="3AB27B6A"/>
    <w:rsid w:val="3AC0C901"/>
    <w:rsid w:val="3AC5077B"/>
    <w:rsid w:val="3ACE10CE"/>
    <w:rsid w:val="3ADA6F43"/>
    <w:rsid w:val="3ADAB708"/>
    <w:rsid w:val="3ADB94BB"/>
    <w:rsid w:val="3AE57811"/>
    <w:rsid w:val="3AE5AB46"/>
    <w:rsid w:val="3AE90FA4"/>
    <w:rsid w:val="3AF22D5F"/>
    <w:rsid w:val="3AF289E5"/>
    <w:rsid w:val="3AF2D889"/>
    <w:rsid w:val="3AFA4B6A"/>
    <w:rsid w:val="3AFAD831"/>
    <w:rsid w:val="3AFB6CE9"/>
    <w:rsid w:val="3B09FBF0"/>
    <w:rsid w:val="3B13FA6B"/>
    <w:rsid w:val="3B1623F7"/>
    <w:rsid w:val="3B18233C"/>
    <w:rsid w:val="3B194D5D"/>
    <w:rsid w:val="3B1BD4C3"/>
    <w:rsid w:val="3B1CCB59"/>
    <w:rsid w:val="3B34273D"/>
    <w:rsid w:val="3B34EF15"/>
    <w:rsid w:val="3B3F2196"/>
    <w:rsid w:val="3B42B3AD"/>
    <w:rsid w:val="3B5222C2"/>
    <w:rsid w:val="3B52E078"/>
    <w:rsid w:val="3B56CAE1"/>
    <w:rsid w:val="3B57CF5B"/>
    <w:rsid w:val="3B599F69"/>
    <w:rsid w:val="3B6622E4"/>
    <w:rsid w:val="3B77F29A"/>
    <w:rsid w:val="3B790077"/>
    <w:rsid w:val="3B8122EB"/>
    <w:rsid w:val="3B82E2C9"/>
    <w:rsid w:val="3B884147"/>
    <w:rsid w:val="3B94204D"/>
    <w:rsid w:val="3B946A66"/>
    <w:rsid w:val="3B95CAE8"/>
    <w:rsid w:val="3B98FF86"/>
    <w:rsid w:val="3B9C5ABA"/>
    <w:rsid w:val="3B9EC17F"/>
    <w:rsid w:val="3B9EC70E"/>
    <w:rsid w:val="3BAC0A6C"/>
    <w:rsid w:val="3BB23EB3"/>
    <w:rsid w:val="3BC82136"/>
    <w:rsid w:val="3BCF2EEE"/>
    <w:rsid w:val="3BD2A06A"/>
    <w:rsid w:val="3BD3D346"/>
    <w:rsid w:val="3BD9773C"/>
    <w:rsid w:val="3BDA849B"/>
    <w:rsid w:val="3BDDAD23"/>
    <w:rsid w:val="3BDFFE7D"/>
    <w:rsid w:val="3BE6BD1E"/>
    <w:rsid w:val="3BE8F932"/>
    <w:rsid w:val="3BF2BB44"/>
    <w:rsid w:val="3BFAF63D"/>
    <w:rsid w:val="3BFF1AEF"/>
    <w:rsid w:val="3C01BF95"/>
    <w:rsid w:val="3C020F8F"/>
    <w:rsid w:val="3C086928"/>
    <w:rsid w:val="3C0A59D1"/>
    <w:rsid w:val="3C0C6CAA"/>
    <w:rsid w:val="3C148873"/>
    <w:rsid w:val="3C19E168"/>
    <w:rsid w:val="3C2CF70B"/>
    <w:rsid w:val="3C38B0DE"/>
    <w:rsid w:val="3C3A2FF5"/>
    <w:rsid w:val="3C3B5072"/>
    <w:rsid w:val="3C3E0357"/>
    <w:rsid w:val="3C3E93AF"/>
    <w:rsid w:val="3C434604"/>
    <w:rsid w:val="3C4392C3"/>
    <w:rsid w:val="3C4568F7"/>
    <w:rsid w:val="3C550A74"/>
    <w:rsid w:val="3C55A668"/>
    <w:rsid w:val="3C5813F6"/>
    <w:rsid w:val="3C686C2D"/>
    <w:rsid w:val="3C6B2A82"/>
    <w:rsid w:val="3C6E102F"/>
    <w:rsid w:val="3C70B5D3"/>
    <w:rsid w:val="3C827A97"/>
    <w:rsid w:val="3C8DE136"/>
    <w:rsid w:val="3CA5558B"/>
    <w:rsid w:val="3CA5EE50"/>
    <w:rsid w:val="3CA61778"/>
    <w:rsid w:val="3CAD6EF4"/>
    <w:rsid w:val="3CB20F90"/>
    <w:rsid w:val="3CB73F68"/>
    <w:rsid w:val="3CB7B19E"/>
    <w:rsid w:val="3CB8C2A9"/>
    <w:rsid w:val="3CC0E7ED"/>
    <w:rsid w:val="3CD84489"/>
    <w:rsid w:val="3CE67CEB"/>
    <w:rsid w:val="3CE68E14"/>
    <w:rsid w:val="3CE6CBAA"/>
    <w:rsid w:val="3CEAFD3F"/>
    <w:rsid w:val="3CED06B2"/>
    <w:rsid w:val="3CF8D47A"/>
    <w:rsid w:val="3D06D3CE"/>
    <w:rsid w:val="3D0C1A69"/>
    <w:rsid w:val="3D0DFEBE"/>
    <w:rsid w:val="3D11751D"/>
    <w:rsid w:val="3D1ABE2E"/>
    <w:rsid w:val="3D1AFCF9"/>
    <w:rsid w:val="3D2C5099"/>
    <w:rsid w:val="3D321210"/>
    <w:rsid w:val="3D3951AB"/>
    <w:rsid w:val="3D3A2572"/>
    <w:rsid w:val="3D4021A2"/>
    <w:rsid w:val="3D43D039"/>
    <w:rsid w:val="3D49F95D"/>
    <w:rsid w:val="3D4FA96F"/>
    <w:rsid w:val="3D5004A8"/>
    <w:rsid w:val="3D5646AA"/>
    <w:rsid w:val="3D5F918D"/>
    <w:rsid w:val="3D605CDF"/>
    <w:rsid w:val="3D64E67B"/>
    <w:rsid w:val="3D6956A4"/>
    <w:rsid w:val="3D6F54A9"/>
    <w:rsid w:val="3D6FFB25"/>
    <w:rsid w:val="3D7251D2"/>
    <w:rsid w:val="3D791AD7"/>
    <w:rsid w:val="3D7A6C3E"/>
    <w:rsid w:val="3D7AA2CB"/>
    <w:rsid w:val="3D7B498A"/>
    <w:rsid w:val="3D84C993"/>
    <w:rsid w:val="3D885C3A"/>
    <w:rsid w:val="3D8D39E6"/>
    <w:rsid w:val="3D9E04D4"/>
    <w:rsid w:val="3DA08707"/>
    <w:rsid w:val="3DA120E3"/>
    <w:rsid w:val="3DAA72F0"/>
    <w:rsid w:val="3DAB9110"/>
    <w:rsid w:val="3DAFA10B"/>
    <w:rsid w:val="3DC3BA91"/>
    <w:rsid w:val="3DCC17A2"/>
    <w:rsid w:val="3DD091C8"/>
    <w:rsid w:val="3DD1F61E"/>
    <w:rsid w:val="3DD3F12A"/>
    <w:rsid w:val="3DD43DA0"/>
    <w:rsid w:val="3DD8799D"/>
    <w:rsid w:val="3DE58BE8"/>
    <w:rsid w:val="3DE9B78A"/>
    <w:rsid w:val="3DF0BE15"/>
    <w:rsid w:val="3E01E2FB"/>
    <w:rsid w:val="3E0B710D"/>
    <w:rsid w:val="3E0F354A"/>
    <w:rsid w:val="3E18EFB8"/>
    <w:rsid w:val="3E222CEF"/>
    <w:rsid w:val="3E267701"/>
    <w:rsid w:val="3E27FD8F"/>
    <w:rsid w:val="3E28273D"/>
    <w:rsid w:val="3E2CC075"/>
    <w:rsid w:val="3E33993C"/>
    <w:rsid w:val="3E364070"/>
    <w:rsid w:val="3E39CF26"/>
    <w:rsid w:val="3E3D0292"/>
    <w:rsid w:val="3E3EE961"/>
    <w:rsid w:val="3E3FC312"/>
    <w:rsid w:val="3E4350A1"/>
    <w:rsid w:val="3E49CF6E"/>
    <w:rsid w:val="3E4C8A7F"/>
    <w:rsid w:val="3E512781"/>
    <w:rsid w:val="3E5438CC"/>
    <w:rsid w:val="3E5FDBB3"/>
    <w:rsid w:val="3E68191B"/>
    <w:rsid w:val="3E6B67E6"/>
    <w:rsid w:val="3E74026A"/>
    <w:rsid w:val="3E755143"/>
    <w:rsid w:val="3E7A1107"/>
    <w:rsid w:val="3E7A7D35"/>
    <w:rsid w:val="3E7F6A45"/>
    <w:rsid w:val="3E8072ED"/>
    <w:rsid w:val="3E81B777"/>
    <w:rsid w:val="3E8426F4"/>
    <w:rsid w:val="3E8B5676"/>
    <w:rsid w:val="3E8D67CD"/>
    <w:rsid w:val="3E8E79A0"/>
    <w:rsid w:val="3E8E8691"/>
    <w:rsid w:val="3E8FD6BD"/>
    <w:rsid w:val="3E92968C"/>
    <w:rsid w:val="3E9AAC29"/>
    <w:rsid w:val="3EA97834"/>
    <w:rsid w:val="3EAB43F7"/>
    <w:rsid w:val="3EADB20B"/>
    <w:rsid w:val="3EAEEB15"/>
    <w:rsid w:val="3EB4F62A"/>
    <w:rsid w:val="3EB59B20"/>
    <w:rsid w:val="3EB7E1E6"/>
    <w:rsid w:val="3EBC8D70"/>
    <w:rsid w:val="3EBD2185"/>
    <w:rsid w:val="3EC0B59E"/>
    <w:rsid w:val="3EC911D3"/>
    <w:rsid w:val="3ECB0BDE"/>
    <w:rsid w:val="3ECD5BEC"/>
    <w:rsid w:val="3EE46906"/>
    <w:rsid w:val="3EE84E7C"/>
    <w:rsid w:val="3EE8F862"/>
    <w:rsid w:val="3EED69C1"/>
    <w:rsid w:val="3EF3F085"/>
    <w:rsid w:val="3EF6268A"/>
    <w:rsid w:val="3EF734BA"/>
    <w:rsid w:val="3EFB36EF"/>
    <w:rsid w:val="3EFF129E"/>
    <w:rsid w:val="3F09889D"/>
    <w:rsid w:val="3F174419"/>
    <w:rsid w:val="3F2234BC"/>
    <w:rsid w:val="3F24D393"/>
    <w:rsid w:val="3F354C7F"/>
    <w:rsid w:val="3F36C81C"/>
    <w:rsid w:val="3F39B051"/>
    <w:rsid w:val="3F425FF8"/>
    <w:rsid w:val="3F46D2BC"/>
    <w:rsid w:val="3F50C80B"/>
    <w:rsid w:val="3F56235F"/>
    <w:rsid w:val="3F56A0B8"/>
    <w:rsid w:val="3F608BDC"/>
    <w:rsid w:val="3F649D55"/>
    <w:rsid w:val="3F6C77AD"/>
    <w:rsid w:val="3F6CC0CF"/>
    <w:rsid w:val="3F6ED193"/>
    <w:rsid w:val="3F710250"/>
    <w:rsid w:val="3F723531"/>
    <w:rsid w:val="3F7437CB"/>
    <w:rsid w:val="3F79681A"/>
    <w:rsid w:val="3F7DB87A"/>
    <w:rsid w:val="3F85E5AC"/>
    <w:rsid w:val="3F866C7F"/>
    <w:rsid w:val="3F90B2C8"/>
    <w:rsid w:val="3F90FFB6"/>
    <w:rsid w:val="3F9BFD82"/>
    <w:rsid w:val="3FA5BF86"/>
    <w:rsid w:val="3FAB2438"/>
    <w:rsid w:val="3FAFDE83"/>
    <w:rsid w:val="3FB0CDBF"/>
    <w:rsid w:val="3FB0F2D1"/>
    <w:rsid w:val="3FB2BAD5"/>
    <w:rsid w:val="3FB34129"/>
    <w:rsid w:val="3FB353E4"/>
    <w:rsid w:val="3FB3E09C"/>
    <w:rsid w:val="3FB95B3A"/>
    <w:rsid w:val="3FBA1D2D"/>
    <w:rsid w:val="3FBE99EB"/>
    <w:rsid w:val="3FBF9E33"/>
    <w:rsid w:val="3FC4ABAA"/>
    <w:rsid w:val="3FCF4EA7"/>
    <w:rsid w:val="3FD07D4E"/>
    <w:rsid w:val="3FD18651"/>
    <w:rsid w:val="3FD2CF30"/>
    <w:rsid w:val="3FDE238C"/>
    <w:rsid w:val="3FE30E1B"/>
    <w:rsid w:val="3FE4D33B"/>
    <w:rsid w:val="3FE6FA2C"/>
    <w:rsid w:val="3FEC8871"/>
    <w:rsid w:val="3FEED9C0"/>
    <w:rsid w:val="3FF104CF"/>
    <w:rsid w:val="3FF7F612"/>
    <w:rsid w:val="3FF9F7F7"/>
    <w:rsid w:val="3FFBA583"/>
    <w:rsid w:val="3FFFE4D7"/>
    <w:rsid w:val="4016230F"/>
    <w:rsid w:val="401CB41F"/>
    <w:rsid w:val="403AA4DD"/>
    <w:rsid w:val="40410DEA"/>
    <w:rsid w:val="40416C16"/>
    <w:rsid w:val="4061B2F1"/>
    <w:rsid w:val="406C8B02"/>
    <w:rsid w:val="40742BCC"/>
    <w:rsid w:val="4074B90B"/>
    <w:rsid w:val="407BD099"/>
    <w:rsid w:val="407C9CAF"/>
    <w:rsid w:val="40810A1D"/>
    <w:rsid w:val="408989F0"/>
    <w:rsid w:val="408EC7BC"/>
    <w:rsid w:val="4096A5D4"/>
    <w:rsid w:val="4096BFF2"/>
    <w:rsid w:val="4098DD91"/>
    <w:rsid w:val="40A1589F"/>
    <w:rsid w:val="40A255E0"/>
    <w:rsid w:val="40A4DB87"/>
    <w:rsid w:val="40A621BF"/>
    <w:rsid w:val="40AB73A0"/>
    <w:rsid w:val="40ACF086"/>
    <w:rsid w:val="40B58F58"/>
    <w:rsid w:val="40B923AD"/>
    <w:rsid w:val="40C12665"/>
    <w:rsid w:val="40C25EC9"/>
    <w:rsid w:val="40C35B7A"/>
    <w:rsid w:val="40C8CBBA"/>
    <w:rsid w:val="40CB98D9"/>
    <w:rsid w:val="40CFDE20"/>
    <w:rsid w:val="40D01FF0"/>
    <w:rsid w:val="40D1C772"/>
    <w:rsid w:val="40D29673"/>
    <w:rsid w:val="40DA466B"/>
    <w:rsid w:val="40DE1B47"/>
    <w:rsid w:val="40E1FB4F"/>
    <w:rsid w:val="40E99BF6"/>
    <w:rsid w:val="40EA55D6"/>
    <w:rsid w:val="40EABD0A"/>
    <w:rsid w:val="40EE84C8"/>
    <w:rsid w:val="40F1BAF2"/>
    <w:rsid w:val="40F1D606"/>
    <w:rsid w:val="40F31556"/>
    <w:rsid w:val="40FD77E4"/>
    <w:rsid w:val="40FDD500"/>
    <w:rsid w:val="41015217"/>
    <w:rsid w:val="4107F3AF"/>
    <w:rsid w:val="41085B15"/>
    <w:rsid w:val="410D00A8"/>
    <w:rsid w:val="410D2A18"/>
    <w:rsid w:val="411FA24A"/>
    <w:rsid w:val="41233480"/>
    <w:rsid w:val="41247FD4"/>
    <w:rsid w:val="4127CDD4"/>
    <w:rsid w:val="4130C032"/>
    <w:rsid w:val="4139F92B"/>
    <w:rsid w:val="413BDD50"/>
    <w:rsid w:val="41433996"/>
    <w:rsid w:val="41469D80"/>
    <w:rsid w:val="4149E88F"/>
    <w:rsid w:val="414EF05A"/>
    <w:rsid w:val="414FC06F"/>
    <w:rsid w:val="4157745D"/>
    <w:rsid w:val="41613D70"/>
    <w:rsid w:val="416973EB"/>
    <w:rsid w:val="416FFCEF"/>
    <w:rsid w:val="41740285"/>
    <w:rsid w:val="4174BFAD"/>
    <w:rsid w:val="4179D434"/>
    <w:rsid w:val="417C1B32"/>
    <w:rsid w:val="417C379C"/>
    <w:rsid w:val="417FE778"/>
    <w:rsid w:val="4180ACE8"/>
    <w:rsid w:val="4183CDB0"/>
    <w:rsid w:val="41846FE9"/>
    <w:rsid w:val="418904E0"/>
    <w:rsid w:val="41893DB3"/>
    <w:rsid w:val="418E861C"/>
    <w:rsid w:val="419059BC"/>
    <w:rsid w:val="41971B0D"/>
    <w:rsid w:val="41A3621A"/>
    <w:rsid w:val="41ADD678"/>
    <w:rsid w:val="41ADE241"/>
    <w:rsid w:val="41AEE82D"/>
    <w:rsid w:val="41B06322"/>
    <w:rsid w:val="41B1B1C9"/>
    <w:rsid w:val="41B4A127"/>
    <w:rsid w:val="41B75D75"/>
    <w:rsid w:val="41BBE9AE"/>
    <w:rsid w:val="41C0C9FA"/>
    <w:rsid w:val="41C6FA1B"/>
    <w:rsid w:val="41C7DDF7"/>
    <w:rsid w:val="41CD73FD"/>
    <w:rsid w:val="41CFCC1A"/>
    <w:rsid w:val="41D1E520"/>
    <w:rsid w:val="41D46756"/>
    <w:rsid w:val="41D73900"/>
    <w:rsid w:val="41D7A16A"/>
    <w:rsid w:val="41DB2038"/>
    <w:rsid w:val="41DFDCA5"/>
    <w:rsid w:val="41E418B2"/>
    <w:rsid w:val="41EDB6E1"/>
    <w:rsid w:val="41F686A5"/>
    <w:rsid w:val="41F90CB1"/>
    <w:rsid w:val="41FE0337"/>
    <w:rsid w:val="42040843"/>
    <w:rsid w:val="4208B060"/>
    <w:rsid w:val="420D4765"/>
    <w:rsid w:val="420FA5C5"/>
    <w:rsid w:val="4213441E"/>
    <w:rsid w:val="42156BFE"/>
    <w:rsid w:val="4223AB79"/>
    <w:rsid w:val="42253B3F"/>
    <w:rsid w:val="4226EB9D"/>
    <w:rsid w:val="42294ADA"/>
    <w:rsid w:val="422E32A7"/>
    <w:rsid w:val="4236FC89"/>
    <w:rsid w:val="4244E3EF"/>
    <w:rsid w:val="424EE4DB"/>
    <w:rsid w:val="4250B3BD"/>
    <w:rsid w:val="4253EE75"/>
    <w:rsid w:val="4257BB66"/>
    <w:rsid w:val="42593962"/>
    <w:rsid w:val="425CE304"/>
    <w:rsid w:val="42624CB1"/>
    <w:rsid w:val="42693F39"/>
    <w:rsid w:val="426F3B50"/>
    <w:rsid w:val="42780AE5"/>
    <w:rsid w:val="42849666"/>
    <w:rsid w:val="42871A80"/>
    <w:rsid w:val="428733F4"/>
    <w:rsid w:val="428AF757"/>
    <w:rsid w:val="428E0BD8"/>
    <w:rsid w:val="4297CF5C"/>
    <w:rsid w:val="429F2C32"/>
    <w:rsid w:val="429F39B8"/>
    <w:rsid w:val="42AA3920"/>
    <w:rsid w:val="42AAF1FE"/>
    <w:rsid w:val="42B127F7"/>
    <w:rsid w:val="42B23155"/>
    <w:rsid w:val="42C437EB"/>
    <w:rsid w:val="42C8B3B8"/>
    <w:rsid w:val="42DE7C3A"/>
    <w:rsid w:val="42FD4A0C"/>
    <w:rsid w:val="4303B77D"/>
    <w:rsid w:val="4312C70F"/>
    <w:rsid w:val="431C73FD"/>
    <w:rsid w:val="431C7D49"/>
    <w:rsid w:val="431CBC84"/>
    <w:rsid w:val="432190B7"/>
    <w:rsid w:val="4330EF20"/>
    <w:rsid w:val="433B5315"/>
    <w:rsid w:val="433C9612"/>
    <w:rsid w:val="4340A727"/>
    <w:rsid w:val="43476BB7"/>
    <w:rsid w:val="434A6DA5"/>
    <w:rsid w:val="434AE433"/>
    <w:rsid w:val="434B35A8"/>
    <w:rsid w:val="43555774"/>
    <w:rsid w:val="4355BFBB"/>
    <w:rsid w:val="43562BE1"/>
    <w:rsid w:val="435721B3"/>
    <w:rsid w:val="435AB45A"/>
    <w:rsid w:val="435AC475"/>
    <w:rsid w:val="43607BE4"/>
    <w:rsid w:val="4360A487"/>
    <w:rsid w:val="4365F977"/>
    <w:rsid w:val="4368EF6B"/>
    <w:rsid w:val="436AFD1C"/>
    <w:rsid w:val="436AFD25"/>
    <w:rsid w:val="436CA122"/>
    <w:rsid w:val="4383C4FE"/>
    <w:rsid w:val="438C2A5A"/>
    <w:rsid w:val="4390A033"/>
    <w:rsid w:val="439152D5"/>
    <w:rsid w:val="4395BA5A"/>
    <w:rsid w:val="439F7B2A"/>
    <w:rsid w:val="43A19391"/>
    <w:rsid w:val="43A70DCC"/>
    <w:rsid w:val="43A8A08B"/>
    <w:rsid w:val="43B92DAB"/>
    <w:rsid w:val="43B9E216"/>
    <w:rsid w:val="43BE47D0"/>
    <w:rsid w:val="43BE7863"/>
    <w:rsid w:val="43C35FB5"/>
    <w:rsid w:val="43C552CE"/>
    <w:rsid w:val="43C912E2"/>
    <w:rsid w:val="43C9138D"/>
    <w:rsid w:val="43C9D3A8"/>
    <w:rsid w:val="43DF955F"/>
    <w:rsid w:val="43E15868"/>
    <w:rsid w:val="43E22A22"/>
    <w:rsid w:val="43E38206"/>
    <w:rsid w:val="43E56BC5"/>
    <w:rsid w:val="43E94FC6"/>
    <w:rsid w:val="43F65FD1"/>
    <w:rsid w:val="43FC54AD"/>
    <w:rsid w:val="440442C3"/>
    <w:rsid w:val="44077730"/>
    <w:rsid w:val="4407C0B2"/>
    <w:rsid w:val="440F6189"/>
    <w:rsid w:val="4417E479"/>
    <w:rsid w:val="44191F1C"/>
    <w:rsid w:val="4420B880"/>
    <w:rsid w:val="4423C487"/>
    <w:rsid w:val="4434DBFB"/>
    <w:rsid w:val="4435E1FA"/>
    <w:rsid w:val="44418977"/>
    <w:rsid w:val="44450A3A"/>
    <w:rsid w:val="4445785E"/>
    <w:rsid w:val="44467B78"/>
    <w:rsid w:val="4446D884"/>
    <w:rsid w:val="4448F46D"/>
    <w:rsid w:val="44503273"/>
    <w:rsid w:val="4455AD30"/>
    <w:rsid w:val="44570D69"/>
    <w:rsid w:val="445B1956"/>
    <w:rsid w:val="445CBDB3"/>
    <w:rsid w:val="4461037F"/>
    <w:rsid w:val="446FC7D5"/>
    <w:rsid w:val="447548F3"/>
    <w:rsid w:val="447930A9"/>
    <w:rsid w:val="447A4C9B"/>
    <w:rsid w:val="447FFEFC"/>
    <w:rsid w:val="448840A7"/>
    <w:rsid w:val="448DE9AA"/>
    <w:rsid w:val="448F8A79"/>
    <w:rsid w:val="449A96A5"/>
    <w:rsid w:val="44A1E932"/>
    <w:rsid w:val="44A4A872"/>
    <w:rsid w:val="44A954A9"/>
    <w:rsid w:val="44ABB783"/>
    <w:rsid w:val="44B17DD7"/>
    <w:rsid w:val="44B35246"/>
    <w:rsid w:val="44B85B82"/>
    <w:rsid w:val="44BDA133"/>
    <w:rsid w:val="44C5CC0F"/>
    <w:rsid w:val="44CACC98"/>
    <w:rsid w:val="44CF9810"/>
    <w:rsid w:val="44D2E83F"/>
    <w:rsid w:val="44D5836C"/>
    <w:rsid w:val="44E0A0C2"/>
    <w:rsid w:val="44E40BE8"/>
    <w:rsid w:val="44E61BE9"/>
    <w:rsid w:val="44E7A5FB"/>
    <w:rsid w:val="44E9CC91"/>
    <w:rsid w:val="44ED344F"/>
    <w:rsid w:val="44EE0806"/>
    <w:rsid w:val="44F54EC2"/>
    <w:rsid w:val="44F5B98A"/>
    <w:rsid w:val="44FBEC2A"/>
    <w:rsid w:val="4500248F"/>
    <w:rsid w:val="4512C238"/>
    <w:rsid w:val="4520BC41"/>
    <w:rsid w:val="452162CB"/>
    <w:rsid w:val="4523BE5F"/>
    <w:rsid w:val="452DB5DE"/>
    <w:rsid w:val="452F577A"/>
    <w:rsid w:val="45328112"/>
    <w:rsid w:val="4537CA97"/>
    <w:rsid w:val="454E3762"/>
    <w:rsid w:val="454FF958"/>
    <w:rsid w:val="45698C91"/>
    <w:rsid w:val="456C22C5"/>
    <w:rsid w:val="458583C8"/>
    <w:rsid w:val="458DDFD2"/>
    <w:rsid w:val="458FB6B3"/>
    <w:rsid w:val="458FC978"/>
    <w:rsid w:val="458FDB78"/>
    <w:rsid w:val="45996050"/>
    <w:rsid w:val="459D48C1"/>
    <w:rsid w:val="45A286C2"/>
    <w:rsid w:val="45A395D1"/>
    <w:rsid w:val="45A804C7"/>
    <w:rsid w:val="45AA2095"/>
    <w:rsid w:val="45AF0B4B"/>
    <w:rsid w:val="45AF4B6E"/>
    <w:rsid w:val="45BF2D5D"/>
    <w:rsid w:val="45C13101"/>
    <w:rsid w:val="45C45597"/>
    <w:rsid w:val="45C67CD7"/>
    <w:rsid w:val="45D4A6AB"/>
    <w:rsid w:val="45D78961"/>
    <w:rsid w:val="45D8BD45"/>
    <w:rsid w:val="45E2D884"/>
    <w:rsid w:val="45E36051"/>
    <w:rsid w:val="45E4C863"/>
    <w:rsid w:val="45E6CF90"/>
    <w:rsid w:val="45E7097F"/>
    <w:rsid w:val="45E8C94B"/>
    <w:rsid w:val="45FA07AD"/>
    <w:rsid w:val="45FAB051"/>
    <w:rsid w:val="45FD4724"/>
    <w:rsid w:val="45FEE817"/>
    <w:rsid w:val="46057689"/>
    <w:rsid w:val="4608C4D7"/>
    <w:rsid w:val="460DB185"/>
    <w:rsid w:val="4616AAB9"/>
    <w:rsid w:val="46176D42"/>
    <w:rsid w:val="4618607B"/>
    <w:rsid w:val="461EF5FD"/>
    <w:rsid w:val="46226381"/>
    <w:rsid w:val="4624B6C2"/>
    <w:rsid w:val="462C535F"/>
    <w:rsid w:val="463135FB"/>
    <w:rsid w:val="4632E733"/>
    <w:rsid w:val="463BD710"/>
    <w:rsid w:val="4641C810"/>
    <w:rsid w:val="46434E92"/>
    <w:rsid w:val="4645BD32"/>
    <w:rsid w:val="4646590C"/>
    <w:rsid w:val="46478F6D"/>
    <w:rsid w:val="464AE11C"/>
    <w:rsid w:val="464C1F60"/>
    <w:rsid w:val="464DB09F"/>
    <w:rsid w:val="464F8444"/>
    <w:rsid w:val="4658FB8B"/>
    <w:rsid w:val="465A07A7"/>
    <w:rsid w:val="465A638E"/>
    <w:rsid w:val="466646F9"/>
    <w:rsid w:val="466781BA"/>
    <w:rsid w:val="46691119"/>
    <w:rsid w:val="467019E0"/>
    <w:rsid w:val="467436D4"/>
    <w:rsid w:val="4679D198"/>
    <w:rsid w:val="4679DD7F"/>
    <w:rsid w:val="467D55BB"/>
    <w:rsid w:val="467F0C6B"/>
    <w:rsid w:val="468542B6"/>
    <w:rsid w:val="4686FC58"/>
    <w:rsid w:val="4689C1DF"/>
    <w:rsid w:val="4691AFDE"/>
    <w:rsid w:val="46952953"/>
    <w:rsid w:val="46959B76"/>
    <w:rsid w:val="46984675"/>
    <w:rsid w:val="469CCF83"/>
    <w:rsid w:val="46A2906E"/>
    <w:rsid w:val="46A3B1D4"/>
    <w:rsid w:val="46A4DC8E"/>
    <w:rsid w:val="46B1A232"/>
    <w:rsid w:val="46B297A9"/>
    <w:rsid w:val="46BAA1E3"/>
    <w:rsid w:val="46C5A64B"/>
    <w:rsid w:val="46CCF9B5"/>
    <w:rsid w:val="46CD6E2D"/>
    <w:rsid w:val="46CE4429"/>
    <w:rsid w:val="46D1CDF7"/>
    <w:rsid w:val="46D3B708"/>
    <w:rsid w:val="46D44434"/>
    <w:rsid w:val="46D6ED25"/>
    <w:rsid w:val="46DEDB8E"/>
    <w:rsid w:val="46E6AFD9"/>
    <w:rsid w:val="46EF1B63"/>
    <w:rsid w:val="46EF3D61"/>
    <w:rsid w:val="46F17F5B"/>
    <w:rsid w:val="46F69D4A"/>
    <w:rsid w:val="46F78479"/>
    <w:rsid w:val="46F96A52"/>
    <w:rsid w:val="46FCA4E8"/>
    <w:rsid w:val="47009696"/>
    <w:rsid w:val="47137556"/>
    <w:rsid w:val="47215602"/>
    <w:rsid w:val="4722DF8D"/>
    <w:rsid w:val="4728F4E2"/>
    <w:rsid w:val="472BDE7E"/>
    <w:rsid w:val="472C567A"/>
    <w:rsid w:val="472F9CE6"/>
    <w:rsid w:val="472F9FD3"/>
    <w:rsid w:val="47304289"/>
    <w:rsid w:val="47326832"/>
    <w:rsid w:val="47329EFF"/>
    <w:rsid w:val="47380D3E"/>
    <w:rsid w:val="4743E63B"/>
    <w:rsid w:val="4747D7B2"/>
    <w:rsid w:val="47512323"/>
    <w:rsid w:val="47524C38"/>
    <w:rsid w:val="4762057A"/>
    <w:rsid w:val="4770770C"/>
    <w:rsid w:val="47748DA6"/>
    <w:rsid w:val="47778139"/>
    <w:rsid w:val="4777FE3F"/>
    <w:rsid w:val="477A7166"/>
    <w:rsid w:val="47828C6D"/>
    <w:rsid w:val="4784C929"/>
    <w:rsid w:val="47853A19"/>
    <w:rsid w:val="478B938B"/>
    <w:rsid w:val="478E48BF"/>
    <w:rsid w:val="479450C6"/>
    <w:rsid w:val="47952128"/>
    <w:rsid w:val="479AB95D"/>
    <w:rsid w:val="47AAF691"/>
    <w:rsid w:val="47ACF90C"/>
    <w:rsid w:val="47B1E15A"/>
    <w:rsid w:val="47B32895"/>
    <w:rsid w:val="47B3652F"/>
    <w:rsid w:val="47B7762C"/>
    <w:rsid w:val="47BC2E0D"/>
    <w:rsid w:val="47BD620F"/>
    <w:rsid w:val="47BF4691"/>
    <w:rsid w:val="47C06280"/>
    <w:rsid w:val="47CB0CC8"/>
    <w:rsid w:val="47CC102F"/>
    <w:rsid w:val="47D1ACF4"/>
    <w:rsid w:val="47D5E262"/>
    <w:rsid w:val="47D75E3F"/>
    <w:rsid w:val="47D77F71"/>
    <w:rsid w:val="47D8C094"/>
    <w:rsid w:val="47DF16A9"/>
    <w:rsid w:val="47DFCBE8"/>
    <w:rsid w:val="47E87BC0"/>
    <w:rsid w:val="47EDEA78"/>
    <w:rsid w:val="47EF1E90"/>
    <w:rsid w:val="47F194DD"/>
    <w:rsid w:val="47FAABFB"/>
    <w:rsid w:val="47FBFC5B"/>
    <w:rsid w:val="47FC09A2"/>
    <w:rsid w:val="47FCB053"/>
    <w:rsid w:val="4813E674"/>
    <w:rsid w:val="481C3389"/>
    <w:rsid w:val="48255248"/>
    <w:rsid w:val="4832BFAF"/>
    <w:rsid w:val="4832F772"/>
    <w:rsid w:val="483B75B2"/>
    <w:rsid w:val="484A026E"/>
    <w:rsid w:val="48577BA2"/>
    <w:rsid w:val="485CAB5F"/>
    <w:rsid w:val="48631FC0"/>
    <w:rsid w:val="4865296B"/>
    <w:rsid w:val="487A1E2C"/>
    <w:rsid w:val="4889DAB5"/>
    <w:rsid w:val="488A2489"/>
    <w:rsid w:val="488BFDD0"/>
    <w:rsid w:val="488DFA41"/>
    <w:rsid w:val="48AA7248"/>
    <w:rsid w:val="48B1724A"/>
    <w:rsid w:val="48BBCD62"/>
    <w:rsid w:val="48BD4BBF"/>
    <w:rsid w:val="48BDE62B"/>
    <w:rsid w:val="48C5D98D"/>
    <w:rsid w:val="48C71DFB"/>
    <w:rsid w:val="48C9AB70"/>
    <w:rsid w:val="48D345C0"/>
    <w:rsid w:val="48E104B1"/>
    <w:rsid w:val="48E3F5CA"/>
    <w:rsid w:val="48E55F7F"/>
    <w:rsid w:val="48F02A01"/>
    <w:rsid w:val="48F661D0"/>
    <w:rsid w:val="490185FB"/>
    <w:rsid w:val="49088D42"/>
    <w:rsid w:val="4917F740"/>
    <w:rsid w:val="49180F2C"/>
    <w:rsid w:val="491887FB"/>
    <w:rsid w:val="491AC722"/>
    <w:rsid w:val="491E0103"/>
    <w:rsid w:val="4920C59A"/>
    <w:rsid w:val="49219A03"/>
    <w:rsid w:val="4922D9C0"/>
    <w:rsid w:val="49263998"/>
    <w:rsid w:val="492644A4"/>
    <w:rsid w:val="4926BA62"/>
    <w:rsid w:val="4926F9B2"/>
    <w:rsid w:val="492884D2"/>
    <w:rsid w:val="492B09AC"/>
    <w:rsid w:val="4936D9DF"/>
    <w:rsid w:val="493A909E"/>
    <w:rsid w:val="493B8CBD"/>
    <w:rsid w:val="493E64EB"/>
    <w:rsid w:val="49497BD8"/>
    <w:rsid w:val="494CA1CC"/>
    <w:rsid w:val="494E4B7B"/>
    <w:rsid w:val="494FC028"/>
    <w:rsid w:val="49564237"/>
    <w:rsid w:val="495B53A1"/>
    <w:rsid w:val="495DD54D"/>
    <w:rsid w:val="49643144"/>
    <w:rsid w:val="49699019"/>
    <w:rsid w:val="49699141"/>
    <w:rsid w:val="496E0EA1"/>
    <w:rsid w:val="496F36ED"/>
    <w:rsid w:val="496F46E3"/>
    <w:rsid w:val="49711DA7"/>
    <w:rsid w:val="49741EB6"/>
    <w:rsid w:val="498E8BDD"/>
    <w:rsid w:val="4990A936"/>
    <w:rsid w:val="4997FC9C"/>
    <w:rsid w:val="499DAFF6"/>
    <w:rsid w:val="499E052F"/>
    <w:rsid w:val="49AF1042"/>
    <w:rsid w:val="49B866D2"/>
    <w:rsid w:val="49BB9230"/>
    <w:rsid w:val="49BBABEC"/>
    <w:rsid w:val="49C29821"/>
    <w:rsid w:val="49C541E2"/>
    <w:rsid w:val="49C710BF"/>
    <w:rsid w:val="49C7CB17"/>
    <w:rsid w:val="49C99AEF"/>
    <w:rsid w:val="49D74613"/>
    <w:rsid w:val="49D9C520"/>
    <w:rsid w:val="49E2317A"/>
    <w:rsid w:val="49E6E43B"/>
    <w:rsid w:val="49E829C1"/>
    <w:rsid w:val="49F1D995"/>
    <w:rsid w:val="49F6EA29"/>
    <w:rsid w:val="49FC5EEB"/>
    <w:rsid w:val="4A01E5B5"/>
    <w:rsid w:val="4A03B66B"/>
    <w:rsid w:val="4A03B96F"/>
    <w:rsid w:val="4A049A77"/>
    <w:rsid w:val="4A06B956"/>
    <w:rsid w:val="4A10C91B"/>
    <w:rsid w:val="4A16EDFC"/>
    <w:rsid w:val="4A19F111"/>
    <w:rsid w:val="4A300114"/>
    <w:rsid w:val="4A333144"/>
    <w:rsid w:val="4A35A796"/>
    <w:rsid w:val="4A395E82"/>
    <w:rsid w:val="4A39D162"/>
    <w:rsid w:val="4A45EA6A"/>
    <w:rsid w:val="4A464397"/>
    <w:rsid w:val="4A496205"/>
    <w:rsid w:val="4A4E8265"/>
    <w:rsid w:val="4A4EDC76"/>
    <w:rsid w:val="4A506CD2"/>
    <w:rsid w:val="4A5779C0"/>
    <w:rsid w:val="4A5A436C"/>
    <w:rsid w:val="4A5B3A1A"/>
    <w:rsid w:val="4A67F22F"/>
    <w:rsid w:val="4A683004"/>
    <w:rsid w:val="4A690205"/>
    <w:rsid w:val="4A73CFC0"/>
    <w:rsid w:val="4A7B6142"/>
    <w:rsid w:val="4A7D3797"/>
    <w:rsid w:val="4A826D5C"/>
    <w:rsid w:val="4A88D65D"/>
    <w:rsid w:val="4A8FA24E"/>
    <w:rsid w:val="4A90BA08"/>
    <w:rsid w:val="4A93060B"/>
    <w:rsid w:val="4A99A63C"/>
    <w:rsid w:val="4AA3E860"/>
    <w:rsid w:val="4AA4FB38"/>
    <w:rsid w:val="4AA93128"/>
    <w:rsid w:val="4AAA424C"/>
    <w:rsid w:val="4AAD1004"/>
    <w:rsid w:val="4AB375FF"/>
    <w:rsid w:val="4AB98236"/>
    <w:rsid w:val="4ABAAF59"/>
    <w:rsid w:val="4ABB5633"/>
    <w:rsid w:val="4ABE60AC"/>
    <w:rsid w:val="4ABE7F7E"/>
    <w:rsid w:val="4AC032E1"/>
    <w:rsid w:val="4AC47696"/>
    <w:rsid w:val="4ACB3A85"/>
    <w:rsid w:val="4AD1BDCD"/>
    <w:rsid w:val="4AD87E62"/>
    <w:rsid w:val="4ADBA630"/>
    <w:rsid w:val="4ADFBE64"/>
    <w:rsid w:val="4AE59F9F"/>
    <w:rsid w:val="4AEA1BDC"/>
    <w:rsid w:val="4AEFC0AF"/>
    <w:rsid w:val="4AF37D22"/>
    <w:rsid w:val="4AF7EA4C"/>
    <w:rsid w:val="4AF80342"/>
    <w:rsid w:val="4B027D3D"/>
    <w:rsid w:val="4B063E72"/>
    <w:rsid w:val="4B082F75"/>
    <w:rsid w:val="4B086C56"/>
    <w:rsid w:val="4B106F34"/>
    <w:rsid w:val="4B17AB44"/>
    <w:rsid w:val="4B19320B"/>
    <w:rsid w:val="4B1B6A77"/>
    <w:rsid w:val="4B21C0D3"/>
    <w:rsid w:val="4B223814"/>
    <w:rsid w:val="4B30183D"/>
    <w:rsid w:val="4B31FA45"/>
    <w:rsid w:val="4B399A9F"/>
    <w:rsid w:val="4B3E5A0C"/>
    <w:rsid w:val="4B4581EF"/>
    <w:rsid w:val="4B59CB54"/>
    <w:rsid w:val="4B647569"/>
    <w:rsid w:val="4B68AF84"/>
    <w:rsid w:val="4B6ABADA"/>
    <w:rsid w:val="4B6EA515"/>
    <w:rsid w:val="4B6ED9CF"/>
    <w:rsid w:val="4B6FA2EC"/>
    <w:rsid w:val="4B71063A"/>
    <w:rsid w:val="4B71CC43"/>
    <w:rsid w:val="4B7A4E8E"/>
    <w:rsid w:val="4B7D3765"/>
    <w:rsid w:val="4B8DDBC5"/>
    <w:rsid w:val="4B90CE1A"/>
    <w:rsid w:val="4B97245C"/>
    <w:rsid w:val="4B9E9B6A"/>
    <w:rsid w:val="4BA47BE9"/>
    <w:rsid w:val="4BA5A938"/>
    <w:rsid w:val="4BA86528"/>
    <w:rsid w:val="4BB912CB"/>
    <w:rsid w:val="4BBF2113"/>
    <w:rsid w:val="4BC03016"/>
    <w:rsid w:val="4BC48C48"/>
    <w:rsid w:val="4BC7F58B"/>
    <w:rsid w:val="4BCA3DB9"/>
    <w:rsid w:val="4BD15C97"/>
    <w:rsid w:val="4BD5C8B4"/>
    <w:rsid w:val="4BDF8983"/>
    <w:rsid w:val="4BE4D23A"/>
    <w:rsid w:val="4BEC3D33"/>
    <w:rsid w:val="4BF361D3"/>
    <w:rsid w:val="4BF6BB51"/>
    <w:rsid w:val="4BF8F438"/>
    <w:rsid w:val="4C008B55"/>
    <w:rsid w:val="4C0283EC"/>
    <w:rsid w:val="4C0AF061"/>
    <w:rsid w:val="4C0B7E61"/>
    <w:rsid w:val="4C0B9337"/>
    <w:rsid w:val="4C0EC410"/>
    <w:rsid w:val="4C0FA829"/>
    <w:rsid w:val="4C1024AB"/>
    <w:rsid w:val="4C15FCD6"/>
    <w:rsid w:val="4C195B05"/>
    <w:rsid w:val="4C200AB4"/>
    <w:rsid w:val="4C2293C3"/>
    <w:rsid w:val="4C2AC6CE"/>
    <w:rsid w:val="4C2C528A"/>
    <w:rsid w:val="4C2E83A2"/>
    <w:rsid w:val="4C36CCE2"/>
    <w:rsid w:val="4C380097"/>
    <w:rsid w:val="4C39E02A"/>
    <w:rsid w:val="4C3A8550"/>
    <w:rsid w:val="4C3E0DFA"/>
    <w:rsid w:val="4C3EF6A6"/>
    <w:rsid w:val="4C402F6E"/>
    <w:rsid w:val="4C4420C9"/>
    <w:rsid w:val="4C52E907"/>
    <w:rsid w:val="4C5514B9"/>
    <w:rsid w:val="4C58CE53"/>
    <w:rsid w:val="4C5B5BCD"/>
    <w:rsid w:val="4C5BF994"/>
    <w:rsid w:val="4C5D1438"/>
    <w:rsid w:val="4C5E4E01"/>
    <w:rsid w:val="4C60E707"/>
    <w:rsid w:val="4C61A445"/>
    <w:rsid w:val="4C621277"/>
    <w:rsid w:val="4C67C443"/>
    <w:rsid w:val="4C681751"/>
    <w:rsid w:val="4C745A3D"/>
    <w:rsid w:val="4C816629"/>
    <w:rsid w:val="4C91A705"/>
    <w:rsid w:val="4C95EF93"/>
    <w:rsid w:val="4C9633B5"/>
    <w:rsid w:val="4C98C1EF"/>
    <w:rsid w:val="4C9969C4"/>
    <w:rsid w:val="4C99980E"/>
    <w:rsid w:val="4CA591E9"/>
    <w:rsid w:val="4CAAFA7A"/>
    <w:rsid w:val="4CB1A341"/>
    <w:rsid w:val="4CB26E6E"/>
    <w:rsid w:val="4CB97D89"/>
    <w:rsid w:val="4CBC285B"/>
    <w:rsid w:val="4CC6306B"/>
    <w:rsid w:val="4CC9267F"/>
    <w:rsid w:val="4CC99309"/>
    <w:rsid w:val="4CCC0730"/>
    <w:rsid w:val="4CDB3A52"/>
    <w:rsid w:val="4CDBC657"/>
    <w:rsid w:val="4CE3F0F8"/>
    <w:rsid w:val="4CE6D86C"/>
    <w:rsid w:val="4CF527E0"/>
    <w:rsid w:val="4CFB96ED"/>
    <w:rsid w:val="4CFC6DCB"/>
    <w:rsid w:val="4D00DC90"/>
    <w:rsid w:val="4D04DCFA"/>
    <w:rsid w:val="4D08CD09"/>
    <w:rsid w:val="4D0DD6C0"/>
    <w:rsid w:val="4D110B60"/>
    <w:rsid w:val="4D168710"/>
    <w:rsid w:val="4D1705DA"/>
    <w:rsid w:val="4D19D729"/>
    <w:rsid w:val="4D37088E"/>
    <w:rsid w:val="4D378A88"/>
    <w:rsid w:val="4D39F698"/>
    <w:rsid w:val="4D3E172F"/>
    <w:rsid w:val="4D3EEAC9"/>
    <w:rsid w:val="4D4891E6"/>
    <w:rsid w:val="4D51701B"/>
    <w:rsid w:val="4D5AF56E"/>
    <w:rsid w:val="4D6F627F"/>
    <w:rsid w:val="4D75CB4D"/>
    <w:rsid w:val="4D7734AA"/>
    <w:rsid w:val="4D7DB931"/>
    <w:rsid w:val="4D810163"/>
    <w:rsid w:val="4D869553"/>
    <w:rsid w:val="4D879696"/>
    <w:rsid w:val="4D89E98D"/>
    <w:rsid w:val="4D9077BC"/>
    <w:rsid w:val="4D974021"/>
    <w:rsid w:val="4D9CB88B"/>
    <w:rsid w:val="4D9FC651"/>
    <w:rsid w:val="4DA8E103"/>
    <w:rsid w:val="4DAA2289"/>
    <w:rsid w:val="4DAE9981"/>
    <w:rsid w:val="4DAFFF5B"/>
    <w:rsid w:val="4DB2912F"/>
    <w:rsid w:val="4DB4C55A"/>
    <w:rsid w:val="4DBF977C"/>
    <w:rsid w:val="4DC3258B"/>
    <w:rsid w:val="4DC42DDB"/>
    <w:rsid w:val="4DC495EE"/>
    <w:rsid w:val="4DC8CA59"/>
    <w:rsid w:val="4DC95CE6"/>
    <w:rsid w:val="4DCACEAA"/>
    <w:rsid w:val="4DCE35F2"/>
    <w:rsid w:val="4DD21941"/>
    <w:rsid w:val="4DD2DEE5"/>
    <w:rsid w:val="4DD585F8"/>
    <w:rsid w:val="4DE0B4AE"/>
    <w:rsid w:val="4DE45814"/>
    <w:rsid w:val="4DE8D33F"/>
    <w:rsid w:val="4DE8ED8D"/>
    <w:rsid w:val="4DEDD2DE"/>
    <w:rsid w:val="4DEE9EA6"/>
    <w:rsid w:val="4DFD24A1"/>
    <w:rsid w:val="4E03A2A1"/>
    <w:rsid w:val="4E12965F"/>
    <w:rsid w:val="4E130F67"/>
    <w:rsid w:val="4E15329A"/>
    <w:rsid w:val="4E19BE35"/>
    <w:rsid w:val="4E2041B4"/>
    <w:rsid w:val="4E27C542"/>
    <w:rsid w:val="4E3182C9"/>
    <w:rsid w:val="4E347D07"/>
    <w:rsid w:val="4E3B1594"/>
    <w:rsid w:val="4E464928"/>
    <w:rsid w:val="4E5449C6"/>
    <w:rsid w:val="4E549694"/>
    <w:rsid w:val="4E54ECDD"/>
    <w:rsid w:val="4E591786"/>
    <w:rsid w:val="4E5A2D8D"/>
    <w:rsid w:val="4E5DE032"/>
    <w:rsid w:val="4E619A2F"/>
    <w:rsid w:val="4E6342A4"/>
    <w:rsid w:val="4E70F802"/>
    <w:rsid w:val="4E73E301"/>
    <w:rsid w:val="4E7B6B25"/>
    <w:rsid w:val="4E7F42FA"/>
    <w:rsid w:val="4E81BBCE"/>
    <w:rsid w:val="4E841697"/>
    <w:rsid w:val="4E84AD12"/>
    <w:rsid w:val="4E856B85"/>
    <w:rsid w:val="4E8C0F2C"/>
    <w:rsid w:val="4E8D2BC5"/>
    <w:rsid w:val="4E8F52B7"/>
    <w:rsid w:val="4E9242F7"/>
    <w:rsid w:val="4E9801CD"/>
    <w:rsid w:val="4EA0AD5B"/>
    <w:rsid w:val="4EA24C80"/>
    <w:rsid w:val="4EA305C7"/>
    <w:rsid w:val="4EA4DEF0"/>
    <w:rsid w:val="4EA5D53F"/>
    <w:rsid w:val="4EA65422"/>
    <w:rsid w:val="4EADD768"/>
    <w:rsid w:val="4EAE58DF"/>
    <w:rsid w:val="4EAF10E8"/>
    <w:rsid w:val="4EB00F1C"/>
    <w:rsid w:val="4EB6E586"/>
    <w:rsid w:val="4EBD2393"/>
    <w:rsid w:val="4EC03D55"/>
    <w:rsid w:val="4EC66069"/>
    <w:rsid w:val="4EC8A845"/>
    <w:rsid w:val="4ED1B9C0"/>
    <w:rsid w:val="4ED6F980"/>
    <w:rsid w:val="4EDD75DD"/>
    <w:rsid w:val="4EDEBB54"/>
    <w:rsid w:val="4EDF62AE"/>
    <w:rsid w:val="4EE52872"/>
    <w:rsid w:val="4EE67552"/>
    <w:rsid w:val="4EEE98A0"/>
    <w:rsid w:val="4EEF8FC6"/>
    <w:rsid w:val="4EF0BAED"/>
    <w:rsid w:val="4EF495EB"/>
    <w:rsid w:val="4EFBF28A"/>
    <w:rsid w:val="4EFC5734"/>
    <w:rsid w:val="4EFE0E48"/>
    <w:rsid w:val="4EFE69AD"/>
    <w:rsid w:val="4F03517E"/>
    <w:rsid w:val="4F0AA907"/>
    <w:rsid w:val="4F0CDF55"/>
    <w:rsid w:val="4F14A485"/>
    <w:rsid w:val="4F265EE1"/>
    <w:rsid w:val="4F2B3F6E"/>
    <w:rsid w:val="4F312646"/>
    <w:rsid w:val="4F37BF66"/>
    <w:rsid w:val="4F38B041"/>
    <w:rsid w:val="4F3BA5DA"/>
    <w:rsid w:val="4F3EFE47"/>
    <w:rsid w:val="4F45E779"/>
    <w:rsid w:val="4F4838B2"/>
    <w:rsid w:val="4F4D8C3F"/>
    <w:rsid w:val="4F4E6190"/>
    <w:rsid w:val="4F53B9FF"/>
    <w:rsid w:val="4F565BF3"/>
    <w:rsid w:val="4F56F573"/>
    <w:rsid w:val="4F5B5EE2"/>
    <w:rsid w:val="4F5B90F4"/>
    <w:rsid w:val="4F5D4217"/>
    <w:rsid w:val="4F5DD3AC"/>
    <w:rsid w:val="4F6ADD1E"/>
    <w:rsid w:val="4F6B3C61"/>
    <w:rsid w:val="4F79AD10"/>
    <w:rsid w:val="4F839FC8"/>
    <w:rsid w:val="4F882839"/>
    <w:rsid w:val="4F8857A9"/>
    <w:rsid w:val="4F8BCEE1"/>
    <w:rsid w:val="4F92301D"/>
    <w:rsid w:val="4F9329CB"/>
    <w:rsid w:val="4FAFE2E2"/>
    <w:rsid w:val="4FB4515E"/>
    <w:rsid w:val="4FC27B37"/>
    <w:rsid w:val="4FC4E850"/>
    <w:rsid w:val="4FD361EB"/>
    <w:rsid w:val="4FD9ABCE"/>
    <w:rsid w:val="4FDA2998"/>
    <w:rsid w:val="4FDA3440"/>
    <w:rsid w:val="4FE91D98"/>
    <w:rsid w:val="4FF36633"/>
    <w:rsid w:val="4FF5B68E"/>
    <w:rsid w:val="4FF650A1"/>
    <w:rsid w:val="4FFD4BE0"/>
    <w:rsid w:val="50004942"/>
    <w:rsid w:val="500A528A"/>
    <w:rsid w:val="500F29EA"/>
    <w:rsid w:val="500FB362"/>
    <w:rsid w:val="50168980"/>
    <w:rsid w:val="50299C1C"/>
    <w:rsid w:val="503AAB1D"/>
    <w:rsid w:val="503C905F"/>
    <w:rsid w:val="503CBD79"/>
    <w:rsid w:val="5046B77A"/>
    <w:rsid w:val="5047B1B5"/>
    <w:rsid w:val="50481863"/>
    <w:rsid w:val="504841BE"/>
    <w:rsid w:val="50585511"/>
    <w:rsid w:val="5062AF9F"/>
    <w:rsid w:val="5079969D"/>
    <w:rsid w:val="5079C63D"/>
    <w:rsid w:val="507C965D"/>
    <w:rsid w:val="507DCF6B"/>
    <w:rsid w:val="50804B92"/>
    <w:rsid w:val="50804E11"/>
    <w:rsid w:val="508E4055"/>
    <w:rsid w:val="509A60B6"/>
    <w:rsid w:val="509F514D"/>
    <w:rsid w:val="50A56946"/>
    <w:rsid w:val="50AB091D"/>
    <w:rsid w:val="50B14FF2"/>
    <w:rsid w:val="50B6683B"/>
    <w:rsid w:val="50BA6233"/>
    <w:rsid w:val="50BFAE56"/>
    <w:rsid w:val="50C20995"/>
    <w:rsid w:val="50C47E3C"/>
    <w:rsid w:val="50C4DF1D"/>
    <w:rsid w:val="50D0EB72"/>
    <w:rsid w:val="50E3F144"/>
    <w:rsid w:val="50E4E49A"/>
    <w:rsid w:val="50E98CA3"/>
    <w:rsid w:val="50F61422"/>
    <w:rsid w:val="50FDB434"/>
    <w:rsid w:val="51025895"/>
    <w:rsid w:val="510B2DD1"/>
    <w:rsid w:val="510E6C9C"/>
    <w:rsid w:val="510EA952"/>
    <w:rsid w:val="5116204F"/>
    <w:rsid w:val="511963BC"/>
    <w:rsid w:val="511BAE5B"/>
    <w:rsid w:val="511D835D"/>
    <w:rsid w:val="511E735C"/>
    <w:rsid w:val="512BC9BE"/>
    <w:rsid w:val="512E5566"/>
    <w:rsid w:val="5133857C"/>
    <w:rsid w:val="51432073"/>
    <w:rsid w:val="5145384B"/>
    <w:rsid w:val="514E5A18"/>
    <w:rsid w:val="514FEDD9"/>
    <w:rsid w:val="51596116"/>
    <w:rsid w:val="515E2545"/>
    <w:rsid w:val="515FFAF7"/>
    <w:rsid w:val="5164F836"/>
    <w:rsid w:val="5165480F"/>
    <w:rsid w:val="5168C6C9"/>
    <w:rsid w:val="516BEE6A"/>
    <w:rsid w:val="516C48BD"/>
    <w:rsid w:val="5172A9DC"/>
    <w:rsid w:val="5173D58A"/>
    <w:rsid w:val="518126D9"/>
    <w:rsid w:val="5181B4E8"/>
    <w:rsid w:val="51823DFE"/>
    <w:rsid w:val="518E5BF9"/>
    <w:rsid w:val="518EC8B8"/>
    <w:rsid w:val="519195EC"/>
    <w:rsid w:val="51925473"/>
    <w:rsid w:val="5193E8EE"/>
    <w:rsid w:val="5199CF00"/>
    <w:rsid w:val="519DBF09"/>
    <w:rsid w:val="519EB4EC"/>
    <w:rsid w:val="51A30CF9"/>
    <w:rsid w:val="51A63AA2"/>
    <w:rsid w:val="51B39E5C"/>
    <w:rsid w:val="51B61FEB"/>
    <w:rsid w:val="51BC3A39"/>
    <w:rsid w:val="51BE0473"/>
    <w:rsid w:val="51BEC814"/>
    <w:rsid w:val="51BFC96B"/>
    <w:rsid w:val="51C10DDA"/>
    <w:rsid w:val="51C3AAE4"/>
    <w:rsid w:val="51C7C035"/>
    <w:rsid w:val="51C9C8B9"/>
    <w:rsid w:val="51CDDBFF"/>
    <w:rsid w:val="51D0BFE4"/>
    <w:rsid w:val="51D359F9"/>
    <w:rsid w:val="51D5FA3B"/>
    <w:rsid w:val="51D62DE6"/>
    <w:rsid w:val="51DB25B8"/>
    <w:rsid w:val="51DF0CBD"/>
    <w:rsid w:val="51DFEAB8"/>
    <w:rsid w:val="51E10888"/>
    <w:rsid w:val="51E6104B"/>
    <w:rsid w:val="51E9CEBB"/>
    <w:rsid w:val="51EF5112"/>
    <w:rsid w:val="51EF9637"/>
    <w:rsid w:val="520EA3C5"/>
    <w:rsid w:val="521391F5"/>
    <w:rsid w:val="521842C7"/>
    <w:rsid w:val="5218A944"/>
    <w:rsid w:val="521ECDB2"/>
    <w:rsid w:val="5231F00F"/>
    <w:rsid w:val="5236534A"/>
    <w:rsid w:val="523B21AE"/>
    <w:rsid w:val="523B49C7"/>
    <w:rsid w:val="523C5605"/>
    <w:rsid w:val="52461FE7"/>
    <w:rsid w:val="524C1266"/>
    <w:rsid w:val="5251AA4E"/>
    <w:rsid w:val="52526241"/>
    <w:rsid w:val="5254EAF4"/>
    <w:rsid w:val="525CF1B4"/>
    <w:rsid w:val="5264CEAC"/>
    <w:rsid w:val="5268F70E"/>
    <w:rsid w:val="526D1A7C"/>
    <w:rsid w:val="5270A51F"/>
    <w:rsid w:val="52735050"/>
    <w:rsid w:val="52760EDB"/>
    <w:rsid w:val="52811756"/>
    <w:rsid w:val="5281D613"/>
    <w:rsid w:val="5282E8FC"/>
    <w:rsid w:val="528FF813"/>
    <w:rsid w:val="529F1D2A"/>
    <w:rsid w:val="52A2B7FF"/>
    <w:rsid w:val="52A9E1DA"/>
    <w:rsid w:val="52AC22AC"/>
    <w:rsid w:val="52AD3FBB"/>
    <w:rsid w:val="52AEEB3C"/>
    <w:rsid w:val="52B0269A"/>
    <w:rsid w:val="52B093A9"/>
    <w:rsid w:val="52B46728"/>
    <w:rsid w:val="52BA7A97"/>
    <w:rsid w:val="52C4E349"/>
    <w:rsid w:val="52CEEA19"/>
    <w:rsid w:val="52D5C06A"/>
    <w:rsid w:val="52D61E20"/>
    <w:rsid w:val="52D6BC16"/>
    <w:rsid w:val="52D903F8"/>
    <w:rsid w:val="52DE6185"/>
    <w:rsid w:val="52DF5163"/>
    <w:rsid w:val="52E566CA"/>
    <w:rsid w:val="52E7772A"/>
    <w:rsid w:val="52EEC595"/>
    <w:rsid w:val="52F11ECD"/>
    <w:rsid w:val="52F1A749"/>
    <w:rsid w:val="52F31584"/>
    <w:rsid w:val="52F47B0B"/>
    <w:rsid w:val="530895BC"/>
    <w:rsid w:val="530A921E"/>
    <w:rsid w:val="530D62BF"/>
    <w:rsid w:val="531422C9"/>
    <w:rsid w:val="53199AE3"/>
    <w:rsid w:val="5325690A"/>
    <w:rsid w:val="5325A306"/>
    <w:rsid w:val="5326698F"/>
    <w:rsid w:val="532A8804"/>
    <w:rsid w:val="533BEF5F"/>
    <w:rsid w:val="533CD36A"/>
    <w:rsid w:val="533D7BF5"/>
    <w:rsid w:val="53429648"/>
    <w:rsid w:val="5346147C"/>
    <w:rsid w:val="5346A459"/>
    <w:rsid w:val="534894C6"/>
    <w:rsid w:val="534C3EDB"/>
    <w:rsid w:val="5350007D"/>
    <w:rsid w:val="53510ED0"/>
    <w:rsid w:val="5352D817"/>
    <w:rsid w:val="535730DB"/>
    <w:rsid w:val="537387B3"/>
    <w:rsid w:val="53739316"/>
    <w:rsid w:val="5378234A"/>
    <w:rsid w:val="537B8B37"/>
    <w:rsid w:val="537C39D5"/>
    <w:rsid w:val="537D5669"/>
    <w:rsid w:val="538F65C4"/>
    <w:rsid w:val="5390B2E3"/>
    <w:rsid w:val="53949C7F"/>
    <w:rsid w:val="53A0FC11"/>
    <w:rsid w:val="53A143B2"/>
    <w:rsid w:val="53A220F5"/>
    <w:rsid w:val="53A9400F"/>
    <w:rsid w:val="53A97C19"/>
    <w:rsid w:val="53AF9813"/>
    <w:rsid w:val="53C6B53A"/>
    <w:rsid w:val="53CB2FF7"/>
    <w:rsid w:val="53D0891D"/>
    <w:rsid w:val="53D6F20F"/>
    <w:rsid w:val="53D7B5DD"/>
    <w:rsid w:val="53D8687F"/>
    <w:rsid w:val="53DBAC9A"/>
    <w:rsid w:val="53DDDC79"/>
    <w:rsid w:val="53DE69A8"/>
    <w:rsid w:val="53E2A9DF"/>
    <w:rsid w:val="53E76CA1"/>
    <w:rsid w:val="53E7E2C7"/>
    <w:rsid w:val="53EB37C6"/>
    <w:rsid w:val="53ECF126"/>
    <w:rsid w:val="53F0815B"/>
    <w:rsid w:val="53F1859C"/>
    <w:rsid w:val="53F3CF46"/>
    <w:rsid w:val="53F4DB63"/>
    <w:rsid w:val="53F5B283"/>
    <w:rsid w:val="53F87547"/>
    <w:rsid w:val="54014963"/>
    <w:rsid w:val="54055698"/>
    <w:rsid w:val="54086D19"/>
    <w:rsid w:val="5413ECC3"/>
    <w:rsid w:val="5414FA4E"/>
    <w:rsid w:val="5416128F"/>
    <w:rsid w:val="54179C1D"/>
    <w:rsid w:val="541BB1B4"/>
    <w:rsid w:val="5421D2B3"/>
    <w:rsid w:val="5421EEBA"/>
    <w:rsid w:val="5429759F"/>
    <w:rsid w:val="54310F19"/>
    <w:rsid w:val="543633F2"/>
    <w:rsid w:val="543AA5F1"/>
    <w:rsid w:val="543B20E3"/>
    <w:rsid w:val="543EC1AB"/>
    <w:rsid w:val="5444127D"/>
    <w:rsid w:val="5444B321"/>
    <w:rsid w:val="5447AE81"/>
    <w:rsid w:val="544D2BC8"/>
    <w:rsid w:val="54503EBB"/>
    <w:rsid w:val="5464D179"/>
    <w:rsid w:val="54677A09"/>
    <w:rsid w:val="5468DF36"/>
    <w:rsid w:val="546D9515"/>
    <w:rsid w:val="54745CAE"/>
    <w:rsid w:val="54774E4F"/>
    <w:rsid w:val="54786705"/>
    <w:rsid w:val="547989C5"/>
    <w:rsid w:val="547D72E4"/>
    <w:rsid w:val="547E9A6B"/>
    <w:rsid w:val="548415FF"/>
    <w:rsid w:val="5495982E"/>
    <w:rsid w:val="54A0B70A"/>
    <w:rsid w:val="54A6EEA5"/>
    <w:rsid w:val="54A95CDC"/>
    <w:rsid w:val="54B0C448"/>
    <w:rsid w:val="54B35651"/>
    <w:rsid w:val="54B626D3"/>
    <w:rsid w:val="54B69E27"/>
    <w:rsid w:val="54B7A7B5"/>
    <w:rsid w:val="54B97CBD"/>
    <w:rsid w:val="54CEFDDA"/>
    <w:rsid w:val="54D199C7"/>
    <w:rsid w:val="54D369DA"/>
    <w:rsid w:val="54D42C61"/>
    <w:rsid w:val="54D9DD75"/>
    <w:rsid w:val="54E12143"/>
    <w:rsid w:val="54E811D2"/>
    <w:rsid w:val="54EE5BA4"/>
    <w:rsid w:val="54F2D429"/>
    <w:rsid w:val="54F6F4CE"/>
    <w:rsid w:val="54F96B82"/>
    <w:rsid w:val="54F9D16A"/>
    <w:rsid w:val="54FA0B54"/>
    <w:rsid w:val="54FBA263"/>
    <w:rsid w:val="5513E223"/>
    <w:rsid w:val="5516A9C7"/>
    <w:rsid w:val="551802FF"/>
    <w:rsid w:val="55186CED"/>
    <w:rsid w:val="5518C6EA"/>
    <w:rsid w:val="551A7BEA"/>
    <w:rsid w:val="551BF5CF"/>
    <w:rsid w:val="551D9A63"/>
    <w:rsid w:val="55234AE2"/>
    <w:rsid w:val="5530ADF0"/>
    <w:rsid w:val="55335D85"/>
    <w:rsid w:val="55390719"/>
    <w:rsid w:val="5540D4E1"/>
    <w:rsid w:val="5545D98F"/>
    <w:rsid w:val="554CDEF6"/>
    <w:rsid w:val="554E8016"/>
    <w:rsid w:val="5559A372"/>
    <w:rsid w:val="55668974"/>
    <w:rsid w:val="556B2DA7"/>
    <w:rsid w:val="557043BF"/>
    <w:rsid w:val="5573F692"/>
    <w:rsid w:val="5577EF7B"/>
    <w:rsid w:val="5578A427"/>
    <w:rsid w:val="55796ADE"/>
    <w:rsid w:val="55801B48"/>
    <w:rsid w:val="558B75BD"/>
    <w:rsid w:val="558C517B"/>
    <w:rsid w:val="558EBBAA"/>
    <w:rsid w:val="5590ABC4"/>
    <w:rsid w:val="55A011B8"/>
    <w:rsid w:val="55A496ED"/>
    <w:rsid w:val="55A4D4FF"/>
    <w:rsid w:val="55A54C04"/>
    <w:rsid w:val="55ACD72E"/>
    <w:rsid w:val="55AD4CB5"/>
    <w:rsid w:val="55BCC185"/>
    <w:rsid w:val="55BDA314"/>
    <w:rsid w:val="55BFF494"/>
    <w:rsid w:val="55C1F546"/>
    <w:rsid w:val="55C59274"/>
    <w:rsid w:val="55E64C1A"/>
    <w:rsid w:val="55EF73CB"/>
    <w:rsid w:val="55F43F93"/>
    <w:rsid w:val="55F7FC60"/>
    <w:rsid w:val="5606CBF0"/>
    <w:rsid w:val="56077DED"/>
    <w:rsid w:val="56081B8B"/>
    <w:rsid w:val="560D7852"/>
    <w:rsid w:val="5617B9B9"/>
    <w:rsid w:val="56198BD1"/>
    <w:rsid w:val="561EF4A1"/>
    <w:rsid w:val="562B1D79"/>
    <w:rsid w:val="5632053D"/>
    <w:rsid w:val="56321B5B"/>
    <w:rsid w:val="56333BCA"/>
    <w:rsid w:val="5638B363"/>
    <w:rsid w:val="563E7EAE"/>
    <w:rsid w:val="563ED94B"/>
    <w:rsid w:val="56449715"/>
    <w:rsid w:val="5645F2A8"/>
    <w:rsid w:val="56514242"/>
    <w:rsid w:val="565AE825"/>
    <w:rsid w:val="565B0183"/>
    <w:rsid w:val="56602B70"/>
    <w:rsid w:val="5660990E"/>
    <w:rsid w:val="5666D1EF"/>
    <w:rsid w:val="566C4FE0"/>
    <w:rsid w:val="5671AAE1"/>
    <w:rsid w:val="56738985"/>
    <w:rsid w:val="56835F80"/>
    <w:rsid w:val="5686E171"/>
    <w:rsid w:val="568FC85C"/>
    <w:rsid w:val="5697AC56"/>
    <w:rsid w:val="56A0C247"/>
    <w:rsid w:val="56A2C0AF"/>
    <w:rsid w:val="56A38837"/>
    <w:rsid w:val="56A98520"/>
    <w:rsid w:val="56BC99D7"/>
    <w:rsid w:val="56C1E1BC"/>
    <w:rsid w:val="56C22424"/>
    <w:rsid w:val="56C58F0F"/>
    <w:rsid w:val="56C622AA"/>
    <w:rsid w:val="56C86704"/>
    <w:rsid w:val="56CB2D60"/>
    <w:rsid w:val="56DA651E"/>
    <w:rsid w:val="56DBCF95"/>
    <w:rsid w:val="56DC3FA1"/>
    <w:rsid w:val="56E0985F"/>
    <w:rsid w:val="56E6D235"/>
    <w:rsid w:val="56E85643"/>
    <w:rsid w:val="56EA6166"/>
    <w:rsid w:val="56EC67BC"/>
    <w:rsid w:val="56F77DBC"/>
    <w:rsid w:val="5703BEF4"/>
    <w:rsid w:val="5703CA12"/>
    <w:rsid w:val="570ECE65"/>
    <w:rsid w:val="5712D51A"/>
    <w:rsid w:val="571A546F"/>
    <w:rsid w:val="571B4629"/>
    <w:rsid w:val="571F9E17"/>
    <w:rsid w:val="571FBB74"/>
    <w:rsid w:val="57215B0F"/>
    <w:rsid w:val="57219E8F"/>
    <w:rsid w:val="5722C90F"/>
    <w:rsid w:val="572503FC"/>
    <w:rsid w:val="5725F255"/>
    <w:rsid w:val="572EA1E0"/>
    <w:rsid w:val="572F82D0"/>
    <w:rsid w:val="57318CA9"/>
    <w:rsid w:val="5731CC69"/>
    <w:rsid w:val="573D199C"/>
    <w:rsid w:val="5748389E"/>
    <w:rsid w:val="574A70FF"/>
    <w:rsid w:val="574B3118"/>
    <w:rsid w:val="574BB6A0"/>
    <w:rsid w:val="5751A66A"/>
    <w:rsid w:val="5753CD5B"/>
    <w:rsid w:val="576E9450"/>
    <w:rsid w:val="57765DF0"/>
    <w:rsid w:val="5776B79B"/>
    <w:rsid w:val="5777E32C"/>
    <w:rsid w:val="5777FF9D"/>
    <w:rsid w:val="57797699"/>
    <w:rsid w:val="578024E0"/>
    <w:rsid w:val="5790C0C8"/>
    <w:rsid w:val="5791C284"/>
    <w:rsid w:val="5794B524"/>
    <w:rsid w:val="5795038F"/>
    <w:rsid w:val="5797F878"/>
    <w:rsid w:val="579A6BF5"/>
    <w:rsid w:val="579FAF90"/>
    <w:rsid w:val="57A8DE13"/>
    <w:rsid w:val="57AC1C9A"/>
    <w:rsid w:val="57B12C49"/>
    <w:rsid w:val="57B196E9"/>
    <w:rsid w:val="57B19E4E"/>
    <w:rsid w:val="57BD33C3"/>
    <w:rsid w:val="57BE1306"/>
    <w:rsid w:val="57C50EA5"/>
    <w:rsid w:val="57CB8970"/>
    <w:rsid w:val="57CBB524"/>
    <w:rsid w:val="57CDF213"/>
    <w:rsid w:val="57DA511E"/>
    <w:rsid w:val="57E06CFD"/>
    <w:rsid w:val="57E0D3E2"/>
    <w:rsid w:val="57E200A2"/>
    <w:rsid w:val="57E9FF9B"/>
    <w:rsid w:val="57F3649C"/>
    <w:rsid w:val="57F4FD69"/>
    <w:rsid w:val="57F72A2C"/>
    <w:rsid w:val="57FA54E2"/>
    <w:rsid w:val="57FE8EEA"/>
    <w:rsid w:val="5801D9D7"/>
    <w:rsid w:val="5806760E"/>
    <w:rsid w:val="58073010"/>
    <w:rsid w:val="58081D67"/>
    <w:rsid w:val="580E337D"/>
    <w:rsid w:val="580EE785"/>
    <w:rsid w:val="5816B2DE"/>
    <w:rsid w:val="58173FAA"/>
    <w:rsid w:val="5833FE04"/>
    <w:rsid w:val="58346A03"/>
    <w:rsid w:val="583C4932"/>
    <w:rsid w:val="584566E5"/>
    <w:rsid w:val="58510C93"/>
    <w:rsid w:val="5852170D"/>
    <w:rsid w:val="5856A61B"/>
    <w:rsid w:val="5859C01E"/>
    <w:rsid w:val="585A8ABF"/>
    <w:rsid w:val="58624574"/>
    <w:rsid w:val="586260DC"/>
    <w:rsid w:val="58667C17"/>
    <w:rsid w:val="586D75D0"/>
    <w:rsid w:val="58782AE3"/>
    <w:rsid w:val="587CBBB4"/>
    <w:rsid w:val="58818106"/>
    <w:rsid w:val="5890C016"/>
    <w:rsid w:val="58981F5C"/>
    <w:rsid w:val="58992008"/>
    <w:rsid w:val="5899DD7C"/>
    <w:rsid w:val="58A4B2DC"/>
    <w:rsid w:val="58A5ECD7"/>
    <w:rsid w:val="58AB2700"/>
    <w:rsid w:val="58AE329D"/>
    <w:rsid w:val="58B48817"/>
    <w:rsid w:val="58B77441"/>
    <w:rsid w:val="58B8E6D1"/>
    <w:rsid w:val="58BF6654"/>
    <w:rsid w:val="58C477A7"/>
    <w:rsid w:val="58D7AE3A"/>
    <w:rsid w:val="58DBCDAD"/>
    <w:rsid w:val="58E152CA"/>
    <w:rsid w:val="58E1DBAC"/>
    <w:rsid w:val="58E5C254"/>
    <w:rsid w:val="58E6E84C"/>
    <w:rsid w:val="58F55449"/>
    <w:rsid w:val="58F6D69E"/>
    <w:rsid w:val="58F9FB9F"/>
    <w:rsid w:val="5904C3BE"/>
    <w:rsid w:val="5904D4F5"/>
    <w:rsid w:val="59088211"/>
    <w:rsid w:val="59106D8D"/>
    <w:rsid w:val="59121DDB"/>
    <w:rsid w:val="5913D07D"/>
    <w:rsid w:val="59185E0C"/>
    <w:rsid w:val="591E9949"/>
    <w:rsid w:val="5924286D"/>
    <w:rsid w:val="5926C1B7"/>
    <w:rsid w:val="592C1049"/>
    <w:rsid w:val="592F7C6B"/>
    <w:rsid w:val="593303D9"/>
    <w:rsid w:val="593A8BFB"/>
    <w:rsid w:val="5942148F"/>
    <w:rsid w:val="59430DB2"/>
    <w:rsid w:val="5944E624"/>
    <w:rsid w:val="5947DB42"/>
    <w:rsid w:val="59499D39"/>
    <w:rsid w:val="594BD828"/>
    <w:rsid w:val="594C7E5A"/>
    <w:rsid w:val="595742D5"/>
    <w:rsid w:val="595FC420"/>
    <w:rsid w:val="59640169"/>
    <w:rsid w:val="5966ABE1"/>
    <w:rsid w:val="59733B1E"/>
    <w:rsid w:val="59734402"/>
    <w:rsid w:val="59779A8A"/>
    <w:rsid w:val="59781593"/>
    <w:rsid w:val="597ABD0D"/>
    <w:rsid w:val="597FAECB"/>
    <w:rsid w:val="5981B1BA"/>
    <w:rsid w:val="59898251"/>
    <w:rsid w:val="59909933"/>
    <w:rsid w:val="599110E0"/>
    <w:rsid w:val="5995BDE0"/>
    <w:rsid w:val="59970B51"/>
    <w:rsid w:val="5997790D"/>
    <w:rsid w:val="599AAC92"/>
    <w:rsid w:val="599DDBC8"/>
    <w:rsid w:val="59A3E1C7"/>
    <w:rsid w:val="59A6AD68"/>
    <w:rsid w:val="59A8937A"/>
    <w:rsid w:val="59B1FFCB"/>
    <w:rsid w:val="59B421F3"/>
    <w:rsid w:val="59B72753"/>
    <w:rsid w:val="59BB954C"/>
    <w:rsid w:val="59BC1168"/>
    <w:rsid w:val="59BC4BE0"/>
    <w:rsid w:val="59BDC7AA"/>
    <w:rsid w:val="59BDDC8C"/>
    <w:rsid w:val="59BE8233"/>
    <w:rsid w:val="59C1FCAC"/>
    <w:rsid w:val="59C4500A"/>
    <w:rsid w:val="59C498BD"/>
    <w:rsid w:val="59C5E49E"/>
    <w:rsid w:val="59C758C2"/>
    <w:rsid w:val="59C7647E"/>
    <w:rsid w:val="59C957DD"/>
    <w:rsid w:val="59C9FA0F"/>
    <w:rsid w:val="59CCCFA5"/>
    <w:rsid w:val="59D137E8"/>
    <w:rsid w:val="59D1626E"/>
    <w:rsid w:val="59DD30DA"/>
    <w:rsid w:val="59E8B8FD"/>
    <w:rsid w:val="59E906C9"/>
    <w:rsid w:val="59EFD629"/>
    <w:rsid w:val="59F64C6B"/>
    <w:rsid w:val="59FEEB53"/>
    <w:rsid w:val="5A00B8BA"/>
    <w:rsid w:val="5A10A6BF"/>
    <w:rsid w:val="5A12B7FC"/>
    <w:rsid w:val="5A1618C8"/>
    <w:rsid w:val="5A1AE57F"/>
    <w:rsid w:val="5A1C4985"/>
    <w:rsid w:val="5A1CDF12"/>
    <w:rsid w:val="5A2CC59C"/>
    <w:rsid w:val="5A387A5C"/>
    <w:rsid w:val="5A39545E"/>
    <w:rsid w:val="5A41ADA6"/>
    <w:rsid w:val="5A42B596"/>
    <w:rsid w:val="5A4AB2C4"/>
    <w:rsid w:val="5A4CE555"/>
    <w:rsid w:val="5A4DBEB7"/>
    <w:rsid w:val="5A575850"/>
    <w:rsid w:val="5A59F8E2"/>
    <w:rsid w:val="5A6060E1"/>
    <w:rsid w:val="5A62DAFC"/>
    <w:rsid w:val="5A69EEAE"/>
    <w:rsid w:val="5A705DD5"/>
    <w:rsid w:val="5A810E03"/>
    <w:rsid w:val="5A8DA83D"/>
    <w:rsid w:val="5A951410"/>
    <w:rsid w:val="5A9A5438"/>
    <w:rsid w:val="5A9C60A3"/>
    <w:rsid w:val="5A9D83D9"/>
    <w:rsid w:val="5AB45E21"/>
    <w:rsid w:val="5AB6FB1B"/>
    <w:rsid w:val="5ABA6F90"/>
    <w:rsid w:val="5ABE3EA8"/>
    <w:rsid w:val="5AC3B896"/>
    <w:rsid w:val="5AC3F5ED"/>
    <w:rsid w:val="5AC452AC"/>
    <w:rsid w:val="5ACB4DCC"/>
    <w:rsid w:val="5AD75052"/>
    <w:rsid w:val="5AD9A009"/>
    <w:rsid w:val="5AE25AD9"/>
    <w:rsid w:val="5AE6333C"/>
    <w:rsid w:val="5AE75E77"/>
    <w:rsid w:val="5AE96312"/>
    <w:rsid w:val="5AEBB873"/>
    <w:rsid w:val="5AED9807"/>
    <w:rsid w:val="5AEEF0E9"/>
    <w:rsid w:val="5AF169F9"/>
    <w:rsid w:val="5AFC644A"/>
    <w:rsid w:val="5B061FDF"/>
    <w:rsid w:val="5B0C0811"/>
    <w:rsid w:val="5B131232"/>
    <w:rsid w:val="5B185449"/>
    <w:rsid w:val="5B25BA86"/>
    <w:rsid w:val="5B29F711"/>
    <w:rsid w:val="5B2C6F7D"/>
    <w:rsid w:val="5B2C950A"/>
    <w:rsid w:val="5B318E41"/>
    <w:rsid w:val="5B34B8FB"/>
    <w:rsid w:val="5B3FF95B"/>
    <w:rsid w:val="5B436E4F"/>
    <w:rsid w:val="5B4716D2"/>
    <w:rsid w:val="5B4A8AE7"/>
    <w:rsid w:val="5B516AA6"/>
    <w:rsid w:val="5B51E52E"/>
    <w:rsid w:val="5B54364E"/>
    <w:rsid w:val="5B5F4429"/>
    <w:rsid w:val="5B656C12"/>
    <w:rsid w:val="5B696CD2"/>
    <w:rsid w:val="5B6B9EC6"/>
    <w:rsid w:val="5B6FE452"/>
    <w:rsid w:val="5B762711"/>
    <w:rsid w:val="5B76712D"/>
    <w:rsid w:val="5B7B0116"/>
    <w:rsid w:val="5B7BB614"/>
    <w:rsid w:val="5B821DC0"/>
    <w:rsid w:val="5B89687D"/>
    <w:rsid w:val="5B8A0FAB"/>
    <w:rsid w:val="5B8EDF98"/>
    <w:rsid w:val="5B8F6FEE"/>
    <w:rsid w:val="5B962E08"/>
    <w:rsid w:val="5B965F87"/>
    <w:rsid w:val="5B9F20E0"/>
    <w:rsid w:val="5BA8A5DF"/>
    <w:rsid w:val="5BB49F97"/>
    <w:rsid w:val="5BB6183E"/>
    <w:rsid w:val="5BB8F383"/>
    <w:rsid w:val="5BB916AD"/>
    <w:rsid w:val="5BBE4052"/>
    <w:rsid w:val="5BC07013"/>
    <w:rsid w:val="5BC0BF9B"/>
    <w:rsid w:val="5BC15793"/>
    <w:rsid w:val="5BC99256"/>
    <w:rsid w:val="5BCA7EA5"/>
    <w:rsid w:val="5BD1AA12"/>
    <w:rsid w:val="5BD2F300"/>
    <w:rsid w:val="5BD61EFE"/>
    <w:rsid w:val="5BD98FA1"/>
    <w:rsid w:val="5BDC4ADF"/>
    <w:rsid w:val="5BE2EAB6"/>
    <w:rsid w:val="5BE54AE4"/>
    <w:rsid w:val="5BEE37B9"/>
    <w:rsid w:val="5BEF1503"/>
    <w:rsid w:val="5BF71B1E"/>
    <w:rsid w:val="5BFFBD61"/>
    <w:rsid w:val="5C03727B"/>
    <w:rsid w:val="5C070E71"/>
    <w:rsid w:val="5C08A590"/>
    <w:rsid w:val="5C0B49FD"/>
    <w:rsid w:val="5C0DE4F0"/>
    <w:rsid w:val="5C134C62"/>
    <w:rsid w:val="5C15DA11"/>
    <w:rsid w:val="5C194FAE"/>
    <w:rsid w:val="5C1CB078"/>
    <w:rsid w:val="5C23FB03"/>
    <w:rsid w:val="5C2E20F4"/>
    <w:rsid w:val="5C306E52"/>
    <w:rsid w:val="5C354F7D"/>
    <w:rsid w:val="5C3971A0"/>
    <w:rsid w:val="5C399113"/>
    <w:rsid w:val="5C440F49"/>
    <w:rsid w:val="5C49A21A"/>
    <w:rsid w:val="5C4C7FB5"/>
    <w:rsid w:val="5C4D64B2"/>
    <w:rsid w:val="5C536FAC"/>
    <w:rsid w:val="5C57843A"/>
    <w:rsid w:val="5C5B7424"/>
    <w:rsid w:val="5C6CF2D5"/>
    <w:rsid w:val="5C6D6254"/>
    <w:rsid w:val="5C76B5AD"/>
    <w:rsid w:val="5C798B7B"/>
    <w:rsid w:val="5C7AF4CC"/>
    <w:rsid w:val="5C7B10FC"/>
    <w:rsid w:val="5C80DFD6"/>
    <w:rsid w:val="5C82349D"/>
    <w:rsid w:val="5C83D225"/>
    <w:rsid w:val="5C84EDEC"/>
    <w:rsid w:val="5C910812"/>
    <w:rsid w:val="5C91C89B"/>
    <w:rsid w:val="5C9B7F4D"/>
    <w:rsid w:val="5C9E1BC7"/>
    <w:rsid w:val="5C9E84B2"/>
    <w:rsid w:val="5CA18FA2"/>
    <w:rsid w:val="5CA5A938"/>
    <w:rsid w:val="5CA6D36C"/>
    <w:rsid w:val="5CA7FAB6"/>
    <w:rsid w:val="5CA8C4BD"/>
    <w:rsid w:val="5CAB474A"/>
    <w:rsid w:val="5CB2E800"/>
    <w:rsid w:val="5CB84216"/>
    <w:rsid w:val="5CC12E1E"/>
    <w:rsid w:val="5CC2755F"/>
    <w:rsid w:val="5CCD0464"/>
    <w:rsid w:val="5CD4059D"/>
    <w:rsid w:val="5CF176E7"/>
    <w:rsid w:val="5CF3B22A"/>
    <w:rsid w:val="5CFEF8DE"/>
    <w:rsid w:val="5D0077C8"/>
    <w:rsid w:val="5D06E638"/>
    <w:rsid w:val="5D06EA4F"/>
    <w:rsid w:val="5D079B35"/>
    <w:rsid w:val="5D08C067"/>
    <w:rsid w:val="5D0D6A3C"/>
    <w:rsid w:val="5D0F20CC"/>
    <w:rsid w:val="5D154AD6"/>
    <w:rsid w:val="5D171D75"/>
    <w:rsid w:val="5D174B2B"/>
    <w:rsid w:val="5D1E5A9A"/>
    <w:rsid w:val="5D211D58"/>
    <w:rsid w:val="5D39BCE4"/>
    <w:rsid w:val="5D3BB915"/>
    <w:rsid w:val="5D44DFE8"/>
    <w:rsid w:val="5D4968D6"/>
    <w:rsid w:val="5D499075"/>
    <w:rsid w:val="5D5C131E"/>
    <w:rsid w:val="5D6202C5"/>
    <w:rsid w:val="5D65FF33"/>
    <w:rsid w:val="5D6F5CD1"/>
    <w:rsid w:val="5D7B9922"/>
    <w:rsid w:val="5D7BA5AF"/>
    <w:rsid w:val="5D7D098F"/>
    <w:rsid w:val="5D7F6C64"/>
    <w:rsid w:val="5D80D685"/>
    <w:rsid w:val="5D8F8EAD"/>
    <w:rsid w:val="5D92F671"/>
    <w:rsid w:val="5D930F58"/>
    <w:rsid w:val="5D95EDCE"/>
    <w:rsid w:val="5D98674F"/>
    <w:rsid w:val="5D9E51C5"/>
    <w:rsid w:val="5DA00DA9"/>
    <w:rsid w:val="5DA47546"/>
    <w:rsid w:val="5DA71A5E"/>
    <w:rsid w:val="5DBA690F"/>
    <w:rsid w:val="5DBD6A72"/>
    <w:rsid w:val="5DBFD7C9"/>
    <w:rsid w:val="5DC48AC5"/>
    <w:rsid w:val="5DC7280B"/>
    <w:rsid w:val="5DD25934"/>
    <w:rsid w:val="5DD6C37A"/>
    <w:rsid w:val="5DDA891D"/>
    <w:rsid w:val="5DE3E982"/>
    <w:rsid w:val="5DEA4192"/>
    <w:rsid w:val="5DEC082A"/>
    <w:rsid w:val="5DF03A43"/>
    <w:rsid w:val="5DF40BCA"/>
    <w:rsid w:val="5DF65B19"/>
    <w:rsid w:val="5E04060E"/>
    <w:rsid w:val="5E0CB215"/>
    <w:rsid w:val="5E100AB1"/>
    <w:rsid w:val="5E1A194A"/>
    <w:rsid w:val="5E227B15"/>
    <w:rsid w:val="5E261128"/>
    <w:rsid w:val="5E263A80"/>
    <w:rsid w:val="5E2892EF"/>
    <w:rsid w:val="5E28AAA2"/>
    <w:rsid w:val="5E2A7570"/>
    <w:rsid w:val="5E2CE88D"/>
    <w:rsid w:val="5E2D50C4"/>
    <w:rsid w:val="5E308D14"/>
    <w:rsid w:val="5E315D33"/>
    <w:rsid w:val="5E33587F"/>
    <w:rsid w:val="5E35F2F9"/>
    <w:rsid w:val="5E37B2A0"/>
    <w:rsid w:val="5E386D5A"/>
    <w:rsid w:val="5E3AE058"/>
    <w:rsid w:val="5E3E4DAF"/>
    <w:rsid w:val="5E3E8368"/>
    <w:rsid w:val="5E401075"/>
    <w:rsid w:val="5E450FDC"/>
    <w:rsid w:val="5E469FAB"/>
    <w:rsid w:val="5E4D79F1"/>
    <w:rsid w:val="5E5CF374"/>
    <w:rsid w:val="5E5CFC8C"/>
    <w:rsid w:val="5E622BCA"/>
    <w:rsid w:val="5E648C65"/>
    <w:rsid w:val="5E6510AB"/>
    <w:rsid w:val="5E69FB0E"/>
    <w:rsid w:val="5E707718"/>
    <w:rsid w:val="5E7CFDD0"/>
    <w:rsid w:val="5E816A2A"/>
    <w:rsid w:val="5E8666D2"/>
    <w:rsid w:val="5E8C88CF"/>
    <w:rsid w:val="5E9173FA"/>
    <w:rsid w:val="5E93EC46"/>
    <w:rsid w:val="5E959196"/>
    <w:rsid w:val="5E9B2A23"/>
    <w:rsid w:val="5EA34F8F"/>
    <w:rsid w:val="5EA8CB59"/>
    <w:rsid w:val="5EB37726"/>
    <w:rsid w:val="5EB895D5"/>
    <w:rsid w:val="5EB9A55E"/>
    <w:rsid w:val="5EBAA4FB"/>
    <w:rsid w:val="5ECA9CBB"/>
    <w:rsid w:val="5ECCD0C8"/>
    <w:rsid w:val="5ED1ED13"/>
    <w:rsid w:val="5EDD71C0"/>
    <w:rsid w:val="5EDDD20C"/>
    <w:rsid w:val="5EE631AD"/>
    <w:rsid w:val="5EEDE070"/>
    <w:rsid w:val="5EF44705"/>
    <w:rsid w:val="5EF7B65B"/>
    <w:rsid w:val="5EF8E790"/>
    <w:rsid w:val="5EFAB641"/>
    <w:rsid w:val="5EFE770F"/>
    <w:rsid w:val="5F017544"/>
    <w:rsid w:val="5F093F09"/>
    <w:rsid w:val="5F116F42"/>
    <w:rsid w:val="5F11E13E"/>
    <w:rsid w:val="5F13817A"/>
    <w:rsid w:val="5F13F3C7"/>
    <w:rsid w:val="5F16EDD5"/>
    <w:rsid w:val="5F18B187"/>
    <w:rsid w:val="5F1C6FB9"/>
    <w:rsid w:val="5F1EA23C"/>
    <w:rsid w:val="5F1F292E"/>
    <w:rsid w:val="5F2B099B"/>
    <w:rsid w:val="5F2EF2F6"/>
    <w:rsid w:val="5F3F8B7F"/>
    <w:rsid w:val="5F41809F"/>
    <w:rsid w:val="5F4FA2D9"/>
    <w:rsid w:val="5F4FE504"/>
    <w:rsid w:val="5F5E80B2"/>
    <w:rsid w:val="5F5FF0E5"/>
    <w:rsid w:val="5F60482F"/>
    <w:rsid w:val="5F663574"/>
    <w:rsid w:val="5F67B9F6"/>
    <w:rsid w:val="5F6B6021"/>
    <w:rsid w:val="5F6B695B"/>
    <w:rsid w:val="5F6C8EE7"/>
    <w:rsid w:val="5F6D7E83"/>
    <w:rsid w:val="5F70A639"/>
    <w:rsid w:val="5F73F56C"/>
    <w:rsid w:val="5F741CF0"/>
    <w:rsid w:val="5F76318B"/>
    <w:rsid w:val="5F7DC9BE"/>
    <w:rsid w:val="5F810D92"/>
    <w:rsid w:val="5F9AC775"/>
    <w:rsid w:val="5F9FE841"/>
    <w:rsid w:val="5FAC1FB3"/>
    <w:rsid w:val="5FB0150F"/>
    <w:rsid w:val="5FB06B0F"/>
    <w:rsid w:val="5FB23A39"/>
    <w:rsid w:val="5FBC7CC7"/>
    <w:rsid w:val="5FBC8EAE"/>
    <w:rsid w:val="5FBF56F6"/>
    <w:rsid w:val="5FCBC234"/>
    <w:rsid w:val="5FCCDCF4"/>
    <w:rsid w:val="5FD06118"/>
    <w:rsid w:val="5FD27EFC"/>
    <w:rsid w:val="5FD36ACE"/>
    <w:rsid w:val="5FDD314D"/>
    <w:rsid w:val="5FDF4592"/>
    <w:rsid w:val="5FE0E03D"/>
    <w:rsid w:val="5FE28586"/>
    <w:rsid w:val="5FED8481"/>
    <w:rsid w:val="5FEDA7FD"/>
    <w:rsid w:val="5FEEB753"/>
    <w:rsid w:val="5FF0F01D"/>
    <w:rsid w:val="5FFBE14B"/>
    <w:rsid w:val="5FFE9B9E"/>
    <w:rsid w:val="60006CD8"/>
    <w:rsid w:val="60022E15"/>
    <w:rsid w:val="60149C55"/>
    <w:rsid w:val="602202B1"/>
    <w:rsid w:val="602219AB"/>
    <w:rsid w:val="6025D971"/>
    <w:rsid w:val="60291F09"/>
    <w:rsid w:val="60332F33"/>
    <w:rsid w:val="6037729B"/>
    <w:rsid w:val="6038BAF9"/>
    <w:rsid w:val="603B38CD"/>
    <w:rsid w:val="603CCFA0"/>
    <w:rsid w:val="60460721"/>
    <w:rsid w:val="6047E07F"/>
    <w:rsid w:val="60548E84"/>
    <w:rsid w:val="605E32CC"/>
    <w:rsid w:val="606512ED"/>
    <w:rsid w:val="606A5A4B"/>
    <w:rsid w:val="606A8886"/>
    <w:rsid w:val="606BF296"/>
    <w:rsid w:val="606E04B0"/>
    <w:rsid w:val="6082155B"/>
    <w:rsid w:val="6083449F"/>
    <w:rsid w:val="60872918"/>
    <w:rsid w:val="608B8893"/>
    <w:rsid w:val="608D28EB"/>
    <w:rsid w:val="608DCC73"/>
    <w:rsid w:val="6092BB3F"/>
    <w:rsid w:val="60931663"/>
    <w:rsid w:val="609A1F1F"/>
    <w:rsid w:val="609AA3AB"/>
    <w:rsid w:val="609DB7D6"/>
    <w:rsid w:val="60A3F7CE"/>
    <w:rsid w:val="60A50AEC"/>
    <w:rsid w:val="60A69EF3"/>
    <w:rsid w:val="60A9008D"/>
    <w:rsid w:val="60B0FEBC"/>
    <w:rsid w:val="60B3383A"/>
    <w:rsid w:val="60B430F7"/>
    <w:rsid w:val="60BBAEB8"/>
    <w:rsid w:val="60BC505D"/>
    <w:rsid w:val="60BF36B1"/>
    <w:rsid w:val="60C79B45"/>
    <w:rsid w:val="60CD20C5"/>
    <w:rsid w:val="60D02B68"/>
    <w:rsid w:val="60D8FAAA"/>
    <w:rsid w:val="60EDFC11"/>
    <w:rsid w:val="60F6C64B"/>
    <w:rsid w:val="60F7D8B9"/>
    <w:rsid w:val="60F805A6"/>
    <w:rsid w:val="60FF427B"/>
    <w:rsid w:val="61018459"/>
    <w:rsid w:val="610C2C5A"/>
    <w:rsid w:val="61116FF9"/>
    <w:rsid w:val="6120FC3E"/>
    <w:rsid w:val="6121BBD9"/>
    <w:rsid w:val="61265CFD"/>
    <w:rsid w:val="6126EB1F"/>
    <w:rsid w:val="6128B212"/>
    <w:rsid w:val="6130960B"/>
    <w:rsid w:val="6131FD49"/>
    <w:rsid w:val="613284BF"/>
    <w:rsid w:val="6133A7A1"/>
    <w:rsid w:val="613B56EE"/>
    <w:rsid w:val="61420C5C"/>
    <w:rsid w:val="614D8FDB"/>
    <w:rsid w:val="614FF809"/>
    <w:rsid w:val="615B53DF"/>
    <w:rsid w:val="615D46F1"/>
    <w:rsid w:val="617598F4"/>
    <w:rsid w:val="61790864"/>
    <w:rsid w:val="6181CA40"/>
    <w:rsid w:val="6181E418"/>
    <w:rsid w:val="6188A0FF"/>
    <w:rsid w:val="6188E5F5"/>
    <w:rsid w:val="6191BB85"/>
    <w:rsid w:val="61949436"/>
    <w:rsid w:val="61970D68"/>
    <w:rsid w:val="619EA479"/>
    <w:rsid w:val="619FC3E1"/>
    <w:rsid w:val="61A614F9"/>
    <w:rsid w:val="61A65450"/>
    <w:rsid w:val="61ABE304"/>
    <w:rsid w:val="61ACBB59"/>
    <w:rsid w:val="61B06CB6"/>
    <w:rsid w:val="61BAB77F"/>
    <w:rsid w:val="61BC4CFE"/>
    <w:rsid w:val="61C36349"/>
    <w:rsid w:val="61CAFCDA"/>
    <w:rsid w:val="61CC4C31"/>
    <w:rsid w:val="61D01B05"/>
    <w:rsid w:val="61DE9C31"/>
    <w:rsid w:val="61E214F7"/>
    <w:rsid w:val="61E2B56E"/>
    <w:rsid w:val="61E3908A"/>
    <w:rsid w:val="61E8D641"/>
    <w:rsid w:val="61FDDDEA"/>
    <w:rsid w:val="620123AF"/>
    <w:rsid w:val="62017985"/>
    <w:rsid w:val="6206727A"/>
    <w:rsid w:val="6209CB44"/>
    <w:rsid w:val="62100C1E"/>
    <w:rsid w:val="62112748"/>
    <w:rsid w:val="6212204A"/>
    <w:rsid w:val="621418D5"/>
    <w:rsid w:val="62143B27"/>
    <w:rsid w:val="6219B258"/>
    <w:rsid w:val="6223E11B"/>
    <w:rsid w:val="6224EF08"/>
    <w:rsid w:val="62272E12"/>
    <w:rsid w:val="622B08EA"/>
    <w:rsid w:val="622C2E78"/>
    <w:rsid w:val="622ED023"/>
    <w:rsid w:val="62308F19"/>
    <w:rsid w:val="623B4BE9"/>
    <w:rsid w:val="623C715E"/>
    <w:rsid w:val="62412ACD"/>
    <w:rsid w:val="62436AC0"/>
    <w:rsid w:val="624824CC"/>
    <w:rsid w:val="624B1E6D"/>
    <w:rsid w:val="624D2470"/>
    <w:rsid w:val="624E8E97"/>
    <w:rsid w:val="62502B50"/>
    <w:rsid w:val="625C25DD"/>
    <w:rsid w:val="62612DE0"/>
    <w:rsid w:val="6261BFA7"/>
    <w:rsid w:val="62635F24"/>
    <w:rsid w:val="62669426"/>
    <w:rsid w:val="626BE5F3"/>
    <w:rsid w:val="626BEAAD"/>
    <w:rsid w:val="62702668"/>
    <w:rsid w:val="62786E15"/>
    <w:rsid w:val="627A176A"/>
    <w:rsid w:val="6283A5B8"/>
    <w:rsid w:val="62850003"/>
    <w:rsid w:val="62861A48"/>
    <w:rsid w:val="62944707"/>
    <w:rsid w:val="6296F46D"/>
    <w:rsid w:val="6298F238"/>
    <w:rsid w:val="629AE602"/>
    <w:rsid w:val="629D9C0B"/>
    <w:rsid w:val="62AA492B"/>
    <w:rsid w:val="62AD87F0"/>
    <w:rsid w:val="62B04304"/>
    <w:rsid w:val="62B22F51"/>
    <w:rsid w:val="62B62500"/>
    <w:rsid w:val="62BD570B"/>
    <w:rsid w:val="62BDFF85"/>
    <w:rsid w:val="62C8BD8C"/>
    <w:rsid w:val="62CC4066"/>
    <w:rsid w:val="62CF9624"/>
    <w:rsid w:val="62D37683"/>
    <w:rsid w:val="62D5B02D"/>
    <w:rsid w:val="62DBFC34"/>
    <w:rsid w:val="62DD73A8"/>
    <w:rsid w:val="62DE22E0"/>
    <w:rsid w:val="62DFF4A9"/>
    <w:rsid w:val="62E66746"/>
    <w:rsid w:val="62EB75A6"/>
    <w:rsid w:val="62F17403"/>
    <w:rsid w:val="62F2A22F"/>
    <w:rsid w:val="62F5C3FE"/>
    <w:rsid w:val="62F66A2D"/>
    <w:rsid w:val="62F681ED"/>
    <w:rsid w:val="62F7F23C"/>
    <w:rsid w:val="62F86D05"/>
    <w:rsid w:val="62FD2715"/>
    <w:rsid w:val="6304E535"/>
    <w:rsid w:val="6309D7C4"/>
    <w:rsid w:val="63138803"/>
    <w:rsid w:val="631CB7F4"/>
    <w:rsid w:val="631ECF12"/>
    <w:rsid w:val="6324F26C"/>
    <w:rsid w:val="6331285E"/>
    <w:rsid w:val="633D2784"/>
    <w:rsid w:val="6342F191"/>
    <w:rsid w:val="6343AAA1"/>
    <w:rsid w:val="634511D7"/>
    <w:rsid w:val="63480129"/>
    <w:rsid w:val="635385D3"/>
    <w:rsid w:val="635AB58D"/>
    <w:rsid w:val="6361F5A4"/>
    <w:rsid w:val="6366EC1E"/>
    <w:rsid w:val="63671219"/>
    <w:rsid w:val="6369680F"/>
    <w:rsid w:val="636C1ED3"/>
    <w:rsid w:val="6371999B"/>
    <w:rsid w:val="637325DA"/>
    <w:rsid w:val="63780C8B"/>
    <w:rsid w:val="6378333D"/>
    <w:rsid w:val="6379A981"/>
    <w:rsid w:val="637BC305"/>
    <w:rsid w:val="638620A1"/>
    <w:rsid w:val="63895832"/>
    <w:rsid w:val="63900516"/>
    <w:rsid w:val="639253CC"/>
    <w:rsid w:val="63976BAE"/>
    <w:rsid w:val="63980C3B"/>
    <w:rsid w:val="6399B8EA"/>
    <w:rsid w:val="63A07E10"/>
    <w:rsid w:val="63A15CE5"/>
    <w:rsid w:val="63A26413"/>
    <w:rsid w:val="63AC72BB"/>
    <w:rsid w:val="63BDBB61"/>
    <w:rsid w:val="63BE6E7B"/>
    <w:rsid w:val="63C2751A"/>
    <w:rsid w:val="63C6A25B"/>
    <w:rsid w:val="63C8C091"/>
    <w:rsid w:val="63CA49EB"/>
    <w:rsid w:val="63CB858D"/>
    <w:rsid w:val="63CECA06"/>
    <w:rsid w:val="63CF678F"/>
    <w:rsid w:val="63D71651"/>
    <w:rsid w:val="63D936F6"/>
    <w:rsid w:val="63DB63EB"/>
    <w:rsid w:val="63DFDD91"/>
    <w:rsid w:val="63EAE733"/>
    <w:rsid w:val="63F3C9EA"/>
    <w:rsid w:val="63F46EFB"/>
    <w:rsid w:val="63F5035F"/>
    <w:rsid w:val="63F7FB0C"/>
    <w:rsid w:val="64001175"/>
    <w:rsid w:val="64029EFC"/>
    <w:rsid w:val="640353C1"/>
    <w:rsid w:val="64058466"/>
    <w:rsid w:val="64063BC3"/>
    <w:rsid w:val="6408A906"/>
    <w:rsid w:val="640912B8"/>
    <w:rsid w:val="641F239E"/>
    <w:rsid w:val="6421450A"/>
    <w:rsid w:val="642689DA"/>
    <w:rsid w:val="64270552"/>
    <w:rsid w:val="6428D86A"/>
    <w:rsid w:val="6428EFB1"/>
    <w:rsid w:val="642990D6"/>
    <w:rsid w:val="642D8719"/>
    <w:rsid w:val="6436E33D"/>
    <w:rsid w:val="643BB7C4"/>
    <w:rsid w:val="643C71FF"/>
    <w:rsid w:val="643F8493"/>
    <w:rsid w:val="64437984"/>
    <w:rsid w:val="64498B5C"/>
    <w:rsid w:val="644F78D8"/>
    <w:rsid w:val="646BAB03"/>
    <w:rsid w:val="646BE730"/>
    <w:rsid w:val="646DED6E"/>
    <w:rsid w:val="6470ED1C"/>
    <w:rsid w:val="6473417A"/>
    <w:rsid w:val="6479D454"/>
    <w:rsid w:val="647B1509"/>
    <w:rsid w:val="648104B2"/>
    <w:rsid w:val="648803FA"/>
    <w:rsid w:val="6488757D"/>
    <w:rsid w:val="648FFFD1"/>
    <w:rsid w:val="6490F803"/>
    <w:rsid w:val="6495C28B"/>
    <w:rsid w:val="64969321"/>
    <w:rsid w:val="64A33C95"/>
    <w:rsid w:val="64AD7964"/>
    <w:rsid w:val="64B0D275"/>
    <w:rsid w:val="64B572FE"/>
    <w:rsid w:val="64BC5BD1"/>
    <w:rsid w:val="64C086B7"/>
    <w:rsid w:val="64CD4711"/>
    <w:rsid w:val="64D41DAF"/>
    <w:rsid w:val="64D9AD98"/>
    <w:rsid w:val="64DD167A"/>
    <w:rsid w:val="64DED450"/>
    <w:rsid w:val="64DFE5C9"/>
    <w:rsid w:val="64EC3B2D"/>
    <w:rsid w:val="64EE9185"/>
    <w:rsid w:val="64F6D49A"/>
    <w:rsid w:val="65030334"/>
    <w:rsid w:val="65032DCA"/>
    <w:rsid w:val="650C68A3"/>
    <w:rsid w:val="650D6627"/>
    <w:rsid w:val="65124BBA"/>
    <w:rsid w:val="6514E84D"/>
    <w:rsid w:val="65155B7A"/>
    <w:rsid w:val="651C2C42"/>
    <w:rsid w:val="6521BD11"/>
    <w:rsid w:val="6534B377"/>
    <w:rsid w:val="6534B988"/>
    <w:rsid w:val="65388377"/>
    <w:rsid w:val="6539DB55"/>
    <w:rsid w:val="6540E2B2"/>
    <w:rsid w:val="65475448"/>
    <w:rsid w:val="654ECF90"/>
    <w:rsid w:val="6550B24B"/>
    <w:rsid w:val="6551A054"/>
    <w:rsid w:val="65589332"/>
    <w:rsid w:val="655CC6B8"/>
    <w:rsid w:val="655F566B"/>
    <w:rsid w:val="6568DC72"/>
    <w:rsid w:val="65692F17"/>
    <w:rsid w:val="65760FD5"/>
    <w:rsid w:val="657BC817"/>
    <w:rsid w:val="658C9291"/>
    <w:rsid w:val="65916D21"/>
    <w:rsid w:val="6594E875"/>
    <w:rsid w:val="65951E42"/>
    <w:rsid w:val="65960A8D"/>
    <w:rsid w:val="659E3AE6"/>
    <w:rsid w:val="65A5E0CE"/>
    <w:rsid w:val="65A710E6"/>
    <w:rsid w:val="65A7A213"/>
    <w:rsid w:val="65AA66F9"/>
    <w:rsid w:val="65B12083"/>
    <w:rsid w:val="65B7499A"/>
    <w:rsid w:val="65BCAEEC"/>
    <w:rsid w:val="65C019B6"/>
    <w:rsid w:val="65C292F9"/>
    <w:rsid w:val="65C2A80E"/>
    <w:rsid w:val="65C945E1"/>
    <w:rsid w:val="65C9582F"/>
    <w:rsid w:val="65CA166D"/>
    <w:rsid w:val="65CA8BBF"/>
    <w:rsid w:val="65CFD293"/>
    <w:rsid w:val="65D120FD"/>
    <w:rsid w:val="65D26735"/>
    <w:rsid w:val="65DF281F"/>
    <w:rsid w:val="65E0A17A"/>
    <w:rsid w:val="65E3140A"/>
    <w:rsid w:val="65EB74F1"/>
    <w:rsid w:val="65F225C0"/>
    <w:rsid w:val="65F47749"/>
    <w:rsid w:val="65F60BA5"/>
    <w:rsid w:val="65F6CB2B"/>
    <w:rsid w:val="65FE33D3"/>
    <w:rsid w:val="65FE4FB6"/>
    <w:rsid w:val="66088332"/>
    <w:rsid w:val="660C1230"/>
    <w:rsid w:val="661C89AC"/>
    <w:rsid w:val="6628288C"/>
    <w:rsid w:val="662A5B30"/>
    <w:rsid w:val="662DA132"/>
    <w:rsid w:val="6637EC25"/>
    <w:rsid w:val="663828F3"/>
    <w:rsid w:val="663F9EDC"/>
    <w:rsid w:val="66474E47"/>
    <w:rsid w:val="664E7031"/>
    <w:rsid w:val="664E7F19"/>
    <w:rsid w:val="66502269"/>
    <w:rsid w:val="66551EBE"/>
    <w:rsid w:val="665E5D5A"/>
    <w:rsid w:val="6663E8B7"/>
    <w:rsid w:val="666604D9"/>
    <w:rsid w:val="6666E622"/>
    <w:rsid w:val="666CDF39"/>
    <w:rsid w:val="666EE5D1"/>
    <w:rsid w:val="66780104"/>
    <w:rsid w:val="66786B02"/>
    <w:rsid w:val="6679C43C"/>
    <w:rsid w:val="667EA5B9"/>
    <w:rsid w:val="66803324"/>
    <w:rsid w:val="6684DA62"/>
    <w:rsid w:val="668A297B"/>
    <w:rsid w:val="66951AF5"/>
    <w:rsid w:val="66954484"/>
    <w:rsid w:val="6697D667"/>
    <w:rsid w:val="66998474"/>
    <w:rsid w:val="669E9C83"/>
    <w:rsid w:val="66ADD9AC"/>
    <w:rsid w:val="66C004F7"/>
    <w:rsid w:val="66C1916F"/>
    <w:rsid w:val="66C7038F"/>
    <w:rsid w:val="66CD1E9B"/>
    <w:rsid w:val="66E3643E"/>
    <w:rsid w:val="66E899A1"/>
    <w:rsid w:val="66E9CCD7"/>
    <w:rsid w:val="66EDC811"/>
    <w:rsid w:val="66F8FECA"/>
    <w:rsid w:val="66F9246C"/>
    <w:rsid w:val="66FA61BC"/>
    <w:rsid w:val="66FAD4B0"/>
    <w:rsid w:val="66FC55FF"/>
    <w:rsid w:val="66FE7D10"/>
    <w:rsid w:val="6703E5F6"/>
    <w:rsid w:val="67061A48"/>
    <w:rsid w:val="67095F25"/>
    <w:rsid w:val="670A833D"/>
    <w:rsid w:val="670AA37F"/>
    <w:rsid w:val="670B137F"/>
    <w:rsid w:val="670C90D7"/>
    <w:rsid w:val="67108229"/>
    <w:rsid w:val="6710E543"/>
    <w:rsid w:val="671E85EF"/>
    <w:rsid w:val="671F42A5"/>
    <w:rsid w:val="67208682"/>
    <w:rsid w:val="67223F6E"/>
    <w:rsid w:val="67260346"/>
    <w:rsid w:val="6726A226"/>
    <w:rsid w:val="67274F43"/>
    <w:rsid w:val="672B8427"/>
    <w:rsid w:val="672CDD2B"/>
    <w:rsid w:val="672F03CC"/>
    <w:rsid w:val="67329AC0"/>
    <w:rsid w:val="673AF63F"/>
    <w:rsid w:val="673D9573"/>
    <w:rsid w:val="67427988"/>
    <w:rsid w:val="67429FEF"/>
    <w:rsid w:val="6742E3AF"/>
    <w:rsid w:val="67464A44"/>
    <w:rsid w:val="67464F43"/>
    <w:rsid w:val="67489A94"/>
    <w:rsid w:val="674B61BA"/>
    <w:rsid w:val="674ED143"/>
    <w:rsid w:val="67509BC6"/>
    <w:rsid w:val="6752CFD7"/>
    <w:rsid w:val="675C4FDE"/>
    <w:rsid w:val="676914D9"/>
    <w:rsid w:val="676EE7D0"/>
    <w:rsid w:val="677E8E9C"/>
    <w:rsid w:val="6785E74E"/>
    <w:rsid w:val="678B5B6E"/>
    <w:rsid w:val="678DE0D7"/>
    <w:rsid w:val="67940E71"/>
    <w:rsid w:val="679784EC"/>
    <w:rsid w:val="67990BE5"/>
    <w:rsid w:val="679CCC7D"/>
    <w:rsid w:val="679D4B80"/>
    <w:rsid w:val="679D6BA9"/>
    <w:rsid w:val="67A1812F"/>
    <w:rsid w:val="67A8CD3E"/>
    <w:rsid w:val="67BB4E6A"/>
    <w:rsid w:val="67BCE27C"/>
    <w:rsid w:val="67BD41D0"/>
    <w:rsid w:val="67C56D81"/>
    <w:rsid w:val="67C82645"/>
    <w:rsid w:val="67C876C4"/>
    <w:rsid w:val="67C9E1BA"/>
    <w:rsid w:val="67CA7469"/>
    <w:rsid w:val="67D09F04"/>
    <w:rsid w:val="67E64916"/>
    <w:rsid w:val="67EEFF60"/>
    <w:rsid w:val="67F4F7ED"/>
    <w:rsid w:val="67F8A941"/>
    <w:rsid w:val="67FC6D77"/>
    <w:rsid w:val="67FDA880"/>
    <w:rsid w:val="6809006C"/>
    <w:rsid w:val="68106171"/>
    <w:rsid w:val="6816CAB5"/>
    <w:rsid w:val="6818AABF"/>
    <w:rsid w:val="6824DBF1"/>
    <w:rsid w:val="68297E9D"/>
    <w:rsid w:val="68343B63"/>
    <w:rsid w:val="683B6082"/>
    <w:rsid w:val="683DF3D6"/>
    <w:rsid w:val="68411E2D"/>
    <w:rsid w:val="68447F71"/>
    <w:rsid w:val="68477D26"/>
    <w:rsid w:val="6849AA0D"/>
    <w:rsid w:val="684EB9DC"/>
    <w:rsid w:val="6850BDAD"/>
    <w:rsid w:val="685222B8"/>
    <w:rsid w:val="68608F28"/>
    <w:rsid w:val="6865025D"/>
    <w:rsid w:val="686CD3F8"/>
    <w:rsid w:val="686FE73A"/>
    <w:rsid w:val="687409AD"/>
    <w:rsid w:val="68752E27"/>
    <w:rsid w:val="688349B6"/>
    <w:rsid w:val="68896DCC"/>
    <w:rsid w:val="68982E14"/>
    <w:rsid w:val="689B354A"/>
    <w:rsid w:val="689CDD12"/>
    <w:rsid w:val="68A73C0E"/>
    <w:rsid w:val="68A9B590"/>
    <w:rsid w:val="68AD5804"/>
    <w:rsid w:val="68BBEFCC"/>
    <w:rsid w:val="68BD06C4"/>
    <w:rsid w:val="68BD85EC"/>
    <w:rsid w:val="68BD907A"/>
    <w:rsid w:val="68C47517"/>
    <w:rsid w:val="68CA38E7"/>
    <w:rsid w:val="68CA6159"/>
    <w:rsid w:val="68D2EE76"/>
    <w:rsid w:val="68D63432"/>
    <w:rsid w:val="68D965D4"/>
    <w:rsid w:val="68DFE6CC"/>
    <w:rsid w:val="68E8F1F2"/>
    <w:rsid w:val="68F28AA0"/>
    <w:rsid w:val="68F39BEC"/>
    <w:rsid w:val="68F3BE5A"/>
    <w:rsid w:val="68FB3247"/>
    <w:rsid w:val="69030AEE"/>
    <w:rsid w:val="6904BAEE"/>
    <w:rsid w:val="6906C350"/>
    <w:rsid w:val="6906D836"/>
    <w:rsid w:val="690836BC"/>
    <w:rsid w:val="690B3C7D"/>
    <w:rsid w:val="690CC449"/>
    <w:rsid w:val="691D8AB6"/>
    <w:rsid w:val="6925CDA2"/>
    <w:rsid w:val="6926C43C"/>
    <w:rsid w:val="69271720"/>
    <w:rsid w:val="692BF2E8"/>
    <w:rsid w:val="692EF597"/>
    <w:rsid w:val="6930E8D1"/>
    <w:rsid w:val="6938278C"/>
    <w:rsid w:val="6938A0F2"/>
    <w:rsid w:val="6939AA5B"/>
    <w:rsid w:val="693C3E10"/>
    <w:rsid w:val="694241EB"/>
    <w:rsid w:val="69432BB3"/>
    <w:rsid w:val="694C5D0D"/>
    <w:rsid w:val="694CE620"/>
    <w:rsid w:val="69553BD6"/>
    <w:rsid w:val="69571ECB"/>
    <w:rsid w:val="6957F21C"/>
    <w:rsid w:val="695C5D26"/>
    <w:rsid w:val="695F83FF"/>
    <w:rsid w:val="69633380"/>
    <w:rsid w:val="696A1B4B"/>
    <w:rsid w:val="696CD6E7"/>
    <w:rsid w:val="69741806"/>
    <w:rsid w:val="697718A9"/>
    <w:rsid w:val="69773F9E"/>
    <w:rsid w:val="6979D5CF"/>
    <w:rsid w:val="697D7023"/>
    <w:rsid w:val="697DAE59"/>
    <w:rsid w:val="6984EEA0"/>
    <w:rsid w:val="6986ED0F"/>
    <w:rsid w:val="69879D64"/>
    <w:rsid w:val="6987BF3F"/>
    <w:rsid w:val="698A5952"/>
    <w:rsid w:val="69961A61"/>
    <w:rsid w:val="69966B3C"/>
    <w:rsid w:val="6999BF50"/>
    <w:rsid w:val="699CF621"/>
    <w:rsid w:val="699F7028"/>
    <w:rsid w:val="69B8D6FB"/>
    <w:rsid w:val="69C3650A"/>
    <w:rsid w:val="69D62E2C"/>
    <w:rsid w:val="69DE360C"/>
    <w:rsid w:val="69DF3083"/>
    <w:rsid w:val="69E5E933"/>
    <w:rsid w:val="69E61298"/>
    <w:rsid w:val="69E743E8"/>
    <w:rsid w:val="69E774C1"/>
    <w:rsid w:val="69EFE790"/>
    <w:rsid w:val="69F244CA"/>
    <w:rsid w:val="69FA25E5"/>
    <w:rsid w:val="69FB262C"/>
    <w:rsid w:val="69FD1DB4"/>
    <w:rsid w:val="6A00F35C"/>
    <w:rsid w:val="6A02B169"/>
    <w:rsid w:val="6A0B2E6E"/>
    <w:rsid w:val="6A122663"/>
    <w:rsid w:val="6A14CE9F"/>
    <w:rsid w:val="6A265214"/>
    <w:rsid w:val="6A2EE9FD"/>
    <w:rsid w:val="6A332EB7"/>
    <w:rsid w:val="6A35FB54"/>
    <w:rsid w:val="6A3ABAAD"/>
    <w:rsid w:val="6A4131ED"/>
    <w:rsid w:val="6A4256B4"/>
    <w:rsid w:val="6A4E4550"/>
    <w:rsid w:val="6A51498D"/>
    <w:rsid w:val="6A52D8C0"/>
    <w:rsid w:val="6A5908A2"/>
    <w:rsid w:val="6A5A604E"/>
    <w:rsid w:val="6A5B9619"/>
    <w:rsid w:val="6A6536ED"/>
    <w:rsid w:val="6A660825"/>
    <w:rsid w:val="6A6B5EB1"/>
    <w:rsid w:val="6A710F8F"/>
    <w:rsid w:val="6A744D3E"/>
    <w:rsid w:val="6A7812CB"/>
    <w:rsid w:val="6A8AC70D"/>
    <w:rsid w:val="6A8CA376"/>
    <w:rsid w:val="6A8F0F66"/>
    <w:rsid w:val="6A8F5BEE"/>
    <w:rsid w:val="6A8F6C4D"/>
    <w:rsid w:val="6A92F8C6"/>
    <w:rsid w:val="6A95B728"/>
    <w:rsid w:val="6A99160D"/>
    <w:rsid w:val="6AAEF2D9"/>
    <w:rsid w:val="6ABC4852"/>
    <w:rsid w:val="6AC09CCC"/>
    <w:rsid w:val="6AC1089D"/>
    <w:rsid w:val="6AC6D39A"/>
    <w:rsid w:val="6AC868F0"/>
    <w:rsid w:val="6ACE6DB5"/>
    <w:rsid w:val="6AD2AC84"/>
    <w:rsid w:val="6ADC23E3"/>
    <w:rsid w:val="6ADCCAAF"/>
    <w:rsid w:val="6AE157B9"/>
    <w:rsid w:val="6AEA5230"/>
    <w:rsid w:val="6AEB559B"/>
    <w:rsid w:val="6AF11A08"/>
    <w:rsid w:val="6B00FD77"/>
    <w:rsid w:val="6B07940E"/>
    <w:rsid w:val="6B082849"/>
    <w:rsid w:val="6B09FE95"/>
    <w:rsid w:val="6B163A14"/>
    <w:rsid w:val="6B1E4E28"/>
    <w:rsid w:val="6B231552"/>
    <w:rsid w:val="6B277872"/>
    <w:rsid w:val="6B27E8B9"/>
    <w:rsid w:val="6B2AD6AF"/>
    <w:rsid w:val="6B2E1721"/>
    <w:rsid w:val="6B393A04"/>
    <w:rsid w:val="6B3D84E5"/>
    <w:rsid w:val="6B3EA843"/>
    <w:rsid w:val="6B3EEC18"/>
    <w:rsid w:val="6B426F6B"/>
    <w:rsid w:val="6B44F75B"/>
    <w:rsid w:val="6B466838"/>
    <w:rsid w:val="6B4AEE49"/>
    <w:rsid w:val="6B4CCE42"/>
    <w:rsid w:val="6B51107B"/>
    <w:rsid w:val="6B515EBC"/>
    <w:rsid w:val="6B52897F"/>
    <w:rsid w:val="6B542C46"/>
    <w:rsid w:val="6B547D64"/>
    <w:rsid w:val="6B565BBE"/>
    <w:rsid w:val="6B56A85A"/>
    <w:rsid w:val="6B592319"/>
    <w:rsid w:val="6B674974"/>
    <w:rsid w:val="6B69D5BC"/>
    <w:rsid w:val="6B6A7AA0"/>
    <w:rsid w:val="6B6B4D3F"/>
    <w:rsid w:val="6B6E1037"/>
    <w:rsid w:val="6B7E6119"/>
    <w:rsid w:val="6B834522"/>
    <w:rsid w:val="6B85B87B"/>
    <w:rsid w:val="6B885F24"/>
    <w:rsid w:val="6B8E1F15"/>
    <w:rsid w:val="6B9D87A3"/>
    <w:rsid w:val="6BA787FC"/>
    <w:rsid w:val="6BB13F68"/>
    <w:rsid w:val="6BB26885"/>
    <w:rsid w:val="6BB7BCC1"/>
    <w:rsid w:val="6BC0ACC1"/>
    <w:rsid w:val="6BC1CDDA"/>
    <w:rsid w:val="6BCD94F9"/>
    <w:rsid w:val="6BCFC57B"/>
    <w:rsid w:val="6BD0FC9C"/>
    <w:rsid w:val="6BD1B469"/>
    <w:rsid w:val="6BD2F130"/>
    <w:rsid w:val="6BD5337D"/>
    <w:rsid w:val="6BD69794"/>
    <w:rsid w:val="6BD7E3AD"/>
    <w:rsid w:val="6BE1E5DF"/>
    <w:rsid w:val="6BE3519A"/>
    <w:rsid w:val="6BE5D578"/>
    <w:rsid w:val="6BEA4F56"/>
    <w:rsid w:val="6BEE20EF"/>
    <w:rsid w:val="6BF0E144"/>
    <w:rsid w:val="6BFB435C"/>
    <w:rsid w:val="6C0063D5"/>
    <w:rsid w:val="6C0139F7"/>
    <w:rsid w:val="6C02F81D"/>
    <w:rsid w:val="6C04C257"/>
    <w:rsid w:val="6C04D63B"/>
    <w:rsid w:val="6C0B6249"/>
    <w:rsid w:val="6C0D1CD5"/>
    <w:rsid w:val="6C162E01"/>
    <w:rsid w:val="6C163CEB"/>
    <w:rsid w:val="6C1DD234"/>
    <w:rsid w:val="6C1DE76F"/>
    <w:rsid w:val="6C1DE832"/>
    <w:rsid w:val="6C238B2E"/>
    <w:rsid w:val="6C258917"/>
    <w:rsid w:val="6C3653B5"/>
    <w:rsid w:val="6C3F22AD"/>
    <w:rsid w:val="6C402479"/>
    <w:rsid w:val="6C45832B"/>
    <w:rsid w:val="6C4F5E10"/>
    <w:rsid w:val="6C578750"/>
    <w:rsid w:val="6C583110"/>
    <w:rsid w:val="6C5960FA"/>
    <w:rsid w:val="6C59EB4F"/>
    <w:rsid w:val="6C5A0C44"/>
    <w:rsid w:val="6C5C6D2D"/>
    <w:rsid w:val="6C661518"/>
    <w:rsid w:val="6C666C98"/>
    <w:rsid w:val="6C6AE951"/>
    <w:rsid w:val="6C6C6BC4"/>
    <w:rsid w:val="6C6D65BB"/>
    <w:rsid w:val="6C78CC7C"/>
    <w:rsid w:val="6C7A60A1"/>
    <w:rsid w:val="6C7D8FED"/>
    <w:rsid w:val="6C7D9A47"/>
    <w:rsid w:val="6C8B91FD"/>
    <w:rsid w:val="6C8D71EE"/>
    <w:rsid w:val="6C8EBEF0"/>
    <w:rsid w:val="6C9786CC"/>
    <w:rsid w:val="6C999E53"/>
    <w:rsid w:val="6C9F4F4B"/>
    <w:rsid w:val="6CB6A203"/>
    <w:rsid w:val="6CC06FCE"/>
    <w:rsid w:val="6CC42CB8"/>
    <w:rsid w:val="6CC5A8EF"/>
    <w:rsid w:val="6CCC4D93"/>
    <w:rsid w:val="6CD0FF01"/>
    <w:rsid w:val="6CDC7565"/>
    <w:rsid w:val="6CE20E8F"/>
    <w:rsid w:val="6CE3D29D"/>
    <w:rsid w:val="6CEC515F"/>
    <w:rsid w:val="6CF1E83E"/>
    <w:rsid w:val="6CF6F514"/>
    <w:rsid w:val="6CF77363"/>
    <w:rsid w:val="6CFAA890"/>
    <w:rsid w:val="6D00048D"/>
    <w:rsid w:val="6D0125B4"/>
    <w:rsid w:val="6D08B10C"/>
    <w:rsid w:val="6D08D9F0"/>
    <w:rsid w:val="6D0B77D5"/>
    <w:rsid w:val="6D0F2E16"/>
    <w:rsid w:val="6D121B60"/>
    <w:rsid w:val="6D1234E5"/>
    <w:rsid w:val="6D19F284"/>
    <w:rsid w:val="6D1CF21A"/>
    <w:rsid w:val="6D2301A0"/>
    <w:rsid w:val="6D23687A"/>
    <w:rsid w:val="6D23BD13"/>
    <w:rsid w:val="6D24ED46"/>
    <w:rsid w:val="6D2697E3"/>
    <w:rsid w:val="6D296154"/>
    <w:rsid w:val="6D3697C6"/>
    <w:rsid w:val="6D3B53CB"/>
    <w:rsid w:val="6D40B1DA"/>
    <w:rsid w:val="6D416DD1"/>
    <w:rsid w:val="6D49C3A2"/>
    <w:rsid w:val="6D4BDEE5"/>
    <w:rsid w:val="6D50DAA2"/>
    <w:rsid w:val="6D60264E"/>
    <w:rsid w:val="6D61F800"/>
    <w:rsid w:val="6D6A17D5"/>
    <w:rsid w:val="6D6BA43A"/>
    <w:rsid w:val="6D7A3077"/>
    <w:rsid w:val="6D84E3D1"/>
    <w:rsid w:val="6D8DB91D"/>
    <w:rsid w:val="6D8F9799"/>
    <w:rsid w:val="6D92935A"/>
    <w:rsid w:val="6DAB7D48"/>
    <w:rsid w:val="6DB1CB18"/>
    <w:rsid w:val="6DB215F7"/>
    <w:rsid w:val="6DB34835"/>
    <w:rsid w:val="6DB67AE1"/>
    <w:rsid w:val="6DB67DF0"/>
    <w:rsid w:val="6DBA183F"/>
    <w:rsid w:val="6DBFD84F"/>
    <w:rsid w:val="6DC0FE13"/>
    <w:rsid w:val="6DC6FB8C"/>
    <w:rsid w:val="6DCBF60E"/>
    <w:rsid w:val="6DD0C264"/>
    <w:rsid w:val="6DD483C5"/>
    <w:rsid w:val="6DDA808E"/>
    <w:rsid w:val="6DDCB86E"/>
    <w:rsid w:val="6DDF0062"/>
    <w:rsid w:val="6DE424AF"/>
    <w:rsid w:val="6DE85966"/>
    <w:rsid w:val="6DF3713A"/>
    <w:rsid w:val="6DFB5132"/>
    <w:rsid w:val="6DFF2857"/>
    <w:rsid w:val="6E00DC07"/>
    <w:rsid w:val="6E01C8F6"/>
    <w:rsid w:val="6E034E13"/>
    <w:rsid w:val="6E0634A7"/>
    <w:rsid w:val="6E06C670"/>
    <w:rsid w:val="6E12B866"/>
    <w:rsid w:val="6E138C4D"/>
    <w:rsid w:val="6E17B1DC"/>
    <w:rsid w:val="6E187C72"/>
    <w:rsid w:val="6E27BBBA"/>
    <w:rsid w:val="6E2A9265"/>
    <w:rsid w:val="6E2CD90F"/>
    <w:rsid w:val="6E3102ED"/>
    <w:rsid w:val="6E33F434"/>
    <w:rsid w:val="6E38B317"/>
    <w:rsid w:val="6E42A6F9"/>
    <w:rsid w:val="6E431D63"/>
    <w:rsid w:val="6E47EB20"/>
    <w:rsid w:val="6E4963B5"/>
    <w:rsid w:val="6E4EA5FB"/>
    <w:rsid w:val="6E529E47"/>
    <w:rsid w:val="6E53F87F"/>
    <w:rsid w:val="6E5D658C"/>
    <w:rsid w:val="6E5E0997"/>
    <w:rsid w:val="6E626960"/>
    <w:rsid w:val="6E66AE56"/>
    <w:rsid w:val="6E683456"/>
    <w:rsid w:val="6E6BAEFB"/>
    <w:rsid w:val="6E6BBC10"/>
    <w:rsid w:val="6E76803B"/>
    <w:rsid w:val="6E7C8621"/>
    <w:rsid w:val="6E80AF64"/>
    <w:rsid w:val="6E8537ED"/>
    <w:rsid w:val="6E85FB18"/>
    <w:rsid w:val="6E8D596D"/>
    <w:rsid w:val="6E981B7C"/>
    <w:rsid w:val="6E9F7E45"/>
    <w:rsid w:val="6EA21495"/>
    <w:rsid w:val="6EAB9427"/>
    <w:rsid w:val="6EB9C164"/>
    <w:rsid w:val="6EC37625"/>
    <w:rsid w:val="6EC655F9"/>
    <w:rsid w:val="6EC946E2"/>
    <w:rsid w:val="6ECA8937"/>
    <w:rsid w:val="6ECD0E18"/>
    <w:rsid w:val="6ED8B64B"/>
    <w:rsid w:val="6EDAD978"/>
    <w:rsid w:val="6EE085AA"/>
    <w:rsid w:val="6EE099BA"/>
    <w:rsid w:val="6EE4746C"/>
    <w:rsid w:val="6EEB9F21"/>
    <w:rsid w:val="6EEBDF1F"/>
    <w:rsid w:val="6EF06395"/>
    <w:rsid w:val="6EF5AB7D"/>
    <w:rsid w:val="6EF66842"/>
    <w:rsid w:val="6EF6CD93"/>
    <w:rsid w:val="6EFA98B8"/>
    <w:rsid w:val="6F1007AB"/>
    <w:rsid w:val="6F130625"/>
    <w:rsid w:val="6F14A692"/>
    <w:rsid w:val="6F166A43"/>
    <w:rsid w:val="6F1CA235"/>
    <w:rsid w:val="6F269A10"/>
    <w:rsid w:val="6F34A666"/>
    <w:rsid w:val="6F34B3C9"/>
    <w:rsid w:val="6F376120"/>
    <w:rsid w:val="6F485233"/>
    <w:rsid w:val="6F4E22F7"/>
    <w:rsid w:val="6F4E6A92"/>
    <w:rsid w:val="6F5417F1"/>
    <w:rsid w:val="6F5558A5"/>
    <w:rsid w:val="6F58090C"/>
    <w:rsid w:val="6F5C1DA6"/>
    <w:rsid w:val="6F5C5741"/>
    <w:rsid w:val="6F5CF257"/>
    <w:rsid w:val="6F613668"/>
    <w:rsid w:val="6F6255A8"/>
    <w:rsid w:val="6F63ADD2"/>
    <w:rsid w:val="6F64651D"/>
    <w:rsid w:val="6F6847B7"/>
    <w:rsid w:val="6F68B2EE"/>
    <w:rsid w:val="6F6B5152"/>
    <w:rsid w:val="6F6BB1CE"/>
    <w:rsid w:val="6F703968"/>
    <w:rsid w:val="6F71C089"/>
    <w:rsid w:val="6F725986"/>
    <w:rsid w:val="6F77A4F3"/>
    <w:rsid w:val="6F7EFAAA"/>
    <w:rsid w:val="6F83AA07"/>
    <w:rsid w:val="6F8E1869"/>
    <w:rsid w:val="6F922F2E"/>
    <w:rsid w:val="6F9B5B71"/>
    <w:rsid w:val="6FA2CA44"/>
    <w:rsid w:val="6FA9CE5E"/>
    <w:rsid w:val="6FABC11A"/>
    <w:rsid w:val="6FAD2F6A"/>
    <w:rsid w:val="6FB00D93"/>
    <w:rsid w:val="6FB10706"/>
    <w:rsid w:val="6FB5E884"/>
    <w:rsid w:val="6FCA6BB7"/>
    <w:rsid w:val="6FCA95E4"/>
    <w:rsid w:val="6FCB6A8B"/>
    <w:rsid w:val="6FCFDCF2"/>
    <w:rsid w:val="6FD3F830"/>
    <w:rsid w:val="6FDDD8A7"/>
    <w:rsid w:val="6FE180EA"/>
    <w:rsid w:val="6FE35912"/>
    <w:rsid w:val="6FE6CA7E"/>
    <w:rsid w:val="6FEC640D"/>
    <w:rsid w:val="6FEEBB44"/>
    <w:rsid w:val="6FF585E2"/>
    <w:rsid w:val="6FFBF25C"/>
    <w:rsid w:val="700082F9"/>
    <w:rsid w:val="70030477"/>
    <w:rsid w:val="700AEB6A"/>
    <w:rsid w:val="70110416"/>
    <w:rsid w:val="701F6AB2"/>
    <w:rsid w:val="7023028A"/>
    <w:rsid w:val="70248A76"/>
    <w:rsid w:val="70298CB6"/>
    <w:rsid w:val="7033ADCF"/>
    <w:rsid w:val="703C9480"/>
    <w:rsid w:val="70417A15"/>
    <w:rsid w:val="7049643C"/>
    <w:rsid w:val="704BD4B1"/>
    <w:rsid w:val="704F0125"/>
    <w:rsid w:val="7054BBF2"/>
    <w:rsid w:val="70557BA3"/>
    <w:rsid w:val="705D4D47"/>
    <w:rsid w:val="705EAFDE"/>
    <w:rsid w:val="70699791"/>
    <w:rsid w:val="706E91EA"/>
    <w:rsid w:val="7071441B"/>
    <w:rsid w:val="70729D12"/>
    <w:rsid w:val="7072FE8E"/>
    <w:rsid w:val="70745F4F"/>
    <w:rsid w:val="70807531"/>
    <w:rsid w:val="70892740"/>
    <w:rsid w:val="708DC94C"/>
    <w:rsid w:val="708E6F3B"/>
    <w:rsid w:val="709B47B7"/>
    <w:rsid w:val="709F9636"/>
    <w:rsid w:val="70A2079A"/>
    <w:rsid w:val="70AEF287"/>
    <w:rsid w:val="70B759D0"/>
    <w:rsid w:val="70B952DC"/>
    <w:rsid w:val="70BA5581"/>
    <w:rsid w:val="70C2574D"/>
    <w:rsid w:val="70CA943F"/>
    <w:rsid w:val="70CFCE9B"/>
    <w:rsid w:val="70D25C24"/>
    <w:rsid w:val="70D3D5FB"/>
    <w:rsid w:val="70D996BB"/>
    <w:rsid w:val="70E404CD"/>
    <w:rsid w:val="70E92F02"/>
    <w:rsid w:val="70EAE283"/>
    <w:rsid w:val="70ED31D0"/>
    <w:rsid w:val="70EF50C0"/>
    <w:rsid w:val="70FD8831"/>
    <w:rsid w:val="7101DFF3"/>
    <w:rsid w:val="710799FC"/>
    <w:rsid w:val="71088DAF"/>
    <w:rsid w:val="71123CC7"/>
    <w:rsid w:val="71157958"/>
    <w:rsid w:val="7118DCE5"/>
    <w:rsid w:val="711C0194"/>
    <w:rsid w:val="711D114C"/>
    <w:rsid w:val="71207816"/>
    <w:rsid w:val="71216A60"/>
    <w:rsid w:val="712427FB"/>
    <w:rsid w:val="71269BF6"/>
    <w:rsid w:val="712FDE50"/>
    <w:rsid w:val="7132F1F4"/>
    <w:rsid w:val="713556D5"/>
    <w:rsid w:val="7136E84E"/>
    <w:rsid w:val="71395647"/>
    <w:rsid w:val="713A91A6"/>
    <w:rsid w:val="7147917B"/>
    <w:rsid w:val="715B3672"/>
    <w:rsid w:val="7160B4C0"/>
    <w:rsid w:val="7162CAFD"/>
    <w:rsid w:val="71660164"/>
    <w:rsid w:val="716E0959"/>
    <w:rsid w:val="716EBD84"/>
    <w:rsid w:val="716EC49B"/>
    <w:rsid w:val="716F9CF0"/>
    <w:rsid w:val="7175AE94"/>
    <w:rsid w:val="717E15A5"/>
    <w:rsid w:val="7186B13B"/>
    <w:rsid w:val="718FA322"/>
    <w:rsid w:val="7194D369"/>
    <w:rsid w:val="719D2E23"/>
    <w:rsid w:val="71A3833F"/>
    <w:rsid w:val="71A3F8D3"/>
    <w:rsid w:val="71B03E0E"/>
    <w:rsid w:val="71B373C9"/>
    <w:rsid w:val="71B88201"/>
    <w:rsid w:val="71B91843"/>
    <w:rsid w:val="71BF11E6"/>
    <w:rsid w:val="71C135A7"/>
    <w:rsid w:val="71C3ECE4"/>
    <w:rsid w:val="71D230C7"/>
    <w:rsid w:val="71D62BE1"/>
    <w:rsid w:val="71DBB099"/>
    <w:rsid w:val="71E30102"/>
    <w:rsid w:val="71F39047"/>
    <w:rsid w:val="71F83036"/>
    <w:rsid w:val="71F86BCF"/>
    <w:rsid w:val="71FA742C"/>
    <w:rsid w:val="71FED7F4"/>
    <w:rsid w:val="720035BD"/>
    <w:rsid w:val="72039A6A"/>
    <w:rsid w:val="720890A2"/>
    <w:rsid w:val="72093790"/>
    <w:rsid w:val="720955A8"/>
    <w:rsid w:val="7217C75E"/>
    <w:rsid w:val="722080EC"/>
    <w:rsid w:val="722999AD"/>
    <w:rsid w:val="722DE1C0"/>
    <w:rsid w:val="7230235C"/>
    <w:rsid w:val="723FC21A"/>
    <w:rsid w:val="7251BA44"/>
    <w:rsid w:val="72529CFE"/>
    <w:rsid w:val="7254C89C"/>
    <w:rsid w:val="725C23F2"/>
    <w:rsid w:val="725C4F0E"/>
    <w:rsid w:val="727031DB"/>
    <w:rsid w:val="7271EBA4"/>
    <w:rsid w:val="727B1AC2"/>
    <w:rsid w:val="727E8397"/>
    <w:rsid w:val="72877CAB"/>
    <w:rsid w:val="72901CE4"/>
    <w:rsid w:val="729696BC"/>
    <w:rsid w:val="729D8CD8"/>
    <w:rsid w:val="72A1414C"/>
    <w:rsid w:val="72A5B911"/>
    <w:rsid w:val="72A5BD4B"/>
    <w:rsid w:val="72A662CA"/>
    <w:rsid w:val="72ABA883"/>
    <w:rsid w:val="72B28DB8"/>
    <w:rsid w:val="72B291F2"/>
    <w:rsid w:val="72B79A08"/>
    <w:rsid w:val="72B922D7"/>
    <w:rsid w:val="72BA83CA"/>
    <w:rsid w:val="72BEB251"/>
    <w:rsid w:val="72C22AF8"/>
    <w:rsid w:val="72CEC255"/>
    <w:rsid w:val="72D783C1"/>
    <w:rsid w:val="72DB173D"/>
    <w:rsid w:val="72E8BFFC"/>
    <w:rsid w:val="72E9D86E"/>
    <w:rsid w:val="72EE55B1"/>
    <w:rsid w:val="72EEE81F"/>
    <w:rsid w:val="72F0D8B0"/>
    <w:rsid w:val="72F1E20F"/>
    <w:rsid w:val="72F321D0"/>
    <w:rsid w:val="72FD1C81"/>
    <w:rsid w:val="73010C68"/>
    <w:rsid w:val="7301D1C5"/>
    <w:rsid w:val="73049553"/>
    <w:rsid w:val="73054A09"/>
    <w:rsid w:val="730DCAC8"/>
    <w:rsid w:val="7313F21A"/>
    <w:rsid w:val="7316AA29"/>
    <w:rsid w:val="73182D59"/>
    <w:rsid w:val="7319D3AF"/>
    <w:rsid w:val="731C5BD2"/>
    <w:rsid w:val="7320DE7C"/>
    <w:rsid w:val="7323DB56"/>
    <w:rsid w:val="7325D3B5"/>
    <w:rsid w:val="7326A2EF"/>
    <w:rsid w:val="732D4552"/>
    <w:rsid w:val="7331C3A4"/>
    <w:rsid w:val="7331FC45"/>
    <w:rsid w:val="73346CD2"/>
    <w:rsid w:val="733548BB"/>
    <w:rsid w:val="7338A613"/>
    <w:rsid w:val="73530F1E"/>
    <w:rsid w:val="7353C91C"/>
    <w:rsid w:val="7355F201"/>
    <w:rsid w:val="735989FE"/>
    <w:rsid w:val="735C184D"/>
    <w:rsid w:val="73706738"/>
    <w:rsid w:val="7375B3ED"/>
    <w:rsid w:val="737B8B83"/>
    <w:rsid w:val="73808C20"/>
    <w:rsid w:val="73893FEB"/>
    <w:rsid w:val="739248F1"/>
    <w:rsid w:val="73A07F26"/>
    <w:rsid w:val="73A9B1A7"/>
    <w:rsid w:val="73AAF8F1"/>
    <w:rsid w:val="73AE9005"/>
    <w:rsid w:val="73B7EDF2"/>
    <w:rsid w:val="73BDB6BB"/>
    <w:rsid w:val="73BE51D7"/>
    <w:rsid w:val="73C8F718"/>
    <w:rsid w:val="73CBF3BD"/>
    <w:rsid w:val="73CC1B52"/>
    <w:rsid w:val="73CCBA94"/>
    <w:rsid w:val="73D70042"/>
    <w:rsid w:val="73DC86CA"/>
    <w:rsid w:val="73E14764"/>
    <w:rsid w:val="73E61667"/>
    <w:rsid w:val="73EAF86B"/>
    <w:rsid w:val="73FCAB6B"/>
    <w:rsid w:val="74010AFD"/>
    <w:rsid w:val="74027DDF"/>
    <w:rsid w:val="74045A54"/>
    <w:rsid w:val="740EFF5E"/>
    <w:rsid w:val="742CF364"/>
    <w:rsid w:val="745668F5"/>
    <w:rsid w:val="7457F0FA"/>
    <w:rsid w:val="745E554C"/>
    <w:rsid w:val="745F6D8E"/>
    <w:rsid w:val="7461D84B"/>
    <w:rsid w:val="7464B22A"/>
    <w:rsid w:val="7466AC81"/>
    <w:rsid w:val="7469555D"/>
    <w:rsid w:val="746A92B6"/>
    <w:rsid w:val="746D3D3C"/>
    <w:rsid w:val="74742E30"/>
    <w:rsid w:val="7475567D"/>
    <w:rsid w:val="74758E54"/>
    <w:rsid w:val="7479C35D"/>
    <w:rsid w:val="747BEEB1"/>
    <w:rsid w:val="747F715F"/>
    <w:rsid w:val="747FE67E"/>
    <w:rsid w:val="7484875F"/>
    <w:rsid w:val="749435D9"/>
    <w:rsid w:val="7494E6BE"/>
    <w:rsid w:val="749C2B81"/>
    <w:rsid w:val="749E216E"/>
    <w:rsid w:val="74AB4711"/>
    <w:rsid w:val="74AC78F0"/>
    <w:rsid w:val="74AD35D9"/>
    <w:rsid w:val="74AE0F50"/>
    <w:rsid w:val="74BBAA79"/>
    <w:rsid w:val="74BFB6B0"/>
    <w:rsid w:val="74C6FD29"/>
    <w:rsid w:val="74D04FCE"/>
    <w:rsid w:val="74DBA4A6"/>
    <w:rsid w:val="74DC15D5"/>
    <w:rsid w:val="74DDCFAE"/>
    <w:rsid w:val="74E5A109"/>
    <w:rsid w:val="74E81218"/>
    <w:rsid w:val="74EAA2CC"/>
    <w:rsid w:val="74EFDCAD"/>
    <w:rsid w:val="74FBE529"/>
    <w:rsid w:val="7503024E"/>
    <w:rsid w:val="7506FB20"/>
    <w:rsid w:val="75081628"/>
    <w:rsid w:val="7512AF6C"/>
    <w:rsid w:val="75175B3E"/>
    <w:rsid w:val="751EEB0A"/>
    <w:rsid w:val="7521AC3D"/>
    <w:rsid w:val="7524ECD4"/>
    <w:rsid w:val="752B554A"/>
    <w:rsid w:val="753336C2"/>
    <w:rsid w:val="75359E25"/>
    <w:rsid w:val="753B47EA"/>
    <w:rsid w:val="75412AEC"/>
    <w:rsid w:val="754C65E8"/>
    <w:rsid w:val="754F4A41"/>
    <w:rsid w:val="75505CEA"/>
    <w:rsid w:val="75565AFD"/>
    <w:rsid w:val="755EFF9E"/>
    <w:rsid w:val="756574D7"/>
    <w:rsid w:val="7565F605"/>
    <w:rsid w:val="75678E0B"/>
    <w:rsid w:val="756E9E98"/>
    <w:rsid w:val="7574AAE8"/>
    <w:rsid w:val="757F4A49"/>
    <w:rsid w:val="75833899"/>
    <w:rsid w:val="7583B83F"/>
    <w:rsid w:val="758D546E"/>
    <w:rsid w:val="759CDB5E"/>
    <w:rsid w:val="759D71F7"/>
    <w:rsid w:val="759D868A"/>
    <w:rsid w:val="75A48235"/>
    <w:rsid w:val="75A5728F"/>
    <w:rsid w:val="75ABB3B2"/>
    <w:rsid w:val="75B8837E"/>
    <w:rsid w:val="75B88C43"/>
    <w:rsid w:val="75BE9B89"/>
    <w:rsid w:val="75C275E2"/>
    <w:rsid w:val="75C32D8B"/>
    <w:rsid w:val="75CF5274"/>
    <w:rsid w:val="75D08472"/>
    <w:rsid w:val="75D20380"/>
    <w:rsid w:val="75D92338"/>
    <w:rsid w:val="75DC3B2F"/>
    <w:rsid w:val="75E5F038"/>
    <w:rsid w:val="75E6A515"/>
    <w:rsid w:val="75E7DDFE"/>
    <w:rsid w:val="75E9F4FE"/>
    <w:rsid w:val="75EAACBF"/>
    <w:rsid w:val="75EC1164"/>
    <w:rsid w:val="75EC4697"/>
    <w:rsid w:val="75F2EF92"/>
    <w:rsid w:val="75F3EC2A"/>
    <w:rsid w:val="75F51D5F"/>
    <w:rsid w:val="75FA76E6"/>
    <w:rsid w:val="75FCBAEB"/>
    <w:rsid w:val="7603B968"/>
    <w:rsid w:val="760B3CF9"/>
    <w:rsid w:val="7610F255"/>
    <w:rsid w:val="76111103"/>
    <w:rsid w:val="76159356"/>
    <w:rsid w:val="7619362A"/>
    <w:rsid w:val="761E8AF4"/>
    <w:rsid w:val="76273E1E"/>
    <w:rsid w:val="762982D1"/>
    <w:rsid w:val="762B2157"/>
    <w:rsid w:val="7633AF5C"/>
    <w:rsid w:val="76381449"/>
    <w:rsid w:val="763A3FDA"/>
    <w:rsid w:val="76468B6C"/>
    <w:rsid w:val="76523493"/>
    <w:rsid w:val="76561CCE"/>
    <w:rsid w:val="765B58C7"/>
    <w:rsid w:val="765F76EA"/>
    <w:rsid w:val="766229C2"/>
    <w:rsid w:val="766994C3"/>
    <w:rsid w:val="766CEE4C"/>
    <w:rsid w:val="7677E17D"/>
    <w:rsid w:val="76808F5B"/>
    <w:rsid w:val="76909E51"/>
    <w:rsid w:val="7693D40E"/>
    <w:rsid w:val="76978DEE"/>
    <w:rsid w:val="76995082"/>
    <w:rsid w:val="76998676"/>
    <w:rsid w:val="76B4BCF2"/>
    <w:rsid w:val="76BB168B"/>
    <w:rsid w:val="76C1DF5D"/>
    <w:rsid w:val="76CEF73D"/>
    <w:rsid w:val="76D52AD8"/>
    <w:rsid w:val="76D9F0B9"/>
    <w:rsid w:val="76DBE04A"/>
    <w:rsid w:val="76DBFE06"/>
    <w:rsid w:val="76DE42C5"/>
    <w:rsid w:val="76DECCA0"/>
    <w:rsid w:val="76E420D7"/>
    <w:rsid w:val="76EE71B2"/>
    <w:rsid w:val="76F287B2"/>
    <w:rsid w:val="76F360CE"/>
    <w:rsid w:val="76F99A25"/>
    <w:rsid w:val="76FA39F2"/>
    <w:rsid w:val="7700259B"/>
    <w:rsid w:val="77059066"/>
    <w:rsid w:val="77088F6D"/>
    <w:rsid w:val="770FA0B9"/>
    <w:rsid w:val="77118101"/>
    <w:rsid w:val="772459F0"/>
    <w:rsid w:val="773D4DE9"/>
    <w:rsid w:val="773FA78C"/>
    <w:rsid w:val="7744AE38"/>
    <w:rsid w:val="775802EE"/>
    <w:rsid w:val="7762B084"/>
    <w:rsid w:val="7762F230"/>
    <w:rsid w:val="7767C30E"/>
    <w:rsid w:val="776A689E"/>
    <w:rsid w:val="7770F0C0"/>
    <w:rsid w:val="7773C846"/>
    <w:rsid w:val="7778F85E"/>
    <w:rsid w:val="777E6C14"/>
    <w:rsid w:val="778251AE"/>
    <w:rsid w:val="77829A0F"/>
    <w:rsid w:val="77848946"/>
    <w:rsid w:val="7791A82B"/>
    <w:rsid w:val="779B42BA"/>
    <w:rsid w:val="779CFC9E"/>
    <w:rsid w:val="77A13C98"/>
    <w:rsid w:val="77A3A7DB"/>
    <w:rsid w:val="77A468C9"/>
    <w:rsid w:val="77A4DDFE"/>
    <w:rsid w:val="77A4E21E"/>
    <w:rsid w:val="77A81455"/>
    <w:rsid w:val="77B26C94"/>
    <w:rsid w:val="77BC7869"/>
    <w:rsid w:val="77BD2D95"/>
    <w:rsid w:val="77BF0838"/>
    <w:rsid w:val="77D07F41"/>
    <w:rsid w:val="77D5B0EE"/>
    <w:rsid w:val="77D6A30C"/>
    <w:rsid w:val="77DA942A"/>
    <w:rsid w:val="77F0F785"/>
    <w:rsid w:val="77F72928"/>
    <w:rsid w:val="77F9A36B"/>
    <w:rsid w:val="77FABC09"/>
    <w:rsid w:val="780568C9"/>
    <w:rsid w:val="7805BB66"/>
    <w:rsid w:val="78068DD2"/>
    <w:rsid w:val="780BA925"/>
    <w:rsid w:val="780EDC83"/>
    <w:rsid w:val="7811CC93"/>
    <w:rsid w:val="7814FA3C"/>
    <w:rsid w:val="78199D57"/>
    <w:rsid w:val="781DBA7D"/>
    <w:rsid w:val="78242ADC"/>
    <w:rsid w:val="78334709"/>
    <w:rsid w:val="783CE2F9"/>
    <w:rsid w:val="7841579B"/>
    <w:rsid w:val="784978C4"/>
    <w:rsid w:val="7853504D"/>
    <w:rsid w:val="7857D89D"/>
    <w:rsid w:val="786071A6"/>
    <w:rsid w:val="78667034"/>
    <w:rsid w:val="78672FC1"/>
    <w:rsid w:val="786A6C9A"/>
    <w:rsid w:val="786CE2A7"/>
    <w:rsid w:val="7870264D"/>
    <w:rsid w:val="787A8066"/>
    <w:rsid w:val="787B4419"/>
    <w:rsid w:val="787E98F4"/>
    <w:rsid w:val="78838D49"/>
    <w:rsid w:val="78870B8B"/>
    <w:rsid w:val="788F7A24"/>
    <w:rsid w:val="789848AE"/>
    <w:rsid w:val="789BB3EF"/>
    <w:rsid w:val="789F3696"/>
    <w:rsid w:val="78A17DA4"/>
    <w:rsid w:val="78A5C873"/>
    <w:rsid w:val="78A691BA"/>
    <w:rsid w:val="78B133EF"/>
    <w:rsid w:val="78B8B4D2"/>
    <w:rsid w:val="78BB5F00"/>
    <w:rsid w:val="78C2CDA8"/>
    <w:rsid w:val="78C2F2AF"/>
    <w:rsid w:val="78C400C3"/>
    <w:rsid w:val="78D04354"/>
    <w:rsid w:val="78D28AD4"/>
    <w:rsid w:val="78E055C2"/>
    <w:rsid w:val="78E35474"/>
    <w:rsid w:val="78E95056"/>
    <w:rsid w:val="78EA893E"/>
    <w:rsid w:val="78F13F5F"/>
    <w:rsid w:val="79013096"/>
    <w:rsid w:val="7908062C"/>
    <w:rsid w:val="79082CC0"/>
    <w:rsid w:val="79135B04"/>
    <w:rsid w:val="7915070B"/>
    <w:rsid w:val="7917664C"/>
    <w:rsid w:val="792B8CEC"/>
    <w:rsid w:val="7932F5BD"/>
    <w:rsid w:val="79339960"/>
    <w:rsid w:val="79396158"/>
    <w:rsid w:val="793D6924"/>
    <w:rsid w:val="793D7596"/>
    <w:rsid w:val="79412703"/>
    <w:rsid w:val="794A427E"/>
    <w:rsid w:val="794DF4A5"/>
    <w:rsid w:val="795287D5"/>
    <w:rsid w:val="79591F59"/>
    <w:rsid w:val="795C4FE3"/>
    <w:rsid w:val="796528D4"/>
    <w:rsid w:val="797FA595"/>
    <w:rsid w:val="79819759"/>
    <w:rsid w:val="79844D59"/>
    <w:rsid w:val="798A653E"/>
    <w:rsid w:val="798B78EF"/>
    <w:rsid w:val="798DF293"/>
    <w:rsid w:val="7990B80F"/>
    <w:rsid w:val="799532C5"/>
    <w:rsid w:val="799E6CEB"/>
    <w:rsid w:val="799F7C7B"/>
    <w:rsid w:val="79A95376"/>
    <w:rsid w:val="79B43CAC"/>
    <w:rsid w:val="79B60BF4"/>
    <w:rsid w:val="79B81EA2"/>
    <w:rsid w:val="79BF81EC"/>
    <w:rsid w:val="79C63847"/>
    <w:rsid w:val="79C9FE9C"/>
    <w:rsid w:val="79D2AD73"/>
    <w:rsid w:val="79E06342"/>
    <w:rsid w:val="79E08702"/>
    <w:rsid w:val="79E597DC"/>
    <w:rsid w:val="79EACD07"/>
    <w:rsid w:val="79ED5FB3"/>
    <w:rsid w:val="79F6BC1C"/>
    <w:rsid w:val="79F968D2"/>
    <w:rsid w:val="7A002AF0"/>
    <w:rsid w:val="7A024CBF"/>
    <w:rsid w:val="7A035059"/>
    <w:rsid w:val="7A042DBA"/>
    <w:rsid w:val="7A091E4F"/>
    <w:rsid w:val="7A134D2D"/>
    <w:rsid w:val="7A13C09D"/>
    <w:rsid w:val="7A1E2317"/>
    <w:rsid w:val="7A1E8456"/>
    <w:rsid w:val="7A20C885"/>
    <w:rsid w:val="7A2580F9"/>
    <w:rsid w:val="7A2CE151"/>
    <w:rsid w:val="7A309E30"/>
    <w:rsid w:val="7A3D09EA"/>
    <w:rsid w:val="7A3F5535"/>
    <w:rsid w:val="7A420A90"/>
    <w:rsid w:val="7A47FDD2"/>
    <w:rsid w:val="7A4EAAE5"/>
    <w:rsid w:val="7A5757F4"/>
    <w:rsid w:val="7A5BE5BC"/>
    <w:rsid w:val="7A606D96"/>
    <w:rsid w:val="7A608A94"/>
    <w:rsid w:val="7A64BA1E"/>
    <w:rsid w:val="7A65A364"/>
    <w:rsid w:val="7A79494D"/>
    <w:rsid w:val="7A7A300F"/>
    <w:rsid w:val="7A7A7514"/>
    <w:rsid w:val="7A7B2970"/>
    <w:rsid w:val="7A7D71AD"/>
    <w:rsid w:val="7A7F06AD"/>
    <w:rsid w:val="7A7F583C"/>
    <w:rsid w:val="7A81265B"/>
    <w:rsid w:val="7A857F0A"/>
    <w:rsid w:val="7A8BD13D"/>
    <w:rsid w:val="7A8D15B9"/>
    <w:rsid w:val="7A8F3A38"/>
    <w:rsid w:val="7A983C72"/>
    <w:rsid w:val="7AAA5759"/>
    <w:rsid w:val="7AACF166"/>
    <w:rsid w:val="7AAE49CE"/>
    <w:rsid w:val="7AB05B1C"/>
    <w:rsid w:val="7AB79D30"/>
    <w:rsid w:val="7ABDBC2B"/>
    <w:rsid w:val="7ABE209F"/>
    <w:rsid w:val="7AC27C63"/>
    <w:rsid w:val="7AC3B6DD"/>
    <w:rsid w:val="7AC75D4D"/>
    <w:rsid w:val="7ACAAC1F"/>
    <w:rsid w:val="7ACCFE0E"/>
    <w:rsid w:val="7AD7CEA9"/>
    <w:rsid w:val="7AD831BE"/>
    <w:rsid w:val="7ADEAE1C"/>
    <w:rsid w:val="7AE607C3"/>
    <w:rsid w:val="7AE9C254"/>
    <w:rsid w:val="7AF9EDD9"/>
    <w:rsid w:val="7B02AE78"/>
    <w:rsid w:val="7B032F44"/>
    <w:rsid w:val="7B05AE3E"/>
    <w:rsid w:val="7B158200"/>
    <w:rsid w:val="7B1D0151"/>
    <w:rsid w:val="7B1E2825"/>
    <w:rsid w:val="7B1F61E4"/>
    <w:rsid w:val="7B228D52"/>
    <w:rsid w:val="7B338161"/>
    <w:rsid w:val="7B351164"/>
    <w:rsid w:val="7B3DF674"/>
    <w:rsid w:val="7B4EEE70"/>
    <w:rsid w:val="7B4FF91A"/>
    <w:rsid w:val="7B52F77B"/>
    <w:rsid w:val="7B549B41"/>
    <w:rsid w:val="7B5A0B61"/>
    <w:rsid w:val="7B5B6CA1"/>
    <w:rsid w:val="7B755F51"/>
    <w:rsid w:val="7B7F36F0"/>
    <w:rsid w:val="7B80D72D"/>
    <w:rsid w:val="7B81CD6B"/>
    <w:rsid w:val="7B8333A4"/>
    <w:rsid w:val="7B86E677"/>
    <w:rsid w:val="7B8B940C"/>
    <w:rsid w:val="7B8CCD0B"/>
    <w:rsid w:val="7B8D10A1"/>
    <w:rsid w:val="7B8DE1E2"/>
    <w:rsid w:val="7B8E139F"/>
    <w:rsid w:val="7B8EA92B"/>
    <w:rsid w:val="7B8EBBA9"/>
    <w:rsid w:val="7B938240"/>
    <w:rsid w:val="7B9FFFEE"/>
    <w:rsid w:val="7BA052D3"/>
    <w:rsid w:val="7BA8044F"/>
    <w:rsid w:val="7BAD2CD7"/>
    <w:rsid w:val="7BAE08B6"/>
    <w:rsid w:val="7BAF0F3A"/>
    <w:rsid w:val="7BB9B24F"/>
    <w:rsid w:val="7BBAF571"/>
    <w:rsid w:val="7BBC6D93"/>
    <w:rsid w:val="7BBE60B3"/>
    <w:rsid w:val="7BBE69B9"/>
    <w:rsid w:val="7BBF411C"/>
    <w:rsid w:val="7BC37B27"/>
    <w:rsid w:val="7BC3C4C4"/>
    <w:rsid w:val="7BC559B9"/>
    <w:rsid w:val="7BCA753E"/>
    <w:rsid w:val="7BCAE039"/>
    <w:rsid w:val="7BCC5940"/>
    <w:rsid w:val="7BCF5FC8"/>
    <w:rsid w:val="7BD16084"/>
    <w:rsid w:val="7BD24977"/>
    <w:rsid w:val="7BD5FEAD"/>
    <w:rsid w:val="7BDAAAE3"/>
    <w:rsid w:val="7BE2BC66"/>
    <w:rsid w:val="7BE49101"/>
    <w:rsid w:val="7BE7AA6D"/>
    <w:rsid w:val="7BE97BA1"/>
    <w:rsid w:val="7BEAD476"/>
    <w:rsid w:val="7BEE6EB0"/>
    <w:rsid w:val="7BF05594"/>
    <w:rsid w:val="7BF4A759"/>
    <w:rsid w:val="7BFB0152"/>
    <w:rsid w:val="7C01D1A8"/>
    <w:rsid w:val="7C06AF6D"/>
    <w:rsid w:val="7C0B8E08"/>
    <w:rsid w:val="7C0D117E"/>
    <w:rsid w:val="7C0F397C"/>
    <w:rsid w:val="7C1395DC"/>
    <w:rsid w:val="7C1BB96E"/>
    <w:rsid w:val="7C1CF6BC"/>
    <w:rsid w:val="7C1D171A"/>
    <w:rsid w:val="7C278EEF"/>
    <w:rsid w:val="7C296310"/>
    <w:rsid w:val="7C2A90E9"/>
    <w:rsid w:val="7C37CCF6"/>
    <w:rsid w:val="7C3BF33F"/>
    <w:rsid w:val="7C3F9D9D"/>
    <w:rsid w:val="7C45D41E"/>
    <w:rsid w:val="7C4776D6"/>
    <w:rsid w:val="7C4D55CA"/>
    <w:rsid w:val="7C57C1CC"/>
    <w:rsid w:val="7C5C2DC2"/>
    <w:rsid w:val="7C615620"/>
    <w:rsid w:val="7C64CB5A"/>
    <w:rsid w:val="7C67F479"/>
    <w:rsid w:val="7C6AE516"/>
    <w:rsid w:val="7C6BEEBB"/>
    <w:rsid w:val="7C6FE53E"/>
    <w:rsid w:val="7C72503C"/>
    <w:rsid w:val="7C7283C5"/>
    <w:rsid w:val="7C77240C"/>
    <w:rsid w:val="7C7AE21D"/>
    <w:rsid w:val="7C7E9007"/>
    <w:rsid w:val="7C81C32E"/>
    <w:rsid w:val="7C884DCD"/>
    <w:rsid w:val="7C8A4B40"/>
    <w:rsid w:val="7C8CE960"/>
    <w:rsid w:val="7C919221"/>
    <w:rsid w:val="7C947E3D"/>
    <w:rsid w:val="7C969832"/>
    <w:rsid w:val="7C97A5D5"/>
    <w:rsid w:val="7C99A8BE"/>
    <w:rsid w:val="7C9EDA6E"/>
    <w:rsid w:val="7CA8AB08"/>
    <w:rsid w:val="7CA96608"/>
    <w:rsid w:val="7CAE71AE"/>
    <w:rsid w:val="7CB6EE5C"/>
    <w:rsid w:val="7CB80391"/>
    <w:rsid w:val="7CBDD0F3"/>
    <w:rsid w:val="7CC09F71"/>
    <w:rsid w:val="7CC319B1"/>
    <w:rsid w:val="7CC4E1D8"/>
    <w:rsid w:val="7CC55E52"/>
    <w:rsid w:val="7CC5AB3F"/>
    <w:rsid w:val="7CCB05F9"/>
    <w:rsid w:val="7CCD0B18"/>
    <w:rsid w:val="7CCD60DA"/>
    <w:rsid w:val="7CCE94F7"/>
    <w:rsid w:val="7CD0A38D"/>
    <w:rsid w:val="7CD65DEB"/>
    <w:rsid w:val="7CD6892C"/>
    <w:rsid w:val="7CD79C92"/>
    <w:rsid w:val="7CDBD522"/>
    <w:rsid w:val="7CE004DE"/>
    <w:rsid w:val="7CE5A337"/>
    <w:rsid w:val="7CEB5597"/>
    <w:rsid w:val="7CEC7C0A"/>
    <w:rsid w:val="7CF42D68"/>
    <w:rsid w:val="7CF79152"/>
    <w:rsid w:val="7CFC2CC8"/>
    <w:rsid w:val="7CFD9321"/>
    <w:rsid w:val="7CFE1365"/>
    <w:rsid w:val="7CFE861E"/>
    <w:rsid w:val="7D01268F"/>
    <w:rsid w:val="7D1386DC"/>
    <w:rsid w:val="7D14C7F7"/>
    <w:rsid w:val="7D177C4F"/>
    <w:rsid w:val="7D179026"/>
    <w:rsid w:val="7D180B37"/>
    <w:rsid w:val="7D1A9B83"/>
    <w:rsid w:val="7D1BAFCC"/>
    <w:rsid w:val="7D1D7364"/>
    <w:rsid w:val="7D1FC135"/>
    <w:rsid w:val="7D251F73"/>
    <w:rsid w:val="7D2C5338"/>
    <w:rsid w:val="7D3120E1"/>
    <w:rsid w:val="7D380C7D"/>
    <w:rsid w:val="7D39783C"/>
    <w:rsid w:val="7D3F305C"/>
    <w:rsid w:val="7D40FBA2"/>
    <w:rsid w:val="7D41C4C6"/>
    <w:rsid w:val="7D49B093"/>
    <w:rsid w:val="7D4DF189"/>
    <w:rsid w:val="7D54BA38"/>
    <w:rsid w:val="7D57353D"/>
    <w:rsid w:val="7D58F873"/>
    <w:rsid w:val="7D5F9969"/>
    <w:rsid w:val="7D64E1AE"/>
    <w:rsid w:val="7D769A4C"/>
    <w:rsid w:val="7D7DA956"/>
    <w:rsid w:val="7D7DEBC7"/>
    <w:rsid w:val="7D84B41A"/>
    <w:rsid w:val="7D8647BA"/>
    <w:rsid w:val="7D88F1D7"/>
    <w:rsid w:val="7D8D594C"/>
    <w:rsid w:val="7D90E8C3"/>
    <w:rsid w:val="7D974BBF"/>
    <w:rsid w:val="7D980B62"/>
    <w:rsid w:val="7D9EF912"/>
    <w:rsid w:val="7DA15313"/>
    <w:rsid w:val="7DA91DB0"/>
    <w:rsid w:val="7DAA4EB7"/>
    <w:rsid w:val="7DAB9871"/>
    <w:rsid w:val="7DAC5395"/>
    <w:rsid w:val="7DAC5566"/>
    <w:rsid w:val="7DAE385C"/>
    <w:rsid w:val="7DAFB5BC"/>
    <w:rsid w:val="7DB1504C"/>
    <w:rsid w:val="7DB3BCF2"/>
    <w:rsid w:val="7DB689A1"/>
    <w:rsid w:val="7DB801D9"/>
    <w:rsid w:val="7DBABAE2"/>
    <w:rsid w:val="7DC01196"/>
    <w:rsid w:val="7DC3E01C"/>
    <w:rsid w:val="7DC5F152"/>
    <w:rsid w:val="7DCC68DD"/>
    <w:rsid w:val="7DD1A980"/>
    <w:rsid w:val="7DD33A09"/>
    <w:rsid w:val="7DD4F19C"/>
    <w:rsid w:val="7DD68ED8"/>
    <w:rsid w:val="7DD832B6"/>
    <w:rsid w:val="7DD8B76F"/>
    <w:rsid w:val="7DD95B55"/>
    <w:rsid w:val="7DDB821A"/>
    <w:rsid w:val="7DE3AC3B"/>
    <w:rsid w:val="7DEC3025"/>
    <w:rsid w:val="7DED6AB1"/>
    <w:rsid w:val="7DF5FF83"/>
    <w:rsid w:val="7DF6BD86"/>
    <w:rsid w:val="7DFCE422"/>
    <w:rsid w:val="7E009BBB"/>
    <w:rsid w:val="7E0F2D1A"/>
    <w:rsid w:val="7E0F9315"/>
    <w:rsid w:val="7E10F53D"/>
    <w:rsid w:val="7E13D46B"/>
    <w:rsid w:val="7E1819C3"/>
    <w:rsid w:val="7E1BACDD"/>
    <w:rsid w:val="7E204A3A"/>
    <w:rsid w:val="7E22A2AD"/>
    <w:rsid w:val="7E23D6E1"/>
    <w:rsid w:val="7E259E9C"/>
    <w:rsid w:val="7E2A2F8F"/>
    <w:rsid w:val="7E2B3F06"/>
    <w:rsid w:val="7E2CD58B"/>
    <w:rsid w:val="7E2F8418"/>
    <w:rsid w:val="7E319674"/>
    <w:rsid w:val="7E3832B3"/>
    <w:rsid w:val="7E498EB9"/>
    <w:rsid w:val="7E4A182D"/>
    <w:rsid w:val="7E504CB8"/>
    <w:rsid w:val="7E5186FC"/>
    <w:rsid w:val="7E5B7B19"/>
    <w:rsid w:val="7E67C4B1"/>
    <w:rsid w:val="7E6CA7EF"/>
    <w:rsid w:val="7E76CFCB"/>
    <w:rsid w:val="7E7A7AD4"/>
    <w:rsid w:val="7E7F9309"/>
    <w:rsid w:val="7E8375C4"/>
    <w:rsid w:val="7E996382"/>
    <w:rsid w:val="7E9B3F49"/>
    <w:rsid w:val="7EA2A2CD"/>
    <w:rsid w:val="7EA5D087"/>
    <w:rsid w:val="7EA8B66D"/>
    <w:rsid w:val="7EA92697"/>
    <w:rsid w:val="7EB1CCC3"/>
    <w:rsid w:val="7EB8EEF1"/>
    <w:rsid w:val="7EBD5C5E"/>
    <w:rsid w:val="7EC0B783"/>
    <w:rsid w:val="7EC3102F"/>
    <w:rsid w:val="7ED149B6"/>
    <w:rsid w:val="7ED44BD1"/>
    <w:rsid w:val="7ED9710E"/>
    <w:rsid w:val="7EE2C8BD"/>
    <w:rsid w:val="7EE49FC0"/>
    <w:rsid w:val="7EE854B4"/>
    <w:rsid w:val="7EF055A0"/>
    <w:rsid w:val="7EF35EEF"/>
    <w:rsid w:val="7EFC3FEE"/>
    <w:rsid w:val="7F05D5AF"/>
    <w:rsid w:val="7F0ABBD9"/>
    <w:rsid w:val="7F0FB07B"/>
    <w:rsid w:val="7F161FE1"/>
    <w:rsid w:val="7F1824FE"/>
    <w:rsid w:val="7F188D25"/>
    <w:rsid w:val="7F18B851"/>
    <w:rsid w:val="7F210CF1"/>
    <w:rsid w:val="7F23664D"/>
    <w:rsid w:val="7F23D345"/>
    <w:rsid w:val="7F29F6D0"/>
    <w:rsid w:val="7F2C5EE9"/>
    <w:rsid w:val="7F2F7E61"/>
    <w:rsid w:val="7F36D493"/>
    <w:rsid w:val="7F3F0D72"/>
    <w:rsid w:val="7F47EDD5"/>
    <w:rsid w:val="7F4C4690"/>
    <w:rsid w:val="7F504949"/>
    <w:rsid w:val="7F533314"/>
    <w:rsid w:val="7F53424D"/>
    <w:rsid w:val="7F67C289"/>
    <w:rsid w:val="7F68AEAD"/>
    <w:rsid w:val="7F6D386D"/>
    <w:rsid w:val="7F71E829"/>
    <w:rsid w:val="7F773552"/>
    <w:rsid w:val="7F799D15"/>
    <w:rsid w:val="7F814BDB"/>
    <w:rsid w:val="7F85A750"/>
    <w:rsid w:val="7F882C74"/>
    <w:rsid w:val="7F8B9639"/>
    <w:rsid w:val="7F939224"/>
    <w:rsid w:val="7F98F6E2"/>
    <w:rsid w:val="7FA1BF7B"/>
    <w:rsid w:val="7FB532E3"/>
    <w:rsid w:val="7FB77317"/>
    <w:rsid w:val="7FB9510D"/>
    <w:rsid w:val="7FBCA7E7"/>
    <w:rsid w:val="7FE153D0"/>
    <w:rsid w:val="7FF50B3C"/>
    <w:rsid w:val="7FF7AFEB"/>
    <w:rsid w:val="7FF9C635"/>
    <w:rsid w:val="7FFA8C6E"/>
    <w:rsid w:val="7FFC8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9017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D8B"/>
  </w:style>
  <w:style w:type="paragraph" w:styleId="Heading1">
    <w:name w:val="heading 1"/>
    <w:basedOn w:val="Normal"/>
    <w:next w:val="Normal"/>
    <w:link w:val="Heading1Char"/>
    <w:uiPriority w:val="9"/>
    <w:qFormat/>
    <w:rsid w:val="008530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D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5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1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1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13F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6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34A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530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GridTable6Colorful">
    <w:name w:val="Grid Table 6 Colorful"/>
    <w:basedOn w:val="TableNormal"/>
    <w:uiPriority w:val="51"/>
    <w:rsid w:val="004B383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Mention1">
    <w:name w:val="Mention1"/>
    <w:basedOn w:val="DefaultParagraphFont"/>
    <w:uiPriority w:val="99"/>
    <w:unhideWhenUsed/>
    <w:rsid w:val="00D71A0F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A026EB"/>
  </w:style>
  <w:style w:type="paragraph" w:styleId="NormalWeb">
    <w:name w:val="Normal (Web)"/>
    <w:basedOn w:val="Normal"/>
    <w:uiPriority w:val="99"/>
    <w:semiHidden/>
    <w:unhideWhenUsed/>
    <w:rsid w:val="00275F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rl">
    <w:name w:val="url"/>
    <w:basedOn w:val="DefaultParagraphFont"/>
    <w:rsid w:val="00365625"/>
  </w:style>
  <w:style w:type="character" w:customStyle="1" w:styleId="Mention2">
    <w:name w:val="Mention2"/>
    <w:basedOn w:val="DefaultParagraphFont"/>
    <w:uiPriority w:val="99"/>
    <w:unhideWhenUsed/>
    <w:rsid w:val="001F43E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C08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884"/>
  </w:style>
  <w:style w:type="paragraph" w:styleId="Footer">
    <w:name w:val="footer"/>
    <w:basedOn w:val="Normal"/>
    <w:link w:val="FooterChar"/>
    <w:uiPriority w:val="99"/>
    <w:unhideWhenUsed/>
    <w:rsid w:val="00663E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E3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B61"/>
    <w:rPr>
      <w:color w:val="605E5C"/>
      <w:shd w:val="clear" w:color="auto" w:fill="E1DFDD"/>
    </w:rPr>
  </w:style>
  <w:style w:type="paragraph" w:customStyle="1" w:styleId="Title2">
    <w:name w:val="Title2"/>
    <w:basedOn w:val="Normal"/>
    <w:rsid w:val="00D82C4F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styleId="Bibliography">
    <w:name w:val="Bibliography"/>
    <w:basedOn w:val="Normal"/>
    <w:next w:val="Normal"/>
    <w:uiPriority w:val="37"/>
    <w:semiHidden/>
    <w:unhideWhenUsed/>
    <w:rsid w:val="009C22A0"/>
    <w:pPr>
      <w:spacing w:after="0" w:line="480" w:lineRule="auto"/>
      <w:ind w:firstLine="720"/>
    </w:pPr>
    <w:rPr>
      <w:rFonts w:ascii="Times New Roman" w:eastAsia="Times New Roman" w:hAnsi="Times New Roman" w:cs="Times New Roman"/>
      <w:lang w:eastAsia="en-GB"/>
    </w:rPr>
  </w:style>
  <w:style w:type="paragraph" w:customStyle="1" w:styleId="Acknowledgements">
    <w:name w:val="Acknowledgements"/>
    <w:basedOn w:val="Normal"/>
    <w:rsid w:val="0018781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D8B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D8B"/>
  </w:style>
  <w:style w:type="paragraph" w:styleId="Heading1">
    <w:name w:val="heading 1"/>
    <w:basedOn w:val="Normal"/>
    <w:next w:val="Normal"/>
    <w:link w:val="Heading1Char"/>
    <w:uiPriority w:val="9"/>
    <w:qFormat/>
    <w:rsid w:val="008530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D8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5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1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1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13F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61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D34A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530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GridTable6Colorful">
    <w:name w:val="Grid Table 6 Colorful"/>
    <w:basedOn w:val="TableNormal"/>
    <w:uiPriority w:val="51"/>
    <w:rsid w:val="004B383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Mention1">
    <w:name w:val="Mention1"/>
    <w:basedOn w:val="DefaultParagraphFont"/>
    <w:uiPriority w:val="99"/>
    <w:unhideWhenUsed/>
    <w:rsid w:val="00D71A0F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A026EB"/>
  </w:style>
  <w:style w:type="paragraph" w:styleId="NormalWeb">
    <w:name w:val="Normal (Web)"/>
    <w:basedOn w:val="Normal"/>
    <w:uiPriority w:val="99"/>
    <w:semiHidden/>
    <w:unhideWhenUsed/>
    <w:rsid w:val="00275F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rl">
    <w:name w:val="url"/>
    <w:basedOn w:val="DefaultParagraphFont"/>
    <w:rsid w:val="00365625"/>
  </w:style>
  <w:style w:type="character" w:customStyle="1" w:styleId="Mention2">
    <w:name w:val="Mention2"/>
    <w:basedOn w:val="DefaultParagraphFont"/>
    <w:uiPriority w:val="99"/>
    <w:unhideWhenUsed/>
    <w:rsid w:val="001F43E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C08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884"/>
  </w:style>
  <w:style w:type="paragraph" w:styleId="Footer">
    <w:name w:val="footer"/>
    <w:basedOn w:val="Normal"/>
    <w:link w:val="FooterChar"/>
    <w:uiPriority w:val="99"/>
    <w:unhideWhenUsed/>
    <w:rsid w:val="00663E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E3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B61"/>
    <w:rPr>
      <w:color w:val="605E5C"/>
      <w:shd w:val="clear" w:color="auto" w:fill="E1DFDD"/>
    </w:rPr>
  </w:style>
  <w:style w:type="paragraph" w:customStyle="1" w:styleId="Title2">
    <w:name w:val="Title2"/>
    <w:basedOn w:val="Normal"/>
    <w:rsid w:val="00D82C4F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styleId="Bibliography">
    <w:name w:val="Bibliography"/>
    <w:basedOn w:val="Normal"/>
    <w:next w:val="Normal"/>
    <w:uiPriority w:val="37"/>
    <w:semiHidden/>
    <w:unhideWhenUsed/>
    <w:rsid w:val="009C22A0"/>
    <w:pPr>
      <w:spacing w:after="0" w:line="480" w:lineRule="auto"/>
      <w:ind w:firstLine="720"/>
    </w:pPr>
    <w:rPr>
      <w:rFonts w:ascii="Times New Roman" w:eastAsia="Times New Roman" w:hAnsi="Times New Roman" w:cs="Times New Roman"/>
      <w:lang w:eastAsia="en-GB"/>
    </w:rPr>
  </w:style>
  <w:style w:type="paragraph" w:customStyle="1" w:styleId="Acknowledgements">
    <w:name w:val="Acknowledgements"/>
    <w:basedOn w:val="Normal"/>
    <w:rsid w:val="0018781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D8B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4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7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04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20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5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2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8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8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7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0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152173">
                          <w:marLeft w:val="120"/>
                          <w:marRight w:val="30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348047">
                              <w:marLeft w:val="78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074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6978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4824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3127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40396544">
                              <w:marLeft w:val="66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554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155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966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8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030537">
                  <w:marLeft w:val="120"/>
                  <w:marRight w:val="30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1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85277">
                          <w:marLeft w:val="0"/>
                          <w:marRight w:val="12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186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5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8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9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3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444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331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3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3831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1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5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1331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2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5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8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6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80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5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72757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6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6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1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87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00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6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625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183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1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6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0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1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969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03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014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0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4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91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90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63" Type="http://schemas.microsoft.com/office/2020/10/relationships/intelligence" Target="intelligence2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62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documenttasks/documenttasks1.xml><?xml version="1.0" encoding="utf-8"?>
<t:Tasks xmlns:t="http://schemas.microsoft.com/office/tasks/2019/documenttasks" xmlns:oel="http://schemas.microsoft.com/office/2019/extlst">
  <t:Task id="{9B0A8D7A-967B-4C97-B30F-C7F1F6EEE086}">
    <t:Anchor>
      <t:Comment id="471419718"/>
    </t:Anchor>
    <t:History>
      <t:Event id="{55375098-613A-4F89-A5EA-94C16520AA18}" time="2024-06-14T11:55:59.667Z">
        <t:Attribution userId="S::ac2921@coventry.ac.uk::e5da1494-f0a2-4f88-8ec2-890502ca65b6" userProvider="AD" userName="Phillip Gould"/>
        <t:Anchor>
          <t:Comment id="471419718"/>
        </t:Anchor>
        <t:Create/>
      </t:Event>
      <t:Event id="{4DD7E8CF-B29E-4F85-8C49-C88407760EF2}" time="2024-06-14T11:55:59.667Z">
        <t:Attribution userId="S::ac2921@coventry.ac.uk::e5da1494-f0a2-4f88-8ec2-890502ca65b6" userProvider="AD" userName="Phillip Gould"/>
        <t:Anchor>
          <t:Comment id="471419718"/>
        </t:Anchor>
        <t:Assign userId="S::sandua2@uni.coventry.ac.uk::023e5307-91e8-4583-89fa-2ab707734497" userProvider="AD" userName="Florin Sandu"/>
      </t:Event>
      <t:Event id="{6828C806-22F2-471A-9962-A0E980DA6F2E}" time="2024-06-14T11:55:59.667Z">
        <t:Attribution userId="S::ac2921@coventry.ac.uk::e5da1494-f0a2-4f88-8ec2-890502ca65b6" userProvider="AD" userName="Phillip Gould"/>
        <t:Anchor>
          <t:Comment id="471419718"/>
        </t:Anchor>
        <t:SetTitle title="I think @Florin Sandu we should pick examples of the pathogens we tested here. Add these in first and keep in the others as we may then decide to delete them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B55489-2EED-4CB7-A4F2-BBDFECEB5C3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53f0066-c24e-444c-9c2a-7427c31ebeab}" enabled="1" method="Standard" siteId="{e5aafe7c-971b-4ab7-b039-141ad36acec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 Sandu</dc:creator>
  <cp:keywords/>
  <dc:description/>
  <cp:lastModifiedBy>KXA</cp:lastModifiedBy>
  <cp:revision>3</cp:revision>
  <dcterms:created xsi:type="dcterms:W3CDTF">2025-01-05T13:02:00Z</dcterms:created>
  <dcterms:modified xsi:type="dcterms:W3CDTF">2025-01-07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279d9be27912d75c4e09b6226174e5ce7e19ed23a4583a1d6b165f43abfd14</vt:lpwstr>
  </property>
  <property fmtid="{D5CDD505-2E9C-101B-9397-08002B2CF9AE}" pid="3" name="ClassificationContentMarkingHeaderShapeIds">
    <vt:lpwstr>5007a892,3e2ce0d2,3fb172e9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PUBLIC / CYHOEDDUS</vt:lpwstr>
  </property>
</Properties>
</file>